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74FAFD" w14:textId="60881DEC" w:rsidR="0055046D" w:rsidRPr="00D078B2" w:rsidRDefault="0055046D" w:rsidP="006D6077">
      <w:pPr>
        <w:pStyle w:val="TableLegend0"/>
        <w:spacing w:after="120" w:line="276" w:lineRule="auto"/>
        <w:rPr>
          <w:sz w:val="24"/>
          <w:lang w:val="en-GB"/>
        </w:rPr>
      </w:pPr>
      <w:r w:rsidRPr="00D078B2">
        <w:rPr>
          <w:sz w:val="24"/>
          <w:lang w:val="en-GB"/>
        </w:rPr>
        <w:t>Supporting Information</w:t>
      </w:r>
    </w:p>
    <w:p w14:paraId="7BD7A263" w14:textId="1E87BA2C" w:rsidR="006D6077" w:rsidRPr="00D078B2" w:rsidRDefault="006D6077" w:rsidP="006D6077">
      <w:pPr>
        <w:pStyle w:val="TableLegend0"/>
        <w:spacing w:after="120" w:line="276" w:lineRule="auto"/>
        <w:rPr>
          <w:lang w:val="en-GB"/>
        </w:rPr>
      </w:pPr>
      <w:r w:rsidRPr="00D078B2">
        <w:rPr>
          <w:b/>
          <w:lang w:val="en-GB"/>
        </w:rPr>
        <w:t>S1</w:t>
      </w:r>
      <w:r w:rsidR="005C5300" w:rsidRPr="00D078B2">
        <w:rPr>
          <w:b/>
          <w:lang w:val="en-GB"/>
        </w:rPr>
        <w:t xml:space="preserve"> Table</w:t>
      </w:r>
      <w:r w:rsidRPr="00D078B2">
        <w:rPr>
          <w:b/>
          <w:lang w:val="en-GB"/>
        </w:rPr>
        <w:t xml:space="preserve">. </w:t>
      </w:r>
      <w:proofErr w:type="gramStart"/>
      <w:r w:rsidRPr="00D078B2">
        <w:rPr>
          <w:b/>
          <w:lang w:val="en-US"/>
        </w:rPr>
        <w:t>fMRI</w:t>
      </w:r>
      <w:proofErr w:type="gramEnd"/>
      <w:r w:rsidRPr="00D078B2">
        <w:rPr>
          <w:b/>
          <w:lang w:val="en-US"/>
        </w:rPr>
        <w:t xml:space="preserve"> </w:t>
      </w:r>
      <w:r w:rsidR="00D70A0B" w:rsidRPr="00D078B2">
        <w:rPr>
          <w:b/>
          <w:lang w:val="en-US"/>
        </w:rPr>
        <w:t>R</w:t>
      </w:r>
      <w:proofErr w:type="spellStart"/>
      <w:r w:rsidRPr="00D078B2">
        <w:rPr>
          <w:b/>
          <w:lang w:val="en-GB"/>
        </w:rPr>
        <w:t>esults</w:t>
      </w:r>
      <w:proofErr w:type="spellEnd"/>
      <w:r w:rsidR="00D70A0B" w:rsidRPr="00D078B2">
        <w:rPr>
          <w:b/>
          <w:lang w:val="en-GB"/>
        </w:rPr>
        <w:t xml:space="preserve"> (ANOVA)</w:t>
      </w:r>
      <w:r w:rsidRPr="00D078B2">
        <w:rPr>
          <w:b/>
          <w:lang w:val="en-GB"/>
        </w:rPr>
        <w:t>.</w:t>
      </w:r>
      <w:r w:rsidRPr="00D078B2">
        <w:rPr>
          <w:lang w:val="en-GB"/>
        </w:rPr>
        <w:t xml:space="preserve"> </w:t>
      </w:r>
    </w:p>
    <w:p w14:paraId="49A85423" w14:textId="77777777" w:rsidR="006D6077" w:rsidRPr="00D078B2" w:rsidRDefault="006D6077" w:rsidP="005F7923">
      <w:pPr>
        <w:pStyle w:val="BodyText"/>
        <w:spacing w:after="120" w:line="276" w:lineRule="auto"/>
        <w:rPr>
          <w:sz w:val="22"/>
          <w:szCs w:val="22"/>
          <w:lang w:val="en-US"/>
        </w:rPr>
      </w:pPr>
    </w:p>
    <w:tbl>
      <w:tblPr>
        <w:tblpPr w:leftFromText="181" w:rightFromText="181" w:vertAnchor="text" w:horzAnchor="page" w:tblpXSpec="center" w:tblpY="23"/>
        <w:tblW w:w="7104" w:type="dxa"/>
        <w:jc w:val="center"/>
        <w:tblBorders>
          <w:top w:val="single" w:sz="12" w:space="0" w:color="auto"/>
          <w:bottom w:val="single" w:sz="12" w:space="0" w:color="auto"/>
        </w:tblBorders>
        <w:tblLayout w:type="fixed"/>
        <w:tblLook w:val="04A0" w:firstRow="1" w:lastRow="0" w:firstColumn="1" w:lastColumn="0" w:noHBand="0" w:noVBand="1"/>
      </w:tblPr>
      <w:tblGrid>
        <w:gridCol w:w="2093"/>
        <w:gridCol w:w="1559"/>
        <w:gridCol w:w="709"/>
        <w:gridCol w:w="1325"/>
        <w:gridCol w:w="1418"/>
      </w:tblGrid>
      <w:tr w:rsidR="00AC7BD8" w:rsidRPr="00D078B2" w14:paraId="401A7E7C" w14:textId="77777777" w:rsidTr="00AC7BD8">
        <w:trPr>
          <w:trHeight w:val="170"/>
          <w:jc w:val="center"/>
        </w:trPr>
        <w:tc>
          <w:tcPr>
            <w:tcW w:w="2093" w:type="dxa"/>
            <w:tcBorders>
              <w:top w:val="single" w:sz="12" w:space="0" w:color="auto"/>
              <w:bottom w:val="single" w:sz="4" w:space="0" w:color="auto"/>
            </w:tcBorders>
            <w:shd w:val="clear" w:color="auto" w:fill="auto"/>
          </w:tcPr>
          <w:p w14:paraId="142E72D5" w14:textId="77777777" w:rsidR="00AC7BD8" w:rsidRPr="00D078B2" w:rsidRDefault="00AC7BD8" w:rsidP="00AC7BD8">
            <w:pPr>
              <w:pStyle w:val="TableFormat"/>
              <w:framePr w:hSpace="0" w:wrap="auto" w:vAnchor="margin" w:hAnchor="text" w:xAlign="left" w:yAlign="inline"/>
              <w:spacing w:line="276" w:lineRule="auto"/>
              <w:rPr>
                <w:color w:val="auto"/>
                <w:sz w:val="18"/>
              </w:rPr>
            </w:pPr>
            <w:r w:rsidRPr="00D078B2">
              <w:rPr>
                <w:color w:val="auto"/>
                <w:sz w:val="18"/>
              </w:rPr>
              <w:t>Region</w:t>
            </w:r>
          </w:p>
        </w:tc>
        <w:tc>
          <w:tcPr>
            <w:tcW w:w="1559" w:type="dxa"/>
            <w:tcBorders>
              <w:top w:val="single" w:sz="12" w:space="0" w:color="auto"/>
              <w:bottom w:val="single" w:sz="4" w:space="0" w:color="auto"/>
            </w:tcBorders>
            <w:shd w:val="clear" w:color="auto" w:fill="auto"/>
          </w:tcPr>
          <w:p w14:paraId="54F80DE0" w14:textId="3AEAC669" w:rsidR="00AC7BD8" w:rsidRPr="00D078B2" w:rsidRDefault="00AC7BD8" w:rsidP="00AC7BD8">
            <w:pPr>
              <w:pStyle w:val="TableFormat"/>
              <w:framePr w:hSpace="0" w:wrap="auto" w:vAnchor="margin" w:hAnchor="text" w:xAlign="left" w:yAlign="inline"/>
              <w:spacing w:line="276" w:lineRule="auto"/>
              <w:rPr>
                <w:color w:val="auto"/>
                <w:sz w:val="18"/>
              </w:rPr>
            </w:pPr>
            <w:r w:rsidRPr="00D078B2">
              <w:rPr>
                <w:color w:val="auto"/>
                <w:sz w:val="18"/>
              </w:rPr>
              <w:t>Peak MNI</w:t>
            </w:r>
          </w:p>
        </w:tc>
        <w:tc>
          <w:tcPr>
            <w:tcW w:w="709" w:type="dxa"/>
            <w:tcBorders>
              <w:top w:val="single" w:sz="12" w:space="0" w:color="auto"/>
              <w:bottom w:val="single" w:sz="4" w:space="0" w:color="auto"/>
            </w:tcBorders>
            <w:shd w:val="clear" w:color="auto" w:fill="auto"/>
          </w:tcPr>
          <w:p w14:paraId="4B392291" w14:textId="77777777" w:rsidR="00AC7BD8" w:rsidRPr="00D078B2" w:rsidRDefault="00AC7BD8" w:rsidP="00AC7BD8">
            <w:pPr>
              <w:pStyle w:val="TableFormat"/>
              <w:framePr w:hSpace="0" w:wrap="auto" w:vAnchor="margin" w:hAnchor="text" w:xAlign="left" w:yAlign="inline"/>
              <w:spacing w:line="276" w:lineRule="auto"/>
              <w:rPr>
                <w:color w:val="auto"/>
                <w:sz w:val="18"/>
              </w:rPr>
            </w:pPr>
            <w:r w:rsidRPr="00D078B2">
              <w:rPr>
                <w:color w:val="auto"/>
                <w:sz w:val="18"/>
              </w:rPr>
              <w:t xml:space="preserve">Voxels </w:t>
            </w:r>
          </w:p>
        </w:tc>
        <w:tc>
          <w:tcPr>
            <w:tcW w:w="1325" w:type="dxa"/>
            <w:tcBorders>
              <w:top w:val="single" w:sz="12" w:space="0" w:color="auto"/>
              <w:bottom w:val="single" w:sz="4" w:space="0" w:color="auto"/>
            </w:tcBorders>
            <w:shd w:val="clear" w:color="auto" w:fill="auto"/>
          </w:tcPr>
          <w:p w14:paraId="336A7D77" w14:textId="77777777" w:rsidR="00AC7BD8" w:rsidRPr="00D078B2" w:rsidRDefault="00AC7BD8" w:rsidP="00AC7BD8">
            <w:pPr>
              <w:pStyle w:val="TableFormat"/>
              <w:framePr w:hSpace="0" w:wrap="auto" w:vAnchor="margin" w:hAnchor="text" w:xAlign="left" w:yAlign="inline"/>
              <w:spacing w:line="276" w:lineRule="auto"/>
              <w:rPr>
                <w:color w:val="auto"/>
                <w:sz w:val="18"/>
              </w:rPr>
            </w:pPr>
            <w:r w:rsidRPr="00D078B2">
              <w:rPr>
                <w:color w:val="auto"/>
                <w:sz w:val="18"/>
              </w:rPr>
              <w:t>Mean t (std.)</w:t>
            </w:r>
          </w:p>
        </w:tc>
        <w:tc>
          <w:tcPr>
            <w:tcW w:w="1418" w:type="dxa"/>
            <w:tcBorders>
              <w:top w:val="single" w:sz="12" w:space="0" w:color="auto"/>
              <w:bottom w:val="single" w:sz="4" w:space="0" w:color="auto"/>
            </w:tcBorders>
            <w:shd w:val="clear" w:color="auto" w:fill="auto"/>
          </w:tcPr>
          <w:p w14:paraId="175C0437" w14:textId="77777777" w:rsidR="00AC7BD8" w:rsidRPr="00D078B2" w:rsidRDefault="00AC7BD8" w:rsidP="00AC7BD8">
            <w:pPr>
              <w:pStyle w:val="TableFormat"/>
              <w:framePr w:hSpace="0" w:wrap="auto" w:vAnchor="margin" w:hAnchor="text" w:xAlign="left" w:yAlign="inline"/>
              <w:spacing w:line="276" w:lineRule="auto"/>
              <w:rPr>
                <w:color w:val="auto"/>
                <w:sz w:val="18"/>
              </w:rPr>
            </w:pPr>
            <w:proofErr w:type="gramStart"/>
            <w:r w:rsidRPr="00D078B2">
              <w:rPr>
                <w:i/>
                <w:color w:val="auto"/>
                <w:sz w:val="18"/>
              </w:rPr>
              <w:t>p</w:t>
            </w:r>
            <w:proofErr w:type="gramEnd"/>
            <w:r w:rsidRPr="00D078B2">
              <w:rPr>
                <w:color w:val="auto"/>
                <w:sz w:val="18"/>
              </w:rPr>
              <w:t xml:space="preserve">-value (FWE) </w:t>
            </w:r>
          </w:p>
        </w:tc>
      </w:tr>
      <w:tr w:rsidR="00AC7BD8" w:rsidRPr="00D078B2" w14:paraId="65CE33C0" w14:textId="77777777" w:rsidTr="00AC7BD8">
        <w:trPr>
          <w:trHeight w:val="170"/>
          <w:jc w:val="center"/>
        </w:trPr>
        <w:tc>
          <w:tcPr>
            <w:tcW w:w="2093" w:type="dxa"/>
            <w:shd w:val="clear" w:color="auto" w:fill="auto"/>
          </w:tcPr>
          <w:p w14:paraId="53731FFB"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b/>
                <w:bCs/>
                <w:color w:val="auto"/>
                <w:sz w:val="18"/>
                <w:szCs w:val="18"/>
                <w:lang w:val="en-US"/>
              </w:rPr>
              <w:t xml:space="preserve">ANOVA  </w:t>
            </w:r>
            <w:r w:rsidRPr="00D078B2">
              <w:rPr>
                <w:rFonts w:ascii="Times New Roman" w:hAnsi="Times New Roman"/>
                <w:i/>
                <w:color w:val="auto"/>
                <w:sz w:val="18"/>
                <w:szCs w:val="18"/>
              </w:rPr>
              <w:t xml:space="preserve"> (Main effect)</w:t>
            </w:r>
          </w:p>
        </w:tc>
        <w:tc>
          <w:tcPr>
            <w:tcW w:w="1559" w:type="dxa"/>
            <w:shd w:val="clear" w:color="auto" w:fill="auto"/>
          </w:tcPr>
          <w:p w14:paraId="029EBE39"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c>
          <w:tcPr>
            <w:tcW w:w="709" w:type="dxa"/>
            <w:shd w:val="clear" w:color="auto" w:fill="auto"/>
          </w:tcPr>
          <w:p w14:paraId="1EF4429D"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c>
          <w:tcPr>
            <w:tcW w:w="1325" w:type="dxa"/>
            <w:shd w:val="clear" w:color="auto" w:fill="auto"/>
          </w:tcPr>
          <w:p w14:paraId="383F3013"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c>
          <w:tcPr>
            <w:tcW w:w="1418" w:type="dxa"/>
            <w:shd w:val="clear" w:color="auto" w:fill="auto"/>
          </w:tcPr>
          <w:p w14:paraId="6B242C8E"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r>
      <w:tr w:rsidR="00AC7BD8" w:rsidRPr="00D078B2" w14:paraId="324E3072" w14:textId="77777777" w:rsidTr="00AC7BD8">
        <w:trPr>
          <w:trHeight w:val="170"/>
          <w:jc w:val="center"/>
        </w:trPr>
        <w:tc>
          <w:tcPr>
            <w:tcW w:w="2093" w:type="dxa"/>
            <w:shd w:val="clear" w:color="auto" w:fill="auto"/>
          </w:tcPr>
          <w:p w14:paraId="32A449CE"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b/>
                <w:color w:val="auto"/>
                <w:sz w:val="18"/>
                <w:szCs w:val="18"/>
              </w:rPr>
            </w:pPr>
            <w:r w:rsidRPr="00D078B2">
              <w:rPr>
                <w:rFonts w:ascii="Times New Roman" w:hAnsi="Times New Roman"/>
                <w:b/>
                <w:color w:val="auto"/>
                <w:sz w:val="18"/>
                <w:szCs w:val="18"/>
              </w:rPr>
              <w:t>Cluster 1</w:t>
            </w:r>
          </w:p>
        </w:tc>
        <w:tc>
          <w:tcPr>
            <w:tcW w:w="1559" w:type="dxa"/>
            <w:shd w:val="clear" w:color="auto" w:fill="auto"/>
          </w:tcPr>
          <w:p w14:paraId="63B043BE"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c>
          <w:tcPr>
            <w:tcW w:w="709" w:type="dxa"/>
            <w:shd w:val="clear" w:color="auto" w:fill="auto"/>
          </w:tcPr>
          <w:p w14:paraId="7C23BD0A"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c>
          <w:tcPr>
            <w:tcW w:w="1325" w:type="dxa"/>
            <w:shd w:val="clear" w:color="auto" w:fill="auto"/>
          </w:tcPr>
          <w:p w14:paraId="7589F88D"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c>
          <w:tcPr>
            <w:tcW w:w="1418" w:type="dxa"/>
            <w:shd w:val="clear" w:color="auto" w:fill="auto"/>
          </w:tcPr>
          <w:p w14:paraId="49112891"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r>
      <w:tr w:rsidR="00AC7BD8" w:rsidRPr="00D078B2" w14:paraId="0E6957CF" w14:textId="77777777" w:rsidTr="00AC7BD8">
        <w:trPr>
          <w:trHeight w:val="170"/>
          <w:jc w:val="center"/>
        </w:trPr>
        <w:tc>
          <w:tcPr>
            <w:tcW w:w="2093" w:type="dxa"/>
            <w:shd w:val="clear" w:color="auto" w:fill="auto"/>
          </w:tcPr>
          <w:p w14:paraId="01F84425"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eastAsia="Times New Roman" w:hAnsi="Times New Roman"/>
                <w:color w:val="auto"/>
                <w:sz w:val="18"/>
                <w:szCs w:val="18"/>
              </w:rPr>
              <w:t>Insula L</w:t>
            </w:r>
          </w:p>
        </w:tc>
        <w:tc>
          <w:tcPr>
            <w:tcW w:w="1559" w:type="dxa"/>
            <w:shd w:val="clear" w:color="auto" w:fill="auto"/>
          </w:tcPr>
          <w:p w14:paraId="2C5AF205" w14:textId="2AFA0F14"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eastAsia="Times New Roman" w:hAnsi="Times New Roman"/>
                <w:color w:val="auto"/>
                <w:sz w:val="18"/>
                <w:szCs w:val="18"/>
              </w:rPr>
              <w:t>-27 23 -8</w:t>
            </w:r>
          </w:p>
        </w:tc>
        <w:tc>
          <w:tcPr>
            <w:tcW w:w="709" w:type="dxa"/>
            <w:shd w:val="clear" w:color="auto" w:fill="auto"/>
          </w:tcPr>
          <w:p w14:paraId="38037499"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262</w:t>
            </w:r>
          </w:p>
        </w:tc>
        <w:tc>
          <w:tcPr>
            <w:tcW w:w="1325" w:type="dxa"/>
            <w:shd w:val="clear" w:color="auto" w:fill="auto"/>
          </w:tcPr>
          <w:p w14:paraId="594B480D"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20.52 (5.83)</w:t>
            </w:r>
          </w:p>
        </w:tc>
        <w:tc>
          <w:tcPr>
            <w:tcW w:w="1418" w:type="dxa"/>
            <w:shd w:val="clear" w:color="auto" w:fill="auto"/>
          </w:tcPr>
          <w:p w14:paraId="381811A2"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lt; 0.001</w:t>
            </w:r>
          </w:p>
        </w:tc>
      </w:tr>
      <w:tr w:rsidR="00AC7BD8" w:rsidRPr="00D078B2" w14:paraId="3FE416CA" w14:textId="77777777" w:rsidTr="00AC7BD8">
        <w:trPr>
          <w:trHeight w:val="170"/>
          <w:jc w:val="center"/>
        </w:trPr>
        <w:tc>
          <w:tcPr>
            <w:tcW w:w="2093" w:type="dxa"/>
            <w:shd w:val="clear" w:color="auto" w:fill="auto"/>
          </w:tcPr>
          <w:p w14:paraId="7A5A5F83"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b/>
                <w:color w:val="auto"/>
                <w:sz w:val="18"/>
                <w:szCs w:val="18"/>
              </w:rPr>
            </w:pPr>
            <w:r w:rsidRPr="00D078B2">
              <w:rPr>
                <w:rFonts w:ascii="Times New Roman" w:hAnsi="Times New Roman"/>
                <w:b/>
                <w:color w:val="auto"/>
                <w:sz w:val="18"/>
                <w:szCs w:val="18"/>
              </w:rPr>
              <w:t>Cluster 2</w:t>
            </w:r>
          </w:p>
        </w:tc>
        <w:tc>
          <w:tcPr>
            <w:tcW w:w="1559" w:type="dxa"/>
            <w:shd w:val="clear" w:color="auto" w:fill="auto"/>
          </w:tcPr>
          <w:p w14:paraId="780F1115"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c>
          <w:tcPr>
            <w:tcW w:w="709" w:type="dxa"/>
            <w:shd w:val="clear" w:color="auto" w:fill="auto"/>
          </w:tcPr>
          <w:p w14:paraId="750F536D"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c>
          <w:tcPr>
            <w:tcW w:w="1325" w:type="dxa"/>
            <w:shd w:val="clear" w:color="auto" w:fill="auto"/>
          </w:tcPr>
          <w:p w14:paraId="7725062E"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c>
          <w:tcPr>
            <w:tcW w:w="1418" w:type="dxa"/>
            <w:shd w:val="clear" w:color="auto" w:fill="auto"/>
          </w:tcPr>
          <w:p w14:paraId="626B0D24"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r>
      <w:tr w:rsidR="00AC7BD8" w:rsidRPr="00D078B2" w14:paraId="6BCE1A75" w14:textId="77777777" w:rsidTr="00AC7BD8">
        <w:trPr>
          <w:trHeight w:val="170"/>
          <w:jc w:val="center"/>
        </w:trPr>
        <w:tc>
          <w:tcPr>
            <w:tcW w:w="2093" w:type="dxa"/>
            <w:shd w:val="clear" w:color="auto" w:fill="auto"/>
          </w:tcPr>
          <w:p w14:paraId="50CCCBEC"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eastAsia="Times New Roman" w:hAnsi="Times New Roman"/>
                <w:color w:val="auto"/>
                <w:sz w:val="18"/>
                <w:szCs w:val="18"/>
              </w:rPr>
              <w:t>Insula R</w:t>
            </w:r>
          </w:p>
        </w:tc>
        <w:tc>
          <w:tcPr>
            <w:tcW w:w="1559" w:type="dxa"/>
            <w:shd w:val="clear" w:color="auto" w:fill="auto"/>
          </w:tcPr>
          <w:p w14:paraId="5BB7FE4A" w14:textId="0A1E7632"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eastAsia="Times New Roman" w:hAnsi="Times New Roman"/>
                <w:color w:val="auto"/>
                <w:sz w:val="18"/>
                <w:szCs w:val="18"/>
              </w:rPr>
              <w:t>48 14 -8</w:t>
            </w:r>
          </w:p>
        </w:tc>
        <w:tc>
          <w:tcPr>
            <w:tcW w:w="709" w:type="dxa"/>
            <w:shd w:val="clear" w:color="auto" w:fill="auto"/>
          </w:tcPr>
          <w:p w14:paraId="3CA349C1"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213</w:t>
            </w:r>
          </w:p>
        </w:tc>
        <w:tc>
          <w:tcPr>
            <w:tcW w:w="1325" w:type="dxa"/>
            <w:shd w:val="clear" w:color="auto" w:fill="auto"/>
          </w:tcPr>
          <w:p w14:paraId="4C45295B"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20.73 (5.45)</w:t>
            </w:r>
          </w:p>
        </w:tc>
        <w:tc>
          <w:tcPr>
            <w:tcW w:w="1418" w:type="dxa"/>
            <w:shd w:val="clear" w:color="auto" w:fill="auto"/>
          </w:tcPr>
          <w:p w14:paraId="145068B8"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lt; 0.001</w:t>
            </w:r>
          </w:p>
        </w:tc>
      </w:tr>
      <w:tr w:rsidR="00AC7BD8" w:rsidRPr="00D078B2" w14:paraId="132E15AE" w14:textId="77777777" w:rsidTr="00AC7BD8">
        <w:trPr>
          <w:trHeight w:val="170"/>
          <w:jc w:val="center"/>
        </w:trPr>
        <w:tc>
          <w:tcPr>
            <w:tcW w:w="2093" w:type="dxa"/>
            <w:shd w:val="clear" w:color="auto" w:fill="auto"/>
          </w:tcPr>
          <w:p w14:paraId="5CD9DC82"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roofErr w:type="spellStart"/>
            <w:r w:rsidRPr="00D078B2">
              <w:rPr>
                <w:rFonts w:ascii="Times New Roman" w:hAnsi="Times New Roman"/>
                <w:color w:val="auto"/>
                <w:sz w:val="18"/>
                <w:szCs w:val="18"/>
              </w:rPr>
              <w:t>Heschl</w:t>
            </w:r>
            <w:proofErr w:type="spellEnd"/>
            <w:r w:rsidRPr="00D078B2">
              <w:rPr>
                <w:rFonts w:ascii="Times New Roman" w:hAnsi="Times New Roman"/>
                <w:color w:val="auto"/>
                <w:sz w:val="18"/>
                <w:szCs w:val="18"/>
              </w:rPr>
              <w:t xml:space="preserve"> R</w:t>
            </w:r>
          </w:p>
        </w:tc>
        <w:tc>
          <w:tcPr>
            <w:tcW w:w="1559" w:type="dxa"/>
            <w:shd w:val="clear" w:color="auto" w:fill="auto"/>
          </w:tcPr>
          <w:p w14:paraId="2CED578C" w14:textId="13D935B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48 -19 10</w:t>
            </w:r>
          </w:p>
        </w:tc>
        <w:tc>
          <w:tcPr>
            <w:tcW w:w="709" w:type="dxa"/>
            <w:shd w:val="clear" w:color="auto" w:fill="auto"/>
          </w:tcPr>
          <w:p w14:paraId="2844540D"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67</w:t>
            </w:r>
          </w:p>
        </w:tc>
        <w:tc>
          <w:tcPr>
            <w:tcW w:w="1325" w:type="dxa"/>
            <w:shd w:val="clear" w:color="auto" w:fill="auto"/>
          </w:tcPr>
          <w:p w14:paraId="5C15C5C3"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53.28 (25.76)</w:t>
            </w:r>
          </w:p>
        </w:tc>
        <w:tc>
          <w:tcPr>
            <w:tcW w:w="1418" w:type="dxa"/>
            <w:shd w:val="clear" w:color="auto" w:fill="auto"/>
          </w:tcPr>
          <w:p w14:paraId="4A50A746"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lt; 0.001</w:t>
            </w:r>
          </w:p>
        </w:tc>
      </w:tr>
      <w:tr w:rsidR="00AC7BD8" w:rsidRPr="00D078B2" w14:paraId="4311EB5A" w14:textId="77777777" w:rsidTr="00AC7BD8">
        <w:trPr>
          <w:trHeight w:val="170"/>
          <w:jc w:val="center"/>
        </w:trPr>
        <w:tc>
          <w:tcPr>
            <w:tcW w:w="2093" w:type="dxa"/>
            <w:shd w:val="clear" w:color="auto" w:fill="auto"/>
          </w:tcPr>
          <w:p w14:paraId="6A02613E" w14:textId="77777777" w:rsidR="00AC7BD8" w:rsidRPr="00D078B2" w:rsidRDefault="00AC7BD8" w:rsidP="00AC7BD8">
            <w:pPr>
              <w:pStyle w:val="TableFormat"/>
              <w:framePr w:hSpace="0" w:wrap="auto" w:vAnchor="margin" w:hAnchor="text" w:xAlign="left" w:yAlign="inline"/>
              <w:spacing w:line="276" w:lineRule="auto"/>
              <w:rPr>
                <w:rFonts w:ascii="Times New Roman" w:eastAsia="Times New Roman" w:hAnsi="Times New Roman"/>
                <w:b/>
                <w:color w:val="auto"/>
                <w:sz w:val="18"/>
                <w:szCs w:val="18"/>
              </w:rPr>
            </w:pPr>
            <w:r w:rsidRPr="00D078B2">
              <w:rPr>
                <w:rFonts w:ascii="Times New Roman" w:eastAsia="Times New Roman" w:hAnsi="Times New Roman"/>
                <w:b/>
                <w:color w:val="auto"/>
                <w:sz w:val="18"/>
                <w:szCs w:val="18"/>
              </w:rPr>
              <w:t>Cluster 3</w:t>
            </w:r>
          </w:p>
        </w:tc>
        <w:tc>
          <w:tcPr>
            <w:tcW w:w="1559" w:type="dxa"/>
            <w:shd w:val="clear" w:color="auto" w:fill="auto"/>
          </w:tcPr>
          <w:p w14:paraId="785967BA"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c>
          <w:tcPr>
            <w:tcW w:w="709" w:type="dxa"/>
            <w:shd w:val="clear" w:color="auto" w:fill="auto"/>
          </w:tcPr>
          <w:p w14:paraId="18ED5378"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c>
          <w:tcPr>
            <w:tcW w:w="1325" w:type="dxa"/>
            <w:shd w:val="clear" w:color="auto" w:fill="auto"/>
          </w:tcPr>
          <w:p w14:paraId="37FD4B86"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c>
          <w:tcPr>
            <w:tcW w:w="1418" w:type="dxa"/>
            <w:shd w:val="clear" w:color="auto" w:fill="auto"/>
          </w:tcPr>
          <w:p w14:paraId="0B4722E2"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r>
      <w:tr w:rsidR="00AC7BD8" w:rsidRPr="00D078B2" w14:paraId="7EEC25EC" w14:textId="77777777" w:rsidTr="00AC7BD8">
        <w:trPr>
          <w:trHeight w:val="170"/>
          <w:jc w:val="center"/>
        </w:trPr>
        <w:tc>
          <w:tcPr>
            <w:tcW w:w="2093" w:type="dxa"/>
            <w:shd w:val="clear" w:color="auto" w:fill="auto"/>
          </w:tcPr>
          <w:p w14:paraId="217EBED4"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eastAsia="Times New Roman" w:hAnsi="Times New Roman"/>
                <w:color w:val="auto"/>
                <w:sz w:val="18"/>
                <w:szCs w:val="18"/>
              </w:rPr>
              <w:t>Angular R</w:t>
            </w:r>
          </w:p>
        </w:tc>
        <w:tc>
          <w:tcPr>
            <w:tcW w:w="1559" w:type="dxa"/>
            <w:shd w:val="clear" w:color="auto" w:fill="auto"/>
          </w:tcPr>
          <w:p w14:paraId="166B8A68" w14:textId="28DB4FE8"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eastAsia="Times New Roman" w:hAnsi="Times New Roman"/>
                <w:color w:val="auto"/>
                <w:sz w:val="18"/>
                <w:szCs w:val="18"/>
              </w:rPr>
              <w:t>36 -58 43</w:t>
            </w:r>
          </w:p>
        </w:tc>
        <w:tc>
          <w:tcPr>
            <w:tcW w:w="709" w:type="dxa"/>
            <w:shd w:val="clear" w:color="auto" w:fill="auto"/>
          </w:tcPr>
          <w:p w14:paraId="36A984E2"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48</w:t>
            </w:r>
          </w:p>
        </w:tc>
        <w:tc>
          <w:tcPr>
            <w:tcW w:w="1325" w:type="dxa"/>
            <w:shd w:val="clear" w:color="auto" w:fill="auto"/>
          </w:tcPr>
          <w:p w14:paraId="7758F44C"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20.42 (5.35)</w:t>
            </w:r>
          </w:p>
        </w:tc>
        <w:tc>
          <w:tcPr>
            <w:tcW w:w="1418" w:type="dxa"/>
            <w:shd w:val="clear" w:color="auto" w:fill="auto"/>
          </w:tcPr>
          <w:p w14:paraId="2AA1093D"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lt; 0.001</w:t>
            </w:r>
          </w:p>
        </w:tc>
      </w:tr>
      <w:tr w:rsidR="00AC7BD8" w:rsidRPr="00D078B2" w14:paraId="79091C0D" w14:textId="77777777" w:rsidTr="00AC7BD8">
        <w:trPr>
          <w:trHeight w:val="170"/>
          <w:jc w:val="center"/>
        </w:trPr>
        <w:tc>
          <w:tcPr>
            <w:tcW w:w="2093" w:type="dxa"/>
            <w:shd w:val="clear" w:color="auto" w:fill="auto"/>
          </w:tcPr>
          <w:p w14:paraId="4477DADA"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eastAsia="Times New Roman" w:hAnsi="Times New Roman"/>
                <w:color w:val="auto"/>
                <w:sz w:val="18"/>
                <w:szCs w:val="18"/>
              </w:rPr>
              <w:t>Parietal inferior R</w:t>
            </w:r>
          </w:p>
        </w:tc>
        <w:tc>
          <w:tcPr>
            <w:tcW w:w="1559" w:type="dxa"/>
            <w:shd w:val="clear" w:color="auto" w:fill="auto"/>
          </w:tcPr>
          <w:p w14:paraId="4513AA72" w14:textId="59E38DBD"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eastAsia="Times New Roman" w:hAnsi="Times New Roman"/>
                <w:color w:val="auto"/>
                <w:sz w:val="18"/>
                <w:szCs w:val="18"/>
              </w:rPr>
              <w:t>36 -55 40</w:t>
            </w:r>
          </w:p>
        </w:tc>
        <w:tc>
          <w:tcPr>
            <w:tcW w:w="709" w:type="dxa"/>
            <w:shd w:val="clear" w:color="auto" w:fill="auto"/>
          </w:tcPr>
          <w:p w14:paraId="1E7EBBAC"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5</w:t>
            </w:r>
          </w:p>
        </w:tc>
        <w:tc>
          <w:tcPr>
            <w:tcW w:w="1325" w:type="dxa"/>
            <w:shd w:val="clear" w:color="auto" w:fill="auto"/>
          </w:tcPr>
          <w:p w14:paraId="34E534B6"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18.23 (3.31)</w:t>
            </w:r>
          </w:p>
        </w:tc>
        <w:tc>
          <w:tcPr>
            <w:tcW w:w="1418" w:type="dxa"/>
            <w:shd w:val="clear" w:color="auto" w:fill="auto"/>
          </w:tcPr>
          <w:p w14:paraId="5824060E"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lt; 0.001</w:t>
            </w:r>
          </w:p>
        </w:tc>
      </w:tr>
      <w:tr w:rsidR="00AC7BD8" w:rsidRPr="00D078B2" w14:paraId="4465361F" w14:textId="77777777" w:rsidTr="00AC7BD8">
        <w:trPr>
          <w:trHeight w:val="170"/>
          <w:jc w:val="center"/>
        </w:trPr>
        <w:tc>
          <w:tcPr>
            <w:tcW w:w="2093" w:type="dxa"/>
            <w:shd w:val="clear" w:color="auto" w:fill="auto"/>
          </w:tcPr>
          <w:p w14:paraId="6D861E2C" w14:textId="77777777" w:rsidR="00AC7BD8" w:rsidRPr="00D078B2" w:rsidRDefault="00AC7BD8" w:rsidP="00AC7BD8">
            <w:pPr>
              <w:pStyle w:val="TableFormat"/>
              <w:framePr w:hSpace="0" w:wrap="auto" w:vAnchor="margin" w:hAnchor="text" w:xAlign="left" w:yAlign="inline"/>
              <w:spacing w:line="276" w:lineRule="auto"/>
              <w:rPr>
                <w:rFonts w:ascii="Times New Roman" w:eastAsia="Times New Roman" w:hAnsi="Times New Roman"/>
                <w:b/>
                <w:color w:val="auto"/>
                <w:sz w:val="18"/>
                <w:szCs w:val="18"/>
              </w:rPr>
            </w:pPr>
            <w:r w:rsidRPr="00D078B2">
              <w:rPr>
                <w:rFonts w:ascii="Times New Roman" w:eastAsia="Times New Roman" w:hAnsi="Times New Roman"/>
                <w:b/>
                <w:color w:val="auto"/>
                <w:sz w:val="18"/>
                <w:szCs w:val="18"/>
              </w:rPr>
              <w:t>Cluster 4</w:t>
            </w:r>
          </w:p>
        </w:tc>
        <w:tc>
          <w:tcPr>
            <w:tcW w:w="1559" w:type="dxa"/>
            <w:shd w:val="clear" w:color="auto" w:fill="auto"/>
          </w:tcPr>
          <w:p w14:paraId="4D407D23"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c>
          <w:tcPr>
            <w:tcW w:w="709" w:type="dxa"/>
            <w:shd w:val="clear" w:color="auto" w:fill="auto"/>
          </w:tcPr>
          <w:p w14:paraId="3E0D8AFF"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c>
          <w:tcPr>
            <w:tcW w:w="1325" w:type="dxa"/>
            <w:shd w:val="clear" w:color="auto" w:fill="auto"/>
          </w:tcPr>
          <w:p w14:paraId="3CAF3997"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c>
          <w:tcPr>
            <w:tcW w:w="1418" w:type="dxa"/>
            <w:shd w:val="clear" w:color="auto" w:fill="auto"/>
          </w:tcPr>
          <w:p w14:paraId="29412CED"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p>
        </w:tc>
      </w:tr>
      <w:tr w:rsidR="00AC7BD8" w:rsidRPr="00D078B2" w14:paraId="045D9439" w14:textId="77777777" w:rsidTr="00AC7BD8">
        <w:trPr>
          <w:trHeight w:val="170"/>
          <w:jc w:val="center"/>
        </w:trPr>
        <w:tc>
          <w:tcPr>
            <w:tcW w:w="2093" w:type="dxa"/>
            <w:shd w:val="clear" w:color="auto" w:fill="auto"/>
          </w:tcPr>
          <w:p w14:paraId="79DA1BAD"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i/>
                <w:color w:val="auto"/>
                <w:sz w:val="18"/>
                <w:szCs w:val="18"/>
              </w:rPr>
            </w:pPr>
            <w:r w:rsidRPr="00D078B2">
              <w:rPr>
                <w:rFonts w:ascii="Times New Roman" w:eastAsia="Times New Roman" w:hAnsi="Times New Roman"/>
                <w:color w:val="auto"/>
                <w:sz w:val="18"/>
                <w:szCs w:val="18"/>
              </w:rPr>
              <w:t>Anterior Cingulate R</w:t>
            </w:r>
          </w:p>
        </w:tc>
        <w:tc>
          <w:tcPr>
            <w:tcW w:w="1559" w:type="dxa"/>
            <w:shd w:val="clear" w:color="auto" w:fill="auto"/>
          </w:tcPr>
          <w:p w14:paraId="3F64A293" w14:textId="2D42287B"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eastAsia="Times New Roman" w:hAnsi="Times New Roman"/>
                <w:color w:val="auto"/>
                <w:sz w:val="18"/>
                <w:szCs w:val="18"/>
              </w:rPr>
              <w:t>9 41 19</w:t>
            </w:r>
          </w:p>
        </w:tc>
        <w:tc>
          <w:tcPr>
            <w:tcW w:w="709" w:type="dxa"/>
            <w:shd w:val="clear" w:color="auto" w:fill="auto"/>
          </w:tcPr>
          <w:p w14:paraId="12BDBC71"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104</w:t>
            </w:r>
          </w:p>
        </w:tc>
        <w:tc>
          <w:tcPr>
            <w:tcW w:w="1325" w:type="dxa"/>
            <w:shd w:val="clear" w:color="auto" w:fill="auto"/>
          </w:tcPr>
          <w:p w14:paraId="6DB1F4CD"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18.43 (3.19)</w:t>
            </w:r>
          </w:p>
        </w:tc>
        <w:tc>
          <w:tcPr>
            <w:tcW w:w="1418" w:type="dxa"/>
            <w:shd w:val="clear" w:color="auto" w:fill="auto"/>
          </w:tcPr>
          <w:p w14:paraId="5F09570E" w14:textId="77777777" w:rsidR="00AC7BD8" w:rsidRPr="00D078B2" w:rsidRDefault="00AC7BD8" w:rsidP="00AC7BD8">
            <w:pPr>
              <w:pStyle w:val="TableFormat"/>
              <w:framePr w:hSpace="0" w:wrap="auto" w:vAnchor="margin" w:hAnchor="text" w:xAlign="left" w:yAlign="inline"/>
              <w:spacing w:line="276" w:lineRule="auto"/>
              <w:rPr>
                <w:rFonts w:ascii="Times New Roman" w:hAnsi="Times New Roman"/>
                <w:color w:val="auto"/>
                <w:sz w:val="18"/>
                <w:szCs w:val="18"/>
              </w:rPr>
            </w:pPr>
            <w:r w:rsidRPr="00D078B2">
              <w:rPr>
                <w:rFonts w:ascii="Times New Roman" w:hAnsi="Times New Roman"/>
                <w:color w:val="auto"/>
                <w:sz w:val="18"/>
                <w:szCs w:val="18"/>
              </w:rPr>
              <w:t>&lt; 0.001</w:t>
            </w:r>
          </w:p>
        </w:tc>
      </w:tr>
    </w:tbl>
    <w:p w14:paraId="7D1AE497" w14:textId="77777777" w:rsidR="006D6077" w:rsidRPr="00D078B2" w:rsidRDefault="006D6077" w:rsidP="005F7923">
      <w:pPr>
        <w:pStyle w:val="BodyText"/>
        <w:spacing w:after="120" w:line="276" w:lineRule="auto"/>
        <w:rPr>
          <w:sz w:val="22"/>
          <w:szCs w:val="22"/>
          <w:lang w:val="en-US"/>
        </w:rPr>
      </w:pPr>
    </w:p>
    <w:p w14:paraId="6F15B5E1" w14:textId="77777777" w:rsidR="00AC7BD8" w:rsidRPr="00D078B2" w:rsidRDefault="00AC7BD8" w:rsidP="005F7923">
      <w:pPr>
        <w:pStyle w:val="BodyText"/>
        <w:spacing w:after="120" w:line="276" w:lineRule="auto"/>
        <w:rPr>
          <w:sz w:val="22"/>
          <w:szCs w:val="22"/>
          <w:lang w:val="en-US"/>
        </w:rPr>
      </w:pPr>
    </w:p>
    <w:p w14:paraId="346976E9" w14:textId="77777777" w:rsidR="00AC7BD8" w:rsidRPr="00D078B2" w:rsidRDefault="00AC7BD8" w:rsidP="005F7923">
      <w:pPr>
        <w:pStyle w:val="BodyText"/>
        <w:spacing w:after="120" w:line="276" w:lineRule="auto"/>
        <w:rPr>
          <w:sz w:val="22"/>
          <w:szCs w:val="22"/>
          <w:lang w:val="en-US"/>
        </w:rPr>
      </w:pPr>
    </w:p>
    <w:p w14:paraId="647DFF89" w14:textId="77777777" w:rsidR="00AC7BD8" w:rsidRPr="00D078B2" w:rsidRDefault="00AC7BD8" w:rsidP="005F7923">
      <w:pPr>
        <w:pStyle w:val="BodyText"/>
        <w:spacing w:after="120" w:line="276" w:lineRule="auto"/>
        <w:rPr>
          <w:sz w:val="22"/>
          <w:szCs w:val="22"/>
          <w:lang w:val="en-US"/>
        </w:rPr>
      </w:pPr>
    </w:p>
    <w:p w14:paraId="6FCE75DA" w14:textId="77777777" w:rsidR="00AC7BD8" w:rsidRPr="00D078B2" w:rsidRDefault="00AC7BD8" w:rsidP="005F7923">
      <w:pPr>
        <w:pStyle w:val="BodyText"/>
        <w:spacing w:after="120" w:line="276" w:lineRule="auto"/>
        <w:rPr>
          <w:sz w:val="22"/>
          <w:szCs w:val="22"/>
          <w:lang w:val="en-US"/>
        </w:rPr>
      </w:pPr>
    </w:p>
    <w:p w14:paraId="70569E66" w14:textId="77777777" w:rsidR="00AC7BD8" w:rsidRPr="00D078B2" w:rsidRDefault="00AC7BD8" w:rsidP="005F7923">
      <w:pPr>
        <w:pStyle w:val="BodyText"/>
        <w:spacing w:after="120" w:line="276" w:lineRule="auto"/>
        <w:rPr>
          <w:sz w:val="22"/>
          <w:szCs w:val="22"/>
          <w:lang w:val="en-US"/>
        </w:rPr>
      </w:pPr>
    </w:p>
    <w:p w14:paraId="5D8AF5B1" w14:textId="77777777" w:rsidR="00AC7BD8" w:rsidRPr="00D078B2" w:rsidRDefault="00AC7BD8" w:rsidP="005F7923">
      <w:pPr>
        <w:pStyle w:val="BodyText"/>
        <w:spacing w:after="120" w:line="276" w:lineRule="auto"/>
        <w:rPr>
          <w:sz w:val="22"/>
          <w:szCs w:val="22"/>
          <w:lang w:val="en-US"/>
        </w:rPr>
      </w:pPr>
    </w:p>
    <w:p w14:paraId="77390B95" w14:textId="77777777" w:rsidR="00AC7BD8" w:rsidRPr="00D078B2" w:rsidRDefault="00AC7BD8" w:rsidP="005F7923">
      <w:pPr>
        <w:pStyle w:val="BodyText"/>
        <w:spacing w:after="120" w:line="276" w:lineRule="auto"/>
        <w:rPr>
          <w:sz w:val="22"/>
          <w:szCs w:val="22"/>
          <w:lang w:val="en-US"/>
        </w:rPr>
      </w:pPr>
    </w:p>
    <w:p w14:paraId="4EFA0E45" w14:textId="77777777" w:rsidR="00AC7BD8" w:rsidRPr="00D078B2" w:rsidRDefault="00AC7BD8" w:rsidP="005F7923">
      <w:pPr>
        <w:pStyle w:val="BodyText"/>
        <w:spacing w:after="120" w:line="276" w:lineRule="auto"/>
        <w:rPr>
          <w:sz w:val="22"/>
          <w:szCs w:val="22"/>
          <w:lang w:val="en-US"/>
        </w:rPr>
      </w:pPr>
    </w:p>
    <w:p w14:paraId="22C9CD8D" w14:textId="5BE66FBD" w:rsidR="00365139" w:rsidRPr="004040CF" w:rsidRDefault="00344FEB" w:rsidP="005F7923">
      <w:pPr>
        <w:pStyle w:val="BodyText"/>
        <w:spacing w:after="120" w:line="276" w:lineRule="auto"/>
        <w:rPr>
          <w:sz w:val="22"/>
          <w:szCs w:val="22"/>
        </w:rPr>
      </w:pPr>
      <w:r w:rsidRPr="00D078B2">
        <w:rPr>
          <w:sz w:val="22"/>
          <w:szCs w:val="22"/>
          <w:lang w:val="en-US"/>
        </w:rPr>
        <w:t xml:space="preserve">Results (FWE-corrected </w:t>
      </w:r>
      <w:r w:rsidRPr="00D078B2">
        <w:rPr>
          <w:i/>
          <w:iCs/>
          <w:sz w:val="22"/>
          <w:szCs w:val="22"/>
          <w:lang w:val="en-US"/>
        </w:rPr>
        <w:t xml:space="preserve">P </w:t>
      </w:r>
      <w:r w:rsidRPr="00D078B2">
        <w:rPr>
          <w:sz w:val="22"/>
          <w:szCs w:val="22"/>
          <w:lang w:val="en-US"/>
        </w:rPr>
        <w:t>&lt; 0.</w:t>
      </w:r>
      <w:r w:rsidR="006D6077" w:rsidRPr="00D078B2">
        <w:rPr>
          <w:sz w:val="22"/>
          <w:szCs w:val="22"/>
          <w:lang w:val="en-US"/>
        </w:rPr>
        <w:t xml:space="preserve">05 for cluster-level inference). </w:t>
      </w:r>
      <w:proofErr w:type="gramStart"/>
      <w:r w:rsidR="006D6077" w:rsidRPr="00D078B2">
        <w:rPr>
          <w:sz w:val="22"/>
          <w:szCs w:val="22"/>
          <w:lang w:val="en-US"/>
        </w:rPr>
        <w:t>One-way ANOVA testing for overall main effects of the experimental manipulation (</w:t>
      </w:r>
      <w:r w:rsidR="00D70A0B" w:rsidRPr="00D078B2">
        <w:rPr>
          <w:sz w:val="22"/>
          <w:szCs w:val="22"/>
          <w:lang w:val="en-US"/>
        </w:rPr>
        <w:t>C</w:t>
      </w:r>
      <w:r w:rsidR="006D6077" w:rsidRPr="00D078B2">
        <w:rPr>
          <w:sz w:val="22"/>
          <w:szCs w:val="22"/>
          <w:lang w:val="en-US"/>
        </w:rPr>
        <w:t>onditions: strong dissonance, intermediate dissonance and consonance).</w:t>
      </w:r>
      <w:bookmarkStart w:id="0" w:name="_GoBack"/>
      <w:bookmarkEnd w:id="0"/>
      <w:proofErr w:type="gramEnd"/>
      <w:r w:rsidR="00365139" w:rsidRPr="00D078B2">
        <w:br w:type="page"/>
      </w:r>
    </w:p>
    <w:p w14:paraId="2D17A13B" w14:textId="554EE2E5" w:rsidR="00365139" w:rsidRPr="00D078B2" w:rsidRDefault="00365139" w:rsidP="00021C76">
      <w:pPr>
        <w:spacing w:after="120" w:line="276" w:lineRule="auto"/>
        <w:rPr>
          <w:rFonts w:ascii="Times New Roman" w:hAnsi="Times New Roman"/>
          <w:b/>
          <w:sz w:val="32"/>
          <w:szCs w:val="32"/>
        </w:rPr>
      </w:pPr>
      <w:r w:rsidRPr="00D078B2">
        <w:rPr>
          <w:rFonts w:ascii="Times New Roman" w:hAnsi="Times New Roman"/>
          <w:b/>
          <w:sz w:val="32"/>
          <w:szCs w:val="32"/>
        </w:rPr>
        <w:t>R</w:t>
      </w:r>
      <w:r w:rsidR="00021C76" w:rsidRPr="00D078B2">
        <w:rPr>
          <w:rFonts w:ascii="Times New Roman" w:hAnsi="Times New Roman"/>
          <w:b/>
          <w:sz w:val="32"/>
          <w:szCs w:val="32"/>
        </w:rPr>
        <w:t>eferences</w:t>
      </w:r>
    </w:p>
    <w:p w14:paraId="7C6A167C" w14:textId="77777777" w:rsidR="006B53B4" w:rsidRPr="00D078B2" w:rsidRDefault="00141002" w:rsidP="006B53B4">
      <w:pPr>
        <w:pStyle w:val="Bibliography"/>
        <w:rPr>
          <w:rFonts w:ascii="Times New Roman" w:hAnsi="Times New Roman"/>
        </w:rPr>
      </w:pPr>
      <w:r w:rsidRPr="00D078B2">
        <w:rPr>
          <w:rFonts w:ascii="Times New Roman" w:hAnsi="Times New Roman"/>
          <w:sz w:val="22"/>
          <w:szCs w:val="22"/>
        </w:rPr>
        <w:fldChar w:fldCharType="begin"/>
      </w:r>
      <w:r w:rsidR="006B53B4" w:rsidRPr="00D078B2">
        <w:rPr>
          <w:rFonts w:ascii="Times New Roman" w:hAnsi="Times New Roman"/>
          <w:sz w:val="22"/>
          <w:szCs w:val="22"/>
        </w:rPr>
        <w:instrText xml:space="preserve"> ADDIN ZOTERO_BIBL {"custom":[]} CSL_BIBLIOGRAPHY </w:instrText>
      </w:r>
      <w:r w:rsidRPr="00D078B2">
        <w:rPr>
          <w:rFonts w:ascii="Times New Roman" w:hAnsi="Times New Roman"/>
          <w:sz w:val="22"/>
          <w:szCs w:val="22"/>
        </w:rPr>
        <w:fldChar w:fldCharType="separate"/>
      </w:r>
      <w:r w:rsidR="006B53B4" w:rsidRPr="00D078B2">
        <w:rPr>
          <w:rFonts w:ascii="Times New Roman" w:hAnsi="Times New Roman"/>
        </w:rPr>
        <w:t xml:space="preserve">1. </w:t>
      </w:r>
      <w:r w:rsidR="006B53B4" w:rsidRPr="00D078B2">
        <w:rPr>
          <w:rFonts w:ascii="Times New Roman" w:hAnsi="Times New Roman"/>
        </w:rPr>
        <w:tab/>
        <w:t>Bach DR, Dolan RJ. Knowing how much you don’t know: a neural organization of uncertainty estimates. Nat Rev Neurosci. 2012;13: 572–586. doi:10.1038/nrn3289</w:t>
      </w:r>
    </w:p>
    <w:p w14:paraId="0CED8E28"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2. </w:t>
      </w:r>
      <w:r w:rsidRPr="00D078B2">
        <w:rPr>
          <w:rFonts w:ascii="Times New Roman" w:hAnsi="Times New Roman"/>
        </w:rPr>
        <w:tab/>
        <w:t xml:space="preserve">Dayan P, Yu AJ. Uncertainty and learning. IETE J Res. 2003;49: 171–181. </w:t>
      </w:r>
    </w:p>
    <w:p w14:paraId="107358CB"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3. </w:t>
      </w:r>
      <w:r w:rsidRPr="00D078B2">
        <w:rPr>
          <w:rFonts w:ascii="Times New Roman" w:hAnsi="Times New Roman"/>
        </w:rPr>
        <w:tab/>
        <w:t xml:space="preserve">Pearce JM, Hall G. A model for Pavlovian learning: variations in the effectiveness of conditioned but not of unconditioned stimuli. Psychol Rev. 1980;87: 532. </w:t>
      </w:r>
    </w:p>
    <w:p w14:paraId="3422296E"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4. </w:t>
      </w:r>
      <w:r w:rsidRPr="00D078B2">
        <w:rPr>
          <w:rFonts w:ascii="Times New Roman" w:hAnsi="Times New Roman"/>
        </w:rPr>
        <w:tab/>
        <w:t xml:space="preserve">Carrasco M. Spatial covert attention: Perceptual modulation. Oxf Handb Atten. 2014; 183–230. </w:t>
      </w:r>
    </w:p>
    <w:p w14:paraId="1D9C37F5"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5. </w:t>
      </w:r>
      <w:r w:rsidRPr="00D078B2">
        <w:rPr>
          <w:rFonts w:ascii="Times New Roman" w:hAnsi="Times New Roman"/>
        </w:rPr>
        <w:tab/>
        <w:t>Carrasco M, Williams PE, Yeshurun Y. Covert attention increases spatial resolution with or without masks: support for signal enhancement. J Vis. 2002;2: 467–479. doi:10.1167/2.6.4</w:t>
      </w:r>
    </w:p>
    <w:p w14:paraId="0D1B6110"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6. </w:t>
      </w:r>
      <w:r w:rsidRPr="00D078B2">
        <w:rPr>
          <w:rFonts w:ascii="Times New Roman" w:hAnsi="Times New Roman"/>
        </w:rPr>
        <w:tab/>
        <w:t>Ling S, Carrasco M. When sustained attention impairs perception. Nat Neurosci. 2006;9: 1243–1245. doi:10.1038/nn1761</w:t>
      </w:r>
    </w:p>
    <w:p w14:paraId="6E6758FC"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7. </w:t>
      </w:r>
      <w:r w:rsidRPr="00D078B2">
        <w:rPr>
          <w:rFonts w:ascii="Times New Roman" w:hAnsi="Times New Roman"/>
        </w:rPr>
        <w:tab/>
        <w:t xml:space="preserve">Huron D. Sweet Anticipation: Music and the Psychology of Expectation. Cambridge, Mass.: A Bradford Book; 2008. </w:t>
      </w:r>
    </w:p>
    <w:p w14:paraId="0DCDA1E7"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8. </w:t>
      </w:r>
      <w:r w:rsidRPr="00D078B2">
        <w:rPr>
          <w:rFonts w:ascii="Times New Roman" w:hAnsi="Times New Roman"/>
        </w:rPr>
        <w:tab/>
        <w:t>Meyer L. Emotion and Meaning in Music [Internet]. 1956. Available: http://www.press.uchicago.edu/ucp/books/book/chicago/E/bo3643659.html</w:t>
      </w:r>
    </w:p>
    <w:p w14:paraId="24C8D331"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9. </w:t>
      </w:r>
      <w:r w:rsidRPr="00D078B2">
        <w:rPr>
          <w:rFonts w:ascii="Times New Roman" w:hAnsi="Times New Roman"/>
        </w:rPr>
        <w:tab/>
        <w:t xml:space="preserve">Battaglia PW, Jacobs RA, Aslin RN. Bayesian integration of visual and auditory signals for spatial localization. J Opt Soc Am A Opt Image Sci Vis. 2003;20: 1391–1397. </w:t>
      </w:r>
    </w:p>
    <w:p w14:paraId="475AC216"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0. </w:t>
      </w:r>
      <w:r w:rsidRPr="00D078B2">
        <w:rPr>
          <w:rFonts w:ascii="Times New Roman" w:hAnsi="Times New Roman"/>
        </w:rPr>
        <w:tab/>
        <w:t>Clark JJ, Yuille AL. Data Fusion for Sensory Information Processing Systems [Internet]. Boston, MA: Springer US; 1990. Available: http://link.springer.com/10.1007/978-1-4757-2076-1</w:t>
      </w:r>
    </w:p>
    <w:p w14:paraId="7FD4A42C"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1. </w:t>
      </w:r>
      <w:r w:rsidRPr="00D078B2">
        <w:rPr>
          <w:rFonts w:ascii="Times New Roman" w:hAnsi="Times New Roman"/>
        </w:rPr>
        <w:tab/>
        <w:t>Dayan P, Kakade S, Montague PR. Learning and selective attention. Nat Neurosci. 2000;3 Suppl: 1218–1223. doi:10.1038/81504</w:t>
      </w:r>
    </w:p>
    <w:p w14:paraId="1BAB388D"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2. </w:t>
      </w:r>
      <w:r w:rsidRPr="00D078B2">
        <w:rPr>
          <w:rFonts w:ascii="Times New Roman" w:hAnsi="Times New Roman"/>
        </w:rPr>
        <w:tab/>
        <w:t>Ernst MO, Banks MS. Humans integrate visual and haptic information in a statistically optimal fashion. Nature. 2002;415: 429–433. doi:10.1038/415429a</w:t>
      </w:r>
    </w:p>
    <w:p w14:paraId="12A549C6"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3. </w:t>
      </w:r>
      <w:r w:rsidRPr="00D078B2">
        <w:rPr>
          <w:rFonts w:ascii="Times New Roman" w:hAnsi="Times New Roman"/>
        </w:rPr>
        <w:tab/>
        <w:t>Knill DC, Richards W. Perception as Bayesian Inference [Internet]. 1996. Available: http://www.cambridge.org/us/academic/subjects/computer-science/computer-graphics-image-processing-and-robotics/perception-bayesian-inference</w:t>
      </w:r>
    </w:p>
    <w:p w14:paraId="6A0BEE85"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4. </w:t>
      </w:r>
      <w:r w:rsidRPr="00D078B2">
        <w:rPr>
          <w:rFonts w:ascii="Times New Roman" w:hAnsi="Times New Roman"/>
        </w:rPr>
        <w:tab/>
        <w:t>Yu AJ, Dayan P. Uncertainty, Neuromodulation, and Attention. Neuron. 2005;46: 681–692. doi:10.1016/j.neuron.2005.04.026</w:t>
      </w:r>
    </w:p>
    <w:p w14:paraId="66CA49FE"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5. </w:t>
      </w:r>
      <w:r w:rsidRPr="00D078B2">
        <w:rPr>
          <w:rFonts w:ascii="Times New Roman" w:hAnsi="Times New Roman"/>
        </w:rPr>
        <w:tab/>
        <w:t>Friston KJ. The free-energy principle: a rough guide to the brain? Trends Cogn Sci. 2009;13: 293–301. doi:10.1016/j.tics.2009.04.005</w:t>
      </w:r>
    </w:p>
    <w:p w14:paraId="798581C4"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6. </w:t>
      </w:r>
      <w:r w:rsidRPr="00D078B2">
        <w:rPr>
          <w:rFonts w:ascii="Times New Roman" w:hAnsi="Times New Roman"/>
        </w:rPr>
        <w:tab/>
        <w:t>Rao RPN, Ballard DH. Predictive coding in the visual cortex: a functional interpretation of some extra-classical receptive-field effects. Nat Neurosci. 1999;2: 79–87. doi:10.1038/4580</w:t>
      </w:r>
    </w:p>
    <w:p w14:paraId="11D03D02"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7. </w:t>
      </w:r>
      <w:r w:rsidRPr="00D078B2">
        <w:rPr>
          <w:rFonts w:ascii="Times New Roman" w:hAnsi="Times New Roman"/>
        </w:rPr>
        <w:tab/>
        <w:t>Dumoulin SO, Hess RF. Cortical specialization for concentric shape processing. Vision Res. 2007;47: 1608–1613. doi:10.1016/j.visres.2007.01.031</w:t>
      </w:r>
    </w:p>
    <w:p w14:paraId="7CC1327D"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8. </w:t>
      </w:r>
      <w:r w:rsidRPr="00D078B2">
        <w:rPr>
          <w:rFonts w:ascii="Times New Roman" w:hAnsi="Times New Roman"/>
        </w:rPr>
        <w:tab/>
        <w:t>Fang F, Kersten D, Murray SO. Perceptual grouping and inverse fMRI activity patterns in human visual cortex. J Vis. 2008;8: 2. doi:10.1167/8.7.2</w:t>
      </w:r>
    </w:p>
    <w:p w14:paraId="1ABAF187"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9. </w:t>
      </w:r>
      <w:r w:rsidRPr="00D078B2">
        <w:rPr>
          <w:rFonts w:ascii="Times New Roman" w:hAnsi="Times New Roman"/>
        </w:rPr>
        <w:tab/>
        <w:t>Murray SO, Kersten D, Olshausen BA, Schrater P, Woods DL. Shape perception reduces activity in human primary visual cortex. Proc Natl Acad Sci. 2002;99: 15164–15169. doi:10.1073/pnas.192579399</w:t>
      </w:r>
    </w:p>
    <w:p w14:paraId="10D0954C"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20. </w:t>
      </w:r>
      <w:r w:rsidRPr="00D078B2">
        <w:rPr>
          <w:rFonts w:ascii="Times New Roman" w:hAnsi="Times New Roman"/>
        </w:rPr>
        <w:tab/>
        <w:t>Feldman H, Friston KJ. Attention, uncertainty, and free-energy. Front Hum Neurosci. 2010;4: 215. doi:10.3389/fnhum.2010.00215</w:t>
      </w:r>
    </w:p>
    <w:p w14:paraId="2CFC4280"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21. </w:t>
      </w:r>
      <w:r w:rsidRPr="00D078B2">
        <w:rPr>
          <w:rFonts w:ascii="Times New Roman" w:hAnsi="Times New Roman"/>
        </w:rPr>
        <w:tab/>
        <w:t>Kok P, Rahnev D, Jehee JFM, Lau HC, de Lange FP. Attention Reverses the Effect of Prediction in Silencing Sensory Signals. Cereb Cortex. 2012;22: 2197–2206. doi:10.1093/cercor/bhr310</w:t>
      </w:r>
    </w:p>
    <w:p w14:paraId="649003B0"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22. </w:t>
      </w:r>
      <w:r w:rsidRPr="00D078B2">
        <w:rPr>
          <w:rFonts w:ascii="Times New Roman" w:hAnsi="Times New Roman"/>
        </w:rPr>
        <w:tab/>
        <w:t>Lawson RP, Rees G, Friston KJ. An aberrant precision account of autism. Front Hum Neurosci. 2014;8. doi:10.3389/fnhum.2014.00302</w:t>
      </w:r>
    </w:p>
    <w:p w14:paraId="03EA52F4"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23. </w:t>
      </w:r>
      <w:r w:rsidRPr="00D078B2">
        <w:rPr>
          <w:rFonts w:ascii="Times New Roman" w:hAnsi="Times New Roman"/>
        </w:rPr>
        <w:tab/>
        <w:t>Boynton GM. A framework for describing the effects of attention on visual responses. Vision Res. 2009;49: 1129–1143. doi:10.1016/j.visres.2008.11.001</w:t>
      </w:r>
    </w:p>
    <w:p w14:paraId="4F7D1037"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24. </w:t>
      </w:r>
      <w:r w:rsidRPr="00D078B2">
        <w:rPr>
          <w:rFonts w:ascii="Times New Roman" w:hAnsi="Times New Roman"/>
        </w:rPr>
        <w:tab/>
        <w:t xml:space="preserve">Brefczynski JA, DeYoe EA. A physiological correlate of the’spotlight’of visual attention. Nat Neurosci. 1999;2: 370–374. </w:t>
      </w:r>
    </w:p>
    <w:p w14:paraId="0BE3E2F4"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25. </w:t>
      </w:r>
      <w:r w:rsidRPr="00D078B2">
        <w:rPr>
          <w:rFonts w:ascii="Times New Roman" w:hAnsi="Times New Roman"/>
        </w:rPr>
        <w:tab/>
        <w:t>Corbetta M, Shulman GL. Control of goal-directed and stimulus-driven attention in the brain. Nat Rev Neurosci. 2002;3: 215–229. doi:10.1038/nrn755</w:t>
      </w:r>
    </w:p>
    <w:p w14:paraId="40865D5E"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26. </w:t>
      </w:r>
      <w:r w:rsidRPr="00D078B2">
        <w:rPr>
          <w:rFonts w:ascii="Times New Roman" w:hAnsi="Times New Roman"/>
        </w:rPr>
        <w:tab/>
        <w:t xml:space="preserve">Corbetta M, Miezin FM, Dobmeyer S, Shulman GL, Petersen SE. Attentional modulation of neural processing of shape, color, and velocity in humans. Science. 1990;248: 1556–1559. </w:t>
      </w:r>
    </w:p>
    <w:p w14:paraId="7DB8B7DC"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27. </w:t>
      </w:r>
      <w:r w:rsidRPr="00D078B2">
        <w:rPr>
          <w:rFonts w:ascii="Times New Roman" w:hAnsi="Times New Roman"/>
        </w:rPr>
        <w:tab/>
        <w:t>Gandhi SP, Heeger DJ, Boynton GM. Spatial attention affects brain activity in human primary visual cortex. Proc Natl Acad Sci. 1999;96: 3314–3319. doi:10.1073/pnas.96.6.3314</w:t>
      </w:r>
    </w:p>
    <w:p w14:paraId="32727586"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28. </w:t>
      </w:r>
      <w:r w:rsidRPr="00D078B2">
        <w:rPr>
          <w:rFonts w:ascii="Times New Roman" w:hAnsi="Times New Roman"/>
        </w:rPr>
        <w:tab/>
        <w:t>Martínez A, Anllo-Vento L, Sereno MI, Frank LR, Buxton RB, Dubowitz DJ, et al. Involvement of striate and extrastriate visual cortical areas in spatial attention. Nat Neurosci. 1999;2: 364–369. doi:10.1038/7274</w:t>
      </w:r>
    </w:p>
    <w:p w14:paraId="6C13603B"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29. </w:t>
      </w:r>
      <w:r w:rsidRPr="00D078B2">
        <w:rPr>
          <w:rFonts w:ascii="Times New Roman" w:hAnsi="Times New Roman"/>
        </w:rPr>
        <w:tab/>
        <w:t xml:space="preserve">Posner MI. Orienting of attention. Q J Exp Psychol. 1980;32: 3–25. </w:t>
      </w:r>
    </w:p>
    <w:p w14:paraId="3E5FAD5F"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30. </w:t>
      </w:r>
      <w:r w:rsidRPr="00D078B2">
        <w:rPr>
          <w:rFonts w:ascii="Times New Roman" w:hAnsi="Times New Roman"/>
        </w:rPr>
        <w:tab/>
        <w:t>Reynolds JH, Heeger DJ. The Normalization Model of Attention. Neuron. 2009;61: 168–185. doi:10.1016/j.neuron.2009.01.002</w:t>
      </w:r>
    </w:p>
    <w:p w14:paraId="778AEBC0"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31. </w:t>
      </w:r>
      <w:r w:rsidRPr="00D078B2">
        <w:rPr>
          <w:rFonts w:ascii="Times New Roman" w:hAnsi="Times New Roman"/>
        </w:rPr>
        <w:tab/>
        <w:t>Somers DC, Dale AM, Seiffert AE, Tootell RBH. Functional MRI reveals spatially specific attentional modulation in human primary visual cortex. Proc Natl Acad Sci. 1999;96: 1663–1668. doi:10.1073/pnas.96.4.1663</w:t>
      </w:r>
    </w:p>
    <w:p w14:paraId="27832794"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32. </w:t>
      </w:r>
      <w:r w:rsidRPr="00D078B2">
        <w:rPr>
          <w:rFonts w:ascii="Times New Roman" w:hAnsi="Times New Roman"/>
        </w:rPr>
        <w:tab/>
        <w:t>Alho K, Medvedev SV, Pakhomov SV, Roudas MS, Tervaniemi M, Reinikainen K, et al. Selective tuning of the left and right auditory cortices during spatially directed attention. Cogn Brain Res. 1999;7: 335–341. doi:10.1016/S0926-6410(98)00036-6</w:t>
      </w:r>
    </w:p>
    <w:p w14:paraId="6D9211EF"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33. </w:t>
      </w:r>
      <w:r w:rsidRPr="00D078B2">
        <w:rPr>
          <w:rFonts w:ascii="Times New Roman" w:hAnsi="Times New Roman"/>
        </w:rPr>
        <w:tab/>
        <w:t xml:space="preserve">Alho K, Woods DL, Algazi A, Näätänen R. Intermodal selective attention. II. Effects of attentional load on processing of auditory and visual stimuli in central space. Electroencephalogr Clin Neurophysiol. 1992;82: 356–368. </w:t>
      </w:r>
    </w:p>
    <w:p w14:paraId="17C6EE5F"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34. </w:t>
      </w:r>
      <w:r w:rsidRPr="00D078B2">
        <w:rPr>
          <w:rFonts w:ascii="Times New Roman" w:hAnsi="Times New Roman"/>
        </w:rPr>
        <w:tab/>
        <w:t>Tzourio N, El Massioui F, Crivello F, Joliot M, Renault B, Mazoyer B. Functional Anatomy of Human Auditory Attention Studied with PET. NeuroImage. 1997;5: 63–77. doi:10.1006/nimg.1996.0252</w:t>
      </w:r>
    </w:p>
    <w:p w14:paraId="45B35F65"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35. </w:t>
      </w:r>
      <w:r w:rsidRPr="00D078B2">
        <w:rPr>
          <w:rFonts w:ascii="Times New Roman" w:hAnsi="Times New Roman"/>
        </w:rPr>
        <w:tab/>
        <w:t xml:space="preserve">Woodruff PW, Benson RR, Bandettini PA, Kwong KK, Howard RJ, Talavage T, et al. Modulation of auditory and visual cortex by selective attention is modality-dependent. Neuroreport. 1996;7: 1909–1913. </w:t>
      </w:r>
    </w:p>
    <w:p w14:paraId="0D5F77F7"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36. </w:t>
      </w:r>
      <w:r w:rsidRPr="00D078B2">
        <w:rPr>
          <w:rFonts w:ascii="Times New Roman" w:hAnsi="Times New Roman"/>
        </w:rPr>
        <w:tab/>
        <w:t xml:space="preserve">Woods DL, Alho K, Algazi A. Intermodal selective attention. I. Effects on event-related potentials to lateralized auditory and visual stimuli. Electroencephalogr Clin Neurophysiol. 1992;82: 341–355. </w:t>
      </w:r>
    </w:p>
    <w:p w14:paraId="228A0324"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37. </w:t>
      </w:r>
      <w:r w:rsidRPr="00D078B2">
        <w:rPr>
          <w:rFonts w:ascii="Times New Roman" w:hAnsi="Times New Roman"/>
        </w:rPr>
        <w:tab/>
        <w:t>Van Overwalle F, Van den Eede S, Baetens K, Vandekerckhove M. Trait inferences in goal-directed behavior: ERP timing and localization under spontaneous and intentional processing. Soc Cogn Affect Neurosci. 2009;4: 177–190. doi:10.1093/scan/nsp003</w:t>
      </w:r>
    </w:p>
    <w:p w14:paraId="23A74FB3"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38. </w:t>
      </w:r>
      <w:r w:rsidRPr="00D078B2">
        <w:rPr>
          <w:rFonts w:ascii="Times New Roman" w:hAnsi="Times New Roman"/>
        </w:rPr>
        <w:tab/>
        <w:t>Van Overwalle F. Social cognition and the brain: A meta-analysis. Hum Brain Mapp. 2009;30: 829–858. doi:10.1002/hbm.20547</w:t>
      </w:r>
    </w:p>
    <w:p w14:paraId="64A954C6"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39. </w:t>
      </w:r>
      <w:r w:rsidRPr="00D078B2">
        <w:rPr>
          <w:rFonts w:ascii="Times New Roman" w:hAnsi="Times New Roman"/>
        </w:rPr>
        <w:tab/>
        <w:t xml:space="preserve">Abell F, Happe F, Frith U. Do triangles play tricks? Attribution of mental states to animated shapes in normal and abnormal development. Cogn Dev. 2000;15: 1–16. </w:t>
      </w:r>
    </w:p>
    <w:p w14:paraId="4F262C76"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40. </w:t>
      </w:r>
      <w:r w:rsidRPr="00D078B2">
        <w:rPr>
          <w:rFonts w:ascii="Times New Roman" w:hAnsi="Times New Roman"/>
        </w:rPr>
        <w:tab/>
        <w:t>Castelli F, Frith C, Happé F, Frith U. Autism, Asperger syndrome and brain mechanisms for the attribution of mental states to animated shapes. Brain. 2002;125: 1839–1849. doi:10.1093/brain/awf189</w:t>
      </w:r>
    </w:p>
    <w:p w14:paraId="0684805D"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41. </w:t>
      </w:r>
      <w:r w:rsidRPr="00D078B2">
        <w:rPr>
          <w:rFonts w:ascii="Times New Roman" w:hAnsi="Times New Roman"/>
        </w:rPr>
        <w:tab/>
        <w:t>Martin A, Weisberg J. Neural foundations for understanding social and mechanical concepts. Cogn Neuropsychol. 2003;20: 575–587. doi:10.1080/02643290342000005</w:t>
      </w:r>
    </w:p>
    <w:p w14:paraId="243D2CEE"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42. </w:t>
      </w:r>
      <w:r w:rsidRPr="00D078B2">
        <w:rPr>
          <w:rFonts w:ascii="Times New Roman" w:hAnsi="Times New Roman"/>
        </w:rPr>
        <w:tab/>
        <w:t>Saxe, Wexler A. Making sense of another mind: The role of the right temporo-parietal junction. Neuropsychologia. 2005;43: 1391–1399. doi:10.1016/j.neuropsychologia.2005.02.013</w:t>
      </w:r>
    </w:p>
    <w:p w14:paraId="59F16254"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43. </w:t>
      </w:r>
      <w:r w:rsidRPr="00D078B2">
        <w:rPr>
          <w:rFonts w:ascii="Times New Roman" w:hAnsi="Times New Roman"/>
        </w:rPr>
        <w:tab/>
        <w:t>Schultz J, Imamizu H, Kawato M, Frith CD. Activation of the human superior temporal gyrus during observation of goal attribution by intentional objects. J Cogn Neurosci. 2004;16: 1695–1705. doi:10.1162/0898929042947874</w:t>
      </w:r>
    </w:p>
    <w:p w14:paraId="1C560F61"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44. </w:t>
      </w:r>
      <w:r w:rsidRPr="00D078B2">
        <w:rPr>
          <w:rFonts w:ascii="Times New Roman" w:hAnsi="Times New Roman"/>
        </w:rPr>
        <w:tab/>
        <w:t xml:space="preserve">Gallagher HL, Happé F, Brunswick N, Fletcher PC, Frith U, Frith CD. Reading the mind in cartoons and stories: an fMRI study of “theory of mind”in verbal and nonverbal tasks. Neuropsychologia. 2000;38: 11–21. </w:t>
      </w:r>
    </w:p>
    <w:p w14:paraId="2C98AE11"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45. </w:t>
      </w:r>
      <w:r w:rsidRPr="00D078B2">
        <w:rPr>
          <w:rFonts w:ascii="Times New Roman" w:hAnsi="Times New Roman"/>
        </w:rPr>
        <w:tab/>
        <w:t>Völlm BA, Taylor ANW, Richardson P, Corcoran R, Stirling J, McKie S, et al. Neuronal correlates of theory of mind and empathy: A functional magnetic resonance imaging study in a nonverbal task. NeuroImage. 2006;29: 90–98. doi:10.1016/j.neuroimage.2005.07.022</w:t>
      </w:r>
    </w:p>
    <w:p w14:paraId="785A93FF"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46. </w:t>
      </w:r>
      <w:r w:rsidRPr="00D078B2">
        <w:rPr>
          <w:rFonts w:ascii="Times New Roman" w:hAnsi="Times New Roman"/>
        </w:rPr>
        <w:tab/>
        <w:t>Helmholtz H von, Ellis AJ. On the sensations of tone as a physiological basis for the theory of music [Internet]. London, New York : Longmans, Green, and Co.; 1895. Available: http://archive.org/details/onsensationsofto00helmrich</w:t>
      </w:r>
    </w:p>
    <w:p w14:paraId="45EC84F6"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47. </w:t>
      </w:r>
      <w:r w:rsidRPr="00D078B2">
        <w:rPr>
          <w:rFonts w:ascii="Times New Roman" w:hAnsi="Times New Roman"/>
        </w:rPr>
        <w:tab/>
        <w:t xml:space="preserve">Kameoka A, Kuriyagawa M. Consonance theory part II: consonance of complex tones and its calculation method. J Acoust Soc Am. 1969;45: 1460–1469. </w:t>
      </w:r>
    </w:p>
    <w:p w14:paraId="1DB5BDCA"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48. </w:t>
      </w:r>
      <w:r w:rsidRPr="00D078B2">
        <w:rPr>
          <w:rFonts w:ascii="Times New Roman" w:hAnsi="Times New Roman"/>
        </w:rPr>
        <w:tab/>
        <w:t xml:space="preserve">Plomp R, Levelt WJM. Tonal consonance and critical bandwidth. J Acoust Soc Am. 1965;38: 548–560. </w:t>
      </w:r>
    </w:p>
    <w:p w14:paraId="603EC1DA"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49. </w:t>
      </w:r>
      <w:r w:rsidRPr="00D078B2">
        <w:rPr>
          <w:rFonts w:ascii="Times New Roman" w:hAnsi="Times New Roman"/>
        </w:rPr>
        <w:tab/>
        <w:t>Terhardt E. Psychoacoustic evaluation of musical sounds. Percept Psychophys. 1978;23: 483–492. doi:10.3758/BF03199523</w:t>
      </w:r>
    </w:p>
    <w:p w14:paraId="629FAF5F"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50. </w:t>
      </w:r>
      <w:r w:rsidRPr="00D078B2">
        <w:rPr>
          <w:rFonts w:ascii="Times New Roman" w:hAnsi="Times New Roman"/>
        </w:rPr>
        <w:tab/>
        <w:t>Terhardt E. The Concept of Musical Consonance: A Link between Music and Psychoacoustics. Music Percept Interdiscip J. 1984;1: 276–295. doi:10.2307/40285261</w:t>
      </w:r>
    </w:p>
    <w:p w14:paraId="2317ADEC"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51. </w:t>
      </w:r>
      <w:r w:rsidRPr="00D078B2">
        <w:rPr>
          <w:rFonts w:ascii="Times New Roman" w:hAnsi="Times New Roman"/>
        </w:rPr>
        <w:tab/>
        <w:t>Zwicker E, Flottorp G, Stevens SS. Critical Band Width in Loudness Summation. J Acoust Soc Am. 1957;29: 548–557. doi:10.1121/1.1908963</w:t>
      </w:r>
    </w:p>
    <w:p w14:paraId="5E780B7A"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52. </w:t>
      </w:r>
      <w:r w:rsidRPr="00D078B2">
        <w:rPr>
          <w:rFonts w:ascii="Times New Roman" w:hAnsi="Times New Roman"/>
        </w:rPr>
        <w:tab/>
        <w:t>Fletcher H. Auditory Patterns. Rev Mod Phys. 1940;12: 47–65. doi:10.1103/RevModPhys.12.47</w:t>
      </w:r>
    </w:p>
    <w:p w14:paraId="3E5D31DE"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53. </w:t>
      </w:r>
      <w:r w:rsidRPr="00D078B2">
        <w:rPr>
          <w:rFonts w:ascii="Times New Roman" w:hAnsi="Times New Roman"/>
        </w:rPr>
        <w:tab/>
        <w:t>Bidelman GM, Krishnan A. Neural Correlates of Consonance, Dissonance, and the Hierarchy of Musical Pitch in the Human Brainstem. J Neurosci. 2009;29: 13165–13171. doi:10.1523/JNEUROSCI.3900-09.2009</w:t>
      </w:r>
    </w:p>
    <w:p w14:paraId="184EF6BB"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54. </w:t>
      </w:r>
      <w:r w:rsidRPr="00D078B2">
        <w:rPr>
          <w:rFonts w:ascii="Times New Roman" w:hAnsi="Times New Roman"/>
        </w:rPr>
        <w:tab/>
        <w:t>Cousineau M, McDermott JH, Peretz I. The basis of musical consonance as revealed by congenital amusia. Proc Natl Acad Sci. 2012;109: 19858–19863. doi:10.1073/pnas.1207989109</w:t>
      </w:r>
    </w:p>
    <w:p w14:paraId="285C18AF"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55. </w:t>
      </w:r>
      <w:r w:rsidRPr="00D078B2">
        <w:rPr>
          <w:rFonts w:ascii="Times New Roman" w:hAnsi="Times New Roman"/>
        </w:rPr>
        <w:tab/>
        <w:t>Fritz TH, Renders W, Müller K, Schmude P, Leman M, Turner R, et al. Anatomical differences in the human inferior colliculus relate to the perceived valence of musical consonance and dissonance. Eur J Neurosci. 2013; n/a-n/a. doi:10.1111/ejn.12305</w:t>
      </w:r>
    </w:p>
    <w:p w14:paraId="702BC69D"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56. </w:t>
      </w:r>
      <w:r w:rsidRPr="00D078B2">
        <w:rPr>
          <w:rFonts w:ascii="Times New Roman" w:hAnsi="Times New Roman"/>
        </w:rPr>
        <w:tab/>
        <w:t>McDermott JH, Lehr AJ, Oxenham AJ. Individual Differences Reveal the Basis of Consonance. Curr Biol. 2010;20: 1035–1041. doi:10.1016/j.cub.2010.04.019</w:t>
      </w:r>
    </w:p>
    <w:p w14:paraId="5A6F7B75"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57. </w:t>
      </w:r>
      <w:r w:rsidRPr="00D078B2">
        <w:rPr>
          <w:rFonts w:ascii="Times New Roman" w:hAnsi="Times New Roman"/>
        </w:rPr>
        <w:tab/>
        <w:t>Bidelman GM, Krishnan A. Brainstem correlates of behavioral and compositional preferences of musical harmony. Neuroreport. 2011;22: 212–216. doi:10.1097/WNR.0b013e328344a689</w:t>
      </w:r>
    </w:p>
    <w:p w14:paraId="01E00C40"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58. </w:t>
      </w:r>
      <w:r w:rsidRPr="00D078B2">
        <w:rPr>
          <w:rFonts w:ascii="Times New Roman" w:hAnsi="Times New Roman"/>
        </w:rPr>
        <w:tab/>
        <w:t xml:space="preserve">Foss AH, Altschuler EL, James KH. Neural correlates of the Pythagorean ratio rules. Neuroreport. 2007;18: 1521–1525. </w:t>
      </w:r>
    </w:p>
    <w:p w14:paraId="0B42B770"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59. </w:t>
      </w:r>
      <w:r w:rsidRPr="00D078B2">
        <w:rPr>
          <w:rFonts w:ascii="Times New Roman" w:hAnsi="Times New Roman"/>
        </w:rPr>
        <w:tab/>
        <w:t>Fujisawa TX, Cook ND. The perception of harmonic triads: an fMRI study. Brain Imaging Behav. 2011;5: 109–125. doi:10.1007/s11682-011-9116-5</w:t>
      </w:r>
    </w:p>
    <w:p w14:paraId="19840268"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60. </w:t>
      </w:r>
      <w:r w:rsidRPr="00D078B2">
        <w:rPr>
          <w:rFonts w:ascii="Times New Roman" w:hAnsi="Times New Roman"/>
        </w:rPr>
        <w:tab/>
        <w:t xml:space="preserve">Itoh K, Suwazono S, Nakada T. Cortical processing of musical consonance: an evoked potential study. Neuroreport. 2003;14: 2303–2306. </w:t>
      </w:r>
    </w:p>
    <w:p w14:paraId="785D1B85"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61. </w:t>
      </w:r>
      <w:r w:rsidRPr="00D078B2">
        <w:rPr>
          <w:rFonts w:ascii="Times New Roman" w:hAnsi="Times New Roman"/>
        </w:rPr>
        <w:tab/>
        <w:t>Itoh K, Suwazono S, Nakada T. Central auditory processing of noncontextual consonance in music: an evoked potential study. J Acoust Soc Am. 2010;128: 3781–3787. doi:10.1121/1.3500685</w:t>
      </w:r>
    </w:p>
    <w:p w14:paraId="26F5C6C6"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62. </w:t>
      </w:r>
      <w:r w:rsidRPr="00D078B2">
        <w:rPr>
          <w:rFonts w:ascii="Times New Roman" w:hAnsi="Times New Roman"/>
        </w:rPr>
        <w:tab/>
        <w:t xml:space="preserve">McKinney MF, Tramo MJ, Delgutte B. Neural correlates of musical dissonance in the inferior colliculus. Physiol Psychophys Bases Audit Funct Breebaart DJ Houtsma AJM Kohlrausch Prijs VF Schoonhoven R Eds. 2001; 83–89. </w:t>
      </w:r>
    </w:p>
    <w:p w14:paraId="3DD76921"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63. </w:t>
      </w:r>
      <w:r w:rsidRPr="00D078B2">
        <w:rPr>
          <w:rFonts w:ascii="Times New Roman" w:hAnsi="Times New Roman"/>
        </w:rPr>
        <w:tab/>
        <w:t>Minati L, Rosazza C, D’Incerti L, Pietrocini E, Valentini L, Scaioli V, et al. Functional MRI/event-related potential study of sensory consonance and dissonance in musicians and nonmusicians. Neuroreport. 2009;20: 87–92. doi:10.1097/WNR.0b013e32831af235</w:t>
      </w:r>
    </w:p>
    <w:p w14:paraId="0BE8F09B"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64. </w:t>
      </w:r>
      <w:r w:rsidRPr="00D078B2">
        <w:rPr>
          <w:rFonts w:ascii="Times New Roman" w:hAnsi="Times New Roman"/>
        </w:rPr>
        <w:tab/>
        <w:t xml:space="preserve">Peretz I, Blood AJ, Penhune V, Zatorre R. Cortical deafness to dissonance. Brain J Neurol. 2001;124: 928–940. </w:t>
      </w:r>
    </w:p>
    <w:p w14:paraId="02632714"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65. </w:t>
      </w:r>
      <w:r w:rsidRPr="00D078B2">
        <w:rPr>
          <w:rFonts w:ascii="Times New Roman" w:hAnsi="Times New Roman"/>
        </w:rPr>
        <w:tab/>
        <w:t>Soveri A, Tallus J, Laine M, Nyberg L, Bäckman L, Hugdahl K, et al. Modulation of Auditory Attention by Training. Exp Psychol. 2013;60: 44–52. doi:10.1027/1618-3169/a000172</w:t>
      </w:r>
    </w:p>
    <w:p w14:paraId="30DEE9A8"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66. </w:t>
      </w:r>
      <w:r w:rsidRPr="00D078B2">
        <w:rPr>
          <w:rFonts w:ascii="Times New Roman" w:hAnsi="Times New Roman"/>
        </w:rPr>
        <w:tab/>
        <w:t xml:space="preserve">Ayres T, Aeschbach S, Walker EL. Psychoacoustic and experiential determinants of tonal consonance. J Aud Res. 1980;20: 31–42. </w:t>
      </w:r>
    </w:p>
    <w:p w14:paraId="72B69F22"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67. </w:t>
      </w:r>
      <w:r w:rsidRPr="00D078B2">
        <w:rPr>
          <w:rFonts w:ascii="Times New Roman" w:hAnsi="Times New Roman"/>
        </w:rPr>
        <w:tab/>
        <w:t>Schellenberg, Trehub SE. Frequency ratios and the discrimination of pure tone sequences. Percept Psychophys. 1994;56: 472–478. doi:10.3758/BF03206738</w:t>
      </w:r>
    </w:p>
    <w:p w14:paraId="6303C8AC"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68. </w:t>
      </w:r>
      <w:r w:rsidRPr="00D078B2">
        <w:rPr>
          <w:rFonts w:ascii="Times New Roman" w:hAnsi="Times New Roman"/>
        </w:rPr>
        <w:tab/>
        <w:t>Blood AJ, Zatorre RJ, Bermudez P, Evans AC. Emotional responses to pleasant and unpleasant music correlate with activity in paralimbic brain regions. Nat Neurosci. 1999;2: 382–387. doi:10.1038/7299</w:t>
      </w:r>
    </w:p>
    <w:p w14:paraId="233648ED"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69. </w:t>
      </w:r>
      <w:r w:rsidRPr="00D078B2">
        <w:rPr>
          <w:rFonts w:ascii="Times New Roman" w:hAnsi="Times New Roman"/>
        </w:rPr>
        <w:tab/>
        <w:t>Zentner MR, Kagan J. Perception of music by infants. Nature. 1996;383: 29–29. doi:10.1038/383029a0</w:t>
      </w:r>
    </w:p>
    <w:p w14:paraId="749868C9"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70. </w:t>
      </w:r>
      <w:r w:rsidRPr="00D078B2">
        <w:rPr>
          <w:rFonts w:ascii="Times New Roman" w:hAnsi="Times New Roman"/>
        </w:rPr>
        <w:tab/>
        <w:t>Bravo F. The Influence of Music on the Emotional Interpretation of Visual Contexts. In: Aramaki M, Barthet M, Kronland-Martinet R, Ystad S, editors. From Sounds to Music and Emotions. Springer Berlin Heidelberg; 2012. pp. 366–377. doi:10.1007/978-3-642-41248-6_20</w:t>
      </w:r>
    </w:p>
    <w:p w14:paraId="15F8EC2C"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71. </w:t>
      </w:r>
      <w:r w:rsidRPr="00D078B2">
        <w:rPr>
          <w:rFonts w:ascii="Times New Roman" w:hAnsi="Times New Roman"/>
        </w:rPr>
        <w:tab/>
        <w:t>Bravo F. Changing the Interval Content of Algorithmically Generated Music Changes the Emotional Interpretation of Visual Images. In: Aramaki M, Derrien O, Kronland-Martinet R, Ystad S, editors. Sound, Music, and Motion. Cham: Springer International Publishing; 2014. pp. 494–508. Available: http://link.springer.com/10.1007/978-3-319-12976-1_29</w:t>
      </w:r>
    </w:p>
    <w:p w14:paraId="0988FEEC"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72. </w:t>
      </w:r>
      <w:r w:rsidRPr="00D078B2">
        <w:rPr>
          <w:rFonts w:ascii="Times New Roman" w:hAnsi="Times New Roman"/>
        </w:rPr>
        <w:tab/>
        <w:t xml:space="preserve">Piston W. Harmony: Fifth Edition. 5 edition. DeVoto M, editor. New York: W. W. Norton &amp; Company; 1987. </w:t>
      </w:r>
    </w:p>
    <w:p w14:paraId="67A85A48"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73. </w:t>
      </w:r>
      <w:r w:rsidRPr="00D078B2">
        <w:rPr>
          <w:rFonts w:ascii="Times New Roman" w:hAnsi="Times New Roman"/>
        </w:rPr>
        <w:tab/>
        <w:t xml:space="preserve">Schönberg A. Harmonielehre. 7 edition. Place of publication not identified: Universal Edition; 1966. </w:t>
      </w:r>
    </w:p>
    <w:p w14:paraId="409C5EFD"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74. </w:t>
      </w:r>
      <w:r w:rsidRPr="00D078B2">
        <w:rPr>
          <w:rFonts w:ascii="Times New Roman" w:hAnsi="Times New Roman"/>
        </w:rPr>
        <w:tab/>
        <w:t xml:space="preserve">Schellenberg EG, Trainor LJ. Sensory consonance and the perceptual similarity of complex-tone harmonic intervals: tests of adult and infant listeners. J Acoust Soc Am. 1996;100: 3321–3328. </w:t>
      </w:r>
    </w:p>
    <w:p w14:paraId="49F4D9CA"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75. </w:t>
      </w:r>
      <w:r w:rsidRPr="00D078B2">
        <w:rPr>
          <w:rFonts w:ascii="Times New Roman" w:hAnsi="Times New Roman"/>
        </w:rPr>
        <w:tab/>
        <w:t xml:space="preserve">Temperley D. Music and Probability. The MIT Press; 2010. </w:t>
      </w:r>
    </w:p>
    <w:p w14:paraId="5153F7F8"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76. </w:t>
      </w:r>
      <w:r w:rsidRPr="00D078B2">
        <w:rPr>
          <w:rFonts w:ascii="Times New Roman" w:hAnsi="Times New Roman"/>
        </w:rPr>
        <w:tab/>
        <w:t>Hansen KA, Hillenbrand SF, Ungerleider LG. Effects of Prior Knowledge on Decisions Made Under Perceptual vs. Categorical Uncertainty. Front Neurosci. 2012;6. doi:10.3389/fnins.2012.00163</w:t>
      </w:r>
    </w:p>
    <w:p w14:paraId="1D5CB9EA"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77. </w:t>
      </w:r>
      <w:r w:rsidRPr="00D078B2">
        <w:rPr>
          <w:rFonts w:ascii="Times New Roman" w:hAnsi="Times New Roman"/>
        </w:rPr>
        <w:tab/>
        <w:t xml:space="preserve">DeWitt LA, Crowder RG. Tonal fusion of consonant musical intervals: the oomph in Stumpf. Percept Psychophys. 1987;41: 73–84. </w:t>
      </w:r>
    </w:p>
    <w:p w14:paraId="0955112A"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78. </w:t>
      </w:r>
      <w:r w:rsidRPr="00D078B2">
        <w:rPr>
          <w:rFonts w:ascii="Times New Roman" w:hAnsi="Times New Roman"/>
        </w:rPr>
        <w:tab/>
        <w:t>Vos J, Vianen BG van. The effect of fundamental frequency on the discriminability between pure and tempered fifths and major thirds. Percept Psychophys. 1984;37: 507–514. doi:10.3758/BF03204914</w:t>
      </w:r>
    </w:p>
    <w:p w14:paraId="1F8032DB"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79. </w:t>
      </w:r>
      <w:r w:rsidRPr="00D078B2">
        <w:rPr>
          <w:rFonts w:ascii="Times New Roman" w:hAnsi="Times New Roman"/>
        </w:rPr>
        <w:tab/>
        <w:t xml:space="preserve">Parncutt R. Harmony: a psychoacoustical approach. Springer-Verlag; 1989. </w:t>
      </w:r>
    </w:p>
    <w:p w14:paraId="142BB0B0"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80. </w:t>
      </w:r>
      <w:r w:rsidRPr="00D078B2">
        <w:rPr>
          <w:rFonts w:ascii="Times New Roman" w:hAnsi="Times New Roman"/>
        </w:rPr>
        <w:tab/>
        <w:t xml:space="preserve">Krumhansl CL. Cognitive Foundations of Musical Pitch. New York: Oxford University Press; 2001. </w:t>
      </w:r>
    </w:p>
    <w:p w14:paraId="6B25FB18"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81. </w:t>
      </w:r>
      <w:r w:rsidRPr="00D078B2">
        <w:rPr>
          <w:rFonts w:ascii="Times New Roman" w:hAnsi="Times New Roman"/>
        </w:rPr>
        <w:tab/>
        <w:t>Moore BCJ. Frequency difference limens for short</w:t>
      </w:r>
      <w:r w:rsidRPr="00D078B2">
        <w:rPr>
          <w:rFonts w:ascii="Myriad Hebrew Bold Italic" w:hAnsi="Myriad Hebrew Bold Italic" w:cs="Myriad Hebrew Bold Italic"/>
        </w:rPr>
        <w:t>‐</w:t>
      </w:r>
      <w:r w:rsidRPr="00D078B2">
        <w:rPr>
          <w:rFonts w:ascii="Times New Roman" w:hAnsi="Times New Roman"/>
        </w:rPr>
        <w:t>duration tones. J Acoust Soc Am. 1973;54: 610–619. doi:10.1121/1.1913640</w:t>
      </w:r>
    </w:p>
    <w:p w14:paraId="2B1EB989"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82. </w:t>
      </w:r>
      <w:r w:rsidRPr="00D078B2">
        <w:rPr>
          <w:rFonts w:ascii="Times New Roman" w:hAnsi="Times New Roman"/>
        </w:rPr>
        <w:tab/>
        <w:t>Turnbull WW. Pitch discrimination as a function of tonal duration. J Exp Psychol. 1944;34: 302–316. doi:10.1037/h0063434</w:t>
      </w:r>
    </w:p>
    <w:p w14:paraId="54C09350"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83. </w:t>
      </w:r>
      <w:r w:rsidRPr="00D078B2">
        <w:rPr>
          <w:rFonts w:ascii="Times New Roman" w:hAnsi="Times New Roman"/>
        </w:rPr>
        <w:tab/>
        <w:t>Friston KJ, Ashburner J, Frith CD, Poline J-B, Heather JD, Frackowiak RSJ. Spatial registration and normalization of images. Hum Brain Mapp. 1995;3: 165–189. doi:10.1002/hbm.460030303</w:t>
      </w:r>
    </w:p>
    <w:p w14:paraId="7AE03608"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84. </w:t>
      </w:r>
      <w:r w:rsidRPr="00D078B2">
        <w:rPr>
          <w:rFonts w:ascii="Times New Roman" w:hAnsi="Times New Roman"/>
        </w:rPr>
        <w:tab/>
        <w:t xml:space="preserve">Johnsrude IS, Penhune VB, Zatorre RJ. Functional specificity in the right human auditory cortex for perceiving pitch direction. Brain J Neurol. 2000;123 ( Pt 1): 155–163. </w:t>
      </w:r>
    </w:p>
    <w:p w14:paraId="0685C62C"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85. </w:t>
      </w:r>
      <w:r w:rsidRPr="00D078B2">
        <w:rPr>
          <w:rFonts w:ascii="Times New Roman" w:hAnsi="Times New Roman"/>
        </w:rPr>
        <w:tab/>
        <w:t>Liégeois-Chauvel C, Giraud K, Badier J-M, Marquis P, Chauvel P. Intracerebral Evoked Potentials in Pitch Perception Reveal a Functional Asymmetry of the Human Auditory Cortex. Ann N Y Acad Sci. 2001;930: 117–132. doi:10.1111/j.1749-6632.2001.tb05728.x</w:t>
      </w:r>
    </w:p>
    <w:p w14:paraId="551043CD"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86. </w:t>
      </w:r>
      <w:r w:rsidRPr="00D078B2">
        <w:rPr>
          <w:rFonts w:ascii="Times New Roman" w:hAnsi="Times New Roman"/>
        </w:rPr>
        <w:tab/>
        <w:t>Patterson RD, Uppenkamp S, Johnsrude IS, Griffiths TD. The Processing of Temporal Pitch and Melody Information in Auditory Cortex. Neuron. 2002;36: 767–776. doi:10.1016/S0896-6273(02)01060-7</w:t>
      </w:r>
    </w:p>
    <w:p w14:paraId="6C05E3B1"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87. </w:t>
      </w:r>
      <w:r w:rsidRPr="00D078B2">
        <w:rPr>
          <w:rFonts w:ascii="Times New Roman" w:hAnsi="Times New Roman"/>
        </w:rPr>
        <w:tab/>
        <w:t>Warrier C, Wong P, Penhune V, Zatorre R, Parrish T, Abrams D, et al. Relating Structure to Function: Heschl’s Gyrus and Acoustic Processing. J Neurosci. 2009;29: 61–69. doi:10.1523/JNEUROSCI.3489-08.2009</w:t>
      </w:r>
    </w:p>
    <w:p w14:paraId="38FCDD6F"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88. </w:t>
      </w:r>
      <w:r w:rsidRPr="00D078B2">
        <w:rPr>
          <w:rFonts w:ascii="Times New Roman" w:hAnsi="Times New Roman"/>
        </w:rPr>
        <w:tab/>
        <w:t xml:space="preserve">Zatorre RJ. Pitch perception of complex tones and human temporal-lobe function. J Acoust Soc Am. 1988;84: 566–572. </w:t>
      </w:r>
    </w:p>
    <w:p w14:paraId="57C7C6F6"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89. </w:t>
      </w:r>
      <w:r w:rsidRPr="00D078B2">
        <w:rPr>
          <w:rFonts w:ascii="Times New Roman" w:hAnsi="Times New Roman"/>
        </w:rPr>
        <w:tab/>
        <w:t>Uddin LQ. Salience processing and insular cortical function and dysfunction. Nat Rev Neurosci. 2015;16: 55–61. doi:10.1038/nrn3857</w:t>
      </w:r>
    </w:p>
    <w:p w14:paraId="2628AAD4"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90. </w:t>
      </w:r>
      <w:r w:rsidRPr="00D078B2">
        <w:rPr>
          <w:rFonts w:ascii="Times New Roman" w:hAnsi="Times New Roman"/>
        </w:rPr>
        <w:tab/>
        <w:t xml:space="preserve">Maldjian JA, Laurienti PJ, Kraft RA, Burdette JH. An automated method for neuroanatomic and cytoarchitectonic atlas-based interrogation of fMRI data sets. NeuroImage. 2003;19: 1233–1239. </w:t>
      </w:r>
    </w:p>
    <w:p w14:paraId="012E4A3B"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91. </w:t>
      </w:r>
      <w:r w:rsidRPr="00D078B2">
        <w:rPr>
          <w:rFonts w:ascii="Times New Roman" w:hAnsi="Times New Roman"/>
        </w:rPr>
        <w:tab/>
        <w:t xml:space="preserve">Friston KJ, Buechel C, Fink GR, Morris J, Rolls E, Dolan RJ. Psychophysiological and modulatory interactions in neuroimaging. Neuroimage. 1997;6: 218–229. </w:t>
      </w:r>
    </w:p>
    <w:p w14:paraId="67E26A49"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92. </w:t>
      </w:r>
      <w:r w:rsidRPr="00D078B2">
        <w:rPr>
          <w:rFonts w:ascii="Times New Roman" w:hAnsi="Times New Roman"/>
        </w:rPr>
        <w:tab/>
        <w:t xml:space="preserve">Loftus GR, Masson ME. Using confidence intervals in within-subject designs. Psychon Bull Rev. 1994;1: 476–490. </w:t>
      </w:r>
    </w:p>
    <w:p w14:paraId="74145CD7"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93. </w:t>
      </w:r>
      <w:r w:rsidRPr="00D078B2">
        <w:rPr>
          <w:rFonts w:ascii="Times New Roman" w:hAnsi="Times New Roman"/>
        </w:rPr>
        <w:tab/>
        <w:t>Menon. Neural Correlates of Timbre Change in Harmonic Sounds. NeuroImage. 2002;17: 1742–1754. doi:10.1006/nimg.2002.1295</w:t>
      </w:r>
    </w:p>
    <w:p w14:paraId="4C3AA61B"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94. </w:t>
      </w:r>
      <w:r w:rsidRPr="00D078B2">
        <w:rPr>
          <w:rFonts w:ascii="Times New Roman" w:hAnsi="Times New Roman"/>
        </w:rPr>
        <w:tab/>
        <w:t>Ohnishi T, Matsuda H, Asada T, Aruga M, Hirakata M, Nishikawa M, et al. Functional Anatomy of Musical Perception in Musicians. Cereb Cortex. 2001;11: 754–760. doi:10.1093/cercor/11.8.754</w:t>
      </w:r>
    </w:p>
    <w:p w14:paraId="01033959"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95. </w:t>
      </w:r>
      <w:r w:rsidRPr="00D078B2">
        <w:rPr>
          <w:rFonts w:ascii="Times New Roman" w:hAnsi="Times New Roman"/>
        </w:rPr>
        <w:tab/>
        <w:t>Koelsch S, Fritz T, v. Cramon DY, Müller K, Friederici AD. Investigating emotion with music: An fMRI study. Hum Brain Mapp. 2006;27: 239–250. doi:10.1002/hbm.20180</w:t>
      </w:r>
    </w:p>
    <w:p w14:paraId="73BBAF25"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96. </w:t>
      </w:r>
      <w:r w:rsidRPr="00D078B2">
        <w:rPr>
          <w:rFonts w:ascii="Times New Roman" w:hAnsi="Times New Roman"/>
        </w:rPr>
        <w:tab/>
        <w:t>Seeley WW, Menon V, Schatzberg AF, Keller J, Glover GH, Kenna H, et al. Dissociable intrinsic connectivity networks for salience processing and executive control. J Neurosci Off J Soc Neurosci. 2007;27: 2349–2356. doi:10.1523/JNEUROSCI.5587-06.2007</w:t>
      </w:r>
    </w:p>
    <w:p w14:paraId="023B17E8"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97. </w:t>
      </w:r>
      <w:r w:rsidRPr="00D078B2">
        <w:rPr>
          <w:rFonts w:ascii="Times New Roman" w:hAnsi="Times New Roman"/>
        </w:rPr>
        <w:tab/>
        <w:t>Menon V, Uddin LQ. Saliency, switching, attention and control: a network model of insula function. Brain Struct Funct. 2010;214: 655–667. doi:10.1007/s00429-010-0262-0</w:t>
      </w:r>
    </w:p>
    <w:p w14:paraId="3010C8DE"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98. </w:t>
      </w:r>
      <w:r w:rsidRPr="00D078B2">
        <w:rPr>
          <w:rFonts w:ascii="Times New Roman" w:hAnsi="Times New Roman"/>
        </w:rPr>
        <w:tab/>
        <w:t>Corbetta M, Patel G, Shulman GL. The reorienting system of the human brain: from environment to theory of mind. Neuron. 2008;58: 306–324. doi:10.1016/j.neuron.2008.04.017</w:t>
      </w:r>
    </w:p>
    <w:p w14:paraId="0EF6BF3A"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99. </w:t>
      </w:r>
      <w:r w:rsidRPr="00D078B2">
        <w:rPr>
          <w:rFonts w:ascii="Times New Roman" w:hAnsi="Times New Roman"/>
        </w:rPr>
        <w:tab/>
        <w:t xml:space="preserve">Aboitiz F, Scheibel AB, Fisher RS, Zaidel E. Fiber composition of the human corpus callosum. Brain Res. 1992;598: 143–153. </w:t>
      </w:r>
    </w:p>
    <w:p w14:paraId="2B12BEA2"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00. </w:t>
      </w:r>
      <w:r w:rsidRPr="00D078B2">
        <w:rPr>
          <w:rFonts w:ascii="Times New Roman" w:hAnsi="Times New Roman"/>
        </w:rPr>
        <w:tab/>
        <w:t>Bamiou D-E, Sisodiya S, Musiek FE, Luxon LM. The role of the interhemispheric pathway in hearing. Brain Res Rev. 2007;56: 170–182. doi:10.1016/j.brainresrev.2007.07.003</w:t>
      </w:r>
    </w:p>
    <w:p w14:paraId="092806ED"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01. </w:t>
      </w:r>
      <w:r w:rsidRPr="00D078B2">
        <w:rPr>
          <w:rFonts w:ascii="Times New Roman" w:hAnsi="Times New Roman"/>
        </w:rPr>
        <w:tab/>
        <w:t xml:space="preserve">Jäncke L, Mirzazade S, Shah NJ. Attention modulates activity in the primary and the secondary auditory cortex: a functional magnetic resonance imaging study in human subjects. Neurosci Lett. 1999;266: 125–128. </w:t>
      </w:r>
    </w:p>
    <w:p w14:paraId="5F9E5CCE"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02. </w:t>
      </w:r>
      <w:r w:rsidRPr="00D078B2">
        <w:rPr>
          <w:rFonts w:ascii="Times New Roman" w:hAnsi="Times New Roman"/>
        </w:rPr>
        <w:tab/>
        <w:t>Koelsch S, Skouras S, Fritz T, Herrera P, Bonhage C, Küssner MB, et al. The roles of superficial amygdala and auditory cortex in music-evoked fear and joy. NeuroImage. 2013;81: 49–60. doi:10.1016/j.neuroimage.2013.05.008</w:t>
      </w:r>
    </w:p>
    <w:p w14:paraId="595B3934"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03. </w:t>
      </w:r>
      <w:r w:rsidRPr="00D078B2">
        <w:rPr>
          <w:rFonts w:ascii="Times New Roman" w:hAnsi="Times New Roman"/>
        </w:rPr>
        <w:tab/>
        <w:t>Burns EM. 7 - Intervals, Scales, and Tuning*. In: Deutsch D, editor. The Psychology of Music (Second Edition). San Diego: Academic Press; 1999. pp. 215–264. doi:10.1016/B978-012213564-4/50008-1</w:t>
      </w:r>
    </w:p>
    <w:p w14:paraId="1BAE6F16"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04. </w:t>
      </w:r>
      <w:r w:rsidRPr="00D078B2">
        <w:rPr>
          <w:rFonts w:ascii="Times New Roman" w:hAnsi="Times New Roman"/>
        </w:rPr>
        <w:tab/>
        <w:t>Butler JW, Daston PG. Musical consonance as musical preference: a cross-cultural study. J Gen Psychol. 1968;79: 129–142. doi:10.1080/00221309.1968.9710460</w:t>
      </w:r>
    </w:p>
    <w:p w14:paraId="0DE867C0"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05. </w:t>
      </w:r>
      <w:r w:rsidRPr="00D078B2">
        <w:rPr>
          <w:rFonts w:ascii="Times New Roman" w:hAnsi="Times New Roman"/>
        </w:rPr>
        <w:tab/>
        <w:t>Fannin HA, Braud WG. Preference for Consonant over Dissonant Tones in the Albino Rat. Percept Mot Skills. 1971;32: 191–193. doi:10.2466/pms.1971.32.1.191</w:t>
      </w:r>
    </w:p>
    <w:p w14:paraId="27E0F28A"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06. </w:t>
      </w:r>
      <w:r w:rsidRPr="00D078B2">
        <w:rPr>
          <w:rFonts w:ascii="Times New Roman" w:hAnsi="Times New Roman"/>
        </w:rPr>
        <w:tab/>
        <w:t xml:space="preserve">Izumi A. Japanese monkeys perceive sensory consonance of chords. J Acoust Soc Am. 2000;108: 3073–3078. </w:t>
      </w:r>
    </w:p>
    <w:p w14:paraId="7BC55E0A"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07. </w:t>
      </w:r>
      <w:r w:rsidRPr="00D078B2">
        <w:rPr>
          <w:rFonts w:ascii="Times New Roman" w:hAnsi="Times New Roman"/>
        </w:rPr>
        <w:tab/>
        <w:t>Sugimoto T, Kobayashi H, Nobuyoshi N, Kiriyama Y, Takeshita H, Nakamura T, et al. Preference for consonant music over dissonant music by an infant chimpanzee. Primates J Primatol. 2010;51: 7–12. doi:10.1007/s10329-009-0160-3</w:t>
      </w:r>
    </w:p>
    <w:p w14:paraId="5DB59187"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08. </w:t>
      </w:r>
      <w:r w:rsidRPr="00D078B2">
        <w:rPr>
          <w:rFonts w:ascii="Times New Roman" w:hAnsi="Times New Roman"/>
        </w:rPr>
        <w:tab/>
        <w:t>Chiandetti C, Vallortigara G. Chicks like consonant music. Psychol Sci. 2011;22: 1270–1273. doi:10.1177/0956797611418244</w:t>
      </w:r>
    </w:p>
    <w:p w14:paraId="199CD777"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09. </w:t>
      </w:r>
      <w:r w:rsidRPr="00D078B2">
        <w:rPr>
          <w:rFonts w:ascii="Times New Roman" w:hAnsi="Times New Roman"/>
        </w:rPr>
        <w:tab/>
        <w:t>McDermott J, Hauser M. Are consonant intervals music to their ears? Spontaneous acoustic preferences in a nonhuman primate. Cognition. 2004;94: B11-21. doi:10.1016/j.cognition.2004.04.004</w:t>
      </w:r>
    </w:p>
    <w:p w14:paraId="3102A787"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10. </w:t>
      </w:r>
      <w:r w:rsidRPr="00D078B2">
        <w:rPr>
          <w:rFonts w:ascii="Times New Roman" w:hAnsi="Times New Roman"/>
        </w:rPr>
        <w:tab/>
        <w:t>McDermott JH, Schultz AF, Undurraga EA, Godoy RA. Indifference to dissonance in native Amazonians reveals cultural variation in music perception. Nature. 2016; doi:10.1038/nature18635</w:t>
      </w:r>
    </w:p>
    <w:p w14:paraId="4DE1C1D4"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11. </w:t>
      </w:r>
      <w:r w:rsidRPr="00D078B2">
        <w:rPr>
          <w:rFonts w:ascii="Times New Roman" w:hAnsi="Times New Roman"/>
        </w:rPr>
        <w:tab/>
        <w:t xml:space="preserve">Bharucha JJ, Pryor JH. [Disrupting the isochrony underlying rhythm: an asymmetry in discrimination]. Percept Psychophys. 1986;40: 137–141. </w:t>
      </w:r>
    </w:p>
    <w:p w14:paraId="68D5CF69"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12. </w:t>
      </w:r>
      <w:r w:rsidRPr="00D078B2">
        <w:rPr>
          <w:rFonts w:ascii="Times New Roman" w:hAnsi="Times New Roman"/>
        </w:rPr>
        <w:tab/>
        <w:t xml:space="preserve">Francès R. La perception de la musique. Vrin; 1984. </w:t>
      </w:r>
    </w:p>
    <w:p w14:paraId="6D82D079"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13. </w:t>
      </w:r>
      <w:r w:rsidRPr="00D078B2">
        <w:rPr>
          <w:rFonts w:ascii="Times New Roman" w:hAnsi="Times New Roman"/>
        </w:rPr>
        <w:tab/>
        <w:t>Chambers CD, Payne JM, Stokes MG, Mattingley JB. Fast and slow parietal pathways mediate spatial attention. Nat Neurosci. 2004;7: 217–218. doi:10.1038/nn1203</w:t>
      </w:r>
    </w:p>
    <w:p w14:paraId="4E84B049"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14. </w:t>
      </w:r>
      <w:r w:rsidRPr="00D078B2">
        <w:rPr>
          <w:rFonts w:ascii="Times New Roman" w:hAnsi="Times New Roman"/>
        </w:rPr>
        <w:tab/>
        <w:t xml:space="preserve">Cohn R. Audacious Euphony: Chromatic Harmony and the Triad’s Second Nature. Oxford University Press, USA; 2012. </w:t>
      </w:r>
    </w:p>
    <w:p w14:paraId="536BC3F3"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15. </w:t>
      </w:r>
      <w:r w:rsidRPr="00D078B2">
        <w:rPr>
          <w:rFonts w:ascii="Times New Roman" w:hAnsi="Times New Roman"/>
        </w:rPr>
        <w:tab/>
        <w:t xml:space="preserve">Tymoczko D. A Geometry of Music: Harmony and Counterpoint in the Extended Common Practice. Oxford University Press, USA; 2011. </w:t>
      </w:r>
    </w:p>
    <w:p w14:paraId="68491C8A"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16. </w:t>
      </w:r>
      <w:r w:rsidRPr="00D078B2">
        <w:rPr>
          <w:rFonts w:ascii="Times New Roman" w:hAnsi="Times New Roman"/>
        </w:rPr>
        <w:tab/>
        <w:t xml:space="preserve">Schoenberg A. Theory of Harmony. University of California Press; 1983. </w:t>
      </w:r>
    </w:p>
    <w:p w14:paraId="57D8BD1D"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17. </w:t>
      </w:r>
      <w:r w:rsidRPr="00D078B2">
        <w:rPr>
          <w:rFonts w:ascii="Times New Roman" w:hAnsi="Times New Roman"/>
        </w:rPr>
        <w:tab/>
        <w:t xml:space="preserve">Dosher BA, Lu Z-L. Noise exclusion in spatial attention. Psychol Sci. 2000;11: 139–146. </w:t>
      </w:r>
    </w:p>
    <w:p w14:paraId="30DBD95A"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18. </w:t>
      </w:r>
      <w:r w:rsidRPr="00D078B2">
        <w:rPr>
          <w:rFonts w:ascii="Times New Roman" w:hAnsi="Times New Roman"/>
        </w:rPr>
        <w:tab/>
        <w:t xml:space="preserve">Lu Z-L, Dosher BA. External noise distinguishes mechanisms of attention. Vis Res. 1998;38: 1183–1198. </w:t>
      </w:r>
    </w:p>
    <w:p w14:paraId="7D2E2709"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19. </w:t>
      </w:r>
      <w:r w:rsidRPr="00D078B2">
        <w:rPr>
          <w:rFonts w:ascii="Times New Roman" w:hAnsi="Times New Roman"/>
        </w:rPr>
        <w:tab/>
        <w:t>Petkov CI, Kang X, Alho K, Bertrand O, Yund EW, Woods DL. Attentional modulation of human auditory cortex. Nat Neurosci. 2004;7: 658–663. doi:10.1038/nn1256</w:t>
      </w:r>
    </w:p>
    <w:p w14:paraId="6E9C8033"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20. </w:t>
      </w:r>
      <w:r w:rsidRPr="00D078B2">
        <w:rPr>
          <w:rFonts w:ascii="Times New Roman" w:hAnsi="Times New Roman"/>
        </w:rPr>
        <w:tab/>
        <w:t xml:space="preserve">Johnsrude IS, Penhune VB, Zatorre RJ. Functional specificity in the right human auditory cortex for perceiving pitch direction. Brain J Neurol. 2000;123 ( Pt 1): 155–163. </w:t>
      </w:r>
    </w:p>
    <w:p w14:paraId="04EF0F27"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21. </w:t>
      </w:r>
      <w:r w:rsidRPr="00D078B2">
        <w:rPr>
          <w:rFonts w:ascii="Times New Roman" w:hAnsi="Times New Roman"/>
        </w:rPr>
        <w:tab/>
        <w:t xml:space="preserve">Zatorre RJ, Belin P, Penhune VB. Structure and function of auditory cortex: music and speech. Trends Cogn Sci. 2002;6: 37–46. </w:t>
      </w:r>
    </w:p>
    <w:p w14:paraId="622510ED"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22. </w:t>
      </w:r>
      <w:r w:rsidRPr="00D078B2">
        <w:rPr>
          <w:rFonts w:ascii="Times New Roman" w:hAnsi="Times New Roman"/>
        </w:rPr>
        <w:tab/>
        <w:t>Liégeois-Chauvel C, Giraud K, Badier J-M, Marquis P, Chauvel P. Intracerebral Evoked Potentials in Pitch Perception Reveal a Functional Asymmetry of the Human Auditory Cortex. Ann N Y Acad Sci. 2001;930: 117–132. doi:10.1111/j.1749-6632.2001.tb05728.x</w:t>
      </w:r>
    </w:p>
    <w:p w14:paraId="4307320F"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23. </w:t>
      </w:r>
      <w:r w:rsidRPr="00D078B2">
        <w:rPr>
          <w:rFonts w:ascii="Times New Roman" w:hAnsi="Times New Roman"/>
        </w:rPr>
        <w:tab/>
        <w:t xml:space="preserve">Patterson RD, Uppenkamp S, Johnsrude IS, Griffiths TD. The processing of temporal pitch and melody information in auditory cortex. Neuron. 2002;36: 767–776. </w:t>
      </w:r>
    </w:p>
    <w:p w14:paraId="06183AC0"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24. </w:t>
      </w:r>
      <w:r w:rsidRPr="00D078B2">
        <w:rPr>
          <w:rFonts w:ascii="Times New Roman" w:hAnsi="Times New Roman"/>
        </w:rPr>
        <w:tab/>
        <w:t xml:space="preserve">Cameron EL, Tai JC, Carrasco M. Covert attention affects the psychometric function of contrast sensitivity. Vision Res. 2002;42: 949–967. </w:t>
      </w:r>
    </w:p>
    <w:p w14:paraId="6A928E4C"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25. </w:t>
      </w:r>
      <w:r w:rsidRPr="00D078B2">
        <w:rPr>
          <w:rFonts w:ascii="Times New Roman" w:hAnsi="Times New Roman"/>
        </w:rPr>
        <w:tab/>
        <w:t xml:space="preserve">Carrasco M, Penpeci-Talgar C, Eckstein M. Spatial covert attention increases contrast sensitivity across the CSF: support for signal enhancement. Vision Res. 2000;40: 1203–1215. </w:t>
      </w:r>
    </w:p>
    <w:p w14:paraId="1369DC71"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26. </w:t>
      </w:r>
      <w:r w:rsidRPr="00D078B2">
        <w:rPr>
          <w:rFonts w:ascii="Times New Roman" w:hAnsi="Times New Roman"/>
        </w:rPr>
        <w:tab/>
        <w:t>Bashinski HS, Bacharach VR. Enhancement of perceptual sensitivity as the result of selectively attending to spatial locations. Percept Psychophys. 1980;28: 241–248. doi:10.3758/BF03204380</w:t>
      </w:r>
    </w:p>
    <w:p w14:paraId="5F3AA4EE"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27. </w:t>
      </w:r>
      <w:r w:rsidRPr="00D078B2">
        <w:rPr>
          <w:rFonts w:ascii="Times New Roman" w:hAnsi="Times New Roman"/>
        </w:rPr>
        <w:tab/>
        <w:t xml:space="preserve">Downing CJ. Expectancy and visual-spatial attention: effects on perceptual quality. J Exp Psychol Hum Percept Perform. 1988;14: 188–202. </w:t>
      </w:r>
    </w:p>
    <w:p w14:paraId="67D61C0B"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28. </w:t>
      </w:r>
      <w:r w:rsidRPr="00D078B2">
        <w:rPr>
          <w:rFonts w:ascii="Times New Roman" w:hAnsi="Times New Roman"/>
        </w:rPr>
        <w:tab/>
        <w:t xml:space="preserve">Luck SJ, Hillyard SA, Mouloua M, Hawkins HL. Mechanisms of visual-spatial attention: resource allocation or uncertainty reduction? J Exp Psychol Hum Percept Perform. 1996;22: 725–737. </w:t>
      </w:r>
    </w:p>
    <w:p w14:paraId="1BFECD2E"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29. </w:t>
      </w:r>
      <w:r w:rsidRPr="00D078B2">
        <w:rPr>
          <w:rFonts w:ascii="Times New Roman" w:hAnsi="Times New Roman"/>
        </w:rPr>
        <w:tab/>
        <w:t>Morrone MC, Denti V, Spinelli D. Color and Luminance Contrasts Attract Independent Attention. Curr Biol. 2002;12: 1134–1137. doi:10.1016/S0960-9822(02)00921-1</w:t>
      </w:r>
    </w:p>
    <w:p w14:paraId="191228DE"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30. </w:t>
      </w:r>
      <w:r w:rsidRPr="00D078B2">
        <w:rPr>
          <w:rFonts w:ascii="Times New Roman" w:hAnsi="Times New Roman"/>
        </w:rPr>
        <w:tab/>
        <w:t>Berna C, Lang TJ, Goodwin GM, Holmes EA. Developing a measure of interpretation bias for depressed mood: An ambiguous scenarios test. Personal Individ Differ. 2011;51: 349–354. doi:10.1016/j.paid.2011.04.005</w:t>
      </w:r>
    </w:p>
    <w:p w14:paraId="68B6873D"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31. </w:t>
      </w:r>
      <w:r w:rsidRPr="00D078B2">
        <w:rPr>
          <w:rFonts w:ascii="Times New Roman" w:hAnsi="Times New Roman"/>
        </w:rPr>
        <w:tab/>
        <w:t>Rude SS, Wenzlaff RM, Gibbs B, Vane J, Whitney T. Negative processing biases predict subsequent depressive symptoms. Cogn Emot. 2002;16: 423–440. doi:10.1080/02699930143000554</w:t>
      </w:r>
    </w:p>
    <w:p w14:paraId="3D6F3103"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32. </w:t>
      </w:r>
      <w:r w:rsidRPr="00D078B2">
        <w:rPr>
          <w:rFonts w:ascii="Times New Roman" w:hAnsi="Times New Roman"/>
        </w:rPr>
        <w:tab/>
        <w:t>Butler G, Mathews A. Cognitive Processes in Anxiety. ResearchGate. 1983;5: 51–62. doi:10.1016/0146-6402(83)90015-2</w:t>
      </w:r>
    </w:p>
    <w:p w14:paraId="6DB8119C"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33. </w:t>
      </w:r>
      <w:r w:rsidRPr="00D078B2">
        <w:rPr>
          <w:rFonts w:ascii="Times New Roman" w:hAnsi="Times New Roman"/>
        </w:rPr>
        <w:tab/>
        <w:t>Lawson C, MacLeod C, Hammond G. Interpretation revealed in the blink of an eye: Depressive bias in the resolution of ambiguity. J Abnorm Psychol. 2002;111: 321–328. doi:10.1037/0021-843X.111.2.321</w:t>
      </w:r>
    </w:p>
    <w:p w14:paraId="49887F7D"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34. </w:t>
      </w:r>
      <w:r w:rsidRPr="00D078B2">
        <w:rPr>
          <w:rFonts w:ascii="Times New Roman" w:hAnsi="Times New Roman"/>
        </w:rPr>
        <w:tab/>
        <w:t xml:space="preserve">Beck AT. Cognitive Therapy and the Emotional Disorders. London: Penguin Books, Limited; 1991. </w:t>
      </w:r>
    </w:p>
    <w:p w14:paraId="148FB4F5" w14:textId="77777777" w:rsidR="006B53B4" w:rsidRPr="00D078B2" w:rsidRDefault="006B53B4" w:rsidP="006B53B4">
      <w:pPr>
        <w:pStyle w:val="Bibliography"/>
        <w:rPr>
          <w:rFonts w:ascii="Times New Roman" w:hAnsi="Times New Roman"/>
        </w:rPr>
      </w:pPr>
      <w:r w:rsidRPr="00D078B2">
        <w:rPr>
          <w:rFonts w:ascii="Times New Roman" w:hAnsi="Times New Roman"/>
        </w:rPr>
        <w:t xml:space="preserve">135. </w:t>
      </w:r>
      <w:r w:rsidRPr="00D078B2">
        <w:rPr>
          <w:rFonts w:ascii="Times New Roman" w:hAnsi="Times New Roman"/>
        </w:rPr>
        <w:tab/>
        <w:t>Mathews A, MacLeod C. Cognitive Vulnerability to Emotional Disorders. Annu Rev Clin Psychol. 2005;1: 167–195. doi:10.1146/annurev.clinpsy.1.102803.143916</w:t>
      </w:r>
    </w:p>
    <w:p w14:paraId="681DC69C" w14:textId="77777777" w:rsidR="006B53B4" w:rsidRPr="00D078B2" w:rsidRDefault="006B53B4" w:rsidP="006B53B4">
      <w:pPr>
        <w:pStyle w:val="Bibliography"/>
      </w:pPr>
      <w:r w:rsidRPr="00D078B2">
        <w:rPr>
          <w:rFonts w:ascii="Times New Roman" w:hAnsi="Times New Roman"/>
        </w:rPr>
        <w:t xml:space="preserve">136. </w:t>
      </w:r>
      <w:r w:rsidRPr="00D078B2">
        <w:rPr>
          <w:rFonts w:ascii="Times New Roman" w:hAnsi="Times New Roman"/>
        </w:rPr>
        <w:tab/>
        <w:t>Gosselin N, Samson S, Adolphs R, Noulhiane M, Roy M, Hasboun D, et al. Emotional responses to unpleasant music correlates with damage to the parahippocampal cortex. Brain. 2006;129: 2585–2592. doi:10.1093/brain/awl240</w:t>
      </w:r>
    </w:p>
    <w:p w14:paraId="628DEB63" w14:textId="65937DE6" w:rsidR="00E231A5" w:rsidRPr="00D078B2" w:rsidRDefault="00141002" w:rsidP="00206B02">
      <w:pPr>
        <w:pStyle w:val="Numberedreferences"/>
        <w:numPr>
          <w:ilvl w:val="0"/>
          <w:numId w:val="0"/>
        </w:numPr>
        <w:spacing w:before="40" w:line="360" w:lineRule="auto"/>
      </w:pPr>
      <w:r w:rsidRPr="00D078B2">
        <w:fldChar w:fldCharType="end"/>
      </w:r>
    </w:p>
    <w:sectPr w:rsidR="00E231A5" w:rsidRPr="00D078B2" w:rsidSect="00AF5687">
      <w:headerReference w:type="default" r:id="rId9"/>
      <w:footerReference w:type="even" r:id="rId10"/>
      <w:footerReference w:type="default" r:id="rId11"/>
      <w:pgSz w:w="11900" w:h="16840"/>
      <w:pgMar w:top="1247" w:right="1077" w:bottom="1134" w:left="1077" w:header="709" w:footer="709"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8BEC327" w15:done="0"/>
  <w15:commentEx w15:paraId="1BE2417F" w15:done="0"/>
  <w15:commentEx w15:paraId="179F4B18" w15:done="0"/>
  <w15:commentEx w15:paraId="52E6223C" w15:done="0"/>
  <w15:commentEx w15:paraId="5A80110D"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F4CA98" w14:textId="77777777" w:rsidR="008E73E7" w:rsidRDefault="008E73E7" w:rsidP="00297CF8">
      <w:r>
        <w:separator/>
      </w:r>
    </w:p>
  </w:endnote>
  <w:endnote w:type="continuationSeparator" w:id="0">
    <w:p w14:paraId="63CA33B0" w14:textId="77777777" w:rsidR="008E73E7" w:rsidRDefault="008E73E7" w:rsidP="00297C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MS Gothic">
    <w:altName w:val="ＭＳ ゴシック"/>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altName w:val="Segoe UI"/>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Minion Pro">
    <w:panose1 w:val="02040503050201020203"/>
    <w:charset w:val="00"/>
    <w:family w:val="auto"/>
    <w:pitch w:val="variable"/>
    <w:sig w:usb0="60000287" w:usb1="00000001" w:usb2="00000000" w:usb3="00000000" w:csb0="0000019F" w:csb1="00000000"/>
  </w:font>
  <w:font w:name="Courier">
    <w:panose1 w:val="02000500000000000000"/>
    <w:charset w:val="00"/>
    <w:family w:val="auto"/>
    <w:pitch w:val="variable"/>
    <w:sig w:usb0="00000003" w:usb1="00000000" w:usb2="00000000" w:usb3="00000000" w:csb0="00000001" w:csb1="00000000"/>
  </w:font>
  <w:font w:name="Myriad Hebrew Bold Italic">
    <w:altName w:val="Futura Condensed"/>
    <w:charset w:val="00"/>
    <w:family w:val="auto"/>
    <w:pitch w:val="variable"/>
    <w:sig w:usb0="00000803" w:usb1="40000000" w:usb2="00000000" w:usb3="00000000" w:csb0="00000023"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99E2E" w14:textId="77777777" w:rsidR="008E73E7" w:rsidRDefault="008E73E7" w:rsidP="0078238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331E2F" w14:textId="77777777" w:rsidR="008E73E7" w:rsidRDefault="008E73E7" w:rsidP="004B50F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1BF91F" w14:textId="77777777" w:rsidR="008E73E7" w:rsidRDefault="008E73E7" w:rsidP="0078238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040CF">
      <w:rPr>
        <w:rStyle w:val="PageNumber"/>
        <w:noProof/>
      </w:rPr>
      <w:t>10</w:t>
    </w:r>
    <w:r>
      <w:rPr>
        <w:rStyle w:val="PageNumber"/>
      </w:rPr>
      <w:fldChar w:fldCharType="end"/>
    </w:r>
  </w:p>
  <w:p w14:paraId="2244AFE0" w14:textId="77777777" w:rsidR="008E73E7" w:rsidRDefault="008E73E7" w:rsidP="004B50F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45800C" w14:textId="77777777" w:rsidR="008E73E7" w:rsidRDefault="008E73E7" w:rsidP="00297CF8">
      <w:r>
        <w:separator/>
      </w:r>
    </w:p>
  </w:footnote>
  <w:footnote w:type="continuationSeparator" w:id="0">
    <w:p w14:paraId="18FBCC13" w14:textId="77777777" w:rsidR="008E73E7" w:rsidRDefault="008E73E7" w:rsidP="00297CF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D99147" w14:textId="4516B787" w:rsidR="008E73E7" w:rsidRPr="00D33627" w:rsidRDefault="008E73E7" w:rsidP="00D33627">
    <w:pPr>
      <w:pStyle w:val="Header"/>
      <w:jc w:val="right"/>
      <w:rPr>
        <w:sz w:val="18"/>
        <w:szCs w:val="18"/>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36EDDD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multilevel"/>
    <w:tmpl w:val="00000001"/>
    <w:lvl w:ilvl="0">
      <w:start w:val="1"/>
      <w:numFmt w:val="decimal"/>
      <w:pStyle w:val="First-LevelHeadings"/>
      <w:lvlText w:val="%1."/>
      <w:lvlJc w:val="left"/>
      <w:pPr>
        <w:tabs>
          <w:tab w:val="num" w:pos="0"/>
        </w:tabs>
        <w:ind w:left="420" w:hanging="420"/>
      </w:pPr>
    </w:lvl>
    <w:lvl w:ilvl="1">
      <w:start w:val="1"/>
      <w:numFmt w:val="decimal"/>
      <w:pStyle w:val="Second-LevelHeadings"/>
      <w:lvlText w:val="%1.%2"/>
      <w:lvlJc w:val="left"/>
      <w:pPr>
        <w:tabs>
          <w:tab w:val="num" w:pos="360"/>
        </w:tabs>
        <w:ind w:left="0" w:firstLine="0"/>
      </w:pPr>
    </w:lvl>
    <w:lvl w:ilvl="2">
      <w:start w:val="1"/>
      <w:numFmt w:val="decimal"/>
      <w:pStyle w:val="Third-LevelHeadinds"/>
      <w:suff w:val="space"/>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1.%2.%3.%4.%5"/>
      <w:lvlJc w:val="left"/>
      <w:pPr>
        <w:tabs>
          <w:tab w:val="num" w:pos="0"/>
        </w:tabs>
        <w:ind w:left="0" w:firstLine="0"/>
      </w:pPr>
    </w:lvl>
    <w:lvl w:ilvl="5">
      <w:start w:val="1"/>
      <w:numFmt w:val="decimal"/>
      <w:lvlText w:val="%1.%2.%3.%4.%5.%6"/>
      <w:lvlJc w:val="left"/>
      <w:pPr>
        <w:tabs>
          <w:tab w:val="num" w:pos="0"/>
        </w:tabs>
        <w:ind w:left="0" w:firstLine="0"/>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2">
    <w:nsid w:val="021A4FFB"/>
    <w:multiLevelType w:val="multilevel"/>
    <w:tmpl w:val="0409001F"/>
    <w:numStyleLink w:val="111111"/>
  </w:abstractNum>
  <w:abstractNum w:abstractNumId="3">
    <w:nsid w:val="0F793E93"/>
    <w:multiLevelType w:val="multilevel"/>
    <w:tmpl w:val="0409001F"/>
    <w:styleLink w:val="111111"/>
    <w:lvl w:ilvl="0">
      <w:start w:val="1"/>
      <w:numFmt w:val="decimal"/>
      <w:pStyle w:val="Heading2"/>
      <w:lvlText w:val="%1."/>
      <w:lvlJc w:val="left"/>
      <w:pPr>
        <w:ind w:left="360" w:hanging="360"/>
      </w:pPr>
    </w:lvl>
    <w:lvl w:ilvl="1">
      <w:start w:val="1"/>
      <w:numFmt w:val="decimal"/>
      <w:pStyle w:val="Heading3"/>
      <w:lvlText w:val="%1.%2."/>
      <w:lvlJc w:val="left"/>
      <w:pPr>
        <w:ind w:left="792" w:hanging="432"/>
      </w:pPr>
    </w:lvl>
    <w:lvl w:ilvl="2">
      <w:start w:val="1"/>
      <w:numFmt w:val="decimal"/>
      <w:pStyle w:val="Heading4"/>
      <w:lvlText w:val="%1.%2.%3."/>
      <w:lvlJc w:val="left"/>
      <w:pPr>
        <w:ind w:left="1224" w:hanging="504"/>
      </w:pPr>
    </w:lvl>
    <w:lvl w:ilvl="3">
      <w:start w:val="1"/>
      <w:numFmt w:val="decimal"/>
      <w:pStyle w:val="Heading05"/>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103C72A8"/>
    <w:multiLevelType w:val="multilevel"/>
    <w:tmpl w:val="0409001F"/>
    <w:numStyleLink w:val="111111"/>
  </w:abstractNum>
  <w:abstractNum w:abstractNumId="5">
    <w:nsid w:val="10AB141B"/>
    <w:multiLevelType w:val="multilevel"/>
    <w:tmpl w:val="0409001F"/>
    <w:numStyleLink w:val="111111"/>
  </w:abstractNum>
  <w:abstractNum w:abstractNumId="6">
    <w:nsid w:val="14360BE1"/>
    <w:multiLevelType w:val="multilevel"/>
    <w:tmpl w:val="0409001F"/>
    <w:numStyleLink w:val="111111"/>
  </w:abstractNum>
  <w:abstractNum w:abstractNumId="7">
    <w:nsid w:val="14385A56"/>
    <w:multiLevelType w:val="multilevel"/>
    <w:tmpl w:val="0409001D"/>
    <w:styleLink w:val="Style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203B3A02"/>
    <w:multiLevelType w:val="multilevel"/>
    <w:tmpl w:val="0409001F"/>
    <w:lvl w:ilvl="0">
      <w:start w:val="6"/>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21B555B8"/>
    <w:multiLevelType w:val="multilevel"/>
    <w:tmpl w:val="0409001F"/>
    <w:numStyleLink w:val="111111"/>
  </w:abstractNum>
  <w:abstractNum w:abstractNumId="10">
    <w:nsid w:val="2F8E0A4D"/>
    <w:multiLevelType w:val="multilevel"/>
    <w:tmpl w:val="77EC1F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nsid w:val="3B881DEF"/>
    <w:multiLevelType w:val="multilevel"/>
    <w:tmpl w:val="0409001F"/>
    <w:lvl w:ilvl="0">
      <w:start w:val="6"/>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pStyle w:val="Caption"/>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3BBF43C9"/>
    <w:multiLevelType w:val="multilevel"/>
    <w:tmpl w:val="0409001F"/>
    <w:numStyleLink w:val="111111"/>
  </w:abstractNum>
  <w:abstractNum w:abstractNumId="13">
    <w:nsid w:val="417913DB"/>
    <w:multiLevelType w:val="multilevel"/>
    <w:tmpl w:val="0409001F"/>
    <w:lvl w:ilvl="0">
      <w:start w:val="10"/>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42B448C3"/>
    <w:multiLevelType w:val="multilevel"/>
    <w:tmpl w:val="27C283A6"/>
    <w:lvl w:ilvl="0">
      <w:start w:val="9"/>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pStyle w:val="ListParagraph"/>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431A6EE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432D494B"/>
    <w:multiLevelType w:val="multilevel"/>
    <w:tmpl w:val="0409001F"/>
    <w:lvl w:ilvl="0">
      <w:start w:val="6"/>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44AA71B7"/>
    <w:multiLevelType w:val="hybridMultilevel"/>
    <w:tmpl w:val="78140D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6C96259"/>
    <w:multiLevelType w:val="multilevel"/>
    <w:tmpl w:val="0409001F"/>
    <w:lvl w:ilvl="0">
      <w:start w:val="3"/>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nsid w:val="48CD36FE"/>
    <w:multiLevelType w:val="hybridMultilevel"/>
    <w:tmpl w:val="CB5874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9075423"/>
    <w:multiLevelType w:val="hybridMultilevel"/>
    <w:tmpl w:val="2856E7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D66181D"/>
    <w:multiLevelType w:val="singleLevel"/>
    <w:tmpl w:val="0409000F"/>
    <w:lvl w:ilvl="0">
      <w:start w:val="1"/>
      <w:numFmt w:val="decimal"/>
      <w:lvlText w:val="%1."/>
      <w:lvlJc w:val="left"/>
      <w:pPr>
        <w:ind w:left="360" w:hanging="360"/>
      </w:pPr>
    </w:lvl>
  </w:abstractNum>
  <w:abstractNum w:abstractNumId="22">
    <w:nsid w:val="53CE3D28"/>
    <w:multiLevelType w:val="multilevel"/>
    <w:tmpl w:val="27DEF590"/>
    <w:styleLink w:val="Style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nsid w:val="64EE4F81"/>
    <w:multiLevelType w:val="multilevel"/>
    <w:tmpl w:val="0409001F"/>
    <w:numStyleLink w:val="111111"/>
  </w:abstractNum>
  <w:abstractNum w:abstractNumId="24">
    <w:nsid w:val="70F365C1"/>
    <w:multiLevelType w:val="multilevel"/>
    <w:tmpl w:val="0409001F"/>
    <w:lvl w:ilvl="0">
      <w:start w:val="5"/>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nsid w:val="710C2E14"/>
    <w:multiLevelType w:val="multilevel"/>
    <w:tmpl w:val="0409001F"/>
    <w:lvl w:ilvl="0">
      <w:start w:val="4"/>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nsid w:val="74ED092F"/>
    <w:multiLevelType w:val="multilevel"/>
    <w:tmpl w:val="0409001F"/>
    <w:numStyleLink w:val="111111"/>
  </w:abstractNum>
  <w:abstractNum w:abstractNumId="27">
    <w:nsid w:val="7738779A"/>
    <w:multiLevelType w:val="multilevel"/>
    <w:tmpl w:val="77EC1FB2"/>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8">
    <w:nsid w:val="7B0A1288"/>
    <w:multiLevelType w:val="multilevel"/>
    <w:tmpl w:val="0409001F"/>
    <w:numStyleLink w:val="111111"/>
  </w:abstractNum>
  <w:abstractNum w:abstractNumId="29">
    <w:nsid w:val="7B373473"/>
    <w:multiLevelType w:val="multilevel"/>
    <w:tmpl w:val="0409001F"/>
    <w:numStyleLink w:val="111111"/>
  </w:abstractNum>
  <w:abstractNum w:abstractNumId="30">
    <w:nsid w:val="7C8132D9"/>
    <w:multiLevelType w:val="multilevel"/>
    <w:tmpl w:val="0409001F"/>
    <w:numStyleLink w:val="111111"/>
  </w:abstractNum>
  <w:abstractNum w:abstractNumId="31">
    <w:nsid w:val="7CE00193"/>
    <w:multiLevelType w:val="hybridMultilevel"/>
    <w:tmpl w:val="902EC4FE"/>
    <w:lvl w:ilvl="0" w:tplc="C0A27F92">
      <w:start w:val="1"/>
      <w:numFmt w:val="decimal"/>
      <w:pStyle w:val="Numberedreferences"/>
      <w:lvlText w:val="%1."/>
      <w:lvlJc w:val="left"/>
      <w:pPr>
        <w:ind w:left="720" w:hanging="720"/>
      </w:pPr>
      <w:rPr>
        <w:rFonts w:hint="default"/>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D9521C8"/>
    <w:multiLevelType w:val="multilevel"/>
    <w:tmpl w:val="C95667A6"/>
    <w:styleLink w:val="referencelist"/>
    <w:lvl w:ilvl="0">
      <w:start w:val="1"/>
      <w:numFmt w:val="decimal"/>
      <w:pStyle w:val="referenceitem"/>
      <w:lvlText w:val="%1."/>
      <w:lvlJc w:val="right"/>
      <w:pPr>
        <w:tabs>
          <w:tab w:val="num" w:pos="340"/>
        </w:tabs>
        <w:ind w:left="340" w:hanging="113"/>
      </w:pPr>
      <w:rPr>
        <w:rFonts w:hint="default"/>
      </w:rPr>
    </w:lvl>
    <w:lvl w:ilvl="1">
      <w:start w:val="1"/>
      <w:numFmt w:val="lowerLetter"/>
      <w:lvlText w:val="%2."/>
      <w:lvlJc w:val="left"/>
      <w:pPr>
        <w:tabs>
          <w:tab w:val="num" w:pos="2694"/>
        </w:tabs>
        <w:ind w:left="2694" w:hanging="360"/>
      </w:pPr>
      <w:rPr>
        <w:rFonts w:hint="default"/>
      </w:rPr>
    </w:lvl>
    <w:lvl w:ilvl="2">
      <w:start w:val="1"/>
      <w:numFmt w:val="lowerRoman"/>
      <w:lvlText w:val="%3."/>
      <w:lvlJc w:val="right"/>
      <w:pPr>
        <w:tabs>
          <w:tab w:val="num" w:pos="3414"/>
        </w:tabs>
        <w:ind w:left="3414" w:hanging="180"/>
      </w:pPr>
      <w:rPr>
        <w:rFonts w:hint="default"/>
      </w:rPr>
    </w:lvl>
    <w:lvl w:ilvl="3">
      <w:start w:val="1"/>
      <w:numFmt w:val="decimal"/>
      <w:lvlText w:val="%4."/>
      <w:lvlJc w:val="left"/>
      <w:pPr>
        <w:tabs>
          <w:tab w:val="num" w:pos="4134"/>
        </w:tabs>
        <w:ind w:left="4134" w:hanging="360"/>
      </w:pPr>
      <w:rPr>
        <w:rFonts w:hint="default"/>
      </w:rPr>
    </w:lvl>
    <w:lvl w:ilvl="4">
      <w:start w:val="1"/>
      <w:numFmt w:val="lowerLetter"/>
      <w:lvlText w:val="%5."/>
      <w:lvlJc w:val="left"/>
      <w:pPr>
        <w:tabs>
          <w:tab w:val="num" w:pos="4854"/>
        </w:tabs>
        <w:ind w:left="4854" w:hanging="360"/>
      </w:pPr>
      <w:rPr>
        <w:rFonts w:hint="default"/>
      </w:rPr>
    </w:lvl>
    <w:lvl w:ilvl="5">
      <w:start w:val="1"/>
      <w:numFmt w:val="lowerRoman"/>
      <w:lvlText w:val="%6."/>
      <w:lvlJc w:val="right"/>
      <w:pPr>
        <w:tabs>
          <w:tab w:val="num" w:pos="5574"/>
        </w:tabs>
        <w:ind w:left="5574" w:hanging="180"/>
      </w:pPr>
      <w:rPr>
        <w:rFonts w:hint="default"/>
      </w:rPr>
    </w:lvl>
    <w:lvl w:ilvl="6">
      <w:start w:val="1"/>
      <w:numFmt w:val="decimal"/>
      <w:lvlText w:val="%7."/>
      <w:lvlJc w:val="left"/>
      <w:pPr>
        <w:tabs>
          <w:tab w:val="num" w:pos="6294"/>
        </w:tabs>
        <w:ind w:left="6294" w:hanging="360"/>
      </w:pPr>
      <w:rPr>
        <w:rFonts w:hint="default"/>
      </w:rPr>
    </w:lvl>
    <w:lvl w:ilvl="7">
      <w:start w:val="1"/>
      <w:numFmt w:val="lowerLetter"/>
      <w:lvlText w:val="%8."/>
      <w:lvlJc w:val="left"/>
      <w:pPr>
        <w:tabs>
          <w:tab w:val="num" w:pos="7014"/>
        </w:tabs>
        <w:ind w:left="7014" w:hanging="360"/>
      </w:pPr>
      <w:rPr>
        <w:rFonts w:hint="default"/>
      </w:rPr>
    </w:lvl>
    <w:lvl w:ilvl="8">
      <w:start w:val="1"/>
      <w:numFmt w:val="lowerRoman"/>
      <w:lvlText w:val="%9."/>
      <w:lvlJc w:val="right"/>
      <w:pPr>
        <w:tabs>
          <w:tab w:val="num" w:pos="7734"/>
        </w:tabs>
        <w:ind w:left="7734" w:hanging="180"/>
      </w:pPr>
      <w:rPr>
        <w:rFonts w:hint="default"/>
      </w:rPr>
    </w:lvl>
  </w:abstractNum>
  <w:num w:numId="1">
    <w:abstractNumId w:val="3"/>
  </w:num>
  <w:num w:numId="2">
    <w:abstractNumId w:val="30"/>
  </w:num>
  <w:num w:numId="3">
    <w:abstractNumId w:val="17"/>
  </w:num>
  <w:num w:numId="4">
    <w:abstractNumId w:val="18"/>
  </w:num>
  <w:num w:numId="5">
    <w:abstractNumId w:val="25"/>
  </w:num>
  <w:num w:numId="6">
    <w:abstractNumId w:val="32"/>
  </w:num>
  <w:num w:numId="7">
    <w:abstractNumId w:val="24"/>
  </w:num>
  <w:num w:numId="8">
    <w:abstractNumId w:val="27"/>
  </w:num>
  <w:num w:numId="9">
    <w:abstractNumId w:val="22"/>
  </w:num>
  <w:num w:numId="10">
    <w:abstractNumId w:val="7"/>
  </w:num>
  <w:num w:numId="11">
    <w:abstractNumId w:val="10"/>
  </w:num>
  <w:num w:numId="12">
    <w:abstractNumId w:val="19"/>
  </w:num>
  <w:num w:numId="13">
    <w:abstractNumId w:val="29"/>
    <w:lvlOverride w:ilvl="0">
      <w:lvl w:ilvl="0">
        <w:start w:val="7"/>
        <w:numFmt w:val="decimal"/>
        <w:pStyle w:val="Heading2"/>
        <w:lvlText w:val="%1."/>
        <w:lvlJc w:val="left"/>
        <w:pPr>
          <w:ind w:left="360" w:hanging="360"/>
        </w:pPr>
      </w:lvl>
    </w:lvlOverride>
    <w:lvlOverride w:ilvl="1">
      <w:lvl w:ilvl="1">
        <w:start w:val="1"/>
        <w:numFmt w:val="decimal"/>
        <w:pStyle w:val="Heading3"/>
        <w:lvlText w:val="%1.%2."/>
        <w:lvlJc w:val="left"/>
        <w:pPr>
          <w:ind w:left="792" w:hanging="432"/>
        </w:pPr>
      </w:lvl>
    </w:lvlOverride>
    <w:lvlOverride w:ilvl="2">
      <w:lvl w:ilvl="2">
        <w:start w:val="1"/>
        <w:numFmt w:val="decimal"/>
        <w:pStyle w:val="Heading4"/>
        <w:lvlText w:val="%1.%2.%3."/>
        <w:lvlJc w:val="left"/>
        <w:pPr>
          <w:ind w:left="1224" w:hanging="504"/>
        </w:pPr>
      </w:lvl>
    </w:lvlOverride>
    <w:lvlOverride w:ilvl="3">
      <w:lvl w:ilvl="3">
        <w:start w:val="1"/>
        <w:numFmt w:val="decimal"/>
        <w:pStyle w:val="Heading05"/>
        <w:lvlText w:val="%1.%2.%3.%4."/>
        <w:lvlJc w:val="left"/>
        <w:pPr>
          <w:ind w:left="1728" w:hanging="648"/>
        </w:pPr>
      </w:lvl>
    </w:lvlOverride>
    <w:lvlOverride w:ilvl="4">
      <w:lvl w:ilvl="4">
        <w:start w:val="1"/>
        <w:numFmt w:val="decimal"/>
        <w:lvlText w:val="%1.%2.%3.%4.%5."/>
        <w:lvlJc w:val="left"/>
        <w:pPr>
          <w:ind w:left="2232" w:hanging="792"/>
        </w:pPr>
      </w:lvl>
    </w:lvlOverride>
    <w:lvlOverride w:ilvl="5">
      <w:lvl w:ilvl="5">
        <w:start w:val="1"/>
        <w:numFmt w:val="decimal"/>
        <w:lvlText w:val="%1.%2.%3.%4.%5.%6."/>
        <w:lvlJc w:val="left"/>
        <w:pPr>
          <w:ind w:left="2736" w:hanging="936"/>
        </w:pPr>
      </w:lvl>
    </w:lvlOverride>
    <w:lvlOverride w:ilvl="6">
      <w:lvl w:ilvl="6">
        <w:start w:val="1"/>
        <w:numFmt w:val="decimal"/>
        <w:lvlText w:val="%1.%2.%3.%4.%5.%6.%7."/>
        <w:lvlJc w:val="left"/>
        <w:pPr>
          <w:ind w:left="3240" w:hanging="1080"/>
        </w:pPr>
      </w:lvl>
    </w:lvlOverride>
    <w:lvlOverride w:ilvl="7">
      <w:lvl w:ilvl="7">
        <w:start w:val="1"/>
        <w:numFmt w:val="decimal"/>
        <w:lvlText w:val="%1.%2.%3.%4.%5.%6.%7.%8."/>
        <w:lvlJc w:val="left"/>
        <w:pPr>
          <w:ind w:left="3744" w:hanging="1224"/>
        </w:pPr>
      </w:lvl>
    </w:lvlOverride>
    <w:lvlOverride w:ilvl="8">
      <w:lvl w:ilvl="8">
        <w:start w:val="1"/>
        <w:numFmt w:val="decimal"/>
        <w:lvlText w:val="%1.%2.%3.%4.%5.%6.%7.%8.%9."/>
        <w:lvlJc w:val="left"/>
        <w:pPr>
          <w:ind w:left="4320" w:hanging="1440"/>
        </w:pPr>
      </w:lvl>
    </w:lvlOverride>
  </w:num>
  <w:num w:numId="14">
    <w:abstractNumId w:val="29"/>
    <w:lvlOverride w:ilvl="0">
      <w:lvl w:ilvl="0">
        <w:start w:val="5"/>
        <w:numFmt w:val="decimal"/>
        <w:pStyle w:val="Heading2"/>
        <w:lvlText w:val="%1."/>
        <w:lvlJc w:val="left"/>
        <w:pPr>
          <w:ind w:left="360" w:hanging="360"/>
        </w:pPr>
      </w:lvl>
    </w:lvlOverride>
    <w:lvlOverride w:ilvl="1">
      <w:lvl w:ilvl="1">
        <w:start w:val="1"/>
        <w:numFmt w:val="decimal"/>
        <w:pStyle w:val="Heading3"/>
        <w:lvlText w:val="%1.%2."/>
        <w:lvlJc w:val="left"/>
        <w:pPr>
          <w:ind w:left="792" w:hanging="432"/>
        </w:pPr>
      </w:lvl>
    </w:lvlOverride>
    <w:lvlOverride w:ilvl="2">
      <w:lvl w:ilvl="2">
        <w:start w:val="1"/>
        <w:numFmt w:val="decimal"/>
        <w:pStyle w:val="Heading4"/>
        <w:lvlText w:val="%1.%2.%3."/>
        <w:lvlJc w:val="left"/>
        <w:pPr>
          <w:ind w:left="1224" w:hanging="504"/>
        </w:pPr>
      </w:lvl>
    </w:lvlOverride>
    <w:lvlOverride w:ilvl="3">
      <w:lvl w:ilvl="3">
        <w:start w:val="1"/>
        <w:numFmt w:val="decimal"/>
        <w:pStyle w:val="Heading05"/>
        <w:lvlText w:val="%1.%2.%3.%4."/>
        <w:lvlJc w:val="left"/>
        <w:pPr>
          <w:ind w:left="1728" w:hanging="648"/>
        </w:pPr>
      </w:lvl>
    </w:lvlOverride>
    <w:lvlOverride w:ilvl="4">
      <w:lvl w:ilvl="4">
        <w:start w:val="1"/>
        <w:numFmt w:val="decimal"/>
        <w:lvlText w:val="%1.%2.%3.%4.%5."/>
        <w:lvlJc w:val="left"/>
        <w:pPr>
          <w:ind w:left="2232" w:hanging="792"/>
        </w:pPr>
      </w:lvl>
    </w:lvlOverride>
    <w:lvlOverride w:ilvl="5">
      <w:lvl w:ilvl="5">
        <w:start w:val="1"/>
        <w:numFmt w:val="decimal"/>
        <w:lvlText w:val="%1.%2.%3.%4.%5.%6."/>
        <w:lvlJc w:val="left"/>
        <w:pPr>
          <w:ind w:left="2736" w:hanging="936"/>
        </w:pPr>
      </w:lvl>
    </w:lvlOverride>
    <w:lvlOverride w:ilvl="6">
      <w:lvl w:ilvl="6">
        <w:start w:val="1"/>
        <w:numFmt w:val="decimal"/>
        <w:lvlText w:val="%1.%2.%3.%4.%5.%6.%7."/>
        <w:lvlJc w:val="left"/>
        <w:pPr>
          <w:ind w:left="3240" w:hanging="1080"/>
        </w:pPr>
      </w:lvl>
    </w:lvlOverride>
    <w:lvlOverride w:ilvl="7">
      <w:lvl w:ilvl="7">
        <w:start w:val="1"/>
        <w:numFmt w:val="decimal"/>
        <w:lvlText w:val="%1.%2.%3.%4.%5.%6.%7.%8."/>
        <w:lvlJc w:val="left"/>
        <w:pPr>
          <w:ind w:left="3744" w:hanging="1224"/>
        </w:pPr>
      </w:lvl>
    </w:lvlOverride>
    <w:lvlOverride w:ilvl="8">
      <w:lvl w:ilvl="8">
        <w:start w:val="1"/>
        <w:numFmt w:val="decimal"/>
        <w:lvlText w:val="%1.%2.%3.%4.%5.%6.%7.%8.%9."/>
        <w:lvlJc w:val="left"/>
        <w:pPr>
          <w:ind w:left="4320" w:hanging="1440"/>
        </w:pPr>
      </w:lvl>
    </w:lvlOverride>
  </w:num>
  <w:num w:numId="15">
    <w:abstractNumId w:val="23"/>
  </w:num>
  <w:num w:numId="16">
    <w:abstractNumId w:val="14"/>
  </w:num>
  <w:num w:numId="17">
    <w:abstractNumId w:val="13"/>
  </w:num>
  <w:num w:numId="18">
    <w:abstractNumId w:val="16"/>
  </w:num>
  <w:num w:numId="1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8"/>
  </w:num>
  <w:num w:numId="23">
    <w:abstractNumId w:val="6"/>
  </w:num>
  <w:num w:numId="24">
    <w:abstractNumId w:val="12"/>
  </w:num>
  <w:num w:numId="25">
    <w:abstractNumId w:val="26"/>
  </w:num>
  <w:num w:numId="26">
    <w:abstractNumId w:val="28"/>
  </w:num>
  <w:num w:numId="27">
    <w:abstractNumId w:val="4"/>
    <w:lvlOverride w:ilvl="1">
      <w:lvl w:ilvl="1">
        <w:start w:val="1"/>
        <w:numFmt w:val="decimal"/>
        <w:pStyle w:val="Heading3"/>
        <w:lvlText w:val="%1.%2."/>
        <w:lvlJc w:val="left"/>
        <w:pPr>
          <w:ind w:left="792" w:hanging="432"/>
        </w:pPr>
      </w:lvl>
    </w:lvlOverride>
    <w:lvlOverride w:ilvl="2">
      <w:lvl w:ilvl="2">
        <w:start w:val="1"/>
        <w:numFmt w:val="decimal"/>
        <w:pStyle w:val="Heading4"/>
        <w:lvlText w:val="%1.%2.%3."/>
        <w:lvlJc w:val="left"/>
        <w:pPr>
          <w:ind w:left="1224" w:hanging="504"/>
        </w:pPr>
      </w:lvl>
    </w:lvlOverride>
  </w:num>
  <w:num w:numId="28">
    <w:abstractNumId w:val="2"/>
  </w:num>
  <w:num w:numId="29">
    <w:abstractNumId w:val="9"/>
    <w:lvlOverride w:ilvl="1">
      <w:lvl w:ilvl="1">
        <w:start w:val="1"/>
        <w:numFmt w:val="decimal"/>
        <w:pStyle w:val="Heading3"/>
        <w:lvlText w:val="%1.%2."/>
        <w:lvlJc w:val="left"/>
        <w:pPr>
          <w:ind w:left="792" w:hanging="432"/>
        </w:pPr>
      </w:lvl>
    </w:lvlOverride>
    <w:lvlOverride w:ilvl="2">
      <w:lvl w:ilvl="2">
        <w:start w:val="1"/>
        <w:numFmt w:val="decimal"/>
        <w:pStyle w:val="Heading4"/>
        <w:lvlText w:val="%1.%2.%3."/>
        <w:lvlJc w:val="left"/>
        <w:pPr>
          <w:ind w:left="1224" w:hanging="504"/>
        </w:pPr>
      </w:lvl>
    </w:lvlOverride>
  </w:num>
  <w:num w:numId="30">
    <w:abstractNumId w:val="0"/>
  </w:num>
  <w:num w:numId="31">
    <w:abstractNumId w:val="5"/>
    <w:lvlOverride w:ilvl="0">
      <w:lvl w:ilvl="0">
        <w:start w:val="1"/>
        <w:numFmt w:val="decimal"/>
        <w:pStyle w:val="Heading2"/>
        <w:lvlText w:val="%1."/>
        <w:lvlJc w:val="left"/>
        <w:pPr>
          <w:ind w:left="360" w:hanging="360"/>
        </w:pPr>
      </w:lvl>
    </w:lvlOverride>
  </w:num>
  <w:num w:numId="32">
    <w:abstractNumId w:val="21"/>
  </w:num>
  <w:num w:numId="33">
    <w:abstractNumId w:val="15"/>
  </w:num>
  <w:num w:numId="34">
    <w:abstractNumId w:val="5"/>
    <w:lvlOverride w:ilvl="0">
      <w:lvl w:ilvl="0">
        <w:start w:val="1"/>
        <w:numFmt w:val="decimal"/>
        <w:pStyle w:val="Heading2"/>
        <w:lvlText w:val="%1."/>
        <w:lvlJc w:val="left"/>
        <w:pPr>
          <w:ind w:left="360" w:hanging="360"/>
        </w:pPr>
      </w:lvl>
    </w:lvlOverride>
  </w:num>
  <w:num w:numId="35">
    <w:abstractNumId w:val="5"/>
    <w:lvlOverride w:ilvl="0">
      <w:lvl w:ilvl="0">
        <w:start w:val="1"/>
        <w:numFmt w:val="decimal"/>
        <w:pStyle w:val="Heading2"/>
        <w:lvlText w:val="%1."/>
        <w:lvlJc w:val="left"/>
        <w:pPr>
          <w:ind w:left="360" w:hanging="360"/>
        </w:pPr>
      </w:lvl>
    </w:lvlOverride>
  </w:num>
  <w:num w:numId="36">
    <w:abstractNumId w:val="5"/>
    <w:lvlOverride w:ilvl="0">
      <w:lvl w:ilvl="0">
        <w:start w:val="1"/>
        <w:numFmt w:val="decimal"/>
        <w:pStyle w:val="Heading2"/>
        <w:lvlText w:val="%1."/>
        <w:lvlJc w:val="left"/>
        <w:pPr>
          <w:ind w:left="360" w:hanging="360"/>
        </w:pPr>
      </w:lvl>
    </w:lvlOverride>
  </w:num>
  <w:num w:numId="3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4"/>
  </w:num>
  <w:num w:numId="39">
    <w:abstractNumId w:val="5"/>
    <w:lvlOverride w:ilvl="0">
      <w:lvl w:ilvl="0">
        <w:start w:val="1"/>
        <w:numFmt w:val="decimal"/>
        <w:pStyle w:val="Heading2"/>
        <w:lvlText w:val="%1."/>
        <w:lvlJc w:val="left"/>
        <w:pPr>
          <w:ind w:left="360" w:hanging="360"/>
        </w:pPr>
      </w:lvl>
    </w:lvlOverride>
  </w:num>
  <w:num w:numId="40">
    <w:abstractNumId w:val="31"/>
  </w:num>
  <w:num w:numId="41">
    <w:abstractNumId w:val="20"/>
  </w:num>
  <w:num w:numId="4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mmanuel Stamatakis">
    <w15:presenceInfo w15:providerId="AD" w15:userId="S-1-5-21-390428214-3245737032-4173069463-12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7"/>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5DAD"/>
    <w:rsid w:val="0000081E"/>
    <w:rsid w:val="0000161A"/>
    <w:rsid w:val="000026D8"/>
    <w:rsid w:val="00004BC1"/>
    <w:rsid w:val="00005893"/>
    <w:rsid w:val="000058EA"/>
    <w:rsid w:val="00006336"/>
    <w:rsid w:val="00010A2A"/>
    <w:rsid w:val="00011056"/>
    <w:rsid w:val="0001170E"/>
    <w:rsid w:val="0001199E"/>
    <w:rsid w:val="000123DD"/>
    <w:rsid w:val="00012802"/>
    <w:rsid w:val="00012951"/>
    <w:rsid w:val="000130B3"/>
    <w:rsid w:val="00015721"/>
    <w:rsid w:val="00015EC5"/>
    <w:rsid w:val="00017BB8"/>
    <w:rsid w:val="00017E14"/>
    <w:rsid w:val="00020205"/>
    <w:rsid w:val="00021217"/>
    <w:rsid w:val="00021C76"/>
    <w:rsid w:val="00022708"/>
    <w:rsid w:val="00022A76"/>
    <w:rsid w:val="00023B18"/>
    <w:rsid w:val="00024229"/>
    <w:rsid w:val="00024AFA"/>
    <w:rsid w:val="00025655"/>
    <w:rsid w:val="0002587A"/>
    <w:rsid w:val="0002605A"/>
    <w:rsid w:val="00026747"/>
    <w:rsid w:val="000271AB"/>
    <w:rsid w:val="000304C8"/>
    <w:rsid w:val="00030793"/>
    <w:rsid w:val="00030914"/>
    <w:rsid w:val="00031641"/>
    <w:rsid w:val="000323EF"/>
    <w:rsid w:val="00032B56"/>
    <w:rsid w:val="00033F58"/>
    <w:rsid w:val="000353EA"/>
    <w:rsid w:val="00035DA4"/>
    <w:rsid w:val="000367C3"/>
    <w:rsid w:val="00036A0C"/>
    <w:rsid w:val="00040A71"/>
    <w:rsid w:val="00041492"/>
    <w:rsid w:val="00041A6F"/>
    <w:rsid w:val="000430E5"/>
    <w:rsid w:val="00043239"/>
    <w:rsid w:val="00043854"/>
    <w:rsid w:val="00044C77"/>
    <w:rsid w:val="0004508C"/>
    <w:rsid w:val="000450BA"/>
    <w:rsid w:val="00045460"/>
    <w:rsid w:val="0004559E"/>
    <w:rsid w:val="00045AEE"/>
    <w:rsid w:val="000468BA"/>
    <w:rsid w:val="00050030"/>
    <w:rsid w:val="00050324"/>
    <w:rsid w:val="0005169D"/>
    <w:rsid w:val="00051835"/>
    <w:rsid w:val="0005269E"/>
    <w:rsid w:val="00052DA5"/>
    <w:rsid w:val="00053347"/>
    <w:rsid w:val="000538DF"/>
    <w:rsid w:val="0005409A"/>
    <w:rsid w:val="0005482E"/>
    <w:rsid w:val="00055630"/>
    <w:rsid w:val="000556F6"/>
    <w:rsid w:val="00055735"/>
    <w:rsid w:val="000566DF"/>
    <w:rsid w:val="00056DB8"/>
    <w:rsid w:val="0005737F"/>
    <w:rsid w:val="000573A1"/>
    <w:rsid w:val="0005754E"/>
    <w:rsid w:val="000609C4"/>
    <w:rsid w:val="00060D21"/>
    <w:rsid w:val="00061339"/>
    <w:rsid w:val="00061E0B"/>
    <w:rsid w:val="00061F51"/>
    <w:rsid w:val="00064E4A"/>
    <w:rsid w:val="00065ABD"/>
    <w:rsid w:val="0006664B"/>
    <w:rsid w:val="00066B22"/>
    <w:rsid w:val="00066BC4"/>
    <w:rsid w:val="00066D0B"/>
    <w:rsid w:val="00070161"/>
    <w:rsid w:val="00071CF7"/>
    <w:rsid w:val="000722AE"/>
    <w:rsid w:val="000725BD"/>
    <w:rsid w:val="000730FA"/>
    <w:rsid w:val="000742DD"/>
    <w:rsid w:val="000743B9"/>
    <w:rsid w:val="00074B79"/>
    <w:rsid w:val="00074F36"/>
    <w:rsid w:val="0007532E"/>
    <w:rsid w:val="00077EF0"/>
    <w:rsid w:val="00080385"/>
    <w:rsid w:val="00080F15"/>
    <w:rsid w:val="0008189B"/>
    <w:rsid w:val="000822A7"/>
    <w:rsid w:val="0008262C"/>
    <w:rsid w:val="00084979"/>
    <w:rsid w:val="000858DB"/>
    <w:rsid w:val="00086BDA"/>
    <w:rsid w:val="00087D9F"/>
    <w:rsid w:val="00091CF6"/>
    <w:rsid w:val="00091EDE"/>
    <w:rsid w:val="000922A9"/>
    <w:rsid w:val="00092720"/>
    <w:rsid w:val="000928B9"/>
    <w:rsid w:val="00092E3D"/>
    <w:rsid w:val="000931FE"/>
    <w:rsid w:val="00094A53"/>
    <w:rsid w:val="00095890"/>
    <w:rsid w:val="00096C15"/>
    <w:rsid w:val="000A0A13"/>
    <w:rsid w:val="000A125F"/>
    <w:rsid w:val="000A3311"/>
    <w:rsid w:val="000A42D8"/>
    <w:rsid w:val="000A4C0F"/>
    <w:rsid w:val="000A60FE"/>
    <w:rsid w:val="000A6188"/>
    <w:rsid w:val="000A6424"/>
    <w:rsid w:val="000A6670"/>
    <w:rsid w:val="000B0527"/>
    <w:rsid w:val="000B0FDD"/>
    <w:rsid w:val="000B1231"/>
    <w:rsid w:val="000B151E"/>
    <w:rsid w:val="000B1687"/>
    <w:rsid w:val="000B23D8"/>
    <w:rsid w:val="000B3D64"/>
    <w:rsid w:val="000B4A4B"/>
    <w:rsid w:val="000B56AA"/>
    <w:rsid w:val="000B5EF3"/>
    <w:rsid w:val="000C0165"/>
    <w:rsid w:val="000C053C"/>
    <w:rsid w:val="000C0788"/>
    <w:rsid w:val="000C0B86"/>
    <w:rsid w:val="000C0F05"/>
    <w:rsid w:val="000C18E2"/>
    <w:rsid w:val="000C1D90"/>
    <w:rsid w:val="000C234F"/>
    <w:rsid w:val="000C2A1C"/>
    <w:rsid w:val="000C2F61"/>
    <w:rsid w:val="000C365A"/>
    <w:rsid w:val="000C5908"/>
    <w:rsid w:val="000C5A38"/>
    <w:rsid w:val="000C5BDC"/>
    <w:rsid w:val="000C6021"/>
    <w:rsid w:val="000C6E21"/>
    <w:rsid w:val="000C6E51"/>
    <w:rsid w:val="000C73C2"/>
    <w:rsid w:val="000C7EEB"/>
    <w:rsid w:val="000C7FD5"/>
    <w:rsid w:val="000D0958"/>
    <w:rsid w:val="000D0B9E"/>
    <w:rsid w:val="000D1035"/>
    <w:rsid w:val="000D17C4"/>
    <w:rsid w:val="000D19A8"/>
    <w:rsid w:val="000D20C4"/>
    <w:rsid w:val="000D213D"/>
    <w:rsid w:val="000D24ED"/>
    <w:rsid w:val="000D3018"/>
    <w:rsid w:val="000D38EC"/>
    <w:rsid w:val="000D3A9D"/>
    <w:rsid w:val="000D69DA"/>
    <w:rsid w:val="000D6F58"/>
    <w:rsid w:val="000D7621"/>
    <w:rsid w:val="000E0F0E"/>
    <w:rsid w:val="000E0F3A"/>
    <w:rsid w:val="000E16CC"/>
    <w:rsid w:val="000E19D2"/>
    <w:rsid w:val="000E1C2B"/>
    <w:rsid w:val="000E1FBE"/>
    <w:rsid w:val="000E1FF1"/>
    <w:rsid w:val="000E2792"/>
    <w:rsid w:val="000E2FE5"/>
    <w:rsid w:val="000E364D"/>
    <w:rsid w:val="000E3885"/>
    <w:rsid w:val="000E4A4B"/>
    <w:rsid w:val="000E4BD7"/>
    <w:rsid w:val="000E4CE0"/>
    <w:rsid w:val="000E4E2E"/>
    <w:rsid w:val="000E6029"/>
    <w:rsid w:val="000F1189"/>
    <w:rsid w:val="000F11E0"/>
    <w:rsid w:val="000F2CD1"/>
    <w:rsid w:val="000F3103"/>
    <w:rsid w:val="000F32F6"/>
    <w:rsid w:val="000F33D7"/>
    <w:rsid w:val="000F35C3"/>
    <w:rsid w:val="000F4A58"/>
    <w:rsid w:val="000F71D8"/>
    <w:rsid w:val="00100569"/>
    <w:rsid w:val="00100713"/>
    <w:rsid w:val="0010077A"/>
    <w:rsid w:val="0010112E"/>
    <w:rsid w:val="00102B01"/>
    <w:rsid w:val="00103289"/>
    <w:rsid w:val="00104026"/>
    <w:rsid w:val="001040F1"/>
    <w:rsid w:val="001048DD"/>
    <w:rsid w:val="00107145"/>
    <w:rsid w:val="00107155"/>
    <w:rsid w:val="00107E3A"/>
    <w:rsid w:val="001110FD"/>
    <w:rsid w:val="001120D8"/>
    <w:rsid w:val="00112AAF"/>
    <w:rsid w:val="00112DDD"/>
    <w:rsid w:val="00113657"/>
    <w:rsid w:val="00113AE8"/>
    <w:rsid w:val="001158E5"/>
    <w:rsid w:val="0011596B"/>
    <w:rsid w:val="00115ACD"/>
    <w:rsid w:val="0011700D"/>
    <w:rsid w:val="001178B1"/>
    <w:rsid w:val="001178C7"/>
    <w:rsid w:val="00120357"/>
    <w:rsid w:val="00120427"/>
    <w:rsid w:val="00120975"/>
    <w:rsid w:val="00120A91"/>
    <w:rsid w:val="0012173A"/>
    <w:rsid w:val="00122A3A"/>
    <w:rsid w:val="00123AA4"/>
    <w:rsid w:val="00124115"/>
    <w:rsid w:val="00124E76"/>
    <w:rsid w:val="0012563E"/>
    <w:rsid w:val="00131616"/>
    <w:rsid w:val="00131B09"/>
    <w:rsid w:val="00131EE7"/>
    <w:rsid w:val="00132333"/>
    <w:rsid w:val="00132473"/>
    <w:rsid w:val="00132933"/>
    <w:rsid w:val="00132C24"/>
    <w:rsid w:val="00133152"/>
    <w:rsid w:val="00133343"/>
    <w:rsid w:val="0013373F"/>
    <w:rsid w:val="0013388A"/>
    <w:rsid w:val="00134D1D"/>
    <w:rsid w:val="00134E1E"/>
    <w:rsid w:val="00135159"/>
    <w:rsid w:val="001360B3"/>
    <w:rsid w:val="00136A3D"/>
    <w:rsid w:val="00136C05"/>
    <w:rsid w:val="00137C3A"/>
    <w:rsid w:val="00137E44"/>
    <w:rsid w:val="00140025"/>
    <w:rsid w:val="00140693"/>
    <w:rsid w:val="00140F79"/>
    <w:rsid w:val="00141002"/>
    <w:rsid w:val="001415D3"/>
    <w:rsid w:val="00141D94"/>
    <w:rsid w:val="001424FF"/>
    <w:rsid w:val="001437E4"/>
    <w:rsid w:val="00143FCF"/>
    <w:rsid w:val="00145910"/>
    <w:rsid w:val="00146EE8"/>
    <w:rsid w:val="00150529"/>
    <w:rsid w:val="00150A26"/>
    <w:rsid w:val="00150CD0"/>
    <w:rsid w:val="001521A3"/>
    <w:rsid w:val="001524AC"/>
    <w:rsid w:val="001526EB"/>
    <w:rsid w:val="00152C87"/>
    <w:rsid w:val="0015328C"/>
    <w:rsid w:val="0015412B"/>
    <w:rsid w:val="00154767"/>
    <w:rsid w:val="00156D4D"/>
    <w:rsid w:val="0015791E"/>
    <w:rsid w:val="00157926"/>
    <w:rsid w:val="00157D44"/>
    <w:rsid w:val="00157FDB"/>
    <w:rsid w:val="00160642"/>
    <w:rsid w:val="00160826"/>
    <w:rsid w:val="0016201D"/>
    <w:rsid w:val="001638BB"/>
    <w:rsid w:val="001645F3"/>
    <w:rsid w:val="00164783"/>
    <w:rsid w:val="00164A5A"/>
    <w:rsid w:val="0016559E"/>
    <w:rsid w:val="0016675E"/>
    <w:rsid w:val="00166AA4"/>
    <w:rsid w:val="001673C9"/>
    <w:rsid w:val="00167EFC"/>
    <w:rsid w:val="00170C53"/>
    <w:rsid w:val="001718D6"/>
    <w:rsid w:val="0017197E"/>
    <w:rsid w:val="0017267A"/>
    <w:rsid w:val="00172A53"/>
    <w:rsid w:val="00172B88"/>
    <w:rsid w:val="00173C56"/>
    <w:rsid w:val="00174F4C"/>
    <w:rsid w:val="0017676E"/>
    <w:rsid w:val="00177B83"/>
    <w:rsid w:val="001803D7"/>
    <w:rsid w:val="00181413"/>
    <w:rsid w:val="00182E08"/>
    <w:rsid w:val="00183C83"/>
    <w:rsid w:val="0018430D"/>
    <w:rsid w:val="00184C24"/>
    <w:rsid w:val="00185304"/>
    <w:rsid w:val="0018588E"/>
    <w:rsid w:val="00185AFC"/>
    <w:rsid w:val="00185EB4"/>
    <w:rsid w:val="0018774B"/>
    <w:rsid w:val="001913B5"/>
    <w:rsid w:val="00191AAD"/>
    <w:rsid w:val="00191BEB"/>
    <w:rsid w:val="00191E0F"/>
    <w:rsid w:val="00192733"/>
    <w:rsid w:val="00192BA2"/>
    <w:rsid w:val="001931F5"/>
    <w:rsid w:val="0019528C"/>
    <w:rsid w:val="00195AEE"/>
    <w:rsid w:val="001965B2"/>
    <w:rsid w:val="00196CAE"/>
    <w:rsid w:val="001A00C4"/>
    <w:rsid w:val="001A00E1"/>
    <w:rsid w:val="001A090E"/>
    <w:rsid w:val="001A0962"/>
    <w:rsid w:val="001A0F8E"/>
    <w:rsid w:val="001A117D"/>
    <w:rsid w:val="001A14CF"/>
    <w:rsid w:val="001A1A54"/>
    <w:rsid w:val="001A2796"/>
    <w:rsid w:val="001A3C8E"/>
    <w:rsid w:val="001A4EF2"/>
    <w:rsid w:val="001A5B27"/>
    <w:rsid w:val="001A5B8B"/>
    <w:rsid w:val="001A70C4"/>
    <w:rsid w:val="001A7EFC"/>
    <w:rsid w:val="001B00BD"/>
    <w:rsid w:val="001B011E"/>
    <w:rsid w:val="001B0E77"/>
    <w:rsid w:val="001B24E5"/>
    <w:rsid w:val="001B2FFF"/>
    <w:rsid w:val="001B333B"/>
    <w:rsid w:val="001B3A3C"/>
    <w:rsid w:val="001B5255"/>
    <w:rsid w:val="001B5423"/>
    <w:rsid w:val="001B5752"/>
    <w:rsid w:val="001B6219"/>
    <w:rsid w:val="001B703E"/>
    <w:rsid w:val="001B70DF"/>
    <w:rsid w:val="001B7708"/>
    <w:rsid w:val="001B7ED7"/>
    <w:rsid w:val="001C140F"/>
    <w:rsid w:val="001C14C4"/>
    <w:rsid w:val="001C2375"/>
    <w:rsid w:val="001C2B7A"/>
    <w:rsid w:val="001C322F"/>
    <w:rsid w:val="001C35A1"/>
    <w:rsid w:val="001C3657"/>
    <w:rsid w:val="001C3971"/>
    <w:rsid w:val="001C3989"/>
    <w:rsid w:val="001C3C73"/>
    <w:rsid w:val="001C4276"/>
    <w:rsid w:val="001C4C56"/>
    <w:rsid w:val="001C4D00"/>
    <w:rsid w:val="001C5912"/>
    <w:rsid w:val="001C6019"/>
    <w:rsid w:val="001C6A82"/>
    <w:rsid w:val="001C784D"/>
    <w:rsid w:val="001D0713"/>
    <w:rsid w:val="001D16AA"/>
    <w:rsid w:val="001D1EDA"/>
    <w:rsid w:val="001D2B4F"/>
    <w:rsid w:val="001D3014"/>
    <w:rsid w:val="001D3198"/>
    <w:rsid w:val="001D381F"/>
    <w:rsid w:val="001D459C"/>
    <w:rsid w:val="001D4717"/>
    <w:rsid w:val="001D480B"/>
    <w:rsid w:val="001D4C02"/>
    <w:rsid w:val="001D5164"/>
    <w:rsid w:val="001D540F"/>
    <w:rsid w:val="001D5601"/>
    <w:rsid w:val="001D5B08"/>
    <w:rsid w:val="001D5DC7"/>
    <w:rsid w:val="001D68B7"/>
    <w:rsid w:val="001D765D"/>
    <w:rsid w:val="001E00C1"/>
    <w:rsid w:val="001E058E"/>
    <w:rsid w:val="001E102B"/>
    <w:rsid w:val="001E106E"/>
    <w:rsid w:val="001E167D"/>
    <w:rsid w:val="001E3FB1"/>
    <w:rsid w:val="001E4D28"/>
    <w:rsid w:val="001E5608"/>
    <w:rsid w:val="001E600A"/>
    <w:rsid w:val="001E609E"/>
    <w:rsid w:val="001E62B9"/>
    <w:rsid w:val="001E6DD7"/>
    <w:rsid w:val="001E6EAA"/>
    <w:rsid w:val="001E7471"/>
    <w:rsid w:val="001F0402"/>
    <w:rsid w:val="001F07A0"/>
    <w:rsid w:val="001F0D7E"/>
    <w:rsid w:val="001F0E4C"/>
    <w:rsid w:val="001F1941"/>
    <w:rsid w:val="001F454F"/>
    <w:rsid w:val="001F53C5"/>
    <w:rsid w:val="001F58DB"/>
    <w:rsid w:val="001F594F"/>
    <w:rsid w:val="001F609B"/>
    <w:rsid w:val="001F63C0"/>
    <w:rsid w:val="002010FF"/>
    <w:rsid w:val="00201D40"/>
    <w:rsid w:val="002039AB"/>
    <w:rsid w:val="002044B4"/>
    <w:rsid w:val="00204CCB"/>
    <w:rsid w:val="00204E23"/>
    <w:rsid w:val="002055C0"/>
    <w:rsid w:val="00206712"/>
    <w:rsid w:val="00206B02"/>
    <w:rsid w:val="002075DF"/>
    <w:rsid w:val="00207C0A"/>
    <w:rsid w:val="00207ED8"/>
    <w:rsid w:val="00207EFC"/>
    <w:rsid w:val="002115BA"/>
    <w:rsid w:val="002119FB"/>
    <w:rsid w:val="002132A1"/>
    <w:rsid w:val="002137BA"/>
    <w:rsid w:val="00213A9F"/>
    <w:rsid w:val="00213BFD"/>
    <w:rsid w:val="0021460A"/>
    <w:rsid w:val="0021496C"/>
    <w:rsid w:val="00214E64"/>
    <w:rsid w:val="0021515A"/>
    <w:rsid w:val="0021515C"/>
    <w:rsid w:val="00216CFA"/>
    <w:rsid w:val="0022024B"/>
    <w:rsid w:val="0022290B"/>
    <w:rsid w:val="00222C23"/>
    <w:rsid w:val="00224685"/>
    <w:rsid w:val="00224B8E"/>
    <w:rsid w:val="0022606E"/>
    <w:rsid w:val="00226680"/>
    <w:rsid w:val="00227113"/>
    <w:rsid w:val="00227217"/>
    <w:rsid w:val="00230C29"/>
    <w:rsid w:val="00230F1E"/>
    <w:rsid w:val="002311CB"/>
    <w:rsid w:val="002317F6"/>
    <w:rsid w:val="00232C02"/>
    <w:rsid w:val="0023331C"/>
    <w:rsid w:val="002342FB"/>
    <w:rsid w:val="00234B90"/>
    <w:rsid w:val="0023566D"/>
    <w:rsid w:val="0023569E"/>
    <w:rsid w:val="00235F86"/>
    <w:rsid w:val="00236805"/>
    <w:rsid w:val="00236954"/>
    <w:rsid w:val="00236CD1"/>
    <w:rsid w:val="00236D08"/>
    <w:rsid w:val="00240E1B"/>
    <w:rsid w:val="0024140C"/>
    <w:rsid w:val="0024172B"/>
    <w:rsid w:val="002418E2"/>
    <w:rsid w:val="00241BEA"/>
    <w:rsid w:val="00241C66"/>
    <w:rsid w:val="00242053"/>
    <w:rsid w:val="002427C8"/>
    <w:rsid w:val="002435E2"/>
    <w:rsid w:val="0024484B"/>
    <w:rsid w:val="00244BEC"/>
    <w:rsid w:val="00244D8B"/>
    <w:rsid w:val="0024522A"/>
    <w:rsid w:val="00246EB9"/>
    <w:rsid w:val="00247396"/>
    <w:rsid w:val="002473A9"/>
    <w:rsid w:val="00250350"/>
    <w:rsid w:val="00251092"/>
    <w:rsid w:val="00251DA9"/>
    <w:rsid w:val="00252378"/>
    <w:rsid w:val="00252618"/>
    <w:rsid w:val="00253393"/>
    <w:rsid w:val="00253443"/>
    <w:rsid w:val="0025365A"/>
    <w:rsid w:val="002539DD"/>
    <w:rsid w:val="0025425E"/>
    <w:rsid w:val="00255681"/>
    <w:rsid w:val="00255ADA"/>
    <w:rsid w:val="00255C8D"/>
    <w:rsid w:val="00256AF0"/>
    <w:rsid w:val="002570E7"/>
    <w:rsid w:val="0026046D"/>
    <w:rsid w:val="002615B3"/>
    <w:rsid w:val="00261CD2"/>
    <w:rsid w:val="00262B95"/>
    <w:rsid w:val="00263230"/>
    <w:rsid w:val="00265536"/>
    <w:rsid w:val="00266751"/>
    <w:rsid w:val="00266943"/>
    <w:rsid w:val="00266CE0"/>
    <w:rsid w:val="00266F29"/>
    <w:rsid w:val="002670E2"/>
    <w:rsid w:val="00267326"/>
    <w:rsid w:val="00267B52"/>
    <w:rsid w:val="00271CB3"/>
    <w:rsid w:val="00271F9D"/>
    <w:rsid w:val="002739E1"/>
    <w:rsid w:val="0027406E"/>
    <w:rsid w:val="00274623"/>
    <w:rsid w:val="00274ECE"/>
    <w:rsid w:val="002751DD"/>
    <w:rsid w:val="0027540F"/>
    <w:rsid w:val="002754A1"/>
    <w:rsid w:val="00276B57"/>
    <w:rsid w:val="00276C27"/>
    <w:rsid w:val="0027742F"/>
    <w:rsid w:val="00280108"/>
    <w:rsid w:val="00281F14"/>
    <w:rsid w:val="00282696"/>
    <w:rsid w:val="00282EFB"/>
    <w:rsid w:val="0028322F"/>
    <w:rsid w:val="002847DF"/>
    <w:rsid w:val="002855D9"/>
    <w:rsid w:val="00285AC4"/>
    <w:rsid w:val="002876C6"/>
    <w:rsid w:val="00287760"/>
    <w:rsid w:val="00290D55"/>
    <w:rsid w:val="0029378D"/>
    <w:rsid w:val="00293C50"/>
    <w:rsid w:val="00294D2C"/>
    <w:rsid w:val="0029517E"/>
    <w:rsid w:val="00296815"/>
    <w:rsid w:val="00296C5D"/>
    <w:rsid w:val="00297AED"/>
    <w:rsid w:val="00297CF8"/>
    <w:rsid w:val="00297EC5"/>
    <w:rsid w:val="002A0488"/>
    <w:rsid w:val="002A0C28"/>
    <w:rsid w:val="002A1F08"/>
    <w:rsid w:val="002A2A49"/>
    <w:rsid w:val="002A31D4"/>
    <w:rsid w:val="002A3D6A"/>
    <w:rsid w:val="002A4A88"/>
    <w:rsid w:val="002A55C1"/>
    <w:rsid w:val="002A6A2C"/>
    <w:rsid w:val="002A6A5A"/>
    <w:rsid w:val="002A6C1C"/>
    <w:rsid w:val="002A6CD1"/>
    <w:rsid w:val="002A6EBE"/>
    <w:rsid w:val="002A7BB6"/>
    <w:rsid w:val="002B0325"/>
    <w:rsid w:val="002B0A30"/>
    <w:rsid w:val="002B0D5F"/>
    <w:rsid w:val="002B31C8"/>
    <w:rsid w:val="002B379F"/>
    <w:rsid w:val="002B3C72"/>
    <w:rsid w:val="002B4CDC"/>
    <w:rsid w:val="002B622A"/>
    <w:rsid w:val="002B6C34"/>
    <w:rsid w:val="002C026B"/>
    <w:rsid w:val="002C08C5"/>
    <w:rsid w:val="002C0AFF"/>
    <w:rsid w:val="002C0C36"/>
    <w:rsid w:val="002C0E12"/>
    <w:rsid w:val="002C1482"/>
    <w:rsid w:val="002C1ED0"/>
    <w:rsid w:val="002C23A3"/>
    <w:rsid w:val="002C26BF"/>
    <w:rsid w:val="002C2878"/>
    <w:rsid w:val="002C2F8C"/>
    <w:rsid w:val="002C3CD8"/>
    <w:rsid w:val="002C4185"/>
    <w:rsid w:val="002C4493"/>
    <w:rsid w:val="002C5D58"/>
    <w:rsid w:val="002C6DA4"/>
    <w:rsid w:val="002C71DB"/>
    <w:rsid w:val="002C78A2"/>
    <w:rsid w:val="002C7A56"/>
    <w:rsid w:val="002C7FA1"/>
    <w:rsid w:val="002D09F0"/>
    <w:rsid w:val="002D14BE"/>
    <w:rsid w:val="002D1D0D"/>
    <w:rsid w:val="002D2145"/>
    <w:rsid w:val="002D2D9F"/>
    <w:rsid w:val="002D3A4B"/>
    <w:rsid w:val="002D3ECD"/>
    <w:rsid w:val="002D43FE"/>
    <w:rsid w:val="002D46FA"/>
    <w:rsid w:val="002D5D9F"/>
    <w:rsid w:val="002D6F90"/>
    <w:rsid w:val="002D7375"/>
    <w:rsid w:val="002D7778"/>
    <w:rsid w:val="002E15E9"/>
    <w:rsid w:val="002E1633"/>
    <w:rsid w:val="002E16CF"/>
    <w:rsid w:val="002E19EC"/>
    <w:rsid w:val="002E2088"/>
    <w:rsid w:val="002E2097"/>
    <w:rsid w:val="002E30AC"/>
    <w:rsid w:val="002E3ABE"/>
    <w:rsid w:val="002E5ADF"/>
    <w:rsid w:val="002E5BAF"/>
    <w:rsid w:val="002E6767"/>
    <w:rsid w:val="002E76BF"/>
    <w:rsid w:val="002E7F6E"/>
    <w:rsid w:val="002F0279"/>
    <w:rsid w:val="002F1488"/>
    <w:rsid w:val="002F14F5"/>
    <w:rsid w:val="002F1661"/>
    <w:rsid w:val="002F3AA5"/>
    <w:rsid w:val="002F3DEC"/>
    <w:rsid w:val="002F6E8D"/>
    <w:rsid w:val="002F7255"/>
    <w:rsid w:val="002F72A6"/>
    <w:rsid w:val="002F7690"/>
    <w:rsid w:val="002F773B"/>
    <w:rsid w:val="002F79B0"/>
    <w:rsid w:val="00301134"/>
    <w:rsid w:val="00301532"/>
    <w:rsid w:val="003028B1"/>
    <w:rsid w:val="0030346C"/>
    <w:rsid w:val="003040F9"/>
    <w:rsid w:val="003041D0"/>
    <w:rsid w:val="00304A35"/>
    <w:rsid w:val="0030709B"/>
    <w:rsid w:val="00307D69"/>
    <w:rsid w:val="00307DFB"/>
    <w:rsid w:val="0031072E"/>
    <w:rsid w:val="00311207"/>
    <w:rsid w:val="00313283"/>
    <w:rsid w:val="0031395C"/>
    <w:rsid w:val="00313E8B"/>
    <w:rsid w:val="00313F1D"/>
    <w:rsid w:val="0031450C"/>
    <w:rsid w:val="003145AA"/>
    <w:rsid w:val="00314925"/>
    <w:rsid w:val="00320205"/>
    <w:rsid w:val="003209B4"/>
    <w:rsid w:val="00320DD4"/>
    <w:rsid w:val="003218F6"/>
    <w:rsid w:val="00322029"/>
    <w:rsid w:val="0032213C"/>
    <w:rsid w:val="0032241B"/>
    <w:rsid w:val="00322503"/>
    <w:rsid w:val="00322E65"/>
    <w:rsid w:val="00323354"/>
    <w:rsid w:val="003234C0"/>
    <w:rsid w:val="00323F60"/>
    <w:rsid w:val="00323FA0"/>
    <w:rsid w:val="003243DC"/>
    <w:rsid w:val="003245ED"/>
    <w:rsid w:val="00325795"/>
    <w:rsid w:val="0032647C"/>
    <w:rsid w:val="00326D7F"/>
    <w:rsid w:val="00326E2A"/>
    <w:rsid w:val="00327875"/>
    <w:rsid w:val="00327B9F"/>
    <w:rsid w:val="00327EDC"/>
    <w:rsid w:val="003300C0"/>
    <w:rsid w:val="00330363"/>
    <w:rsid w:val="00330B44"/>
    <w:rsid w:val="0033165D"/>
    <w:rsid w:val="00332509"/>
    <w:rsid w:val="003331DB"/>
    <w:rsid w:val="0033527E"/>
    <w:rsid w:val="00335559"/>
    <w:rsid w:val="003355B3"/>
    <w:rsid w:val="003355E1"/>
    <w:rsid w:val="00335617"/>
    <w:rsid w:val="003358D0"/>
    <w:rsid w:val="00335EC5"/>
    <w:rsid w:val="0033699B"/>
    <w:rsid w:val="003370E6"/>
    <w:rsid w:val="00337BD3"/>
    <w:rsid w:val="00340A75"/>
    <w:rsid w:val="00340E21"/>
    <w:rsid w:val="00340F8C"/>
    <w:rsid w:val="00341BB2"/>
    <w:rsid w:val="00343BC9"/>
    <w:rsid w:val="00343FE9"/>
    <w:rsid w:val="00344FEB"/>
    <w:rsid w:val="00345ADE"/>
    <w:rsid w:val="00345F08"/>
    <w:rsid w:val="0034607A"/>
    <w:rsid w:val="00346E1D"/>
    <w:rsid w:val="00350167"/>
    <w:rsid w:val="00350DF8"/>
    <w:rsid w:val="00351042"/>
    <w:rsid w:val="00351557"/>
    <w:rsid w:val="003519B8"/>
    <w:rsid w:val="00355C3C"/>
    <w:rsid w:val="00356E24"/>
    <w:rsid w:val="00357137"/>
    <w:rsid w:val="0035716B"/>
    <w:rsid w:val="00357442"/>
    <w:rsid w:val="0035799A"/>
    <w:rsid w:val="00357DB7"/>
    <w:rsid w:val="00357E66"/>
    <w:rsid w:val="00360F13"/>
    <w:rsid w:val="00361280"/>
    <w:rsid w:val="00361DD4"/>
    <w:rsid w:val="00363FDE"/>
    <w:rsid w:val="003643B5"/>
    <w:rsid w:val="0036440F"/>
    <w:rsid w:val="00364F65"/>
    <w:rsid w:val="00365139"/>
    <w:rsid w:val="003701B5"/>
    <w:rsid w:val="00370E9D"/>
    <w:rsid w:val="00372215"/>
    <w:rsid w:val="00372A3B"/>
    <w:rsid w:val="00372D57"/>
    <w:rsid w:val="003732CB"/>
    <w:rsid w:val="00373D5E"/>
    <w:rsid w:val="0037449A"/>
    <w:rsid w:val="0037480C"/>
    <w:rsid w:val="0037515C"/>
    <w:rsid w:val="00375270"/>
    <w:rsid w:val="00375396"/>
    <w:rsid w:val="003755B4"/>
    <w:rsid w:val="003757C5"/>
    <w:rsid w:val="00376050"/>
    <w:rsid w:val="00376F2D"/>
    <w:rsid w:val="003770DA"/>
    <w:rsid w:val="00377130"/>
    <w:rsid w:val="00377B5F"/>
    <w:rsid w:val="00377BB3"/>
    <w:rsid w:val="003803AA"/>
    <w:rsid w:val="00380AD0"/>
    <w:rsid w:val="00380D81"/>
    <w:rsid w:val="003814AA"/>
    <w:rsid w:val="00381B32"/>
    <w:rsid w:val="003826C7"/>
    <w:rsid w:val="00383EE0"/>
    <w:rsid w:val="003840A6"/>
    <w:rsid w:val="003845F8"/>
    <w:rsid w:val="003848EC"/>
    <w:rsid w:val="00385012"/>
    <w:rsid w:val="00386084"/>
    <w:rsid w:val="00386397"/>
    <w:rsid w:val="00386D16"/>
    <w:rsid w:val="00387DAB"/>
    <w:rsid w:val="00390294"/>
    <w:rsid w:val="0039081F"/>
    <w:rsid w:val="003908B0"/>
    <w:rsid w:val="00390A82"/>
    <w:rsid w:val="00390B3F"/>
    <w:rsid w:val="003930AF"/>
    <w:rsid w:val="0039362E"/>
    <w:rsid w:val="00393A12"/>
    <w:rsid w:val="0039403F"/>
    <w:rsid w:val="00394E6C"/>
    <w:rsid w:val="00395041"/>
    <w:rsid w:val="003950C9"/>
    <w:rsid w:val="00395DF2"/>
    <w:rsid w:val="003965F9"/>
    <w:rsid w:val="00397348"/>
    <w:rsid w:val="00397C77"/>
    <w:rsid w:val="00397E7D"/>
    <w:rsid w:val="00397EA4"/>
    <w:rsid w:val="003A028E"/>
    <w:rsid w:val="003A0C31"/>
    <w:rsid w:val="003A0F09"/>
    <w:rsid w:val="003A1499"/>
    <w:rsid w:val="003A2064"/>
    <w:rsid w:val="003A336E"/>
    <w:rsid w:val="003A4469"/>
    <w:rsid w:val="003A47AB"/>
    <w:rsid w:val="003A47AD"/>
    <w:rsid w:val="003A6523"/>
    <w:rsid w:val="003B32E7"/>
    <w:rsid w:val="003B3318"/>
    <w:rsid w:val="003B3EED"/>
    <w:rsid w:val="003B465C"/>
    <w:rsid w:val="003B504C"/>
    <w:rsid w:val="003B6282"/>
    <w:rsid w:val="003B7059"/>
    <w:rsid w:val="003B77C7"/>
    <w:rsid w:val="003C0307"/>
    <w:rsid w:val="003C0623"/>
    <w:rsid w:val="003C0C06"/>
    <w:rsid w:val="003C1886"/>
    <w:rsid w:val="003C1887"/>
    <w:rsid w:val="003C21D7"/>
    <w:rsid w:val="003C329B"/>
    <w:rsid w:val="003C354B"/>
    <w:rsid w:val="003C5EE0"/>
    <w:rsid w:val="003C6A7F"/>
    <w:rsid w:val="003C71D6"/>
    <w:rsid w:val="003C7562"/>
    <w:rsid w:val="003C7A8F"/>
    <w:rsid w:val="003D0694"/>
    <w:rsid w:val="003D0829"/>
    <w:rsid w:val="003D0C98"/>
    <w:rsid w:val="003D1731"/>
    <w:rsid w:val="003D24F9"/>
    <w:rsid w:val="003D2EA6"/>
    <w:rsid w:val="003D3274"/>
    <w:rsid w:val="003D35D6"/>
    <w:rsid w:val="003D375F"/>
    <w:rsid w:val="003D3B40"/>
    <w:rsid w:val="003D3C2D"/>
    <w:rsid w:val="003D3CD9"/>
    <w:rsid w:val="003D45CF"/>
    <w:rsid w:val="003D48E7"/>
    <w:rsid w:val="003D54ED"/>
    <w:rsid w:val="003D5D9B"/>
    <w:rsid w:val="003D61BB"/>
    <w:rsid w:val="003D61DF"/>
    <w:rsid w:val="003D638B"/>
    <w:rsid w:val="003D65AF"/>
    <w:rsid w:val="003D7BBF"/>
    <w:rsid w:val="003E00A6"/>
    <w:rsid w:val="003E03E9"/>
    <w:rsid w:val="003E0475"/>
    <w:rsid w:val="003E0C13"/>
    <w:rsid w:val="003E0E0F"/>
    <w:rsid w:val="003E28EA"/>
    <w:rsid w:val="003E34F1"/>
    <w:rsid w:val="003E36BF"/>
    <w:rsid w:val="003E392B"/>
    <w:rsid w:val="003E3C07"/>
    <w:rsid w:val="003E45AD"/>
    <w:rsid w:val="003E4776"/>
    <w:rsid w:val="003E5203"/>
    <w:rsid w:val="003E5FBB"/>
    <w:rsid w:val="003E7273"/>
    <w:rsid w:val="003E7A0E"/>
    <w:rsid w:val="003E7ACA"/>
    <w:rsid w:val="003E7FAC"/>
    <w:rsid w:val="003F02E0"/>
    <w:rsid w:val="003F0655"/>
    <w:rsid w:val="003F0736"/>
    <w:rsid w:val="003F13A2"/>
    <w:rsid w:val="003F1642"/>
    <w:rsid w:val="003F1EDB"/>
    <w:rsid w:val="003F2184"/>
    <w:rsid w:val="003F2FD5"/>
    <w:rsid w:val="003F3AF8"/>
    <w:rsid w:val="003F62A0"/>
    <w:rsid w:val="003F674A"/>
    <w:rsid w:val="003F6998"/>
    <w:rsid w:val="003F6E11"/>
    <w:rsid w:val="003F74D2"/>
    <w:rsid w:val="00400658"/>
    <w:rsid w:val="004012B4"/>
    <w:rsid w:val="004029A7"/>
    <w:rsid w:val="004040CF"/>
    <w:rsid w:val="00405869"/>
    <w:rsid w:val="00405BAD"/>
    <w:rsid w:val="004062B5"/>
    <w:rsid w:val="00406DD8"/>
    <w:rsid w:val="00406EA0"/>
    <w:rsid w:val="00410174"/>
    <w:rsid w:val="004108CB"/>
    <w:rsid w:val="00410EFD"/>
    <w:rsid w:val="00411252"/>
    <w:rsid w:val="00411F18"/>
    <w:rsid w:val="004122B4"/>
    <w:rsid w:val="00412421"/>
    <w:rsid w:val="00412CE8"/>
    <w:rsid w:val="00413E00"/>
    <w:rsid w:val="00414099"/>
    <w:rsid w:val="004143E3"/>
    <w:rsid w:val="00415C85"/>
    <w:rsid w:val="00416683"/>
    <w:rsid w:val="00417497"/>
    <w:rsid w:val="00417940"/>
    <w:rsid w:val="00417F7E"/>
    <w:rsid w:val="00420837"/>
    <w:rsid w:val="00420B30"/>
    <w:rsid w:val="004210C5"/>
    <w:rsid w:val="004210FB"/>
    <w:rsid w:val="004218AF"/>
    <w:rsid w:val="00422D61"/>
    <w:rsid w:val="004230C2"/>
    <w:rsid w:val="00423262"/>
    <w:rsid w:val="00423E4A"/>
    <w:rsid w:val="00424538"/>
    <w:rsid w:val="0042642D"/>
    <w:rsid w:val="004268D8"/>
    <w:rsid w:val="00426B35"/>
    <w:rsid w:val="0043205B"/>
    <w:rsid w:val="00432080"/>
    <w:rsid w:val="0043213A"/>
    <w:rsid w:val="004326D6"/>
    <w:rsid w:val="004329EB"/>
    <w:rsid w:val="00432C24"/>
    <w:rsid w:val="00433332"/>
    <w:rsid w:val="0043362E"/>
    <w:rsid w:val="004338F6"/>
    <w:rsid w:val="00433FE3"/>
    <w:rsid w:val="00434E89"/>
    <w:rsid w:val="0043584A"/>
    <w:rsid w:val="00435B2F"/>
    <w:rsid w:val="00436350"/>
    <w:rsid w:val="00436514"/>
    <w:rsid w:val="004370B2"/>
    <w:rsid w:val="00437378"/>
    <w:rsid w:val="004373B1"/>
    <w:rsid w:val="004378AF"/>
    <w:rsid w:val="00437E48"/>
    <w:rsid w:val="00440EA5"/>
    <w:rsid w:val="0044189F"/>
    <w:rsid w:val="00441CE8"/>
    <w:rsid w:val="00442048"/>
    <w:rsid w:val="004426E5"/>
    <w:rsid w:val="00442BDB"/>
    <w:rsid w:val="00444233"/>
    <w:rsid w:val="00444730"/>
    <w:rsid w:val="00447601"/>
    <w:rsid w:val="00447C86"/>
    <w:rsid w:val="00447D58"/>
    <w:rsid w:val="00450136"/>
    <w:rsid w:val="004508D8"/>
    <w:rsid w:val="00450D1A"/>
    <w:rsid w:val="00450E6F"/>
    <w:rsid w:val="004520E8"/>
    <w:rsid w:val="004521C6"/>
    <w:rsid w:val="004528D9"/>
    <w:rsid w:val="004529C8"/>
    <w:rsid w:val="0045386E"/>
    <w:rsid w:val="00454278"/>
    <w:rsid w:val="00455515"/>
    <w:rsid w:val="00455976"/>
    <w:rsid w:val="00455F44"/>
    <w:rsid w:val="00455FA4"/>
    <w:rsid w:val="004560ED"/>
    <w:rsid w:val="004617A4"/>
    <w:rsid w:val="00461CEB"/>
    <w:rsid w:val="004625F3"/>
    <w:rsid w:val="00463E6C"/>
    <w:rsid w:val="0046517A"/>
    <w:rsid w:val="0046561B"/>
    <w:rsid w:val="0046639F"/>
    <w:rsid w:val="00467578"/>
    <w:rsid w:val="00467718"/>
    <w:rsid w:val="00467A20"/>
    <w:rsid w:val="004701E1"/>
    <w:rsid w:val="004705DF"/>
    <w:rsid w:val="00471593"/>
    <w:rsid w:val="004716D1"/>
    <w:rsid w:val="00471894"/>
    <w:rsid w:val="00473A42"/>
    <w:rsid w:val="00473B2C"/>
    <w:rsid w:val="004751B1"/>
    <w:rsid w:val="004753F8"/>
    <w:rsid w:val="004755F9"/>
    <w:rsid w:val="00475EE0"/>
    <w:rsid w:val="00477056"/>
    <w:rsid w:val="00477917"/>
    <w:rsid w:val="00480257"/>
    <w:rsid w:val="004805D0"/>
    <w:rsid w:val="00480E63"/>
    <w:rsid w:val="004818F7"/>
    <w:rsid w:val="00481A99"/>
    <w:rsid w:val="00482635"/>
    <w:rsid w:val="0048286F"/>
    <w:rsid w:val="00482B59"/>
    <w:rsid w:val="00483A78"/>
    <w:rsid w:val="00483AD4"/>
    <w:rsid w:val="00484A8D"/>
    <w:rsid w:val="00486531"/>
    <w:rsid w:val="004877CA"/>
    <w:rsid w:val="004877F6"/>
    <w:rsid w:val="004878DF"/>
    <w:rsid w:val="00490021"/>
    <w:rsid w:val="00490282"/>
    <w:rsid w:val="00490457"/>
    <w:rsid w:val="00490484"/>
    <w:rsid w:val="00491C5F"/>
    <w:rsid w:val="00491D68"/>
    <w:rsid w:val="004926CE"/>
    <w:rsid w:val="004946E9"/>
    <w:rsid w:val="00495F3D"/>
    <w:rsid w:val="004A007C"/>
    <w:rsid w:val="004A07C4"/>
    <w:rsid w:val="004A0B7D"/>
    <w:rsid w:val="004A0D23"/>
    <w:rsid w:val="004A2837"/>
    <w:rsid w:val="004A2AC2"/>
    <w:rsid w:val="004A2C1C"/>
    <w:rsid w:val="004A2F5F"/>
    <w:rsid w:val="004A3386"/>
    <w:rsid w:val="004A3440"/>
    <w:rsid w:val="004A3522"/>
    <w:rsid w:val="004A3533"/>
    <w:rsid w:val="004A3B26"/>
    <w:rsid w:val="004A46D8"/>
    <w:rsid w:val="004A567C"/>
    <w:rsid w:val="004A6CB5"/>
    <w:rsid w:val="004A748A"/>
    <w:rsid w:val="004A77B4"/>
    <w:rsid w:val="004B07A9"/>
    <w:rsid w:val="004B1608"/>
    <w:rsid w:val="004B1815"/>
    <w:rsid w:val="004B1AAD"/>
    <w:rsid w:val="004B284A"/>
    <w:rsid w:val="004B33B6"/>
    <w:rsid w:val="004B4874"/>
    <w:rsid w:val="004B50F2"/>
    <w:rsid w:val="004B518E"/>
    <w:rsid w:val="004B5315"/>
    <w:rsid w:val="004B555E"/>
    <w:rsid w:val="004B5EF3"/>
    <w:rsid w:val="004B649E"/>
    <w:rsid w:val="004B6D74"/>
    <w:rsid w:val="004B74D7"/>
    <w:rsid w:val="004B78C4"/>
    <w:rsid w:val="004B7DA2"/>
    <w:rsid w:val="004C066E"/>
    <w:rsid w:val="004C08BC"/>
    <w:rsid w:val="004C0B75"/>
    <w:rsid w:val="004C0F27"/>
    <w:rsid w:val="004C0F87"/>
    <w:rsid w:val="004C10E4"/>
    <w:rsid w:val="004C11A4"/>
    <w:rsid w:val="004C14C4"/>
    <w:rsid w:val="004C1617"/>
    <w:rsid w:val="004C166B"/>
    <w:rsid w:val="004C19E4"/>
    <w:rsid w:val="004C22E2"/>
    <w:rsid w:val="004C23CC"/>
    <w:rsid w:val="004C2D43"/>
    <w:rsid w:val="004C4150"/>
    <w:rsid w:val="004C47CF"/>
    <w:rsid w:val="004C5C35"/>
    <w:rsid w:val="004C639D"/>
    <w:rsid w:val="004C662D"/>
    <w:rsid w:val="004C68BA"/>
    <w:rsid w:val="004C702D"/>
    <w:rsid w:val="004D0381"/>
    <w:rsid w:val="004D059A"/>
    <w:rsid w:val="004D0858"/>
    <w:rsid w:val="004D0B0B"/>
    <w:rsid w:val="004D0D14"/>
    <w:rsid w:val="004D2D9C"/>
    <w:rsid w:val="004D5393"/>
    <w:rsid w:val="004E34C9"/>
    <w:rsid w:val="004E3ACC"/>
    <w:rsid w:val="004E4DD8"/>
    <w:rsid w:val="004E590C"/>
    <w:rsid w:val="004E6078"/>
    <w:rsid w:val="004E6C47"/>
    <w:rsid w:val="004E7DAF"/>
    <w:rsid w:val="004E7DD7"/>
    <w:rsid w:val="004F0654"/>
    <w:rsid w:val="004F0C69"/>
    <w:rsid w:val="004F15D0"/>
    <w:rsid w:val="004F3AA6"/>
    <w:rsid w:val="004F3B9A"/>
    <w:rsid w:val="004F427A"/>
    <w:rsid w:val="004F46CC"/>
    <w:rsid w:val="004F4848"/>
    <w:rsid w:val="004F4FA1"/>
    <w:rsid w:val="004F5A43"/>
    <w:rsid w:val="004F6B32"/>
    <w:rsid w:val="00501D0B"/>
    <w:rsid w:val="005035F9"/>
    <w:rsid w:val="005038E8"/>
    <w:rsid w:val="00503C2C"/>
    <w:rsid w:val="00505328"/>
    <w:rsid w:val="0050588F"/>
    <w:rsid w:val="00506BD5"/>
    <w:rsid w:val="00506C52"/>
    <w:rsid w:val="005077BB"/>
    <w:rsid w:val="00507FC9"/>
    <w:rsid w:val="005103D9"/>
    <w:rsid w:val="00510724"/>
    <w:rsid w:val="00511635"/>
    <w:rsid w:val="005126CF"/>
    <w:rsid w:val="00512BE7"/>
    <w:rsid w:val="00513586"/>
    <w:rsid w:val="00513B93"/>
    <w:rsid w:val="00513C25"/>
    <w:rsid w:val="005149D2"/>
    <w:rsid w:val="00515048"/>
    <w:rsid w:val="00515925"/>
    <w:rsid w:val="00516EC6"/>
    <w:rsid w:val="0052000C"/>
    <w:rsid w:val="0052188F"/>
    <w:rsid w:val="00521BC2"/>
    <w:rsid w:val="0052356A"/>
    <w:rsid w:val="00524041"/>
    <w:rsid w:val="00524A05"/>
    <w:rsid w:val="00525157"/>
    <w:rsid w:val="005256D6"/>
    <w:rsid w:val="005257D7"/>
    <w:rsid w:val="00525A82"/>
    <w:rsid w:val="00526174"/>
    <w:rsid w:val="00530520"/>
    <w:rsid w:val="00530A81"/>
    <w:rsid w:val="00531133"/>
    <w:rsid w:val="0053165D"/>
    <w:rsid w:val="0053177B"/>
    <w:rsid w:val="00532A12"/>
    <w:rsid w:val="00532BAC"/>
    <w:rsid w:val="00534FD0"/>
    <w:rsid w:val="0053500C"/>
    <w:rsid w:val="0053610C"/>
    <w:rsid w:val="005364B7"/>
    <w:rsid w:val="00536C7B"/>
    <w:rsid w:val="00536FC7"/>
    <w:rsid w:val="00541F63"/>
    <w:rsid w:val="005428DD"/>
    <w:rsid w:val="00543F65"/>
    <w:rsid w:val="00544002"/>
    <w:rsid w:val="005447ED"/>
    <w:rsid w:val="00544E89"/>
    <w:rsid w:val="00545C6F"/>
    <w:rsid w:val="0054776E"/>
    <w:rsid w:val="005479B0"/>
    <w:rsid w:val="00547A57"/>
    <w:rsid w:val="0055046D"/>
    <w:rsid w:val="00551B11"/>
    <w:rsid w:val="005523E3"/>
    <w:rsid w:val="0055241C"/>
    <w:rsid w:val="00553607"/>
    <w:rsid w:val="005544DB"/>
    <w:rsid w:val="00554586"/>
    <w:rsid w:val="005551EB"/>
    <w:rsid w:val="005559E6"/>
    <w:rsid w:val="00556D84"/>
    <w:rsid w:val="005572AB"/>
    <w:rsid w:val="00561DBE"/>
    <w:rsid w:val="00564FC1"/>
    <w:rsid w:val="005658E8"/>
    <w:rsid w:val="00565C29"/>
    <w:rsid w:val="0056600D"/>
    <w:rsid w:val="00566142"/>
    <w:rsid w:val="0056636A"/>
    <w:rsid w:val="005676A8"/>
    <w:rsid w:val="005707E9"/>
    <w:rsid w:val="00570F62"/>
    <w:rsid w:val="0057252C"/>
    <w:rsid w:val="005738B6"/>
    <w:rsid w:val="00573FA8"/>
    <w:rsid w:val="005744E0"/>
    <w:rsid w:val="00575375"/>
    <w:rsid w:val="005753B8"/>
    <w:rsid w:val="00575E67"/>
    <w:rsid w:val="00576713"/>
    <w:rsid w:val="005805BE"/>
    <w:rsid w:val="00580F83"/>
    <w:rsid w:val="005817FA"/>
    <w:rsid w:val="00581809"/>
    <w:rsid w:val="00581BF9"/>
    <w:rsid w:val="005822BE"/>
    <w:rsid w:val="00582A35"/>
    <w:rsid w:val="00583A36"/>
    <w:rsid w:val="00584A07"/>
    <w:rsid w:val="00584BFB"/>
    <w:rsid w:val="0058589A"/>
    <w:rsid w:val="00590856"/>
    <w:rsid w:val="005908B5"/>
    <w:rsid w:val="005909FD"/>
    <w:rsid w:val="00591544"/>
    <w:rsid w:val="00591E06"/>
    <w:rsid w:val="00591E24"/>
    <w:rsid w:val="00592364"/>
    <w:rsid w:val="00592B2A"/>
    <w:rsid w:val="00592DDD"/>
    <w:rsid w:val="00592F2C"/>
    <w:rsid w:val="00593075"/>
    <w:rsid w:val="00593150"/>
    <w:rsid w:val="00593F26"/>
    <w:rsid w:val="005943FE"/>
    <w:rsid w:val="005944D4"/>
    <w:rsid w:val="005946CD"/>
    <w:rsid w:val="00594CA5"/>
    <w:rsid w:val="00595697"/>
    <w:rsid w:val="0059574F"/>
    <w:rsid w:val="00597DAC"/>
    <w:rsid w:val="00597DB5"/>
    <w:rsid w:val="005A0664"/>
    <w:rsid w:val="005A0B9B"/>
    <w:rsid w:val="005A1122"/>
    <w:rsid w:val="005A19E1"/>
    <w:rsid w:val="005A2E63"/>
    <w:rsid w:val="005A31E1"/>
    <w:rsid w:val="005A35C4"/>
    <w:rsid w:val="005A3A35"/>
    <w:rsid w:val="005A41B3"/>
    <w:rsid w:val="005A456C"/>
    <w:rsid w:val="005A5542"/>
    <w:rsid w:val="005A6EB1"/>
    <w:rsid w:val="005A7C36"/>
    <w:rsid w:val="005A7F08"/>
    <w:rsid w:val="005B0828"/>
    <w:rsid w:val="005B1707"/>
    <w:rsid w:val="005B1BED"/>
    <w:rsid w:val="005B2333"/>
    <w:rsid w:val="005B2B1C"/>
    <w:rsid w:val="005B3206"/>
    <w:rsid w:val="005B3934"/>
    <w:rsid w:val="005B4556"/>
    <w:rsid w:val="005B4ABB"/>
    <w:rsid w:val="005B588F"/>
    <w:rsid w:val="005B6CEB"/>
    <w:rsid w:val="005B728E"/>
    <w:rsid w:val="005C08F5"/>
    <w:rsid w:val="005C093C"/>
    <w:rsid w:val="005C098C"/>
    <w:rsid w:val="005C127E"/>
    <w:rsid w:val="005C2173"/>
    <w:rsid w:val="005C21A6"/>
    <w:rsid w:val="005C2505"/>
    <w:rsid w:val="005C2D30"/>
    <w:rsid w:val="005C376A"/>
    <w:rsid w:val="005C3B0C"/>
    <w:rsid w:val="005C46FB"/>
    <w:rsid w:val="005C5300"/>
    <w:rsid w:val="005C5C81"/>
    <w:rsid w:val="005C6B04"/>
    <w:rsid w:val="005C6D12"/>
    <w:rsid w:val="005C6D2D"/>
    <w:rsid w:val="005C79DE"/>
    <w:rsid w:val="005C7AA5"/>
    <w:rsid w:val="005D1C63"/>
    <w:rsid w:val="005D2447"/>
    <w:rsid w:val="005D2599"/>
    <w:rsid w:val="005D39C3"/>
    <w:rsid w:val="005D5C4B"/>
    <w:rsid w:val="005D5EE2"/>
    <w:rsid w:val="005D5FD7"/>
    <w:rsid w:val="005D60E6"/>
    <w:rsid w:val="005D6C92"/>
    <w:rsid w:val="005D6D2D"/>
    <w:rsid w:val="005D6F24"/>
    <w:rsid w:val="005D731E"/>
    <w:rsid w:val="005D7AF1"/>
    <w:rsid w:val="005E0035"/>
    <w:rsid w:val="005E0456"/>
    <w:rsid w:val="005E0FFA"/>
    <w:rsid w:val="005E17BF"/>
    <w:rsid w:val="005E2BB9"/>
    <w:rsid w:val="005E3F5A"/>
    <w:rsid w:val="005E41F5"/>
    <w:rsid w:val="005E5972"/>
    <w:rsid w:val="005E5B6E"/>
    <w:rsid w:val="005E5F31"/>
    <w:rsid w:val="005E601A"/>
    <w:rsid w:val="005E670C"/>
    <w:rsid w:val="005E799B"/>
    <w:rsid w:val="005F00AB"/>
    <w:rsid w:val="005F056B"/>
    <w:rsid w:val="005F4314"/>
    <w:rsid w:val="005F56A1"/>
    <w:rsid w:val="005F6958"/>
    <w:rsid w:val="005F6F09"/>
    <w:rsid w:val="005F7923"/>
    <w:rsid w:val="006005F0"/>
    <w:rsid w:val="006018D6"/>
    <w:rsid w:val="00601E37"/>
    <w:rsid w:val="006025B9"/>
    <w:rsid w:val="00603132"/>
    <w:rsid w:val="00603837"/>
    <w:rsid w:val="006043B6"/>
    <w:rsid w:val="006045D0"/>
    <w:rsid w:val="00604984"/>
    <w:rsid w:val="006068BF"/>
    <w:rsid w:val="00607C0F"/>
    <w:rsid w:val="00607CA6"/>
    <w:rsid w:val="00612688"/>
    <w:rsid w:val="006127C6"/>
    <w:rsid w:val="006129E8"/>
    <w:rsid w:val="006156A1"/>
    <w:rsid w:val="00617F01"/>
    <w:rsid w:val="00617FCE"/>
    <w:rsid w:val="00620111"/>
    <w:rsid w:val="00621754"/>
    <w:rsid w:val="00621A67"/>
    <w:rsid w:val="006225A0"/>
    <w:rsid w:val="006226BC"/>
    <w:rsid w:val="00623407"/>
    <w:rsid w:val="00623F40"/>
    <w:rsid w:val="00625BF9"/>
    <w:rsid w:val="00626837"/>
    <w:rsid w:val="00626C1C"/>
    <w:rsid w:val="00630815"/>
    <w:rsid w:val="006326B2"/>
    <w:rsid w:val="006346DC"/>
    <w:rsid w:val="00635D0A"/>
    <w:rsid w:val="006366AC"/>
    <w:rsid w:val="00636950"/>
    <w:rsid w:val="006369A3"/>
    <w:rsid w:val="00636BB8"/>
    <w:rsid w:val="0063769B"/>
    <w:rsid w:val="006379C9"/>
    <w:rsid w:val="00640458"/>
    <w:rsid w:val="00640926"/>
    <w:rsid w:val="00640F44"/>
    <w:rsid w:val="0064152F"/>
    <w:rsid w:val="006425BB"/>
    <w:rsid w:val="00643E39"/>
    <w:rsid w:val="006441F4"/>
    <w:rsid w:val="00644E48"/>
    <w:rsid w:val="006457B4"/>
    <w:rsid w:val="00645BBC"/>
    <w:rsid w:val="006463F7"/>
    <w:rsid w:val="0064676C"/>
    <w:rsid w:val="00646966"/>
    <w:rsid w:val="006472FD"/>
    <w:rsid w:val="0064771A"/>
    <w:rsid w:val="00647A37"/>
    <w:rsid w:val="00647CAD"/>
    <w:rsid w:val="006509AD"/>
    <w:rsid w:val="00650D4E"/>
    <w:rsid w:val="0065117D"/>
    <w:rsid w:val="00651CB9"/>
    <w:rsid w:val="00652D6E"/>
    <w:rsid w:val="0065339D"/>
    <w:rsid w:val="00653553"/>
    <w:rsid w:val="006536D1"/>
    <w:rsid w:val="00655063"/>
    <w:rsid w:val="00655355"/>
    <w:rsid w:val="00657574"/>
    <w:rsid w:val="006612B8"/>
    <w:rsid w:val="00661E77"/>
    <w:rsid w:val="0066255D"/>
    <w:rsid w:val="0066370E"/>
    <w:rsid w:val="00665268"/>
    <w:rsid w:val="006652AB"/>
    <w:rsid w:val="006668BF"/>
    <w:rsid w:val="00667B83"/>
    <w:rsid w:val="0067051A"/>
    <w:rsid w:val="006707FD"/>
    <w:rsid w:val="00670A69"/>
    <w:rsid w:val="00670ECD"/>
    <w:rsid w:val="00670F53"/>
    <w:rsid w:val="00671560"/>
    <w:rsid w:val="0067280E"/>
    <w:rsid w:val="00672927"/>
    <w:rsid w:val="006729F8"/>
    <w:rsid w:val="006738A0"/>
    <w:rsid w:val="006741DE"/>
    <w:rsid w:val="00674C65"/>
    <w:rsid w:val="00674D77"/>
    <w:rsid w:val="00674D7B"/>
    <w:rsid w:val="00674DA3"/>
    <w:rsid w:val="006753F0"/>
    <w:rsid w:val="0067592E"/>
    <w:rsid w:val="00675AB4"/>
    <w:rsid w:val="006760DF"/>
    <w:rsid w:val="00676DAF"/>
    <w:rsid w:val="00677CB5"/>
    <w:rsid w:val="00677D72"/>
    <w:rsid w:val="00677FB5"/>
    <w:rsid w:val="006800AF"/>
    <w:rsid w:val="00680761"/>
    <w:rsid w:val="00681303"/>
    <w:rsid w:val="006815B2"/>
    <w:rsid w:val="006826BD"/>
    <w:rsid w:val="00683894"/>
    <w:rsid w:val="006842FA"/>
    <w:rsid w:val="006847F0"/>
    <w:rsid w:val="0068498D"/>
    <w:rsid w:val="00684CDA"/>
    <w:rsid w:val="00685431"/>
    <w:rsid w:val="006860E6"/>
    <w:rsid w:val="00686668"/>
    <w:rsid w:val="00686929"/>
    <w:rsid w:val="00686B07"/>
    <w:rsid w:val="00686BEF"/>
    <w:rsid w:val="00687A42"/>
    <w:rsid w:val="00687E66"/>
    <w:rsid w:val="006909EE"/>
    <w:rsid w:val="00691E20"/>
    <w:rsid w:val="006920F8"/>
    <w:rsid w:val="00692645"/>
    <w:rsid w:val="006928B2"/>
    <w:rsid w:val="00693237"/>
    <w:rsid w:val="00693D87"/>
    <w:rsid w:val="00693E20"/>
    <w:rsid w:val="006951D0"/>
    <w:rsid w:val="00695CE1"/>
    <w:rsid w:val="006968B4"/>
    <w:rsid w:val="00696916"/>
    <w:rsid w:val="00696918"/>
    <w:rsid w:val="00697723"/>
    <w:rsid w:val="006A0090"/>
    <w:rsid w:val="006A12A6"/>
    <w:rsid w:val="006A1DCB"/>
    <w:rsid w:val="006A2942"/>
    <w:rsid w:val="006A32DF"/>
    <w:rsid w:val="006A4312"/>
    <w:rsid w:val="006A4834"/>
    <w:rsid w:val="006A6138"/>
    <w:rsid w:val="006A62E1"/>
    <w:rsid w:val="006A6CDE"/>
    <w:rsid w:val="006B0321"/>
    <w:rsid w:val="006B149A"/>
    <w:rsid w:val="006B46FD"/>
    <w:rsid w:val="006B491A"/>
    <w:rsid w:val="006B53B4"/>
    <w:rsid w:val="006B56B3"/>
    <w:rsid w:val="006B5B5F"/>
    <w:rsid w:val="006B5D26"/>
    <w:rsid w:val="006B6C71"/>
    <w:rsid w:val="006B7954"/>
    <w:rsid w:val="006C05B7"/>
    <w:rsid w:val="006C10D4"/>
    <w:rsid w:val="006C2FCE"/>
    <w:rsid w:val="006C470E"/>
    <w:rsid w:val="006C4C07"/>
    <w:rsid w:val="006C51CC"/>
    <w:rsid w:val="006C5513"/>
    <w:rsid w:val="006C56D9"/>
    <w:rsid w:val="006C584E"/>
    <w:rsid w:val="006C6E49"/>
    <w:rsid w:val="006C7825"/>
    <w:rsid w:val="006D2269"/>
    <w:rsid w:val="006D2410"/>
    <w:rsid w:val="006D6077"/>
    <w:rsid w:val="006D64F1"/>
    <w:rsid w:val="006D7508"/>
    <w:rsid w:val="006D7B69"/>
    <w:rsid w:val="006D7DFB"/>
    <w:rsid w:val="006E0B22"/>
    <w:rsid w:val="006E108B"/>
    <w:rsid w:val="006E14A5"/>
    <w:rsid w:val="006E1FAC"/>
    <w:rsid w:val="006E3765"/>
    <w:rsid w:val="006E4B57"/>
    <w:rsid w:val="006E5DAD"/>
    <w:rsid w:val="006E6C32"/>
    <w:rsid w:val="006E7675"/>
    <w:rsid w:val="006E7C48"/>
    <w:rsid w:val="006F1078"/>
    <w:rsid w:val="006F1B93"/>
    <w:rsid w:val="006F2774"/>
    <w:rsid w:val="006F2C74"/>
    <w:rsid w:val="006F3B3C"/>
    <w:rsid w:val="006F4DC9"/>
    <w:rsid w:val="006F5116"/>
    <w:rsid w:val="006F547B"/>
    <w:rsid w:val="006F598D"/>
    <w:rsid w:val="006F5F09"/>
    <w:rsid w:val="006F6D51"/>
    <w:rsid w:val="006F738C"/>
    <w:rsid w:val="006F7A3F"/>
    <w:rsid w:val="006F7ADF"/>
    <w:rsid w:val="006F7C83"/>
    <w:rsid w:val="00700146"/>
    <w:rsid w:val="007003DC"/>
    <w:rsid w:val="00700BF6"/>
    <w:rsid w:val="00702693"/>
    <w:rsid w:val="00702726"/>
    <w:rsid w:val="007041EF"/>
    <w:rsid w:val="007051CE"/>
    <w:rsid w:val="007068EC"/>
    <w:rsid w:val="00706980"/>
    <w:rsid w:val="0071123D"/>
    <w:rsid w:val="007118C3"/>
    <w:rsid w:val="00711916"/>
    <w:rsid w:val="00711A34"/>
    <w:rsid w:val="00712304"/>
    <w:rsid w:val="00712A7F"/>
    <w:rsid w:val="00712BE9"/>
    <w:rsid w:val="00713A3E"/>
    <w:rsid w:val="00713BAF"/>
    <w:rsid w:val="00714841"/>
    <w:rsid w:val="00714FFB"/>
    <w:rsid w:val="0071650D"/>
    <w:rsid w:val="00716936"/>
    <w:rsid w:val="00716DDA"/>
    <w:rsid w:val="007170EE"/>
    <w:rsid w:val="0071720B"/>
    <w:rsid w:val="00717523"/>
    <w:rsid w:val="00717786"/>
    <w:rsid w:val="00717A03"/>
    <w:rsid w:val="00717A3A"/>
    <w:rsid w:val="00717A48"/>
    <w:rsid w:val="00717C8A"/>
    <w:rsid w:val="00717DBC"/>
    <w:rsid w:val="0072077A"/>
    <w:rsid w:val="00720953"/>
    <w:rsid w:val="00722723"/>
    <w:rsid w:val="0072320D"/>
    <w:rsid w:val="0072563E"/>
    <w:rsid w:val="00725BE6"/>
    <w:rsid w:val="00725DD7"/>
    <w:rsid w:val="00726F43"/>
    <w:rsid w:val="0072731E"/>
    <w:rsid w:val="00727E4E"/>
    <w:rsid w:val="0073184D"/>
    <w:rsid w:val="007318FA"/>
    <w:rsid w:val="0073212D"/>
    <w:rsid w:val="00732615"/>
    <w:rsid w:val="00733EA4"/>
    <w:rsid w:val="00735123"/>
    <w:rsid w:val="00735254"/>
    <w:rsid w:val="00737570"/>
    <w:rsid w:val="007378AE"/>
    <w:rsid w:val="00737C0C"/>
    <w:rsid w:val="00740238"/>
    <w:rsid w:val="007407F0"/>
    <w:rsid w:val="00740E20"/>
    <w:rsid w:val="007410B8"/>
    <w:rsid w:val="007417E8"/>
    <w:rsid w:val="007421BA"/>
    <w:rsid w:val="00742B00"/>
    <w:rsid w:val="00742D9F"/>
    <w:rsid w:val="00742EAF"/>
    <w:rsid w:val="007433FC"/>
    <w:rsid w:val="00743917"/>
    <w:rsid w:val="00743955"/>
    <w:rsid w:val="0074606F"/>
    <w:rsid w:val="007460D1"/>
    <w:rsid w:val="007464CE"/>
    <w:rsid w:val="00746608"/>
    <w:rsid w:val="00746AC1"/>
    <w:rsid w:val="00747577"/>
    <w:rsid w:val="007500D5"/>
    <w:rsid w:val="0075084E"/>
    <w:rsid w:val="007508A1"/>
    <w:rsid w:val="00750BFE"/>
    <w:rsid w:val="00750ED5"/>
    <w:rsid w:val="00752106"/>
    <w:rsid w:val="007538A5"/>
    <w:rsid w:val="007539C0"/>
    <w:rsid w:val="00753BD0"/>
    <w:rsid w:val="00754363"/>
    <w:rsid w:val="0075466F"/>
    <w:rsid w:val="00754D34"/>
    <w:rsid w:val="00755735"/>
    <w:rsid w:val="00756A99"/>
    <w:rsid w:val="00760E93"/>
    <w:rsid w:val="00762718"/>
    <w:rsid w:val="0076429E"/>
    <w:rsid w:val="0076454B"/>
    <w:rsid w:val="00764ED6"/>
    <w:rsid w:val="0076508C"/>
    <w:rsid w:val="00765522"/>
    <w:rsid w:val="00765B01"/>
    <w:rsid w:val="00765EF4"/>
    <w:rsid w:val="00766737"/>
    <w:rsid w:val="00767058"/>
    <w:rsid w:val="007704F5"/>
    <w:rsid w:val="00770D45"/>
    <w:rsid w:val="007713B6"/>
    <w:rsid w:val="00771673"/>
    <w:rsid w:val="00773CD7"/>
    <w:rsid w:val="00775751"/>
    <w:rsid w:val="007757D9"/>
    <w:rsid w:val="00775872"/>
    <w:rsid w:val="007758E3"/>
    <w:rsid w:val="00775E77"/>
    <w:rsid w:val="00775F50"/>
    <w:rsid w:val="0077654A"/>
    <w:rsid w:val="00780BFE"/>
    <w:rsid w:val="00781585"/>
    <w:rsid w:val="00781F49"/>
    <w:rsid w:val="00782048"/>
    <w:rsid w:val="00782386"/>
    <w:rsid w:val="00782430"/>
    <w:rsid w:val="007826A9"/>
    <w:rsid w:val="00783F08"/>
    <w:rsid w:val="0078429A"/>
    <w:rsid w:val="00785334"/>
    <w:rsid w:val="00785E4D"/>
    <w:rsid w:val="00787352"/>
    <w:rsid w:val="00790B63"/>
    <w:rsid w:val="0079194C"/>
    <w:rsid w:val="0079201F"/>
    <w:rsid w:val="007934AF"/>
    <w:rsid w:val="00793967"/>
    <w:rsid w:val="00793C4B"/>
    <w:rsid w:val="00794AC4"/>
    <w:rsid w:val="00794EBB"/>
    <w:rsid w:val="00796359"/>
    <w:rsid w:val="00797219"/>
    <w:rsid w:val="007978BB"/>
    <w:rsid w:val="007A004E"/>
    <w:rsid w:val="007A02F6"/>
    <w:rsid w:val="007A1D99"/>
    <w:rsid w:val="007A2592"/>
    <w:rsid w:val="007A3152"/>
    <w:rsid w:val="007A3448"/>
    <w:rsid w:val="007A3EC9"/>
    <w:rsid w:val="007A42C5"/>
    <w:rsid w:val="007A434E"/>
    <w:rsid w:val="007A4595"/>
    <w:rsid w:val="007A4D70"/>
    <w:rsid w:val="007A5003"/>
    <w:rsid w:val="007A5598"/>
    <w:rsid w:val="007A5AAD"/>
    <w:rsid w:val="007A7C97"/>
    <w:rsid w:val="007A7DF1"/>
    <w:rsid w:val="007B11DA"/>
    <w:rsid w:val="007B1948"/>
    <w:rsid w:val="007B1CD9"/>
    <w:rsid w:val="007B1E7C"/>
    <w:rsid w:val="007B2806"/>
    <w:rsid w:val="007B28DA"/>
    <w:rsid w:val="007B2A3A"/>
    <w:rsid w:val="007B3A1E"/>
    <w:rsid w:val="007B3BA5"/>
    <w:rsid w:val="007B3E1B"/>
    <w:rsid w:val="007B41CA"/>
    <w:rsid w:val="007B5658"/>
    <w:rsid w:val="007B5BF7"/>
    <w:rsid w:val="007B6570"/>
    <w:rsid w:val="007B74F6"/>
    <w:rsid w:val="007C0154"/>
    <w:rsid w:val="007C1E91"/>
    <w:rsid w:val="007C21B0"/>
    <w:rsid w:val="007C23E1"/>
    <w:rsid w:val="007C3112"/>
    <w:rsid w:val="007C4644"/>
    <w:rsid w:val="007C5327"/>
    <w:rsid w:val="007C560F"/>
    <w:rsid w:val="007C5A65"/>
    <w:rsid w:val="007C64A4"/>
    <w:rsid w:val="007C6955"/>
    <w:rsid w:val="007C7C15"/>
    <w:rsid w:val="007D00B7"/>
    <w:rsid w:val="007D0C43"/>
    <w:rsid w:val="007D14D0"/>
    <w:rsid w:val="007D163C"/>
    <w:rsid w:val="007D1B64"/>
    <w:rsid w:val="007D29CA"/>
    <w:rsid w:val="007D3031"/>
    <w:rsid w:val="007D4459"/>
    <w:rsid w:val="007D45AD"/>
    <w:rsid w:val="007D4911"/>
    <w:rsid w:val="007D4914"/>
    <w:rsid w:val="007D4CE9"/>
    <w:rsid w:val="007D50C2"/>
    <w:rsid w:val="007D5F17"/>
    <w:rsid w:val="007D63D2"/>
    <w:rsid w:val="007D643C"/>
    <w:rsid w:val="007E053B"/>
    <w:rsid w:val="007E1053"/>
    <w:rsid w:val="007E27F2"/>
    <w:rsid w:val="007E2FB6"/>
    <w:rsid w:val="007E3723"/>
    <w:rsid w:val="007E3D14"/>
    <w:rsid w:val="007E432A"/>
    <w:rsid w:val="007E438C"/>
    <w:rsid w:val="007E5BBC"/>
    <w:rsid w:val="007E6DA3"/>
    <w:rsid w:val="007E7A05"/>
    <w:rsid w:val="007F00A6"/>
    <w:rsid w:val="007F02FB"/>
    <w:rsid w:val="007F297E"/>
    <w:rsid w:val="007F35F0"/>
    <w:rsid w:val="007F4632"/>
    <w:rsid w:val="007F4E73"/>
    <w:rsid w:val="007F505F"/>
    <w:rsid w:val="007F5681"/>
    <w:rsid w:val="007F5972"/>
    <w:rsid w:val="007F59DC"/>
    <w:rsid w:val="007F59EF"/>
    <w:rsid w:val="007F5C47"/>
    <w:rsid w:val="007F7FF7"/>
    <w:rsid w:val="0080051D"/>
    <w:rsid w:val="00800B71"/>
    <w:rsid w:val="00801CA8"/>
    <w:rsid w:val="00801CF0"/>
    <w:rsid w:val="00801E9D"/>
    <w:rsid w:val="00802887"/>
    <w:rsid w:val="00803311"/>
    <w:rsid w:val="00804560"/>
    <w:rsid w:val="008047A6"/>
    <w:rsid w:val="008048FF"/>
    <w:rsid w:val="00805731"/>
    <w:rsid w:val="00805B97"/>
    <w:rsid w:val="00805E1D"/>
    <w:rsid w:val="00806011"/>
    <w:rsid w:val="008064EA"/>
    <w:rsid w:val="00806816"/>
    <w:rsid w:val="00806CAA"/>
    <w:rsid w:val="00807F5B"/>
    <w:rsid w:val="008100C9"/>
    <w:rsid w:val="00810728"/>
    <w:rsid w:val="008112C1"/>
    <w:rsid w:val="00811446"/>
    <w:rsid w:val="00811790"/>
    <w:rsid w:val="00811C61"/>
    <w:rsid w:val="00811FA5"/>
    <w:rsid w:val="0081344C"/>
    <w:rsid w:val="00813FBA"/>
    <w:rsid w:val="008149A5"/>
    <w:rsid w:val="00814D86"/>
    <w:rsid w:val="008158A7"/>
    <w:rsid w:val="00817F2D"/>
    <w:rsid w:val="008226C0"/>
    <w:rsid w:val="008239E1"/>
    <w:rsid w:val="00824852"/>
    <w:rsid w:val="008268C8"/>
    <w:rsid w:val="0082697C"/>
    <w:rsid w:val="00826B78"/>
    <w:rsid w:val="00827511"/>
    <w:rsid w:val="0082769E"/>
    <w:rsid w:val="00827EDF"/>
    <w:rsid w:val="00831267"/>
    <w:rsid w:val="0083188C"/>
    <w:rsid w:val="0083195A"/>
    <w:rsid w:val="00831BEF"/>
    <w:rsid w:val="0083402D"/>
    <w:rsid w:val="00834579"/>
    <w:rsid w:val="00834FCC"/>
    <w:rsid w:val="00835CBA"/>
    <w:rsid w:val="008364A6"/>
    <w:rsid w:val="00836FA0"/>
    <w:rsid w:val="008372F9"/>
    <w:rsid w:val="0083731E"/>
    <w:rsid w:val="00840850"/>
    <w:rsid w:val="00840AEF"/>
    <w:rsid w:val="00841064"/>
    <w:rsid w:val="00842381"/>
    <w:rsid w:val="00843D9E"/>
    <w:rsid w:val="00843DC7"/>
    <w:rsid w:val="008450FF"/>
    <w:rsid w:val="0084550A"/>
    <w:rsid w:val="0084591C"/>
    <w:rsid w:val="00846284"/>
    <w:rsid w:val="008462C7"/>
    <w:rsid w:val="0085080B"/>
    <w:rsid w:val="00850EA1"/>
    <w:rsid w:val="00851834"/>
    <w:rsid w:val="00851F1D"/>
    <w:rsid w:val="00852116"/>
    <w:rsid w:val="00852EF0"/>
    <w:rsid w:val="008545A7"/>
    <w:rsid w:val="008549F7"/>
    <w:rsid w:val="00856AFB"/>
    <w:rsid w:val="00860FA0"/>
    <w:rsid w:val="00861E28"/>
    <w:rsid w:val="00861EBB"/>
    <w:rsid w:val="0086239E"/>
    <w:rsid w:val="00862AF4"/>
    <w:rsid w:val="0086458E"/>
    <w:rsid w:val="00866190"/>
    <w:rsid w:val="00867480"/>
    <w:rsid w:val="008701B6"/>
    <w:rsid w:val="00873946"/>
    <w:rsid w:val="0087496C"/>
    <w:rsid w:val="008758C3"/>
    <w:rsid w:val="008768D2"/>
    <w:rsid w:val="00876AD3"/>
    <w:rsid w:val="008771E9"/>
    <w:rsid w:val="0087722C"/>
    <w:rsid w:val="00877822"/>
    <w:rsid w:val="00877A9E"/>
    <w:rsid w:val="0088085E"/>
    <w:rsid w:val="008808FD"/>
    <w:rsid w:val="00883050"/>
    <w:rsid w:val="00885530"/>
    <w:rsid w:val="008857A2"/>
    <w:rsid w:val="008858EF"/>
    <w:rsid w:val="00885995"/>
    <w:rsid w:val="00885EC4"/>
    <w:rsid w:val="00885F76"/>
    <w:rsid w:val="0088730A"/>
    <w:rsid w:val="00887780"/>
    <w:rsid w:val="00887B80"/>
    <w:rsid w:val="00887B82"/>
    <w:rsid w:val="0089245C"/>
    <w:rsid w:val="00892BB0"/>
    <w:rsid w:val="0089311B"/>
    <w:rsid w:val="0089316B"/>
    <w:rsid w:val="00893EEE"/>
    <w:rsid w:val="0089442C"/>
    <w:rsid w:val="008947AB"/>
    <w:rsid w:val="00895012"/>
    <w:rsid w:val="00896298"/>
    <w:rsid w:val="0089683D"/>
    <w:rsid w:val="00896967"/>
    <w:rsid w:val="00896B38"/>
    <w:rsid w:val="00896DC8"/>
    <w:rsid w:val="00896F8F"/>
    <w:rsid w:val="0089782B"/>
    <w:rsid w:val="008A3AEB"/>
    <w:rsid w:val="008A49A3"/>
    <w:rsid w:val="008A5BA7"/>
    <w:rsid w:val="008A6195"/>
    <w:rsid w:val="008A677D"/>
    <w:rsid w:val="008B0203"/>
    <w:rsid w:val="008B06F2"/>
    <w:rsid w:val="008B0994"/>
    <w:rsid w:val="008B0D31"/>
    <w:rsid w:val="008B1250"/>
    <w:rsid w:val="008B22F0"/>
    <w:rsid w:val="008B236F"/>
    <w:rsid w:val="008B2636"/>
    <w:rsid w:val="008B27FA"/>
    <w:rsid w:val="008B2942"/>
    <w:rsid w:val="008B2F09"/>
    <w:rsid w:val="008B3859"/>
    <w:rsid w:val="008B471E"/>
    <w:rsid w:val="008B609A"/>
    <w:rsid w:val="008B66C2"/>
    <w:rsid w:val="008B68DC"/>
    <w:rsid w:val="008B69B8"/>
    <w:rsid w:val="008B6FDC"/>
    <w:rsid w:val="008B73C7"/>
    <w:rsid w:val="008C00DE"/>
    <w:rsid w:val="008C0313"/>
    <w:rsid w:val="008C0C08"/>
    <w:rsid w:val="008C0F94"/>
    <w:rsid w:val="008C1DB4"/>
    <w:rsid w:val="008C20CB"/>
    <w:rsid w:val="008C2BF1"/>
    <w:rsid w:val="008C3919"/>
    <w:rsid w:val="008C4034"/>
    <w:rsid w:val="008C5606"/>
    <w:rsid w:val="008C75F8"/>
    <w:rsid w:val="008D0274"/>
    <w:rsid w:val="008D08B2"/>
    <w:rsid w:val="008D10DC"/>
    <w:rsid w:val="008D134C"/>
    <w:rsid w:val="008D153E"/>
    <w:rsid w:val="008D2076"/>
    <w:rsid w:val="008D38A1"/>
    <w:rsid w:val="008D47EC"/>
    <w:rsid w:val="008D5174"/>
    <w:rsid w:val="008D585A"/>
    <w:rsid w:val="008D5CBD"/>
    <w:rsid w:val="008D6A1A"/>
    <w:rsid w:val="008D706C"/>
    <w:rsid w:val="008D7823"/>
    <w:rsid w:val="008E06D3"/>
    <w:rsid w:val="008E0856"/>
    <w:rsid w:val="008E0A04"/>
    <w:rsid w:val="008E157D"/>
    <w:rsid w:val="008E2409"/>
    <w:rsid w:val="008E27D5"/>
    <w:rsid w:val="008E3094"/>
    <w:rsid w:val="008E39DB"/>
    <w:rsid w:val="008E4154"/>
    <w:rsid w:val="008E4343"/>
    <w:rsid w:val="008E55E0"/>
    <w:rsid w:val="008E5805"/>
    <w:rsid w:val="008E5F2E"/>
    <w:rsid w:val="008E73E7"/>
    <w:rsid w:val="008E7C7F"/>
    <w:rsid w:val="008F1638"/>
    <w:rsid w:val="008F1F80"/>
    <w:rsid w:val="008F2CC9"/>
    <w:rsid w:val="008F3332"/>
    <w:rsid w:val="008F338D"/>
    <w:rsid w:val="008F3B27"/>
    <w:rsid w:val="008F58AA"/>
    <w:rsid w:val="008F5AC8"/>
    <w:rsid w:val="008F641A"/>
    <w:rsid w:val="008F69B5"/>
    <w:rsid w:val="008F7791"/>
    <w:rsid w:val="008F7971"/>
    <w:rsid w:val="009000F2"/>
    <w:rsid w:val="0090013F"/>
    <w:rsid w:val="00900B84"/>
    <w:rsid w:val="009019B5"/>
    <w:rsid w:val="00902761"/>
    <w:rsid w:val="00902ECD"/>
    <w:rsid w:val="00902F8D"/>
    <w:rsid w:val="009031BD"/>
    <w:rsid w:val="0090350F"/>
    <w:rsid w:val="009036C8"/>
    <w:rsid w:val="00903778"/>
    <w:rsid w:val="00904345"/>
    <w:rsid w:val="00904B61"/>
    <w:rsid w:val="009055DB"/>
    <w:rsid w:val="00905C72"/>
    <w:rsid w:val="00907D94"/>
    <w:rsid w:val="00907F07"/>
    <w:rsid w:val="00907F5B"/>
    <w:rsid w:val="00907FDC"/>
    <w:rsid w:val="00910957"/>
    <w:rsid w:val="00910B31"/>
    <w:rsid w:val="00910D00"/>
    <w:rsid w:val="00911A03"/>
    <w:rsid w:val="00912850"/>
    <w:rsid w:val="00912AAA"/>
    <w:rsid w:val="00912C67"/>
    <w:rsid w:val="009137E7"/>
    <w:rsid w:val="009140C5"/>
    <w:rsid w:val="00914179"/>
    <w:rsid w:val="00914603"/>
    <w:rsid w:val="00914786"/>
    <w:rsid w:val="00915460"/>
    <w:rsid w:val="0091686E"/>
    <w:rsid w:val="009170BD"/>
    <w:rsid w:val="00917C58"/>
    <w:rsid w:val="00920446"/>
    <w:rsid w:val="00920889"/>
    <w:rsid w:val="00921567"/>
    <w:rsid w:val="009215B8"/>
    <w:rsid w:val="009217C7"/>
    <w:rsid w:val="0092181D"/>
    <w:rsid w:val="0092197D"/>
    <w:rsid w:val="00923B5F"/>
    <w:rsid w:val="00923CE3"/>
    <w:rsid w:val="00923E59"/>
    <w:rsid w:val="00924BF1"/>
    <w:rsid w:val="00925174"/>
    <w:rsid w:val="00926182"/>
    <w:rsid w:val="00926485"/>
    <w:rsid w:val="00927C6A"/>
    <w:rsid w:val="009300D5"/>
    <w:rsid w:val="00930A72"/>
    <w:rsid w:val="00930D77"/>
    <w:rsid w:val="00931C29"/>
    <w:rsid w:val="009326FE"/>
    <w:rsid w:val="00932F05"/>
    <w:rsid w:val="00933075"/>
    <w:rsid w:val="009335F8"/>
    <w:rsid w:val="00934418"/>
    <w:rsid w:val="00935618"/>
    <w:rsid w:val="00936391"/>
    <w:rsid w:val="009363C2"/>
    <w:rsid w:val="00936EB2"/>
    <w:rsid w:val="009370C1"/>
    <w:rsid w:val="00937CC0"/>
    <w:rsid w:val="00937D0A"/>
    <w:rsid w:val="009405A5"/>
    <w:rsid w:val="00940A04"/>
    <w:rsid w:val="00941813"/>
    <w:rsid w:val="009431FE"/>
    <w:rsid w:val="009437B1"/>
    <w:rsid w:val="00943814"/>
    <w:rsid w:val="00943BD8"/>
    <w:rsid w:val="00943C40"/>
    <w:rsid w:val="00943D5E"/>
    <w:rsid w:val="0094494C"/>
    <w:rsid w:val="00945B41"/>
    <w:rsid w:val="009470E2"/>
    <w:rsid w:val="00947348"/>
    <w:rsid w:val="009504FA"/>
    <w:rsid w:val="00950AB1"/>
    <w:rsid w:val="00950FC9"/>
    <w:rsid w:val="00952BDC"/>
    <w:rsid w:val="00953B3F"/>
    <w:rsid w:val="00953CB6"/>
    <w:rsid w:val="00955019"/>
    <w:rsid w:val="00956B27"/>
    <w:rsid w:val="00960260"/>
    <w:rsid w:val="009610D3"/>
    <w:rsid w:val="00961401"/>
    <w:rsid w:val="00961AE5"/>
    <w:rsid w:val="00961D40"/>
    <w:rsid w:val="00962E8D"/>
    <w:rsid w:val="0096301C"/>
    <w:rsid w:val="0096422C"/>
    <w:rsid w:val="00964693"/>
    <w:rsid w:val="00964DA4"/>
    <w:rsid w:val="00967031"/>
    <w:rsid w:val="009703C2"/>
    <w:rsid w:val="0097107F"/>
    <w:rsid w:val="00971D13"/>
    <w:rsid w:val="00975134"/>
    <w:rsid w:val="00975786"/>
    <w:rsid w:val="00976048"/>
    <w:rsid w:val="009766DB"/>
    <w:rsid w:val="00976A47"/>
    <w:rsid w:val="00977175"/>
    <w:rsid w:val="00982E9B"/>
    <w:rsid w:val="0098390C"/>
    <w:rsid w:val="00984CE4"/>
    <w:rsid w:val="009857B7"/>
    <w:rsid w:val="009866A7"/>
    <w:rsid w:val="0098698E"/>
    <w:rsid w:val="0099205A"/>
    <w:rsid w:val="0099218A"/>
    <w:rsid w:val="00992BEE"/>
    <w:rsid w:val="00993118"/>
    <w:rsid w:val="00994131"/>
    <w:rsid w:val="009964A6"/>
    <w:rsid w:val="00996ACB"/>
    <w:rsid w:val="009A0330"/>
    <w:rsid w:val="009A1653"/>
    <w:rsid w:val="009A2262"/>
    <w:rsid w:val="009A2B38"/>
    <w:rsid w:val="009A3B0D"/>
    <w:rsid w:val="009A53F4"/>
    <w:rsid w:val="009A5F57"/>
    <w:rsid w:val="009A60F7"/>
    <w:rsid w:val="009A70E8"/>
    <w:rsid w:val="009A77EA"/>
    <w:rsid w:val="009B0524"/>
    <w:rsid w:val="009B0992"/>
    <w:rsid w:val="009B1D52"/>
    <w:rsid w:val="009B24A8"/>
    <w:rsid w:val="009B3137"/>
    <w:rsid w:val="009B39D2"/>
    <w:rsid w:val="009B3A0C"/>
    <w:rsid w:val="009B4445"/>
    <w:rsid w:val="009B67D2"/>
    <w:rsid w:val="009B6D4E"/>
    <w:rsid w:val="009B7461"/>
    <w:rsid w:val="009B7773"/>
    <w:rsid w:val="009C10F2"/>
    <w:rsid w:val="009C1B05"/>
    <w:rsid w:val="009C1D11"/>
    <w:rsid w:val="009C22A4"/>
    <w:rsid w:val="009C3059"/>
    <w:rsid w:val="009C3485"/>
    <w:rsid w:val="009C38BE"/>
    <w:rsid w:val="009C3931"/>
    <w:rsid w:val="009C4A24"/>
    <w:rsid w:val="009C5CB8"/>
    <w:rsid w:val="009C6671"/>
    <w:rsid w:val="009C6A33"/>
    <w:rsid w:val="009C6A59"/>
    <w:rsid w:val="009C726A"/>
    <w:rsid w:val="009C79EA"/>
    <w:rsid w:val="009C7F63"/>
    <w:rsid w:val="009D0D3D"/>
    <w:rsid w:val="009D0D68"/>
    <w:rsid w:val="009D1159"/>
    <w:rsid w:val="009D14D6"/>
    <w:rsid w:val="009D1D7C"/>
    <w:rsid w:val="009D2103"/>
    <w:rsid w:val="009D2240"/>
    <w:rsid w:val="009D2548"/>
    <w:rsid w:val="009D2750"/>
    <w:rsid w:val="009D2D34"/>
    <w:rsid w:val="009D356C"/>
    <w:rsid w:val="009D442F"/>
    <w:rsid w:val="009D4884"/>
    <w:rsid w:val="009D4AD6"/>
    <w:rsid w:val="009D53EB"/>
    <w:rsid w:val="009D55D1"/>
    <w:rsid w:val="009D5AB2"/>
    <w:rsid w:val="009D6909"/>
    <w:rsid w:val="009D6E4D"/>
    <w:rsid w:val="009D6F18"/>
    <w:rsid w:val="009D716B"/>
    <w:rsid w:val="009D7348"/>
    <w:rsid w:val="009D772D"/>
    <w:rsid w:val="009E0297"/>
    <w:rsid w:val="009E07DF"/>
    <w:rsid w:val="009E2465"/>
    <w:rsid w:val="009E290E"/>
    <w:rsid w:val="009E2DF3"/>
    <w:rsid w:val="009E32B6"/>
    <w:rsid w:val="009E3969"/>
    <w:rsid w:val="009E39AE"/>
    <w:rsid w:val="009E49C9"/>
    <w:rsid w:val="009E5304"/>
    <w:rsid w:val="009E6431"/>
    <w:rsid w:val="009E78D1"/>
    <w:rsid w:val="009E7BEE"/>
    <w:rsid w:val="009F02E6"/>
    <w:rsid w:val="009F0F1D"/>
    <w:rsid w:val="009F1F1A"/>
    <w:rsid w:val="009F206F"/>
    <w:rsid w:val="009F27BC"/>
    <w:rsid w:val="009F2CF6"/>
    <w:rsid w:val="009F2E1E"/>
    <w:rsid w:val="009F2E51"/>
    <w:rsid w:val="009F2F75"/>
    <w:rsid w:val="009F3286"/>
    <w:rsid w:val="009F335A"/>
    <w:rsid w:val="009F3CEC"/>
    <w:rsid w:val="009F4326"/>
    <w:rsid w:val="009F643E"/>
    <w:rsid w:val="009F6BBD"/>
    <w:rsid w:val="009F70EA"/>
    <w:rsid w:val="00A00D0F"/>
    <w:rsid w:val="00A00F3A"/>
    <w:rsid w:val="00A01861"/>
    <w:rsid w:val="00A01A86"/>
    <w:rsid w:val="00A01B8A"/>
    <w:rsid w:val="00A02E50"/>
    <w:rsid w:val="00A03A08"/>
    <w:rsid w:val="00A03AE3"/>
    <w:rsid w:val="00A03B82"/>
    <w:rsid w:val="00A0557E"/>
    <w:rsid w:val="00A05C29"/>
    <w:rsid w:val="00A068D6"/>
    <w:rsid w:val="00A0746A"/>
    <w:rsid w:val="00A12240"/>
    <w:rsid w:val="00A1269F"/>
    <w:rsid w:val="00A13055"/>
    <w:rsid w:val="00A13354"/>
    <w:rsid w:val="00A1387A"/>
    <w:rsid w:val="00A14427"/>
    <w:rsid w:val="00A14DFA"/>
    <w:rsid w:val="00A15593"/>
    <w:rsid w:val="00A156A5"/>
    <w:rsid w:val="00A15B82"/>
    <w:rsid w:val="00A165E9"/>
    <w:rsid w:val="00A1678D"/>
    <w:rsid w:val="00A16EB5"/>
    <w:rsid w:val="00A173B3"/>
    <w:rsid w:val="00A20273"/>
    <w:rsid w:val="00A20439"/>
    <w:rsid w:val="00A20AD3"/>
    <w:rsid w:val="00A219B0"/>
    <w:rsid w:val="00A21C78"/>
    <w:rsid w:val="00A223B7"/>
    <w:rsid w:val="00A2257E"/>
    <w:rsid w:val="00A25296"/>
    <w:rsid w:val="00A2593D"/>
    <w:rsid w:val="00A25A4C"/>
    <w:rsid w:val="00A26C34"/>
    <w:rsid w:val="00A26E39"/>
    <w:rsid w:val="00A30531"/>
    <w:rsid w:val="00A309BA"/>
    <w:rsid w:val="00A3113C"/>
    <w:rsid w:val="00A31937"/>
    <w:rsid w:val="00A320A9"/>
    <w:rsid w:val="00A33530"/>
    <w:rsid w:val="00A33B72"/>
    <w:rsid w:val="00A33E1F"/>
    <w:rsid w:val="00A3459E"/>
    <w:rsid w:val="00A34C85"/>
    <w:rsid w:val="00A34FE7"/>
    <w:rsid w:val="00A35232"/>
    <w:rsid w:val="00A354C2"/>
    <w:rsid w:val="00A36545"/>
    <w:rsid w:val="00A3689E"/>
    <w:rsid w:val="00A376F8"/>
    <w:rsid w:val="00A378D8"/>
    <w:rsid w:val="00A401DA"/>
    <w:rsid w:val="00A4037C"/>
    <w:rsid w:val="00A40B88"/>
    <w:rsid w:val="00A415A1"/>
    <w:rsid w:val="00A41859"/>
    <w:rsid w:val="00A419AB"/>
    <w:rsid w:val="00A41EEA"/>
    <w:rsid w:val="00A4248D"/>
    <w:rsid w:val="00A42A85"/>
    <w:rsid w:val="00A42B11"/>
    <w:rsid w:val="00A45725"/>
    <w:rsid w:val="00A46291"/>
    <w:rsid w:val="00A4646D"/>
    <w:rsid w:val="00A46B1F"/>
    <w:rsid w:val="00A503D1"/>
    <w:rsid w:val="00A504F5"/>
    <w:rsid w:val="00A50CDF"/>
    <w:rsid w:val="00A51C95"/>
    <w:rsid w:val="00A52328"/>
    <w:rsid w:val="00A527CA"/>
    <w:rsid w:val="00A530C8"/>
    <w:rsid w:val="00A5314D"/>
    <w:rsid w:val="00A54A9D"/>
    <w:rsid w:val="00A55636"/>
    <w:rsid w:val="00A55E8B"/>
    <w:rsid w:val="00A56A87"/>
    <w:rsid w:val="00A56BB6"/>
    <w:rsid w:val="00A56BD1"/>
    <w:rsid w:val="00A6140B"/>
    <w:rsid w:val="00A614F2"/>
    <w:rsid w:val="00A62460"/>
    <w:rsid w:val="00A63ED9"/>
    <w:rsid w:val="00A644E7"/>
    <w:rsid w:val="00A654D7"/>
    <w:rsid w:val="00A657EF"/>
    <w:rsid w:val="00A65E18"/>
    <w:rsid w:val="00A67A61"/>
    <w:rsid w:val="00A67AF3"/>
    <w:rsid w:val="00A70AB9"/>
    <w:rsid w:val="00A71317"/>
    <w:rsid w:val="00A7139C"/>
    <w:rsid w:val="00A7199D"/>
    <w:rsid w:val="00A738D0"/>
    <w:rsid w:val="00A73B3C"/>
    <w:rsid w:val="00A73B57"/>
    <w:rsid w:val="00A73F80"/>
    <w:rsid w:val="00A750DC"/>
    <w:rsid w:val="00A76270"/>
    <w:rsid w:val="00A81247"/>
    <w:rsid w:val="00A81CC6"/>
    <w:rsid w:val="00A81D0A"/>
    <w:rsid w:val="00A81E2F"/>
    <w:rsid w:val="00A83937"/>
    <w:rsid w:val="00A84398"/>
    <w:rsid w:val="00A8439B"/>
    <w:rsid w:val="00A846B4"/>
    <w:rsid w:val="00A8564B"/>
    <w:rsid w:val="00A85E5C"/>
    <w:rsid w:val="00A860F2"/>
    <w:rsid w:val="00A862FC"/>
    <w:rsid w:val="00A864CE"/>
    <w:rsid w:val="00A86596"/>
    <w:rsid w:val="00A876D7"/>
    <w:rsid w:val="00A91AEC"/>
    <w:rsid w:val="00A92358"/>
    <w:rsid w:val="00A92757"/>
    <w:rsid w:val="00A93483"/>
    <w:rsid w:val="00A9426C"/>
    <w:rsid w:val="00A94F45"/>
    <w:rsid w:val="00A95819"/>
    <w:rsid w:val="00A95CD3"/>
    <w:rsid w:val="00A9662F"/>
    <w:rsid w:val="00A967A9"/>
    <w:rsid w:val="00A96834"/>
    <w:rsid w:val="00A96C70"/>
    <w:rsid w:val="00A96DA5"/>
    <w:rsid w:val="00A972A1"/>
    <w:rsid w:val="00A975DD"/>
    <w:rsid w:val="00A97CCC"/>
    <w:rsid w:val="00A97F48"/>
    <w:rsid w:val="00AA0D5A"/>
    <w:rsid w:val="00AA0FD6"/>
    <w:rsid w:val="00AA11E7"/>
    <w:rsid w:val="00AA2CF4"/>
    <w:rsid w:val="00AA2D1B"/>
    <w:rsid w:val="00AA2E78"/>
    <w:rsid w:val="00AA3895"/>
    <w:rsid w:val="00AA3E10"/>
    <w:rsid w:val="00AA40C4"/>
    <w:rsid w:val="00AA546E"/>
    <w:rsid w:val="00AA5FDF"/>
    <w:rsid w:val="00AA6054"/>
    <w:rsid w:val="00AA6594"/>
    <w:rsid w:val="00AA7722"/>
    <w:rsid w:val="00AA7CC5"/>
    <w:rsid w:val="00AB038A"/>
    <w:rsid w:val="00AB0C63"/>
    <w:rsid w:val="00AB102C"/>
    <w:rsid w:val="00AB1B28"/>
    <w:rsid w:val="00AB255A"/>
    <w:rsid w:val="00AB381A"/>
    <w:rsid w:val="00AB3A3A"/>
    <w:rsid w:val="00AB5487"/>
    <w:rsid w:val="00AB5F67"/>
    <w:rsid w:val="00AB6375"/>
    <w:rsid w:val="00AB6820"/>
    <w:rsid w:val="00AB6AB8"/>
    <w:rsid w:val="00AB6E3A"/>
    <w:rsid w:val="00AB7087"/>
    <w:rsid w:val="00AB712F"/>
    <w:rsid w:val="00AC0330"/>
    <w:rsid w:val="00AC3485"/>
    <w:rsid w:val="00AC37A7"/>
    <w:rsid w:val="00AC4866"/>
    <w:rsid w:val="00AC4FC3"/>
    <w:rsid w:val="00AC6441"/>
    <w:rsid w:val="00AC6936"/>
    <w:rsid w:val="00AC7BD8"/>
    <w:rsid w:val="00AC7EA7"/>
    <w:rsid w:val="00AD066A"/>
    <w:rsid w:val="00AD0E01"/>
    <w:rsid w:val="00AD1C04"/>
    <w:rsid w:val="00AD2811"/>
    <w:rsid w:val="00AD3B3B"/>
    <w:rsid w:val="00AD4FEB"/>
    <w:rsid w:val="00AD5932"/>
    <w:rsid w:val="00AD6B30"/>
    <w:rsid w:val="00AD75B2"/>
    <w:rsid w:val="00AE02F9"/>
    <w:rsid w:val="00AE0A0F"/>
    <w:rsid w:val="00AE1476"/>
    <w:rsid w:val="00AE1663"/>
    <w:rsid w:val="00AE281A"/>
    <w:rsid w:val="00AE3B67"/>
    <w:rsid w:val="00AE4324"/>
    <w:rsid w:val="00AE4CFD"/>
    <w:rsid w:val="00AE6273"/>
    <w:rsid w:val="00AE715D"/>
    <w:rsid w:val="00AE7639"/>
    <w:rsid w:val="00AE76FA"/>
    <w:rsid w:val="00AE771C"/>
    <w:rsid w:val="00AE7C48"/>
    <w:rsid w:val="00AF024D"/>
    <w:rsid w:val="00AF0843"/>
    <w:rsid w:val="00AF13C3"/>
    <w:rsid w:val="00AF2F89"/>
    <w:rsid w:val="00AF31B8"/>
    <w:rsid w:val="00AF3210"/>
    <w:rsid w:val="00AF34BB"/>
    <w:rsid w:val="00AF46E3"/>
    <w:rsid w:val="00AF4838"/>
    <w:rsid w:val="00AF4858"/>
    <w:rsid w:val="00AF4F56"/>
    <w:rsid w:val="00AF5687"/>
    <w:rsid w:val="00AF6DBD"/>
    <w:rsid w:val="00B0092B"/>
    <w:rsid w:val="00B01B79"/>
    <w:rsid w:val="00B02E05"/>
    <w:rsid w:val="00B02F6D"/>
    <w:rsid w:val="00B02FE8"/>
    <w:rsid w:val="00B038CF"/>
    <w:rsid w:val="00B03FC7"/>
    <w:rsid w:val="00B047C0"/>
    <w:rsid w:val="00B04A47"/>
    <w:rsid w:val="00B04C28"/>
    <w:rsid w:val="00B071E8"/>
    <w:rsid w:val="00B10B47"/>
    <w:rsid w:val="00B10B5B"/>
    <w:rsid w:val="00B112E3"/>
    <w:rsid w:val="00B1196C"/>
    <w:rsid w:val="00B1205C"/>
    <w:rsid w:val="00B1300E"/>
    <w:rsid w:val="00B140C9"/>
    <w:rsid w:val="00B14101"/>
    <w:rsid w:val="00B144CE"/>
    <w:rsid w:val="00B1462E"/>
    <w:rsid w:val="00B14910"/>
    <w:rsid w:val="00B14A8F"/>
    <w:rsid w:val="00B15920"/>
    <w:rsid w:val="00B15E62"/>
    <w:rsid w:val="00B163A6"/>
    <w:rsid w:val="00B2088A"/>
    <w:rsid w:val="00B230F0"/>
    <w:rsid w:val="00B23BB7"/>
    <w:rsid w:val="00B24B4E"/>
    <w:rsid w:val="00B24B55"/>
    <w:rsid w:val="00B24E26"/>
    <w:rsid w:val="00B25839"/>
    <w:rsid w:val="00B258ED"/>
    <w:rsid w:val="00B26164"/>
    <w:rsid w:val="00B278B1"/>
    <w:rsid w:val="00B31AFC"/>
    <w:rsid w:val="00B31C03"/>
    <w:rsid w:val="00B321CC"/>
    <w:rsid w:val="00B321FB"/>
    <w:rsid w:val="00B32C96"/>
    <w:rsid w:val="00B33C6B"/>
    <w:rsid w:val="00B346C3"/>
    <w:rsid w:val="00B34F25"/>
    <w:rsid w:val="00B36718"/>
    <w:rsid w:val="00B36879"/>
    <w:rsid w:val="00B36B66"/>
    <w:rsid w:val="00B375DB"/>
    <w:rsid w:val="00B37742"/>
    <w:rsid w:val="00B37884"/>
    <w:rsid w:val="00B37AC4"/>
    <w:rsid w:val="00B37C57"/>
    <w:rsid w:val="00B403D6"/>
    <w:rsid w:val="00B403EF"/>
    <w:rsid w:val="00B4096B"/>
    <w:rsid w:val="00B4268A"/>
    <w:rsid w:val="00B43229"/>
    <w:rsid w:val="00B4411C"/>
    <w:rsid w:val="00B44B02"/>
    <w:rsid w:val="00B45863"/>
    <w:rsid w:val="00B45E4D"/>
    <w:rsid w:val="00B45F45"/>
    <w:rsid w:val="00B463F5"/>
    <w:rsid w:val="00B4687F"/>
    <w:rsid w:val="00B47278"/>
    <w:rsid w:val="00B47471"/>
    <w:rsid w:val="00B475C0"/>
    <w:rsid w:val="00B5074E"/>
    <w:rsid w:val="00B50BB8"/>
    <w:rsid w:val="00B52507"/>
    <w:rsid w:val="00B526EF"/>
    <w:rsid w:val="00B52D32"/>
    <w:rsid w:val="00B53CB0"/>
    <w:rsid w:val="00B54C96"/>
    <w:rsid w:val="00B54CDC"/>
    <w:rsid w:val="00B55060"/>
    <w:rsid w:val="00B55953"/>
    <w:rsid w:val="00B55CF5"/>
    <w:rsid w:val="00B56310"/>
    <w:rsid w:val="00B56C3A"/>
    <w:rsid w:val="00B60B35"/>
    <w:rsid w:val="00B60DAA"/>
    <w:rsid w:val="00B61068"/>
    <w:rsid w:val="00B613EF"/>
    <w:rsid w:val="00B619F0"/>
    <w:rsid w:val="00B61ABE"/>
    <w:rsid w:val="00B64622"/>
    <w:rsid w:val="00B64AE8"/>
    <w:rsid w:val="00B64DE3"/>
    <w:rsid w:val="00B64E0A"/>
    <w:rsid w:val="00B650BE"/>
    <w:rsid w:val="00B65625"/>
    <w:rsid w:val="00B65968"/>
    <w:rsid w:val="00B65C6C"/>
    <w:rsid w:val="00B705EA"/>
    <w:rsid w:val="00B70E84"/>
    <w:rsid w:val="00B7383C"/>
    <w:rsid w:val="00B73D16"/>
    <w:rsid w:val="00B755E1"/>
    <w:rsid w:val="00B760DF"/>
    <w:rsid w:val="00B7676C"/>
    <w:rsid w:val="00B7681D"/>
    <w:rsid w:val="00B76A95"/>
    <w:rsid w:val="00B76C24"/>
    <w:rsid w:val="00B7749E"/>
    <w:rsid w:val="00B7789B"/>
    <w:rsid w:val="00B803A3"/>
    <w:rsid w:val="00B80AB6"/>
    <w:rsid w:val="00B816CA"/>
    <w:rsid w:val="00B82298"/>
    <w:rsid w:val="00B83A10"/>
    <w:rsid w:val="00B840BA"/>
    <w:rsid w:val="00B84D64"/>
    <w:rsid w:val="00B86546"/>
    <w:rsid w:val="00B8681C"/>
    <w:rsid w:val="00B86C08"/>
    <w:rsid w:val="00B87549"/>
    <w:rsid w:val="00B87E6D"/>
    <w:rsid w:val="00B91E59"/>
    <w:rsid w:val="00B930C7"/>
    <w:rsid w:val="00B931DA"/>
    <w:rsid w:val="00B94B77"/>
    <w:rsid w:val="00B9506B"/>
    <w:rsid w:val="00B95573"/>
    <w:rsid w:val="00B95EF6"/>
    <w:rsid w:val="00B963D6"/>
    <w:rsid w:val="00B96745"/>
    <w:rsid w:val="00B97A9F"/>
    <w:rsid w:val="00BA0105"/>
    <w:rsid w:val="00BA0704"/>
    <w:rsid w:val="00BA1169"/>
    <w:rsid w:val="00BA261C"/>
    <w:rsid w:val="00BA2A65"/>
    <w:rsid w:val="00BA3C31"/>
    <w:rsid w:val="00BA4528"/>
    <w:rsid w:val="00BA5437"/>
    <w:rsid w:val="00BA612A"/>
    <w:rsid w:val="00BA643D"/>
    <w:rsid w:val="00BA6F1A"/>
    <w:rsid w:val="00BA736F"/>
    <w:rsid w:val="00BA77D5"/>
    <w:rsid w:val="00BA7A2F"/>
    <w:rsid w:val="00BA7E3B"/>
    <w:rsid w:val="00BB0632"/>
    <w:rsid w:val="00BB0C82"/>
    <w:rsid w:val="00BB0F7D"/>
    <w:rsid w:val="00BB1D8A"/>
    <w:rsid w:val="00BB21E1"/>
    <w:rsid w:val="00BB24B4"/>
    <w:rsid w:val="00BB2754"/>
    <w:rsid w:val="00BB3EE8"/>
    <w:rsid w:val="00BB4282"/>
    <w:rsid w:val="00BB42B6"/>
    <w:rsid w:val="00BB572B"/>
    <w:rsid w:val="00BB5DFB"/>
    <w:rsid w:val="00BB5ECD"/>
    <w:rsid w:val="00BB6C16"/>
    <w:rsid w:val="00BB7DC5"/>
    <w:rsid w:val="00BC0EEC"/>
    <w:rsid w:val="00BC1106"/>
    <w:rsid w:val="00BC1D51"/>
    <w:rsid w:val="00BC243B"/>
    <w:rsid w:val="00BC2D38"/>
    <w:rsid w:val="00BC2EEF"/>
    <w:rsid w:val="00BC314C"/>
    <w:rsid w:val="00BC3313"/>
    <w:rsid w:val="00BC48EE"/>
    <w:rsid w:val="00BC4F72"/>
    <w:rsid w:val="00BC5CA2"/>
    <w:rsid w:val="00BC618A"/>
    <w:rsid w:val="00BC6730"/>
    <w:rsid w:val="00BC6A08"/>
    <w:rsid w:val="00BC6BA3"/>
    <w:rsid w:val="00BD0D5E"/>
    <w:rsid w:val="00BD1033"/>
    <w:rsid w:val="00BD161A"/>
    <w:rsid w:val="00BD2885"/>
    <w:rsid w:val="00BD366E"/>
    <w:rsid w:val="00BD373D"/>
    <w:rsid w:val="00BD4043"/>
    <w:rsid w:val="00BD643A"/>
    <w:rsid w:val="00BE02EB"/>
    <w:rsid w:val="00BE198F"/>
    <w:rsid w:val="00BE2D4B"/>
    <w:rsid w:val="00BE2E33"/>
    <w:rsid w:val="00BE3453"/>
    <w:rsid w:val="00BE3478"/>
    <w:rsid w:val="00BE3E62"/>
    <w:rsid w:val="00BE41FD"/>
    <w:rsid w:val="00BE4AE4"/>
    <w:rsid w:val="00BE59C2"/>
    <w:rsid w:val="00BE7B1A"/>
    <w:rsid w:val="00BF1F17"/>
    <w:rsid w:val="00BF208D"/>
    <w:rsid w:val="00BF2206"/>
    <w:rsid w:val="00BF2938"/>
    <w:rsid w:val="00BF2FB2"/>
    <w:rsid w:val="00BF5A47"/>
    <w:rsid w:val="00BF6A62"/>
    <w:rsid w:val="00BF6B1B"/>
    <w:rsid w:val="00BF6B94"/>
    <w:rsid w:val="00BF6BC3"/>
    <w:rsid w:val="00BF7090"/>
    <w:rsid w:val="00BF758D"/>
    <w:rsid w:val="00C02B75"/>
    <w:rsid w:val="00C02EEE"/>
    <w:rsid w:val="00C04481"/>
    <w:rsid w:val="00C04FCA"/>
    <w:rsid w:val="00C0571E"/>
    <w:rsid w:val="00C05A62"/>
    <w:rsid w:val="00C07408"/>
    <w:rsid w:val="00C07BEC"/>
    <w:rsid w:val="00C1034B"/>
    <w:rsid w:val="00C10AFC"/>
    <w:rsid w:val="00C10F78"/>
    <w:rsid w:val="00C110C2"/>
    <w:rsid w:val="00C121B6"/>
    <w:rsid w:val="00C12C90"/>
    <w:rsid w:val="00C12FF0"/>
    <w:rsid w:val="00C13A8D"/>
    <w:rsid w:val="00C1409D"/>
    <w:rsid w:val="00C147EC"/>
    <w:rsid w:val="00C14FF9"/>
    <w:rsid w:val="00C15EE6"/>
    <w:rsid w:val="00C16B45"/>
    <w:rsid w:val="00C17121"/>
    <w:rsid w:val="00C17655"/>
    <w:rsid w:val="00C2016F"/>
    <w:rsid w:val="00C20209"/>
    <w:rsid w:val="00C21654"/>
    <w:rsid w:val="00C217C7"/>
    <w:rsid w:val="00C21D19"/>
    <w:rsid w:val="00C21F7E"/>
    <w:rsid w:val="00C22D8B"/>
    <w:rsid w:val="00C2328A"/>
    <w:rsid w:val="00C23523"/>
    <w:rsid w:val="00C24BFF"/>
    <w:rsid w:val="00C2509B"/>
    <w:rsid w:val="00C25C5B"/>
    <w:rsid w:val="00C25E10"/>
    <w:rsid w:val="00C262AF"/>
    <w:rsid w:val="00C26865"/>
    <w:rsid w:val="00C26ECF"/>
    <w:rsid w:val="00C2732B"/>
    <w:rsid w:val="00C27365"/>
    <w:rsid w:val="00C27A77"/>
    <w:rsid w:val="00C27E50"/>
    <w:rsid w:val="00C307D2"/>
    <w:rsid w:val="00C3151E"/>
    <w:rsid w:val="00C320B4"/>
    <w:rsid w:val="00C32E84"/>
    <w:rsid w:val="00C338C8"/>
    <w:rsid w:val="00C33E87"/>
    <w:rsid w:val="00C34A91"/>
    <w:rsid w:val="00C35AEA"/>
    <w:rsid w:val="00C360E1"/>
    <w:rsid w:val="00C361B7"/>
    <w:rsid w:val="00C3626F"/>
    <w:rsid w:val="00C3632C"/>
    <w:rsid w:val="00C379CA"/>
    <w:rsid w:val="00C40148"/>
    <w:rsid w:val="00C425DA"/>
    <w:rsid w:val="00C43ACD"/>
    <w:rsid w:val="00C44589"/>
    <w:rsid w:val="00C44A60"/>
    <w:rsid w:val="00C4653E"/>
    <w:rsid w:val="00C469B5"/>
    <w:rsid w:val="00C473AC"/>
    <w:rsid w:val="00C47756"/>
    <w:rsid w:val="00C51383"/>
    <w:rsid w:val="00C519DC"/>
    <w:rsid w:val="00C51BED"/>
    <w:rsid w:val="00C5246B"/>
    <w:rsid w:val="00C52D95"/>
    <w:rsid w:val="00C5387D"/>
    <w:rsid w:val="00C54224"/>
    <w:rsid w:val="00C5549D"/>
    <w:rsid w:val="00C55563"/>
    <w:rsid w:val="00C5659E"/>
    <w:rsid w:val="00C57E5D"/>
    <w:rsid w:val="00C6047B"/>
    <w:rsid w:val="00C61D52"/>
    <w:rsid w:val="00C61DF5"/>
    <w:rsid w:val="00C63704"/>
    <w:rsid w:val="00C638CC"/>
    <w:rsid w:val="00C64234"/>
    <w:rsid w:val="00C653A8"/>
    <w:rsid w:val="00C657A7"/>
    <w:rsid w:val="00C65F5E"/>
    <w:rsid w:val="00C667FC"/>
    <w:rsid w:val="00C66D8D"/>
    <w:rsid w:val="00C67744"/>
    <w:rsid w:val="00C707AF"/>
    <w:rsid w:val="00C70CDE"/>
    <w:rsid w:val="00C716B5"/>
    <w:rsid w:val="00C73697"/>
    <w:rsid w:val="00C73A3D"/>
    <w:rsid w:val="00C7457E"/>
    <w:rsid w:val="00C748FE"/>
    <w:rsid w:val="00C7523A"/>
    <w:rsid w:val="00C7533E"/>
    <w:rsid w:val="00C771FF"/>
    <w:rsid w:val="00C7737D"/>
    <w:rsid w:val="00C80BF5"/>
    <w:rsid w:val="00C83809"/>
    <w:rsid w:val="00C84B24"/>
    <w:rsid w:val="00C850BF"/>
    <w:rsid w:val="00C86287"/>
    <w:rsid w:val="00C86333"/>
    <w:rsid w:val="00C8668E"/>
    <w:rsid w:val="00C86931"/>
    <w:rsid w:val="00C876BA"/>
    <w:rsid w:val="00C877D5"/>
    <w:rsid w:val="00C879C9"/>
    <w:rsid w:val="00C87BFF"/>
    <w:rsid w:val="00C90A10"/>
    <w:rsid w:val="00C92055"/>
    <w:rsid w:val="00C924ED"/>
    <w:rsid w:val="00C92A2E"/>
    <w:rsid w:val="00C93469"/>
    <w:rsid w:val="00C93E4E"/>
    <w:rsid w:val="00C9410C"/>
    <w:rsid w:val="00C946D8"/>
    <w:rsid w:val="00C96875"/>
    <w:rsid w:val="00C97CCE"/>
    <w:rsid w:val="00CA0647"/>
    <w:rsid w:val="00CA286F"/>
    <w:rsid w:val="00CA34C8"/>
    <w:rsid w:val="00CA3AFF"/>
    <w:rsid w:val="00CA3C10"/>
    <w:rsid w:val="00CA46E3"/>
    <w:rsid w:val="00CA46F0"/>
    <w:rsid w:val="00CA4CE4"/>
    <w:rsid w:val="00CA56D5"/>
    <w:rsid w:val="00CA5A42"/>
    <w:rsid w:val="00CA5F8C"/>
    <w:rsid w:val="00CA6E7A"/>
    <w:rsid w:val="00CA7735"/>
    <w:rsid w:val="00CB07B9"/>
    <w:rsid w:val="00CB0E69"/>
    <w:rsid w:val="00CB1C02"/>
    <w:rsid w:val="00CB1CB3"/>
    <w:rsid w:val="00CB2094"/>
    <w:rsid w:val="00CB227C"/>
    <w:rsid w:val="00CB2316"/>
    <w:rsid w:val="00CB2502"/>
    <w:rsid w:val="00CB2592"/>
    <w:rsid w:val="00CB3078"/>
    <w:rsid w:val="00CB30DB"/>
    <w:rsid w:val="00CB313B"/>
    <w:rsid w:val="00CB3B09"/>
    <w:rsid w:val="00CB3DE0"/>
    <w:rsid w:val="00CB502E"/>
    <w:rsid w:val="00CB51E8"/>
    <w:rsid w:val="00CB54F3"/>
    <w:rsid w:val="00CB5EB4"/>
    <w:rsid w:val="00CB6614"/>
    <w:rsid w:val="00CC0B2A"/>
    <w:rsid w:val="00CC0DFB"/>
    <w:rsid w:val="00CC20F6"/>
    <w:rsid w:val="00CC26C0"/>
    <w:rsid w:val="00CC4978"/>
    <w:rsid w:val="00CC4996"/>
    <w:rsid w:val="00CC5072"/>
    <w:rsid w:val="00CC648C"/>
    <w:rsid w:val="00CC6B4A"/>
    <w:rsid w:val="00CC7B14"/>
    <w:rsid w:val="00CD038F"/>
    <w:rsid w:val="00CD06E5"/>
    <w:rsid w:val="00CD0CFA"/>
    <w:rsid w:val="00CD34EC"/>
    <w:rsid w:val="00CD3CE9"/>
    <w:rsid w:val="00CD4291"/>
    <w:rsid w:val="00CD445B"/>
    <w:rsid w:val="00CD4799"/>
    <w:rsid w:val="00CD486A"/>
    <w:rsid w:val="00CD5113"/>
    <w:rsid w:val="00CD5BD4"/>
    <w:rsid w:val="00CD75F8"/>
    <w:rsid w:val="00CD775B"/>
    <w:rsid w:val="00CE0437"/>
    <w:rsid w:val="00CE05C5"/>
    <w:rsid w:val="00CE21A1"/>
    <w:rsid w:val="00CE2B31"/>
    <w:rsid w:val="00CE4D14"/>
    <w:rsid w:val="00CE5282"/>
    <w:rsid w:val="00CE67D4"/>
    <w:rsid w:val="00CE6B28"/>
    <w:rsid w:val="00CE726D"/>
    <w:rsid w:val="00CF0E8D"/>
    <w:rsid w:val="00CF3BC1"/>
    <w:rsid w:val="00CF4002"/>
    <w:rsid w:val="00CF433A"/>
    <w:rsid w:val="00CF47B8"/>
    <w:rsid w:val="00CF4C70"/>
    <w:rsid w:val="00CF54BA"/>
    <w:rsid w:val="00CF575B"/>
    <w:rsid w:val="00CF6097"/>
    <w:rsid w:val="00CF6115"/>
    <w:rsid w:val="00CF66B5"/>
    <w:rsid w:val="00CF680E"/>
    <w:rsid w:val="00CF7624"/>
    <w:rsid w:val="00CF7D59"/>
    <w:rsid w:val="00D01E1A"/>
    <w:rsid w:val="00D04519"/>
    <w:rsid w:val="00D04709"/>
    <w:rsid w:val="00D06E81"/>
    <w:rsid w:val="00D07047"/>
    <w:rsid w:val="00D075DF"/>
    <w:rsid w:val="00D0773C"/>
    <w:rsid w:val="00D078B2"/>
    <w:rsid w:val="00D07B36"/>
    <w:rsid w:val="00D105A3"/>
    <w:rsid w:val="00D11C9F"/>
    <w:rsid w:val="00D12827"/>
    <w:rsid w:val="00D12ED1"/>
    <w:rsid w:val="00D13CDD"/>
    <w:rsid w:val="00D1451D"/>
    <w:rsid w:val="00D14635"/>
    <w:rsid w:val="00D148B7"/>
    <w:rsid w:val="00D15F93"/>
    <w:rsid w:val="00D176E2"/>
    <w:rsid w:val="00D17ACF"/>
    <w:rsid w:val="00D20F72"/>
    <w:rsid w:val="00D21D1D"/>
    <w:rsid w:val="00D223D5"/>
    <w:rsid w:val="00D24514"/>
    <w:rsid w:val="00D247EC"/>
    <w:rsid w:val="00D24F5B"/>
    <w:rsid w:val="00D25A62"/>
    <w:rsid w:val="00D25B53"/>
    <w:rsid w:val="00D303DE"/>
    <w:rsid w:val="00D30887"/>
    <w:rsid w:val="00D30A6E"/>
    <w:rsid w:val="00D31219"/>
    <w:rsid w:val="00D31573"/>
    <w:rsid w:val="00D31884"/>
    <w:rsid w:val="00D31EA8"/>
    <w:rsid w:val="00D31F90"/>
    <w:rsid w:val="00D32098"/>
    <w:rsid w:val="00D321A2"/>
    <w:rsid w:val="00D326E1"/>
    <w:rsid w:val="00D33627"/>
    <w:rsid w:val="00D33B4E"/>
    <w:rsid w:val="00D34FE9"/>
    <w:rsid w:val="00D3535B"/>
    <w:rsid w:val="00D369F3"/>
    <w:rsid w:val="00D36BE9"/>
    <w:rsid w:val="00D37E45"/>
    <w:rsid w:val="00D4211C"/>
    <w:rsid w:val="00D42BC8"/>
    <w:rsid w:val="00D4353C"/>
    <w:rsid w:val="00D44344"/>
    <w:rsid w:val="00D44B62"/>
    <w:rsid w:val="00D45002"/>
    <w:rsid w:val="00D45813"/>
    <w:rsid w:val="00D458A6"/>
    <w:rsid w:val="00D46764"/>
    <w:rsid w:val="00D47B33"/>
    <w:rsid w:val="00D51603"/>
    <w:rsid w:val="00D51C01"/>
    <w:rsid w:val="00D51F27"/>
    <w:rsid w:val="00D5204F"/>
    <w:rsid w:val="00D5304F"/>
    <w:rsid w:val="00D53396"/>
    <w:rsid w:val="00D536A7"/>
    <w:rsid w:val="00D5492C"/>
    <w:rsid w:val="00D55B76"/>
    <w:rsid w:val="00D55D7A"/>
    <w:rsid w:val="00D560BC"/>
    <w:rsid w:val="00D56C4C"/>
    <w:rsid w:val="00D57C2B"/>
    <w:rsid w:val="00D57C7F"/>
    <w:rsid w:val="00D60DAE"/>
    <w:rsid w:val="00D6107F"/>
    <w:rsid w:val="00D61416"/>
    <w:rsid w:val="00D61D75"/>
    <w:rsid w:val="00D61FCF"/>
    <w:rsid w:val="00D626C5"/>
    <w:rsid w:val="00D63B50"/>
    <w:rsid w:val="00D63ECF"/>
    <w:rsid w:val="00D6425F"/>
    <w:rsid w:val="00D64BE0"/>
    <w:rsid w:val="00D65BB4"/>
    <w:rsid w:val="00D66A8E"/>
    <w:rsid w:val="00D70724"/>
    <w:rsid w:val="00D70A0B"/>
    <w:rsid w:val="00D7119A"/>
    <w:rsid w:val="00D715E7"/>
    <w:rsid w:val="00D71AA7"/>
    <w:rsid w:val="00D71EFD"/>
    <w:rsid w:val="00D726EC"/>
    <w:rsid w:val="00D72A86"/>
    <w:rsid w:val="00D72BC9"/>
    <w:rsid w:val="00D734AD"/>
    <w:rsid w:val="00D7382A"/>
    <w:rsid w:val="00D73F1D"/>
    <w:rsid w:val="00D74CDD"/>
    <w:rsid w:val="00D75182"/>
    <w:rsid w:val="00D75F5D"/>
    <w:rsid w:val="00D768B3"/>
    <w:rsid w:val="00D76B5A"/>
    <w:rsid w:val="00D76E9C"/>
    <w:rsid w:val="00D772A5"/>
    <w:rsid w:val="00D77BFB"/>
    <w:rsid w:val="00D801D2"/>
    <w:rsid w:val="00D80DCA"/>
    <w:rsid w:val="00D8275A"/>
    <w:rsid w:val="00D82FEE"/>
    <w:rsid w:val="00D83531"/>
    <w:rsid w:val="00D836C0"/>
    <w:rsid w:val="00D83884"/>
    <w:rsid w:val="00D84177"/>
    <w:rsid w:val="00D8430A"/>
    <w:rsid w:val="00D85A56"/>
    <w:rsid w:val="00D868C2"/>
    <w:rsid w:val="00D87427"/>
    <w:rsid w:val="00D87435"/>
    <w:rsid w:val="00D8774C"/>
    <w:rsid w:val="00D878A3"/>
    <w:rsid w:val="00D87F98"/>
    <w:rsid w:val="00D90E86"/>
    <w:rsid w:val="00D910F7"/>
    <w:rsid w:val="00D91F64"/>
    <w:rsid w:val="00D923C1"/>
    <w:rsid w:val="00D92472"/>
    <w:rsid w:val="00D93B01"/>
    <w:rsid w:val="00D941BD"/>
    <w:rsid w:val="00D9422A"/>
    <w:rsid w:val="00D95F46"/>
    <w:rsid w:val="00D960EF"/>
    <w:rsid w:val="00D97504"/>
    <w:rsid w:val="00D97C29"/>
    <w:rsid w:val="00DA02AE"/>
    <w:rsid w:val="00DA09D2"/>
    <w:rsid w:val="00DA1886"/>
    <w:rsid w:val="00DA1D3E"/>
    <w:rsid w:val="00DA2C36"/>
    <w:rsid w:val="00DA32E5"/>
    <w:rsid w:val="00DA3A4F"/>
    <w:rsid w:val="00DA49AB"/>
    <w:rsid w:val="00DA563A"/>
    <w:rsid w:val="00DA5981"/>
    <w:rsid w:val="00DA5BBC"/>
    <w:rsid w:val="00DA7644"/>
    <w:rsid w:val="00DA7EFA"/>
    <w:rsid w:val="00DB122F"/>
    <w:rsid w:val="00DB192A"/>
    <w:rsid w:val="00DB1A68"/>
    <w:rsid w:val="00DB1B47"/>
    <w:rsid w:val="00DB36F7"/>
    <w:rsid w:val="00DB3BCF"/>
    <w:rsid w:val="00DB3EE6"/>
    <w:rsid w:val="00DB517D"/>
    <w:rsid w:val="00DB5D7D"/>
    <w:rsid w:val="00DB5F40"/>
    <w:rsid w:val="00DB6AF9"/>
    <w:rsid w:val="00DC0168"/>
    <w:rsid w:val="00DC1845"/>
    <w:rsid w:val="00DC1AA8"/>
    <w:rsid w:val="00DC1D4D"/>
    <w:rsid w:val="00DC21FA"/>
    <w:rsid w:val="00DC2F04"/>
    <w:rsid w:val="00DC366D"/>
    <w:rsid w:val="00DC4718"/>
    <w:rsid w:val="00DC4A89"/>
    <w:rsid w:val="00DC5237"/>
    <w:rsid w:val="00DC56E3"/>
    <w:rsid w:val="00DC6A48"/>
    <w:rsid w:val="00DC787F"/>
    <w:rsid w:val="00DC7A54"/>
    <w:rsid w:val="00DC7B6F"/>
    <w:rsid w:val="00DC7B7B"/>
    <w:rsid w:val="00DD0354"/>
    <w:rsid w:val="00DD1936"/>
    <w:rsid w:val="00DD2F77"/>
    <w:rsid w:val="00DD42ED"/>
    <w:rsid w:val="00DD4CB5"/>
    <w:rsid w:val="00DD5BA8"/>
    <w:rsid w:val="00DD634E"/>
    <w:rsid w:val="00DD758B"/>
    <w:rsid w:val="00DE03AA"/>
    <w:rsid w:val="00DE09F4"/>
    <w:rsid w:val="00DE0E36"/>
    <w:rsid w:val="00DE1D4E"/>
    <w:rsid w:val="00DE255D"/>
    <w:rsid w:val="00DE3C4D"/>
    <w:rsid w:val="00DE41FB"/>
    <w:rsid w:val="00DE7A71"/>
    <w:rsid w:val="00DE7D00"/>
    <w:rsid w:val="00DF0669"/>
    <w:rsid w:val="00DF06D0"/>
    <w:rsid w:val="00DF2F08"/>
    <w:rsid w:val="00DF405B"/>
    <w:rsid w:val="00DF4423"/>
    <w:rsid w:val="00DF4631"/>
    <w:rsid w:val="00DF499E"/>
    <w:rsid w:val="00DF55D4"/>
    <w:rsid w:val="00DF68F1"/>
    <w:rsid w:val="00DF6E57"/>
    <w:rsid w:val="00DF7806"/>
    <w:rsid w:val="00DF7E41"/>
    <w:rsid w:val="00E00593"/>
    <w:rsid w:val="00E00D3F"/>
    <w:rsid w:val="00E020AE"/>
    <w:rsid w:val="00E02A2B"/>
    <w:rsid w:val="00E04AC1"/>
    <w:rsid w:val="00E05015"/>
    <w:rsid w:val="00E05017"/>
    <w:rsid w:val="00E057B7"/>
    <w:rsid w:val="00E06331"/>
    <w:rsid w:val="00E07860"/>
    <w:rsid w:val="00E10CBD"/>
    <w:rsid w:val="00E117F9"/>
    <w:rsid w:val="00E11C78"/>
    <w:rsid w:val="00E11C85"/>
    <w:rsid w:val="00E13818"/>
    <w:rsid w:val="00E148BA"/>
    <w:rsid w:val="00E17085"/>
    <w:rsid w:val="00E1785D"/>
    <w:rsid w:val="00E17D67"/>
    <w:rsid w:val="00E202AF"/>
    <w:rsid w:val="00E202CF"/>
    <w:rsid w:val="00E206AE"/>
    <w:rsid w:val="00E22052"/>
    <w:rsid w:val="00E23150"/>
    <w:rsid w:val="00E231A5"/>
    <w:rsid w:val="00E24500"/>
    <w:rsid w:val="00E2529C"/>
    <w:rsid w:val="00E25ADF"/>
    <w:rsid w:val="00E25B26"/>
    <w:rsid w:val="00E2665A"/>
    <w:rsid w:val="00E267C4"/>
    <w:rsid w:val="00E27E21"/>
    <w:rsid w:val="00E27E3D"/>
    <w:rsid w:val="00E305D6"/>
    <w:rsid w:val="00E30C30"/>
    <w:rsid w:val="00E30EA7"/>
    <w:rsid w:val="00E314C9"/>
    <w:rsid w:val="00E31986"/>
    <w:rsid w:val="00E31BAE"/>
    <w:rsid w:val="00E32162"/>
    <w:rsid w:val="00E3327E"/>
    <w:rsid w:val="00E355D9"/>
    <w:rsid w:val="00E35E30"/>
    <w:rsid w:val="00E36259"/>
    <w:rsid w:val="00E40182"/>
    <w:rsid w:val="00E413F4"/>
    <w:rsid w:val="00E419D0"/>
    <w:rsid w:val="00E42349"/>
    <w:rsid w:val="00E423DE"/>
    <w:rsid w:val="00E425CB"/>
    <w:rsid w:val="00E427E3"/>
    <w:rsid w:val="00E42E6E"/>
    <w:rsid w:val="00E431BC"/>
    <w:rsid w:val="00E44DA0"/>
    <w:rsid w:val="00E50455"/>
    <w:rsid w:val="00E50774"/>
    <w:rsid w:val="00E509D4"/>
    <w:rsid w:val="00E511B2"/>
    <w:rsid w:val="00E5174D"/>
    <w:rsid w:val="00E51DAE"/>
    <w:rsid w:val="00E52B97"/>
    <w:rsid w:val="00E52F2F"/>
    <w:rsid w:val="00E54505"/>
    <w:rsid w:val="00E565F4"/>
    <w:rsid w:val="00E60077"/>
    <w:rsid w:val="00E6156F"/>
    <w:rsid w:val="00E6257A"/>
    <w:rsid w:val="00E632C7"/>
    <w:rsid w:val="00E6361B"/>
    <w:rsid w:val="00E63D8D"/>
    <w:rsid w:val="00E643A5"/>
    <w:rsid w:val="00E65F2A"/>
    <w:rsid w:val="00E66B7B"/>
    <w:rsid w:val="00E70BF9"/>
    <w:rsid w:val="00E7235B"/>
    <w:rsid w:val="00E72BC2"/>
    <w:rsid w:val="00E7486B"/>
    <w:rsid w:val="00E75C90"/>
    <w:rsid w:val="00E75EFB"/>
    <w:rsid w:val="00E761F0"/>
    <w:rsid w:val="00E765F2"/>
    <w:rsid w:val="00E767D7"/>
    <w:rsid w:val="00E76ADD"/>
    <w:rsid w:val="00E76B0C"/>
    <w:rsid w:val="00E77358"/>
    <w:rsid w:val="00E773B4"/>
    <w:rsid w:val="00E81D22"/>
    <w:rsid w:val="00E82DA1"/>
    <w:rsid w:val="00E834DC"/>
    <w:rsid w:val="00E84244"/>
    <w:rsid w:val="00E8435C"/>
    <w:rsid w:val="00E8578B"/>
    <w:rsid w:val="00E862A3"/>
    <w:rsid w:val="00E875B9"/>
    <w:rsid w:val="00E8764F"/>
    <w:rsid w:val="00E90050"/>
    <w:rsid w:val="00E9028A"/>
    <w:rsid w:val="00E914A2"/>
    <w:rsid w:val="00E9164D"/>
    <w:rsid w:val="00E91B64"/>
    <w:rsid w:val="00E91DBD"/>
    <w:rsid w:val="00E92504"/>
    <w:rsid w:val="00E93B74"/>
    <w:rsid w:val="00E94746"/>
    <w:rsid w:val="00E94BEE"/>
    <w:rsid w:val="00E94CC1"/>
    <w:rsid w:val="00E9525C"/>
    <w:rsid w:val="00E96424"/>
    <w:rsid w:val="00E970DA"/>
    <w:rsid w:val="00E97498"/>
    <w:rsid w:val="00E97BEA"/>
    <w:rsid w:val="00E97CFC"/>
    <w:rsid w:val="00E97DD7"/>
    <w:rsid w:val="00E97F8C"/>
    <w:rsid w:val="00EA02C3"/>
    <w:rsid w:val="00EA03DC"/>
    <w:rsid w:val="00EA08E9"/>
    <w:rsid w:val="00EA0BB5"/>
    <w:rsid w:val="00EA0EBB"/>
    <w:rsid w:val="00EA1757"/>
    <w:rsid w:val="00EA1E91"/>
    <w:rsid w:val="00EA3392"/>
    <w:rsid w:val="00EA3B9E"/>
    <w:rsid w:val="00EA44F4"/>
    <w:rsid w:val="00EA45AE"/>
    <w:rsid w:val="00EA51AA"/>
    <w:rsid w:val="00EA564A"/>
    <w:rsid w:val="00EA567C"/>
    <w:rsid w:val="00EA58BD"/>
    <w:rsid w:val="00EA5A29"/>
    <w:rsid w:val="00EA5B5C"/>
    <w:rsid w:val="00EA5E2D"/>
    <w:rsid w:val="00EA5EE9"/>
    <w:rsid w:val="00EA61AF"/>
    <w:rsid w:val="00EA7A72"/>
    <w:rsid w:val="00EB01C3"/>
    <w:rsid w:val="00EB04A8"/>
    <w:rsid w:val="00EB1DA1"/>
    <w:rsid w:val="00EB1E45"/>
    <w:rsid w:val="00EB370A"/>
    <w:rsid w:val="00EB4542"/>
    <w:rsid w:val="00EB5641"/>
    <w:rsid w:val="00EB5ABB"/>
    <w:rsid w:val="00EB60AC"/>
    <w:rsid w:val="00EB69BB"/>
    <w:rsid w:val="00EB6A89"/>
    <w:rsid w:val="00EB774E"/>
    <w:rsid w:val="00EB7D77"/>
    <w:rsid w:val="00EC01F0"/>
    <w:rsid w:val="00EC0283"/>
    <w:rsid w:val="00EC0AD8"/>
    <w:rsid w:val="00EC0B9E"/>
    <w:rsid w:val="00EC0BCD"/>
    <w:rsid w:val="00EC11D9"/>
    <w:rsid w:val="00EC1827"/>
    <w:rsid w:val="00EC224D"/>
    <w:rsid w:val="00EC2757"/>
    <w:rsid w:val="00EC41F1"/>
    <w:rsid w:val="00EC49DB"/>
    <w:rsid w:val="00EC49E6"/>
    <w:rsid w:val="00EC4A5D"/>
    <w:rsid w:val="00EC54C0"/>
    <w:rsid w:val="00EC59E2"/>
    <w:rsid w:val="00EC6198"/>
    <w:rsid w:val="00EC7770"/>
    <w:rsid w:val="00ED202D"/>
    <w:rsid w:val="00ED2BED"/>
    <w:rsid w:val="00ED2C7B"/>
    <w:rsid w:val="00ED3078"/>
    <w:rsid w:val="00ED32B8"/>
    <w:rsid w:val="00ED368B"/>
    <w:rsid w:val="00ED3A19"/>
    <w:rsid w:val="00ED3C6D"/>
    <w:rsid w:val="00ED533C"/>
    <w:rsid w:val="00ED5751"/>
    <w:rsid w:val="00ED5C93"/>
    <w:rsid w:val="00ED6C76"/>
    <w:rsid w:val="00ED7751"/>
    <w:rsid w:val="00ED7CCB"/>
    <w:rsid w:val="00EE0983"/>
    <w:rsid w:val="00EE2380"/>
    <w:rsid w:val="00EE2461"/>
    <w:rsid w:val="00EE4F1D"/>
    <w:rsid w:val="00EE601A"/>
    <w:rsid w:val="00EE6B05"/>
    <w:rsid w:val="00EE750A"/>
    <w:rsid w:val="00EE7DC4"/>
    <w:rsid w:val="00EF0670"/>
    <w:rsid w:val="00EF0972"/>
    <w:rsid w:val="00EF10E4"/>
    <w:rsid w:val="00EF25EB"/>
    <w:rsid w:val="00EF2DB8"/>
    <w:rsid w:val="00EF48D6"/>
    <w:rsid w:val="00EF4E20"/>
    <w:rsid w:val="00EF4EE1"/>
    <w:rsid w:val="00EF6BEE"/>
    <w:rsid w:val="00EF6E5F"/>
    <w:rsid w:val="00EF6EF8"/>
    <w:rsid w:val="00EF76F2"/>
    <w:rsid w:val="00EF79C2"/>
    <w:rsid w:val="00F004D4"/>
    <w:rsid w:val="00F0059D"/>
    <w:rsid w:val="00F02697"/>
    <w:rsid w:val="00F02B6F"/>
    <w:rsid w:val="00F02C17"/>
    <w:rsid w:val="00F041B8"/>
    <w:rsid w:val="00F0524F"/>
    <w:rsid w:val="00F05628"/>
    <w:rsid w:val="00F05A82"/>
    <w:rsid w:val="00F05E36"/>
    <w:rsid w:val="00F06479"/>
    <w:rsid w:val="00F06BE8"/>
    <w:rsid w:val="00F06CE6"/>
    <w:rsid w:val="00F075C1"/>
    <w:rsid w:val="00F07B80"/>
    <w:rsid w:val="00F07F80"/>
    <w:rsid w:val="00F10892"/>
    <w:rsid w:val="00F10E6C"/>
    <w:rsid w:val="00F1130E"/>
    <w:rsid w:val="00F11EBB"/>
    <w:rsid w:val="00F128D5"/>
    <w:rsid w:val="00F12B9E"/>
    <w:rsid w:val="00F13230"/>
    <w:rsid w:val="00F13638"/>
    <w:rsid w:val="00F1455F"/>
    <w:rsid w:val="00F14B08"/>
    <w:rsid w:val="00F14B57"/>
    <w:rsid w:val="00F14DB1"/>
    <w:rsid w:val="00F14E75"/>
    <w:rsid w:val="00F14F66"/>
    <w:rsid w:val="00F15D50"/>
    <w:rsid w:val="00F17A35"/>
    <w:rsid w:val="00F20A70"/>
    <w:rsid w:val="00F21508"/>
    <w:rsid w:val="00F21541"/>
    <w:rsid w:val="00F21ECE"/>
    <w:rsid w:val="00F22394"/>
    <w:rsid w:val="00F24EA0"/>
    <w:rsid w:val="00F255D0"/>
    <w:rsid w:val="00F25E12"/>
    <w:rsid w:val="00F25FA6"/>
    <w:rsid w:val="00F271AD"/>
    <w:rsid w:val="00F3081E"/>
    <w:rsid w:val="00F309BE"/>
    <w:rsid w:val="00F31BB5"/>
    <w:rsid w:val="00F31DE7"/>
    <w:rsid w:val="00F31F0F"/>
    <w:rsid w:val="00F31FA9"/>
    <w:rsid w:val="00F3257A"/>
    <w:rsid w:val="00F32743"/>
    <w:rsid w:val="00F32F12"/>
    <w:rsid w:val="00F33EDD"/>
    <w:rsid w:val="00F345BA"/>
    <w:rsid w:val="00F34A7E"/>
    <w:rsid w:val="00F35776"/>
    <w:rsid w:val="00F364DE"/>
    <w:rsid w:val="00F3675C"/>
    <w:rsid w:val="00F3699D"/>
    <w:rsid w:val="00F37104"/>
    <w:rsid w:val="00F37749"/>
    <w:rsid w:val="00F37B03"/>
    <w:rsid w:val="00F37DB4"/>
    <w:rsid w:val="00F37FBE"/>
    <w:rsid w:val="00F40E4E"/>
    <w:rsid w:val="00F4141A"/>
    <w:rsid w:val="00F41B85"/>
    <w:rsid w:val="00F427CE"/>
    <w:rsid w:val="00F42AFB"/>
    <w:rsid w:val="00F42BCE"/>
    <w:rsid w:val="00F438CA"/>
    <w:rsid w:val="00F43AB1"/>
    <w:rsid w:val="00F4408A"/>
    <w:rsid w:val="00F44A0C"/>
    <w:rsid w:val="00F4662B"/>
    <w:rsid w:val="00F46892"/>
    <w:rsid w:val="00F47E25"/>
    <w:rsid w:val="00F5195D"/>
    <w:rsid w:val="00F51E94"/>
    <w:rsid w:val="00F525D6"/>
    <w:rsid w:val="00F52644"/>
    <w:rsid w:val="00F52956"/>
    <w:rsid w:val="00F5585C"/>
    <w:rsid w:val="00F56FBB"/>
    <w:rsid w:val="00F60604"/>
    <w:rsid w:val="00F6325D"/>
    <w:rsid w:val="00F66BCF"/>
    <w:rsid w:val="00F6749B"/>
    <w:rsid w:val="00F71DF2"/>
    <w:rsid w:val="00F71F9A"/>
    <w:rsid w:val="00F7381E"/>
    <w:rsid w:val="00F74639"/>
    <w:rsid w:val="00F74C35"/>
    <w:rsid w:val="00F74D14"/>
    <w:rsid w:val="00F7521A"/>
    <w:rsid w:val="00F77CA3"/>
    <w:rsid w:val="00F77E1D"/>
    <w:rsid w:val="00F8111B"/>
    <w:rsid w:val="00F821F4"/>
    <w:rsid w:val="00F832B9"/>
    <w:rsid w:val="00F8399B"/>
    <w:rsid w:val="00F84117"/>
    <w:rsid w:val="00F841BE"/>
    <w:rsid w:val="00F84786"/>
    <w:rsid w:val="00F84C72"/>
    <w:rsid w:val="00F85DAD"/>
    <w:rsid w:val="00F90CE6"/>
    <w:rsid w:val="00F918D5"/>
    <w:rsid w:val="00F92B96"/>
    <w:rsid w:val="00F93C9E"/>
    <w:rsid w:val="00F95634"/>
    <w:rsid w:val="00F96B92"/>
    <w:rsid w:val="00F96BBC"/>
    <w:rsid w:val="00F978B8"/>
    <w:rsid w:val="00FA0FCA"/>
    <w:rsid w:val="00FA1045"/>
    <w:rsid w:val="00FA1677"/>
    <w:rsid w:val="00FA2129"/>
    <w:rsid w:val="00FA3F34"/>
    <w:rsid w:val="00FA61D2"/>
    <w:rsid w:val="00FA6A2C"/>
    <w:rsid w:val="00FA70E9"/>
    <w:rsid w:val="00FA72BB"/>
    <w:rsid w:val="00FA72EA"/>
    <w:rsid w:val="00FA7888"/>
    <w:rsid w:val="00FB04E6"/>
    <w:rsid w:val="00FB167E"/>
    <w:rsid w:val="00FB1B35"/>
    <w:rsid w:val="00FB207D"/>
    <w:rsid w:val="00FB231F"/>
    <w:rsid w:val="00FB2764"/>
    <w:rsid w:val="00FB2FC3"/>
    <w:rsid w:val="00FB398B"/>
    <w:rsid w:val="00FB5EE0"/>
    <w:rsid w:val="00FB653E"/>
    <w:rsid w:val="00FB7142"/>
    <w:rsid w:val="00FB7672"/>
    <w:rsid w:val="00FB7823"/>
    <w:rsid w:val="00FB7BBD"/>
    <w:rsid w:val="00FC02AC"/>
    <w:rsid w:val="00FC07E1"/>
    <w:rsid w:val="00FC1339"/>
    <w:rsid w:val="00FC2335"/>
    <w:rsid w:val="00FC238B"/>
    <w:rsid w:val="00FC2532"/>
    <w:rsid w:val="00FC28C4"/>
    <w:rsid w:val="00FC3553"/>
    <w:rsid w:val="00FC3ED1"/>
    <w:rsid w:val="00FC4C4D"/>
    <w:rsid w:val="00FC5037"/>
    <w:rsid w:val="00FC53BC"/>
    <w:rsid w:val="00FC6780"/>
    <w:rsid w:val="00FC6F0E"/>
    <w:rsid w:val="00FC7CF4"/>
    <w:rsid w:val="00FC7E23"/>
    <w:rsid w:val="00FD0E26"/>
    <w:rsid w:val="00FD0F68"/>
    <w:rsid w:val="00FD10AD"/>
    <w:rsid w:val="00FD153A"/>
    <w:rsid w:val="00FD16B5"/>
    <w:rsid w:val="00FD17FF"/>
    <w:rsid w:val="00FD1802"/>
    <w:rsid w:val="00FD1E2A"/>
    <w:rsid w:val="00FD1F34"/>
    <w:rsid w:val="00FD29C5"/>
    <w:rsid w:val="00FD5A19"/>
    <w:rsid w:val="00FD6F5C"/>
    <w:rsid w:val="00FE0186"/>
    <w:rsid w:val="00FE0E70"/>
    <w:rsid w:val="00FE2023"/>
    <w:rsid w:val="00FE3F32"/>
    <w:rsid w:val="00FE4102"/>
    <w:rsid w:val="00FE4E61"/>
    <w:rsid w:val="00FE4E73"/>
    <w:rsid w:val="00FE6423"/>
    <w:rsid w:val="00FE64E8"/>
    <w:rsid w:val="00FF039C"/>
    <w:rsid w:val="00FF08C1"/>
    <w:rsid w:val="00FF0FFC"/>
    <w:rsid w:val="00FF18BB"/>
    <w:rsid w:val="00FF2089"/>
    <w:rsid w:val="00FF33A8"/>
    <w:rsid w:val="00FF3FE4"/>
    <w:rsid w:val="00FF4245"/>
    <w:rsid w:val="00FF5E60"/>
    <w:rsid w:val="00FF7C9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7FDF62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table of figures"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33E"/>
    <w:rPr>
      <w:lang w:val="en-US"/>
    </w:rPr>
  </w:style>
  <w:style w:type="paragraph" w:styleId="Heading1">
    <w:name w:val="heading 1"/>
    <w:basedOn w:val="Normal"/>
    <w:next w:val="Normal"/>
    <w:link w:val="Heading1Char"/>
    <w:uiPriority w:val="9"/>
    <w:qFormat/>
    <w:rsid w:val="00C7533E"/>
    <w:pPr>
      <w:keepNext/>
      <w:keepLines/>
      <w:spacing w:before="480" w:line="360" w:lineRule="auto"/>
      <w:jc w:val="both"/>
      <w:outlineLvl w:val="0"/>
    </w:pPr>
    <w:rPr>
      <w:rFonts w:ascii="Times New Roman" w:eastAsia="MS Gothic" w:hAnsi="Times New Roman"/>
      <w:b/>
      <w:bCs/>
      <w:sz w:val="32"/>
      <w:szCs w:val="32"/>
      <w:lang w:val="en-GB"/>
    </w:rPr>
  </w:style>
  <w:style w:type="paragraph" w:styleId="Heading2">
    <w:name w:val="heading 2"/>
    <w:basedOn w:val="Normal"/>
    <w:next w:val="Normal"/>
    <w:link w:val="Heading2Char"/>
    <w:autoRedefine/>
    <w:uiPriority w:val="9"/>
    <w:unhideWhenUsed/>
    <w:qFormat/>
    <w:rsid w:val="00C7533E"/>
    <w:pPr>
      <w:keepNext/>
      <w:keepLines/>
      <w:numPr>
        <w:numId w:val="39"/>
      </w:numPr>
      <w:spacing w:before="200" w:after="240" w:line="360" w:lineRule="auto"/>
      <w:jc w:val="both"/>
      <w:outlineLvl w:val="1"/>
    </w:pPr>
    <w:rPr>
      <w:rFonts w:ascii="Times New Roman" w:eastAsia="MS Gothic" w:hAnsi="Times New Roman"/>
      <w:bCs/>
      <w:sz w:val="36"/>
      <w:szCs w:val="36"/>
      <w:lang w:val="en-GB"/>
    </w:rPr>
  </w:style>
  <w:style w:type="paragraph" w:styleId="Heading3">
    <w:name w:val="heading 3"/>
    <w:basedOn w:val="Normal"/>
    <w:next w:val="Normal"/>
    <w:link w:val="Heading3Char"/>
    <w:autoRedefine/>
    <w:uiPriority w:val="9"/>
    <w:unhideWhenUsed/>
    <w:qFormat/>
    <w:rsid w:val="00C7533E"/>
    <w:pPr>
      <w:keepNext/>
      <w:keepLines/>
      <w:numPr>
        <w:ilvl w:val="1"/>
        <w:numId w:val="39"/>
      </w:numPr>
      <w:spacing w:before="200" w:after="240" w:line="360" w:lineRule="auto"/>
      <w:jc w:val="both"/>
      <w:outlineLvl w:val="2"/>
    </w:pPr>
    <w:rPr>
      <w:rFonts w:ascii="Times New Roman" w:eastAsia="MS Gothic" w:hAnsi="Times New Roman"/>
      <w:bCs/>
      <w:sz w:val="28"/>
      <w:szCs w:val="28"/>
      <w:lang w:val="en-GB"/>
    </w:rPr>
  </w:style>
  <w:style w:type="paragraph" w:styleId="Heading4">
    <w:name w:val="heading 4"/>
    <w:basedOn w:val="Normal"/>
    <w:next w:val="Normal"/>
    <w:link w:val="Heading4Char"/>
    <w:autoRedefine/>
    <w:uiPriority w:val="9"/>
    <w:unhideWhenUsed/>
    <w:qFormat/>
    <w:rsid w:val="00C7533E"/>
    <w:pPr>
      <w:keepNext/>
      <w:keepLines/>
      <w:numPr>
        <w:ilvl w:val="2"/>
        <w:numId w:val="39"/>
      </w:numPr>
      <w:spacing w:before="200" w:after="120" w:line="360" w:lineRule="auto"/>
      <w:jc w:val="both"/>
      <w:outlineLvl w:val="3"/>
    </w:pPr>
    <w:rPr>
      <w:rFonts w:ascii="Times New Roman" w:eastAsia="MS Gothic" w:hAnsi="Times New Roman"/>
      <w:bCs/>
      <w:iCs/>
      <w:sz w:val="20"/>
      <w:szCs w:val="20"/>
      <w:lang w:val="en-GB"/>
    </w:rPr>
  </w:style>
  <w:style w:type="paragraph" w:styleId="Heading5">
    <w:name w:val="heading 5"/>
    <w:basedOn w:val="Normal"/>
    <w:next w:val="Normal"/>
    <w:link w:val="Heading5Char"/>
    <w:uiPriority w:val="9"/>
    <w:semiHidden/>
    <w:unhideWhenUsed/>
    <w:qFormat/>
    <w:rsid w:val="00C7533E"/>
    <w:pPr>
      <w:keepNext/>
      <w:keepLines/>
      <w:spacing w:before="200" w:line="360" w:lineRule="auto"/>
      <w:jc w:val="both"/>
      <w:outlineLvl w:val="4"/>
    </w:pPr>
    <w:rPr>
      <w:rFonts w:ascii="Calibri" w:eastAsia="MS Gothic" w:hAnsi="Calibri"/>
      <w:color w:val="243F60"/>
      <w:sz w:val="20"/>
      <w:szCs w:val="20"/>
      <w:lang w:val="en-GB"/>
    </w:rPr>
  </w:style>
  <w:style w:type="paragraph" w:styleId="Heading6">
    <w:name w:val="heading 6"/>
    <w:basedOn w:val="Normal"/>
    <w:next w:val="Normal"/>
    <w:link w:val="Heading6Char"/>
    <w:uiPriority w:val="9"/>
    <w:semiHidden/>
    <w:unhideWhenUsed/>
    <w:qFormat/>
    <w:rsid w:val="00C7533E"/>
    <w:pPr>
      <w:keepNext/>
      <w:keepLines/>
      <w:spacing w:before="200" w:line="360" w:lineRule="auto"/>
      <w:jc w:val="both"/>
      <w:outlineLvl w:val="5"/>
    </w:pPr>
    <w:rPr>
      <w:rFonts w:ascii="Calibri" w:eastAsia="MS Gothic" w:hAnsi="Calibri"/>
      <w:i/>
      <w:iCs/>
      <w:color w:val="243F60"/>
      <w:sz w:val="20"/>
      <w:szCs w:val="20"/>
      <w:lang w:val="en-GB"/>
    </w:rPr>
  </w:style>
  <w:style w:type="paragraph" w:styleId="Heading7">
    <w:name w:val="heading 7"/>
    <w:basedOn w:val="Normal"/>
    <w:next w:val="Normal"/>
    <w:link w:val="Heading7Char"/>
    <w:uiPriority w:val="9"/>
    <w:semiHidden/>
    <w:unhideWhenUsed/>
    <w:qFormat/>
    <w:rsid w:val="00C7533E"/>
    <w:pPr>
      <w:keepNext/>
      <w:keepLines/>
      <w:spacing w:before="200" w:line="360" w:lineRule="auto"/>
      <w:jc w:val="both"/>
      <w:outlineLvl w:val="6"/>
    </w:pPr>
    <w:rPr>
      <w:rFonts w:ascii="Calibri" w:eastAsia="MS Gothic" w:hAnsi="Calibri"/>
      <w:i/>
      <w:iCs/>
      <w:color w:val="404040"/>
      <w:sz w:val="20"/>
      <w:szCs w:val="20"/>
      <w:lang w:val="en-GB"/>
    </w:rPr>
  </w:style>
  <w:style w:type="paragraph" w:styleId="Heading8">
    <w:name w:val="heading 8"/>
    <w:basedOn w:val="Normal"/>
    <w:next w:val="Normal"/>
    <w:link w:val="Heading8Char"/>
    <w:uiPriority w:val="9"/>
    <w:semiHidden/>
    <w:unhideWhenUsed/>
    <w:qFormat/>
    <w:rsid w:val="00C7533E"/>
    <w:pPr>
      <w:keepNext/>
      <w:keepLines/>
      <w:spacing w:before="200" w:line="360" w:lineRule="auto"/>
      <w:jc w:val="both"/>
      <w:outlineLvl w:val="7"/>
    </w:pPr>
    <w:rPr>
      <w:rFonts w:ascii="Calibri" w:eastAsia="MS Gothic" w:hAnsi="Calibri"/>
      <w:color w:val="404040"/>
      <w:sz w:val="20"/>
      <w:szCs w:val="20"/>
      <w:lang w:val="en-GB"/>
    </w:rPr>
  </w:style>
  <w:style w:type="paragraph" w:styleId="Heading9">
    <w:name w:val="heading 9"/>
    <w:basedOn w:val="Normal"/>
    <w:next w:val="Normal"/>
    <w:link w:val="Heading9Char"/>
    <w:uiPriority w:val="9"/>
    <w:semiHidden/>
    <w:unhideWhenUsed/>
    <w:qFormat/>
    <w:rsid w:val="00C7533E"/>
    <w:pPr>
      <w:keepNext/>
      <w:keepLines/>
      <w:spacing w:before="200" w:line="360" w:lineRule="auto"/>
      <w:jc w:val="both"/>
      <w:outlineLvl w:val="8"/>
    </w:pPr>
    <w:rPr>
      <w:rFonts w:ascii="Calibri" w:eastAsia="MS Gothic" w:hAnsi="Calibri"/>
      <w:i/>
      <w:iCs/>
      <w:color w:val="404040"/>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paragraph">
    <w:name w:val="Article paragraph"/>
    <w:basedOn w:val="Normal"/>
    <w:qFormat/>
    <w:rsid w:val="00C7533E"/>
    <w:pPr>
      <w:spacing w:line="276" w:lineRule="auto"/>
      <w:jc w:val="both"/>
    </w:pPr>
    <w:rPr>
      <w:rFonts w:ascii="Times New Roman" w:hAnsi="Times New Roman"/>
      <w:sz w:val="22"/>
      <w:szCs w:val="22"/>
      <w:lang w:val="en-GB"/>
    </w:rPr>
  </w:style>
  <w:style w:type="paragraph" w:customStyle="1" w:styleId="Articlesections">
    <w:name w:val="Article sections"/>
    <w:basedOn w:val="Normal"/>
    <w:qFormat/>
    <w:rsid w:val="00FE3F32"/>
    <w:pPr>
      <w:spacing w:before="120" w:after="120" w:line="276" w:lineRule="auto"/>
      <w:jc w:val="both"/>
    </w:pPr>
    <w:rPr>
      <w:rFonts w:ascii="Times New Roman" w:hAnsi="Times New Roman"/>
      <w:b/>
      <w:sz w:val="22"/>
      <w:szCs w:val="22"/>
      <w:lang w:val="en-GB"/>
    </w:rPr>
  </w:style>
  <w:style w:type="paragraph" w:customStyle="1" w:styleId="ArticleMainTitle">
    <w:name w:val="Article Main Title"/>
    <w:basedOn w:val="Normal"/>
    <w:qFormat/>
    <w:rsid w:val="00C7533E"/>
    <w:pPr>
      <w:spacing w:line="276" w:lineRule="auto"/>
      <w:jc w:val="center"/>
    </w:pPr>
    <w:rPr>
      <w:rFonts w:ascii="Times New Roman" w:hAnsi="Times New Roman"/>
      <w:lang w:val="en-GB"/>
    </w:rPr>
  </w:style>
  <w:style w:type="character" w:customStyle="1" w:styleId="Heading1Char">
    <w:name w:val="Heading 1 Char"/>
    <w:link w:val="Heading1"/>
    <w:uiPriority w:val="9"/>
    <w:rsid w:val="00C7533E"/>
    <w:rPr>
      <w:rFonts w:ascii="Times New Roman" w:eastAsia="MS Gothic" w:hAnsi="Times New Roman"/>
      <w:b/>
      <w:bCs/>
      <w:sz w:val="32"/>
      <w:szCs w:val="32"/>
    </w:rPr>
  </w:style>
  <w:style w:type="character" w:customStyle="1" w:styleId="Heading2Char">
    <w:name w:val="Heading 2 Char"/>
    <w:link w:val="Heading2"/>
    <w:uiPriority w:val="9"/>
    <w:rsid w:val="00C7533E"/>
    <w:rPr>
      <w:rFonts w:ascii="Times New Roman" w:eastAsia="MS Gothic" w:hAnsi="Times New Roman"/>
      <w:bCs/>
      <w:sz w:val="36"/>
      <w:szCs w:val="36"/>
    </w:rPr>
  </w:style>
  <w:style w:type="character" w:customStyle="1" w:styleId="Heading3Char">
    <w:name w:val="Heading 3 Char"/>
    <w:link w:val="Heading3"/>
    <w:uiPriority w:val="9"/>
    <w:rsid w:val="00C7533E"/>
    <w:rPr>
      <w:rFonts w:ascii="Times New Roman" w:eastAsia="MS Gothic" w:hAnsi="Times New Roman"/>
      <w:bCs/>
      <w:sz w:val="28"/>
      <w:szCs w:val="28"/>
    </w:rPr>
  </w:style>
  <w:style w:type="character" w:customStyle="1" w:styleId="Heading4Char">
    <w:name w:val="Heading 4 Char"/>
    <w:link w:val="Heading4"/>
    <w:uiPriority w:val="9"/>
    <w:rsid w:val="00C7533E"/>
    <w:rPr>
      <w:rFonts w:ascii="Times New Roman" w:eastAsia="MS Gothic" w:hAnsi="Times New Roman"/>
      <w:bCs/>
      <w:iCs/>
    </w:rPr>
  </w:style>
  <w:style w:type="character" w:customStyle="1" w:styleId="Heading5Char">
    <w:name w:val="Heading 5 Char"/>
    <w:link w:val="Heading5"/>
    <w:uiPriority w:val="9"/>
    <w:semiHidden/>
    <w:rsid w:val="00C7533E"/>
    <w:rPr>
      <w:rFonts w:ascii="Calibri" w:eastAsia="MS Gothic" w:hAnsi="Calibri"/>
      <w:color w:val="243F60"/>
    </w:rPr>
  </w:style>
  <w:style w:type="character" w:customStyle="1" w:styleId="Heading6Char">
    <w:name w:val="Heading 6 Char"/>
    <w:link w:val="Heading6"/>
    <w:uiPriority w:val="9"/>
    <w:semiHidden/>
    <w:rsid w:val="00C7533E"/>
    <w:rPr>
      <w:rFonts w:ascii="Calibri" w:eastAsia="MS Gothic" w:hAnsi="Calibri"/>
      <w:i/>
      <w:iCs/>
      <w:color w:val="243F60"/>
    </w:rPr>
  </w:style>
  <w:style w:type="character" w:customStyle="1" w:styleId="Heading7Char">
    <w:name w:val="Heading 7 Char"/>
    <w:link w:val="Heading7"/>
    <w:uiPriority w:val="9"/>
    <w:semiHidden/>
    <w:rsid w:val="00C7533E"/>
    <w:rPr>
      <w:rFonts w:ascii="Calibri" w:eastAsia="MS Gothic" w:hAnsi="Calibri"/>
      <w:i/>
      <w:iCs/>
      <w:color w:val="404040"/>
    </w:rPr>
  </w:style>
  <w:style w:type="character" w:customStyle="1" w:styleId="Heading8Char">
    <w:name w:val="Heading 8 Char"/>
    <w:link w:val="Heading8"/>
    <w:uiPriority w:val="9"/>
    <w:semiHidden/>
    <w:rsid w:val="00C7533E"/>
    <w:rPr>
      <w:rFonts w:ascii="Calibri" w:eastAsia="MS Gothic" w:hAnsi="Calibri"/>
      <w:color w:val="404040"/>
    </w:rPr>
  </w:style>
  <w:style w:type="character" w:customStyle="1" w:styleId="Heading9Char">
    <w:name w:val="Heading 9 Char"/>
    <w:link w:val="Heading9"/>
    <w:uiPriority w:val="9"/>
    <w:semiHidden/>
    <w:rsid w:val="00C7533E"/>
    <w:rPr>
      <w:rFonts w:ascii="Calibri" w:eastAsia="MS Gothic" w:hAnsi="Calibri"/>
      <w:i/>
      <w:iCs/>
      <w:color w:val="404040"/>
    </w:rPr>
  </w:style>
  <w:style w:type="paragraph" w:customStyle="1" w:styleId="BaseText">
    <w:name w:val="Base_Text"/>
    <w:rsid w:val="00080385"/>
    <w:pPr>
      <w:spacing w:before="120"/>
    </w:pPr>
    <w:rPr>
      <w:rFonts w:ascii="Times New Roman" w:eastAsia="Times New Roman" w:hAnsi="Times New Roman"/>
      <w:lang w:val="en-US"/>
    </w:rPr>
  </w:style>
  <w:style w:type="paragraph" w:customStyle="1" w:styleId="1stparatext">
    <w:name w:val="1st para text"/>
    <w:basedOn w:val="BaseText"/>
    <w:rsid w:val="00080385"/>
  </w:style>
  <w:style w:type="paragraph" w:customStyle="1" w:styleId="BaseHeading">
    <w:name w:val="Base_Heading"/>
    <w:rsid w:val="00080385"/>
    <w:pPr>
      <w:keepNext/>
      <w:spacing w:before="240"/>
      <w:outlineLvl w:val="0"/>
    </w:pPr>
    <w:rPr>
      <w:rFonts w:ascii="Times New Roman" w:eastAsia="Times New Roman" w:hAnsi="Times New Roman"/>
      <w:kern w:val="28"/>
      <w:sz w:val="28"/>
      <w:szCs w:val="28"/>
      <w:lang w:val="en-US"/>
    </w:rPr>
  </w:style>
  <w:style w:type="paragraph" w:customStyle="1" w:styleId="AbstractHead">
    <w:name w:val="Abstract Head"/>
    <w:basedOn w:val="BaseHeading"/>
    <w:rsid w:val="00080385"/>
  </w:style>
  <w:style w:type="paragraph" w:customStyle="1" w:styleId="AbstractSummary">
    <w:name w:val="Abstract/Summary"/>
    <w:basedOn w:val="BaseText"/>
    <w:rsid w:val="00080385"/>
  </w:style>
  <w:style w:type="paragraph" w:customStyle="1" w:styleId="Referencesandnotes">
    <w:name w:val="References and notes"/>
    <w:basedOn w:val="BaseText"/>
    <w:rsid w:val="00080385"/>
    <w:pPr>
      <w:ind w:left="720" w:hanging="720"/>
    </w:pPr>
  </w:style>
  <w:style w:type="paragraph" w:customStyle="1" w:styleId="Acknowledgement">
    <w:name w:val="Acknowledgement"/>
    <w:basedOn w:val="Referencesandnotes"/>
    <w:rsid w:val="00080385"/>
  </w:style>
  <w:style w:type="paragraph" w:customStyle="1" w:styleId="Subhead">
    <w:name w:val="Subhead"/>
    <w:basedOn w:val="BaseHeading"/>
    <w:rsid w:val="00080385"/>
    <w:rPr>
      <w:b/>
      <w:bCs/>
      <w:sz w:val="24"/>
      <w:szCs w:val="24"/>
    </w:rPr>
  </w:style>
  <w:style w:type="paragraph" w:customStyle="1" w:styleId="AppendixHead">
    <w:name w:val="AppendixHead"/>
    <w:basedOn w:val="Subhead"/>
    <w:rsid w:val="00080385"/>
  </w:style>
  <w:style w:type="paragraph" w:customStyle="1" w:styleId="AppendixSubhead">
    <w:name w:val="AppendixSubhead"/>
    <w:basedOn w:val="Subhead"/>
    <w:rsid w:val="00080385"/>
  </w:style>
  <w:style w:type="paragraph" w:customStyle="1" w:styleId="Articletype">
    <w:name w:val="Article type"/>
    <w:basedOn w:val="BaseText"/>
    <w:rsid w:val="00080385"/>
  </w:style>
  <w:style w:type="character" w:customStyle="1" w:styleId="aubase">
    <w:name w:val="au_base"/>
    <w:rsid w:val="00080385"/>
    <w:rPr>
      <w:sz w:val="24"/>
    </w:rPr>
  </w:style>
  <w:style w:type="character" w:customStyle="1" w:styleId="aucollab">
    <w:name w:val="au_collab"/>
    <w:rsid w:val="00080385"/>
    <w:rPr>
      <w:sz w:val="24"/>
      <w:bdr w:val="none" w:sz="0" w:space="0" w:color="auto"/>
      <w:shd w:val="clear" w:color="auto" w:fill="C0C0C0"/>
    </w:rPr>
  </w:style>
  <w:style w:type="character" w:customStyle="1" w:styleId="audeg">
    <w:name w:val="au_deg"/>
    <w:rsid w:val="00080385"/>
    <w:rPr>
      <w:sz w:val="24"/>
      <w:bdr w:val="none" w:sz="0" w:space="0" w:color="auto"/>
      <w:shd w:val="clear" w:color="auto" w:fill="FFFF00"/>
    </w:rPr>
  </w:style>
  <w:style w:type="character" w:customStyle="1" w:styleId="aufname">
    <w:name w:val="au_fname"/>
    <w:rsid w:val="00080385"/>
    <w:rPr>
      <w:sz w:val="24"/>
      <w:bdr w:val="none" w:sz="0" w:space="0" w:color="auto"/>
      <w:shd w:val="clear" w:color="auto" w:fill="00FFFF"/>
    </w:rPr>
  </w:style>
  <w:style w:type="character" w:customStyle="1" w:styleId="aurole">
    <w:name w:val="au_role"/>
    <w:rsid w:val="00080385"/>
    <w:rPr>
      <w:sz w:val="24"/>
      <w:bdr w:val="none" w:sz="0" w:space="0" w:color="auto"/>
      <w:shd w:val="clear" w:color="auto" w:fill="808000"/>
    </w:rPr>
  </w:style>
  <w:style w:type="character" w:customStyle="1" w:styleId="ausuffix">
    <w:name w:val="au_suffix"/>
    <w:rsid w:val="00080385"/>
    <w:rPr>
      <w:sz w:val="24"/>
      <w:bdr w:val="none" w:sz="0" w:space="0" w:color="auto"/>
      <w:shd w:val="clear" w:color="auto" w:fill="FF00FF"/>
    </w:rPr>
  </w:style>
  <w:style w:type="character" w:customStyle="1" w:styleId="ausurname">
    <w:name w:val="au_surname"/>
    <w:rsid w:val="00080385"/>
    <w:rPr>
      <w:sz w:val="24"/>
      <w:bdr w:val="none" w:sz="0" w:space="0" w:color="auto"/>
      <w:shd w:val="clear" w:color="auto" w:fill="00FF00"/>
    </w:rPr>
  </w:style>
  <w:style w:type="paragraph" w:customStyle="1" w:styleId="AuthorAttribute">
    <w:name w:val="Author Attribute"/>
    <w:basedOn w:val="BaseText"/>
    <w:rsid w:val="00080385"/>
    <w:pPr>
      <w:spacing w:before="480"/>
    </w:pPr>
  </w:style>
  <w:style w:type="paragraph" w:customStyle="1" w:styleId="Footnote">
    <w:name w:val="Footnote"/>
    <w:basedOn w:val="BaseText"/>
    <w:rsid w:val="00080385"/>
  </w:style>
  <w:style w:type="paragraph" w:customStyle="1" w:styleId="AuthorFootnote">
    <w:name w:val="AuthorFootnote"/>
    <w:basedOn w:val="Footnote"/>
    <w:rsid w:val="00080385"/>
    <w:pPr>
      <w:autoSpaceDE w:val="0"/>
      <w:autoSpaceDN w:val="0"/>
      <w:adjustRightInd w:val="0"/>
    </w:pPr>
    <w:rPr>
      <w:lang w:bidi="he-IL"/>
    </w:rPr>
  </w:style>
  <w:style w:type="paragraph" w:customStyle="1" w:styleId="Authors">
    <w:name w:val="Authors"/>
    <w:basedOn w:val="BaseText"/>
    <w:rsid w:val="00080385"/>
    <w:pPr>
      <w:spacing w:after="360"/>
      <w:jc w:val="center"/>
    </w:pPr>
  </w:style>
  <w:style w:type="paragraph" w:styleId="BalloonText">
    <w:name w:val="Balloon Text"/>
    <w:basedOn w:val="Normal"/>
    <w:link w:val="BalloonTextChar"/>
    <w:semiHidden/>
    <w:rsid w:val="00080385"/>
    <w:pPr>
      <w:spacing w:line="360" w:lineRule="auto"/>
      <w:jc w:val="both"/>
    </w:pPr>
    <w:rPr>
      <w:rFonts w:ascii="Lucida Grande" w:eastAsia="Times New Roman" w:hAnsi="Lucida Grande"/>
      <w:sz w:val="18"/>
      <w:szCs w:val="18"/>
      <w:lang w:val="en-GB"/>
    </w:rPr>
  </w:style>
  <w:style w:type="character" w:customStyle="1" w:styleId="BalloonTextChar">
    <w:name w:val="Balloon Text Char"/>
    <w:link w:val="BalloonText"/>
    <w:semiHidden/>
    <w:rsid w:val="00080385"/>
    <w:rPr>
      <w:rFonts w:ascii="Lucida Grande" w:eastAsia="Times New Roman" w:hAnsi="Lucida Grande" w:cs="Times New Roman"/>
      <w:sz w:val="18"/>
      <w:szCs w:val="18"/>
      <w:lang w:val="en-GB"/>
    </w:rPr>
  </w:style>
  <w:style w:type="character" w:customStyle="1" w:styleId="bibarticle">
    <w:name w:val="bib_article"/>
    <w:rsid w:val="00080385"/>
    <w:rPr>
      <w:sz w:val="24"/>
      <w:bdr w:val="none" w:sz="0" w:space="0" w:color="auto"/>
      <w:shd w:val="clear" w:color="auto" w:fill="00FFFF"/>
    </w:rPr>
  </w:style>
  <w:style w:type="character" w:customStyle="1" w:styleId="bibbase">
    <w:name w:val="bib_base"/>
    <w:rsid w:val="00080385"/>
    <w:rPr>
      <w:sz w:val="24"/>
    </w:rPr>
  </w:style>
  <w:style w:type="character" w:customStyle="1" w:styleId="bibcomment">
    <w:name w:val="bib_comment"/>
    <w:rsid w:val="00080385"/>
    <w:rPr>
      <w:sz w:val="24"/>
    </w:rPr>
  </w:style>
  <w:style w:type="character" w:customStyle="1" w:styleId="bibdeg">
    <w:name w:val="bib_deg"/>
    <w:rsid w:val="00080385"/>
    <w:rPr>
      <w:sz w:val="24"/>
    </w:rPr>
  </w:style>
  <w:style w:type="character" w:customStyle="1" w:styleId="bibdoi">
    <w:name w:val="bib_doi"/>
    <w:rsid w:val="00080385"/>
    <w:rPr>
      <w:sz w:val="24"/>
      <w:bdr w:val="none" w:sz="0" w:space="0" w:color="auto"/>
      <w:shd w:val="clear" w:color="auto" w:fill="00FF00"/>
    </w:rPr>
  </w:style>
  <w:style w:type="character" w:customStyle="1" w:styleId="bibetal">
    <w:name w:val="bib_etal"/>
    <w:rsid w:val="00080385"/>
    <w:rPr>
      <w:sz w:val="24"/>
      <w:bdr w:val="none" w:sz="0" w:space="0" w:color="auto"/>
      <w:shd w:val="clear" w:color="auto" w:fill="008080"/>
    </w:rPr>
  </w:style>
  <w:style w:type="character" w:customStyle="1" w:styleId="bibfname">
    <w:name w:val="bib_fname"/>
    <w:rsid w:val="00080385"/>
    <w:rPr>
      <w:sz w:val="24"/>
      <w:bdr w:val="none" w:sz="0" w:space="0" w:color="auto"/>
      <w:shd w:val="clear" w:color="auto" w:fill="FFFF00"/>
    </w:rPr>
  </w:style>
  <w:style w:type="character" w:customStyle="1" w:styleId="bibfpage">
    <w:name w:val="bib_fpage"/>
    <w:rsid w:val="00080385"/>
    <w:rPr>
      <w:sz w:val="24"/>
      <w:bdr w:val="none" w:sz="0" w:space="0" w:color="auto"/>
      <w:shd w:val="clear" w:color="auto" w:fill="808080"/>
    </w:rPr>
  </w:style>
  <w:style w:type="character" w:customStyle="1" w:styleId="bibissue">
    <w:name w:val="bib_issue"/>
    <w:rsid w:val="00080385"/>
    <w:rPr>
      <w:sz w:val="24"/>
      <w:bdr w:val="none" w:sz="0" w:space="0" w:color="auto"/>
      <w:shd w:val="clear" w:color="auto" w:fill="FFFF00"/>
    </w:rPr>
  </w:style>
  <w:style w:type="character" w:customStyle="1" w:styleId="bibjournal">
    <w:name w:val="bib_journal"/>
    <w:rsid w:val="00080385"/>
    <w:rPr>
      <w:sz w:val="24"/>
      <w:bdr w:val="none" w:sz="0" w:space="0" w:color="auto"/>
      <w:shd w:val="clear" w:color="auto" w:fill="808000"/>
    </w:rPr>
  </w:style>
  <w:style w:type="character" w:customStyle="1" w:styleId="biblpage">
    <w:name w:val="bib_lpage"/>
    <w:rsid w:val="00080385"/>
    <w:rPr>
      <w:sz w:val="24"/>
      <w:bdr w:val="none" w:sz="0" w:space="0" w:color="auto"/>
      <w:shd w:val="clear" w:color="auto" w:fill="808080"/>
    </w:rPr>
  </w:style>
  <w:style w:type="character" w:customStyle="1" w:styleId="bibmedline">
    <w:name w:val="bib_medline"/>
    <w:rsid w:val="00080385"/>
    <w:rPr>
      <w:sz w:val="24"/>
    </w:rPr>
  </w:style>
  <w:style w:type="character" w:customStyle="1" w:styleId="bibnumber">
    <w:name w:val="bib_number"/>
    <w:rsid w:val="00080385"/>
    <w:rPr>
      <w:sz w:val="24"/>
    </w:rPr>
  </w:style>
  <w:style w:type="character" w:customStyle="1" w:styleId="biborganization">
    <w:name w:val="bib_organization"/>
    <w:rsid w:val="00080385"/>
    <w:rPr>
      <w:sz w:val="24"/>
      <w:bdr w:val="none" w:sz="0" w:space="0" w:color="auto"/>
      <w:shd w:val="clear" w:color="auto" w:fill="808000"/>
    </w:rPr>
  </w:style>
  <w:style w:type="character" w:customStyle="1" w:styleId="bibsuffix">
    <w:name w:val="bib_suffix"/>
    <w:rsid w:val="00080385"/>
    <w:rPr>
      <w:sz w:val="24"/>
    </w:rPr>
  </w:style>
  <w:style w:type="character" w:customStyle="1" w:styleId="bibsuppl">
    <w:name w:val="bib_suppl"/>
    <w:rsid w:val="00080385"/>
    <w:rPr>
      <w:sz w:val="24"/>
      <w:bdr w:val="none" w:sz="0" w:space="0" w:color="auto"/>
      <w:shd w:val="clear" w:color="auto" w:fill="FFFF00"/>
    </w:rPr>
  </w:style>
  <w:style w:type="character" w:customStyle="1" w:styleId="bibsurname">
    <w:name w:val="bib_surname"/>
    <w:rsid w:val="00080385"/>
    <w:rPr>
      <w:sz w:val="24"/>
      <w:bdr w:val="none" w:sz="0" w:space="0" w:color="auto"/>
      <w:shd w:val="clear" w:color="auto" w:fill="FFFF00"/>
    </w:rPr>
  </w:style>
  <w:style w:type="character" w:customStyle="1" w:styleId="bibunpubl">
    <w:name w:val="bib_unpubl"/>
    <w:rsid w:val="00080385"/>
    <w:rPr>
      <w:sz w:val="24"/>
    </w:rPr>
  </w:style>
  <w:style w:type="character" w:customStyle="1" w:styleId="biburl">
    <w:name w:val="bib_url"/>
    <w:rsid w:val="00080385"/>
    <w:rPr>
      <w:sz w:val="24"/>
      <w:bdr w:val="none" w:sz="0" w:space="0" w:color="auto"/>
      <w:shd w:val="clear" w:color="auto" w:fill="00FF00"/>
    </w:rPr>
  </w:style>
  <w:style w:type="character" w:customStyle="1" w:styleId="bibvolume">
    <w:name w:val="bib_volume"/>
    <w:rsid w:val="00080385"/>
    <w:rPr>
      <w:sz w:val="24"/>
      <w:bdr w:val="none" w:sz="0" w:space="0" w:color="auto"/>
      <w:shd w:val="clear" w:color="auto" w:fill="00FF00"/>
    </w:rPr>
  </w:style>
  <w:style w:type="character" w:customStyle="1" w:styleId="bibyear">
    <w:name w:val="bib_year"/>
    <w:rsid w:val="00080385"/>
    <w:rPr>
      <w:sz w:val="24"/>
      <w:bdr w:val="none" w:sz="0" w:space="0" w:color="auto"/>
      <w:shd w:val="clear" w:color="auto" w:fill="FF00FF"/>
    </w:rPr>
  </w:style>
  <w:style w:type="paragraph" w:customStyle="1" w:styleId="BookorMeetingInformation">
    <w:name w:val="Book or Meeting Information"/>
    <w:basedOn w:val="BaseText"/>
    <w:rsid w:val="00080385"/>
  </w:style>
  <w:style w:type="paragraph" w:customStyle="1" w:styleId="BookInformation">
    <w:name w:val="BookInformation"/>
    <w:basedOn w:val="BaseText"/>
    <w:rsid w:val="00080385"/>
  </w:style>
  <w:style w:type="paragraph" w:customStyle="1" w:styleId="Level2Head">
    <w:name w:val="Level 2 Head"/>
    <w:basedOn w:val="BaseHeading"/>
    <w:rsid w:val="00080385"/>
    <w:pPr>
      <w:outlineLvl w:val="1"/>
    </w:pPr>
    <w:rPr>
      <w:i/>
      <w:iCs/>
      <w:sz w:val="24"/>
      <w:szCs w:val="24"/>
    </w:rPr>
  </w:style>
  <w:style w:type="paragraph" w:customStyle="1" w:styleId="BoxLevel2Head">
    <w:name w:val="BoxLevel 2 Head"/>
    <w:basedOn w:val="Level2Head"/>
    <w:rsid w:val="00080385"/>
    <w:pPr>
      <w:shd w:val="clear" w:color="auto" w:fill="E6E6E6"/>
    </w:pPr>
  </w:style>
  <w:style w:type="paragraph" w:customStyle="1" w:styleId="BoxListUnnumbered">
    <w:name w:val="BoxListUnnumbered"/>
    <w:basedOn w:val="BaseText"/>
    <w:rsid w:val="00080385"/>
    <w:pPr>
      <w:shd w:val="clear" w:color="auto" w:fill="E6E6E6"/>
      <w:ind w:left="1080" w:hanging="360"/>
    </w:pPr>
  </w:style>
  <w:style w:type="paragraph" w:customStyle="1" w:styleId="BoxList">
    <w:name w:val="BoxList"/>
    <w:basedOn w:val="BoxListUnnumbered"/>
    <w:rsid w:val="00080385"/>
  </w:style>
  <w:style w:type="paragraph" w:customStyle="1" w:styleId="BoxSubhead">
    <w:name w:val="BoxSubhead"/>
    <w:basedOn w:val="Subhead"/>
    <w:rsid w:val="00080385"/>
    <w:pPr>
      <w:shd w:val="clear" w:color="auto" w:fill="E6E6E6"/>
    </w:pPr>
  </w:style>
  <w:style w:type="paragraph" w:customStyle="1" w:styleId="Paragraph">
    <w:name w:val="Paragraph"/>
    <w:basedOn w:val="BaseText"/>
    <w:rsid w:val="00080385"/>
    <w:pPr>
      <w:ind w:firstLine="720"/>
    </w:pPr>
  </w:style>
  <w:style w:type="paragraph" w:customStyle="1" w:styleId="BoxText">
    <w:name w:val="BoxText"/>
    <w:basedOn w:val="Paragraph"/>
    <w:rsid w:val="00080385"/>
    <w:pPr>
      <w:shd w:val="clear" w:color="auto" w:fill="E6E6E6"/>
    </w:pPr>
  </w:style>
  <w:style w:type="paragraph" w:customStyle="1" w:styleId="BoxTitle">
    <w:name w:val="BoxTitle"/>
    <w:basedOn w:val="BaseHeading"/>
    <w:rsid w:val="00080385"/>
    <w:pPr>
      <w:shd w:val="clear" w:color="auto" w:fill="E6E6E6"/>
    </w:pPr>
    <w:rPr>
      <w:b/>
      <w:sz w:val="24"/>
      <w:szCs w:val="24"/>
    </w:rPr>
  </w:style>
  <w:style w:type="paragraph" w:customStyle="1" w:styleId="BulletedText">
    <w:name w:val="Bulleted Text"/>
    <w:basedOn w:val="BaseText"/>
    <w:rsid w:val="00080385"/>
    <w:pPr>
      <w:ind w:left="720" w:hanging="720"/>
    </w:pPr>
  </w:style>
  <w:style w:type="paragraph" w:customStyle="1" w:styleId="career-magazine">
    <w:name w:val="career-magazine"/>
    <w:basedOn w:val="BaseText"/>
    <w:rsid w:val="00080385"/>
    <w:pPr>
      <w:jc w:val="right"/>
    </w:pPr>
    <w:rPr>
      <w:color w:val="FF0000"/>
    </w:rPr>
  </w:style>
  <w:style w:type="paragraph" w:customStyle="1" w:styleId="career-stage">
    <w:name w:val="career-stage"/>
    <w:basedOn w:val="BaseText"/>
    <w:rsid w:val="00080385"/>
    <w:pPr>
      <w:jc w:val="right"/>
    </w:pPr>
    <w:rPr>
      <w:color w:val="339966"/>
    </w:rPr>
  </w:style>
  <w:style w:type="character" w:customStyle="1" w:styleId="citebase">
    <w:name w:val="cite_base"/>
    <w:rsid w:val="00080385"/>
    <w:rPr>
      <w:sz w:val="24"/>
    </w:rPr>
  </w:style>
  <w:style w:type="character" w:customStyle="1" w:styleId="citebib">
    <w:name w:val="cite_bib"/>
    <w:rsid w:val="00080385"/>
    <w:rPr>
      <w:sz w:val="24"/>
      <w:bdr w:val="none" w:sz="0" w:space="0" w:color="auto"/>
      <w:shd w:val="clear" w:color="auto" w:fill="00FFFF"/>
    </w:rPr>
  </w:style>
  <w:style w:type="character" w:customStyle="1" w:styleId="citebox">
    <w:name w:val="cite_box"/>
    <w:rsid w:val="00080385"/>
    <w:rPr>
      <w:sz w:val="24"/>
    </w:rPr>
  </w:style>
  <w:style w:type="character" w:customStyle="1" w:styleId="citeen">
    <w:name w:val="cite_en"/>
    <w:rsid w:val="00080385"/>
    <w:rPr>
      <w:sz w:val="24"/>
      <w:shd w:val="clear" w:color="auto" w:fill="FFFF00"/>
      <w:vertAlign w:val="superscript"/>
    </w:rPr>
  </w:style>
  <w:style w:type="character" w:customStyle="1" w:styleId="citeeq">
    <w:name w:val="cite_eq"/>
    <w:rsid w:val="00080385"/>
    <w:rPr>
      <w:sz w:val="24"/>
      <w:bdr w:val="none" w:sz="0" w:space="0" w:color="auto"/>
      <w:shd w:val="clear" w:color="auto" w:fill="FF99CC"/>
    </w:rPr>
  </w:style>
  <w:style w:type="character" w:customStyle="1" w:styleId="citefig">
    <w:name w:val="cite_fig"/>
    <w:rsid w:val="00080385"/>
    <w:rPr>
      <w:color w:val="000000"/>
      <w:sz w:val="24"/>
      <w:bdr w:val="none" w:sz="0" w:space="0" w:color="auto"/>
      <w:shd w:val="clear" w:color="auto" w:fill="00FF00"/>
    </w:rPr>
  </w:style>
  <w:style w:type="character" w:customStyle="1" w:styleId="citefn">
    <w:name w:val="cite_fn"/>
    <w:rsid w:val="00080385"/>
    <w:rPr>
      <w:sz w:val="24"/>
      <w:bdr w:val="none" w:sz="0" w:space="0" w:color="auto"/>
      <w:shd w:val="clear" w:color="auto" w:fill="FF0000"/>
    </w:rPr>
  </w:style>
  <w:style w:type="character" w:customStyle="1" w:styleId="citetbl">
    <w:name w:val="cite_tbl"/>
    <w:rsid w:val="00080385"/>
    <w:rPr>
      <w:color w:val="000000"/>
      <w:sz w:val="24"/>
      <w:bdr w:val="none" w:sz="0" w:space="0" w:color="auto"/>
      <w:shd w:val="clear" w:color="auto" w:fill="FF00FF"/>
    </w:rPr>
  </w:style>
  <w:style w:type="character" w:styleId="CommentReference">
    <w:name w:val="annotation reference"/>
    <w:rsid w:val="00080385"/>
    <w:rPr>
      <w:sz w:val="18"/>
      <w:szCs w:val="18"/>
    </w:rPr>
  </w:style>
  <w:style w:type="paragraph" w:styleId="CommentText">
    <w:name w:val="annotation text"/>
    <w:basedOn w:val="Normal"/>
    <w:link w:val="CommentTextChar"/>
    <w:semiHidden/>
    <w:rsid w:val="00080385"/>
    <w:pPr>
      <w:spacing w:line="360" w:lineRule="auto"/>
      <w:jc w:val="both"/>
    </w:pPr>
    <w:rPr>
      <w:rFonts w:ascii="Times New Roman" w:eastAsia="Times New Roman" w:hAnsi="Times New Roman"/>
      <w:lang w:val="en-GB"/>
    </w:rPr>
  </w:style>
  <w:style w:type="character" w:customStyle="1" w:styleId="CommentTextChar">
    <w:name w:val="Comment Text Char"/>
    <w:link w:val="CommentText"/>
    <w:semiHidden/>
    <w:rsid w:val="00080385"/>
    <w:rPr>
      <w:rFonts w:ascii="Times New Roman" w:eastAsia="Times New Roman" w:hAnsi="Times New Roman" w:cs="Times New Roman"/>
      <w:lang w:val="en-GB"/>
    </w:rPr>
  </w:style>
  <w:style w:type="paragraph" w:styleId="CommentSubject">
    <w:name w:val="annotation subject"/>
    <w:basedOn w:val="CommentText"/>
    <w:next w:val="CommentText"/>
    <w:link w:val="CommentSubjectChar"/>
    <w:uiPriority w:val="99"/>
    <w:semiHidden/>
    <w:unhideWhenUsed/>
    <w:rsid w:val="00080385"/>
    <w:rPr>
      <w:b/>
      <w:bCs/>
    </w:rPr>
  </w:style>
  <w:style w:type="character" w:customStyle="1" w:styleId="CommentSubjectChar">
    <w:name w:val="Comment Subject Char"/>
    <w:link w:val="CommentSubject"/>
    <w:uiPriority w:val="99"/>
    <w:semiHidden/>
    <w:rsid w:val="00080385"/>
    <w:rPr>
      <w:rFonts w:ascii="Times New Roman" w:eastAsia="Times New Roman" w:hAnsi="Times New Roman" w:cs="Times New Roman"/>
      <w:b/>
      <w:bCs/>
      <w:lang w:val="en-GB"/>
    </w:rPr>
  </w:style>
  <w:style w:type="paragraph" w:customStyle="1" w:styleId="ContinuedParagraph">
    <w:name w:val="ContinuedParagraph"/>
    <w:basedOn w:val="Paragraph"/>
    <w:rsid w:val="00080385"/>
    <w:pPr>
      <w:ind w:firstLine="0"/>
    </w:pPr>
  </w:style>
  <w:style w:type="character" w:customStyle="1" w:styleId="ContractNumber">
    <w:name w:val="Contract Number"/>
    <w:rsid w:val="00080385"/>
    <w:rPr>
      <w:sz w:val="24"/>
      <w:szCs w:val="24"/>
      <w:bdr w:val="none" w:sz="0" w:space="0" w:color="auto"/>
      <w:shd w:val="clear" w:color="auto" w:fill="CCFFCC"/>
    </w:rPr>
  </w:style>
  <w:style w:type="character" w:customStyle="1" w:styleId="ContractSponsor">
    <w:name w:val="Contract Sponsor"/>
    <w:rsid w:val="00080385"/>
    <w:rPr>
      <w:sz w:val="24"/>
      <w:szCs w:val="24"/>
      <w:bdr w:val="none" w:sz="0" w:space="0" w:color="auto"/>
      <w:shd w:val="clear" w:color="auto" w:fill="FFCC99"/>
    </w:rPr>
  </w:style>
  <w:style w:type="paragraph" w:customStyle="1" w:styleId="Correspondence">
    <w:name w:val="Correspondence"/>
    <w:basedOn w:val="BaseText"/>
    <w:rsid w:val="00080385"/>
    <w:pPr>
      <w:spacing w:before="0" w:after="240"/>
    </w:pPr>
  </w:style>
  <w:style w:type="paragraph" w:customStyle="1" w:styleId="DateAccepted">
    <w:name w:val="Date Accepted"/>
    <w:basedOn w:val="BaseText"/>
    <w:rsid w:val="00080385"/>
    <w:pPr>
      <w:spacing w:before="360"/>
    </w:pPr>
  </w:style>
  <w:style w:type="paragraph" w:customStyle="1" w:styleId="Deck">
    <w:name w:val="Deck"/>
    <w:basedOn w:val="BaseHeading"/>
    <w:rsid w:val="00080385"/>
    <w:pPr>
      <w:outlineLvl w:val="1"/>
    </w:pPr>
  </w:style>
  <w:style w:type="paragraph" w:customStyle="1" w:styleId="DefTerm">
    <w:name w:val="DefTerm"/>
    <w:basedOn w:val="BaseText"/>
    <w:rsid w:val="00080385"/>
    <w:pPr>
      <w:ind w:left="720"/>
    </w:pPr>
  </w:style>
  <w:style w:type="paragraph" w:customStyle="1" w:styleId="Definition">
    <w:name w:val="Definition"/>
    <w:basedOn w:val="DefTerm"/>
    <w:rsid w:val="00080385"/>
    <w:pPr>
      <w:ind w:left="1080" w:hanging="360"/>
    </w:pPr>
  </w:style>
  <w:style w:type="paragraph" w:customStyle="1" w:styleId="DefListTitle">
    <w:name w:val="DefListTitle"/>
    <w:basedOn w:val="BaseHeading"/>
    <w:rsid w:val="00080385"/>
  </w:style>
  <w:style w:type="paragraph" w:customStyle="1" w:styleId="discipline">
    <w:name w:val="discipline"/>
    <w:basedOn w:val="BaseText"/>
    <w:rsid w:val="00080385"/>
    <w:pPr>
      <w:jc w:val="right"/>
    </w:pPr>
    <w:rPr>
      <w:color w:val="993366"/>
    </w:rPr>
  </w:style>
  <w:style w:type="paragraph" w:customStyle="1" w:styleId="Editors">
    <w:name w:val="Editors"/>
    <w:basedOn w:val="Authors"/>
    <w:rsid w:val="00080385"/>
  </w:style>
  <w:style w:type="character" w:styleId="Emphasis">
    <w:name w:val="Emphasis"/>
    <w:uiPriority w:val="20"/>
    <w:qFormat/>
    <w:rsid w:val="00C7533E"/>
    <w:rPr>
      <w:i/>
      <w:iCs/>
    </w:rPr>
  </w:style>
  <w:style w:type="character" w:styleId="EndnoteReference">
    <w:name w:val="endnote reference"/>
    <w:semiHidden/>
    <w:rsid w:val="00080385"/>
    <w:rPr>
      <w:vertAlign w:val="superscript"/>
    </w:rPr>
  </w:style>
  <w:style w:type="paragraph" w:styleId="EndnoteText">
    <w:name w:val="endnote text"/>
    <w:basedOn w:val="Normal"/>
    <w:link w:val="EndnoteTextChar"/>
    <w:semiHidden/>
    <w:rsid w:val="00080385"/>
    <w:pPr>
      <w:spacing w:line="360" w:lineRule="auto"/>
      <w:jc w:val="both"/>
    </w:pPr>
    <w:rPr>
      <w:rFonts w:eastAsia="Cambria"/>
      <w:lang w:val="en-GB"/>
    </w:rPr>
  </w:style>
  <w:style w:type="character" w:customStyle="1" w:styleId="EndnoteTextChar">
    <w:name w:val="Endnote Text Char"/>
    <w:link w:val="EndnoteText"/>
    <w:semiHidden/>
    <w:rsid w:val="00080385"/>
    <w:rPr>
      <w:rFonts w:ascii="Cambria" w:eastAsia="Cambria" w:hAnsi="Cambria" w:cs="Times New Roman"/>
      <w:lang w:val="en-GB"/>
    </w:rPr>
  </w:style>
  <w:style w:type="character" w:customStyle="1" w:styleId="eqno">
    <w:name w:val="eq_no"/>
    <w:rsid w:val="00080385"/>
    <w:rPr>
      <w:sz w:val="24"/>
    </w:rPr>
  </w:style>
  <w:style w:type="paragraph" w:customStyle="1" w:styleId="Equation">
    <w:name w:val="Equation"/>
    <w:basedOn w:val="BaseText"/>
    <w:rsid w:val="00080385"/>
    <w:pPr>
      <w:jc w:val="center"/>
    </w:pPr>
  </w:style>
  <w:style w:type="paragraph" w:customStyle="1" w:styleId="FieldCodes">
    <w:name w:val="FieldCodes"/>
    <w:basedOn w:val="BaseText"/>
    <w:rsid w:val="00080385"/>
  </w:style>
  <w:style w:type="paragraph" w:customStyle="1" w:styleId="Legend">
    <w:name w:val="Legend"/>
    <w:basedOn w:val="BaseHeading"/>
    <w:rsid w:val="00080385"/>
    <w:rPr>
      <w:sz w:val="24"/>
      <w:szCs w:val="24"/>
    </w:rPr>
  </w:style>
  <w:style w:type="paragraph" w:customStyle="1" w:styleId="FigureCopyright">
    <w:name w:val="FigureCopyright"/>
    <w:basedOn w:val="Legend"/>
    <w:rsid w:val="00080385"/>
    <w:pPr>
      <w:autoSpaceDE w:val="0"/>
      <w:autoSpaceDN w:val="0"/>
      <w:adjustRightInd w:val="0"/>
      <w:spacing w:before="80"/>
    </w:pPr>
    <w:rPr>
      <w:lang w:bidi="he-IL"/>
    </w:rPr>
  </w:style>
  <w:style w:type="paragraph" w:customStyle="1" w:styleId="FigureCredit">
    <w:name w:val="FigureCredit"/>
    <w:basedOn w:val="FigureCopyright"/>
    <w:rsid w:val="00080385"/>
  </w:style>
  <w:style w:type="character" w:styleId="FollowedHyperlink">
    <w:name w:val="FollowedHyperlink"/>
    <w:rsid w:val="00080385"/>
    <w:rPr>
      <w:color w:val="800080"/>
      <w:u w:val="single"/>
    </w:rPr>
  </w:style>
  <w:style w:type="paragraph" w:styleId="Footer">
    <w:name w:val="footer"/>
    <w:basedOn w:val="Normal"/>
    <w:link w:val="FooterChar"/>
    <w:rsid w:val="00080385"/>
    <w:pPr>
      <w:tabs>
        <w:tab w:val="center" w:pos="4320"/>
        <w:tab w:val="right" w:pos="8640"/>
      </w:tabs>
      <w:spacing w:line="360" w:lineRule="auto"/>
      <w:jc w:val="both"/>
    </w:pPr>
    <w:rPr>
      <w:rFonts w:ascii="Times New Roman" w:eastAsia="Times New Roman" w:hAnsi="Times New Roman"/>
      <w:lang w:val="en-GB"/>
    </w:rPr>
  </w:style>
  <w:style w:type="character" w:customStyle="1" w:styleId="FooterChar">
    <w:name w:val="Footer Char"/>
    <w:link w:val="Footer"/>
    <w:rsid w:val="00080385"/>
    <w:rPr>
      <w:rFonts w:ascii="Times New Roman" w:eastAsia="Times New Roman" w:hAnsi="Times New Roman" w:cs="Times New Roman"/>
      <w:lang w:val="en-GB"/>
    </w:rPr>
  </w:style>
  <w:style w:type="character" w:styleId="FootnoteReference">
    <w:name w:val="footnote reference"/>
    <w:semiHidden/>
    <w:rsid w:val="00080385"/>
    <w:rPr>
      <w:vertAlign w:val="superscript"/>
    </w:rPr>
  </w:style>
  <w:style w:type="paragraph" w:customStyle="1" w:styleId="Gloss">
    <w:name w:val="Gloss"/>
    <w:basedOn w:val="AbstractSummary"/>
    <w:rsid w:val="00080385"/>
  </w:style>
  <w:style w:type="paragraph" w:customStyle="1" w:styleId="Glossary">
    <w:name w:val="Glossary"/>
    <w:basedOn w:val="BaseText"/>
    <w:rsid w:val="00080385"/>
  </w:style>
  <w:style w:type="paragraph" w:customStyle="1" w:styleId="GlossHead">
    <w:name w:val="GlossHead"/>
    <w:basedOn w:val="AbstractHead"/>
    <w:rsid w:val="00080385"/>
  </w:style>
  <w:style w:type="paragraph" w:customStyle="1" w:styleId="GraphicAltText">
    <w:name w:val="GraphicAltText"/>
    <w:basedOn w:val="Legend"/>
    <w:rsid w:val="00080385"/>
    <w:pPr>
      <w:autoSpaceDE w:val="0"/>
      <w:autoSpaceDN w:val="0"/>
      <w:adjustRightInd w:val="0"/>
    </w:pPr>
  </w:style>
  <w:style w:type="paragraph" w:customStyle="1" w:styleId="GraphicCredit">
    <w:name w:val="GraphicCredit"/>
    <w:basedOn w:val="FigureCredit"/>
    <w:rsid w:val="00080385"/>
  </w:style>
  <w:style w:type="paragraph" w:customStyle="1" w:styleId="Head">
    <w:name w:val="Head"/>
    <w:basedOn w:val="BaseHeading"/>
    <w:rsid w:val="00080385"/>
    <w:pPr>
      <w:spacing w:before="120" w:after="120"/>
      <w:jc w:val="center"/>
    </w:pPr>
    <w:rPr>
      <w:b/>
      <w:bCs/>
    </w:rPr>
  </w:style>
  <w:style w:type="paragraph" w:styleId="Header">
    <w:name w:val="header"/>
    <w:basedOn w:val="Normal"/>
    <w:link w:val="HeaderChar"/>
    <w:rsid w:val="00080385"/>
    <w:pPr>
      <w:tabs>
        <w:tab w:val="center" w:pos="4320"/>
        <w:tab w:val="right" w:pos="8640"/>
      </w:tabs>
      <w:spacing w:line="360" w:lineRule="auto"/>
      <w:jc w:val="both"/>
    </w:pPr>
    <w:rPr>
      <w:rFonts w:ascii="Times New Roman" w:eastAsia="Times New Roman" w:hAnsi="Times New Roman"/>
      <w:lang w:val="en-GB"/>
    </w:rPr>
  </w:style>
  <w:style w:type="character" w:customStyle="1" w:styleId="HeaderChar">
    <w:name w:val="Header Char"/>
    <w:link w:val="Header"/>
    <w:rsid w:val="00080385"/>
    <w:rPr>
      <w:rFonts w:ascii="Times New Roman" w:eastAsia="Times New Roman" w:hAnsi="Times New Roman" w:cs="Times New Roman"/>
      <w:lang w:val="en-GB"/>
    </w:rPr>
  </w:style>
  <w:style w:type="character" w:styleId="HTMLAcronym">
    <w:name w:val="HTML Acronym"/>
    <w:rsid w:val="00080385"/>
  </w:style>
  <w:style w:type="character" w:styleId="HTMLCite">
    <w:name w:val="HTML Cite"/>
    <w:rsid w:val="00080385"/>
    <w:rPr>
      <w:i/>
      <w:iCs/>
    </w:rPr>
  </w:style>
  <w:style w:type="character" w:styleId="HTMLCode">
    <w:name w:val="HTML Code"/>
    <w:rsid w:val="00080385"/>
    <w:rPr>
      <w:rFonts w:ascii="Courier New" w:hAnsi="Courier New" w:cs="Courier New"/>
      <w:sz w:val="20"/>
      <w:szCs w:val="20"/>
    </w:rPr>
  </w:style>
  <w:style w:type="character" w:styleId="HTMLDefinition">
    <w:name w:val="HTML Definition"/>
    <w:rsid w:val="00080385"/>
    <w:rPr>
      <w:i/>
      <w:iCs/>
    </w:rPr>
  </w:style>
  <w:style w:type="character" w:styleId="HTMLKeyboard">
    <w:name w:val="HTML Keyboard"/>
    <w:rsid w:val="00080385"/>
    <w:rPr>
      <w:rFonts w:ascii="Courier New" w:hAnsi="Courier New" w:cs="Courier New"/>
      <w:sz w:val="20"/>
      <w:szCs w:val="20"/>
    </w:rPr>
  </w:style>
  <w:style w:type="paragraph" w:styleId="HTMLPreformatted">
    <w:name w:val="HTML Preformatted"/>
    <w:basedOn w:val="Normal"/>
    <w:link w:val="HTMLPreformattedChar"/>
    <w:rsid w:val="00080385"/>
    <w:pPr>
      <w:spacing w:line="360" w:lineRule="auto"/>
      <w:jc w:val="both"/>
    </w:pPr>
    <w:rPr>
      <w:rFonts w:ascii="Consolas" w:eastAsia="Times New Roman" w:hAnsi="Consolas"/>
      <w:lang w:val="en-GB"/>
    </w:rPr>
  </w:style>
  <w:style w:type="character" w:customStyle="1" w:styleId="HTMLPreformattedChar">
    <w:name w:val="HTML Preformatted Char"/>
    <w:link w:val="HTMLPreformatted"/>
    <w:rsid w:val="00080385"/>
    <w:rPr>
      <w:rFonts w:ascii="Consolas" w:eastAsia="Times New Roman" w:hAnsi="Consolas" w:cs="Times New Roman"/>
      <w:lang w:val="en-GB"/>
    </w:rPr>
  </w:style>
  <w:style w:type="character" w:styleId="HTMLSample">
    <w:name w:val="HTML Sample"/>
    <w:rsid w:val="00080385"/>
    <w:rPr>
      <w:rFonts w:ascii="Courier New" w:hAnsi="Courier New" w:cs="Courier New"/>
    </w:rPr>
  </w:style>
  <w:style w:type="character" w:styleId="HTMLTypewriter">
    <w:name w:val="HTML Typewriter"/>
    <w:rsid w:val="00080385"/>
    <w:rPr>
      <w:rFonts w:ascii="Courier New" w:hAnsi="Courier New" w:cs="Courier New"/>
      <w:sz w:val="20"/>
      <w:szCs w:val="20"/>
    </w:rPr>
  </w:style>
  <w:style w:type="character" w:styleId="HTMLVariable">
    <w:name w:val="HTML Variable"/>
    <w:rsid w:val="00080385"/>
    <w:rPr>
      <w:i/>
      <w:iCs/>
    </w:rPr>
  </w:style>
  <w:style w:type="character" w:styleId="Hyperlink">
    <w:name w:val="Hyperlink"/>
    <w:rsid w:val="00080385"/>
    <w:rPr>
      <w:color w:val="0000FF"/>
      <w:u w:val="single"/>
    </w:rPr>
  </w:style>
  <w:style w:type="paragraph" w:customStyle="1" w:styleId="InstructionsText">
    <w:name w:val="Instructions Text"/>
    <w:basedOn w:val="BaseText"/>
    <w:rsid w:val="00080385"/>
  </w:style>
  <w:style w:type="paragraph" w:customStyle="1" w:styleId="Overline">
    <w:name w:val="Overline"/>
    <w:basedOn w:val="BaseText"/>
    <w:rsid w:val="00080385"/>
  </w:style>
  <w:style w:type="paragraph" w:customStyle="1" w:styleId="IssueName">
    <w:name w:val="IssueName"/>
    <w:basedOn w:val="Overline"/>
    <w:rsid w:val="00080385"/>
  </w:style>
  <w:style w:type="paragraph" w:customStyle="1" w:styleId="Keywords">
    <w:name w:val="Keywords"/>
    <w:basedOn w:val="BaseText"/>
    <w:rsid w:val="00080385"/>
  </w:style>
  <w:style w:type="paragraph" w:customStyle="1" w:styleId="Level3Head">
    <w:name w:val="Level 3 Head"/>
    <w:basedOn w:val="BaseHeading"/>
    <w:rsid w:val="00080385"/>
    <w:pPr>
      <w:outlineLvl w:val="2"/>
    </w:pPr>
    <w:rPr>
      <w:sz w:val="24"/>
      <w:szCs w:val="24"/>
      <w:u w:val="single"/>
    </w:rPr>
  </w:style>
  <w:style w:type="paragraph" w:customStyle="1" w:styleId="Level4Head">
    <w:name w:val="Level 4 Head"/>
    <w:basedOn w:val="BaseHeading"/>
    <w:rsid w:val="00080385"/>
    <w:pPr>
      <w:ind w:left="346"/>
    </w:pPr>
    <w:rPr>
      <w:sz w:val="24"/>
      <w:szCs w:val="24"/>
    </w:rPr>
  </w:style>
  <w:style w:type="character" w:styleId="LineNumber">
    <w:name w:val="line number"/>
    <w:rsid w:val="00080385"/>
  </w:style>
  <w:style w:type="paragraph" w:customStyle="1" w:styleId="Literaryquote">
    <w:name w:val="Literary quote"/>
    <w:basedOn w:val="BaseText"/>
    <w:rsid w:val="00080385"/>
    <w:pPr>
      <w:ind w:left="1440" w:right="1440"/>
    </w:pPr>
  </w:style>
  <w:style w:type="paragraph" w:customStyle="1" w:styleId="MaterialsText">
    <w:name w:val="Materials Text"/>
    <w:basedOn w:val="BaseText"/>
    <w:rsid w:val="00080385"/>
  </w:style>
  <w:style w:type="paragraph" w:customStyle="1" w:styleId="NoteInProof">
    <w:name w:val="NoteInProof"/>
    <w:basedOn w:val="BaseText"/>
    <w:rsid w:val="00080385"/>
  </w:style>
  <w:style w:type="paragraph" w:customStyle="1" w:styleId="Notes">
    <w:name w:val="Notes"/>
    <w:basedOn w:val="BaseText"/>
    <w:rsid w:val="00080385"/>
    <w:rPr>
      <w:i/>
    </w:rPr>
  </w:style>
  <w:style w:type="paragraph" w:customStyle="1" w:styleId="Notes-Helvetica">
    <w:name w:val="Notes-Helvetica"/>
    <w:basedOn w:val="BaseText"/>
    <w:rsid w:val="00080385"/>
    <w:rPr>
      <w:i/>
    </w:rPr>
  </w:style>
  <w:style w:type="paragraph" w:customStyle="1" w:styleId="NumberedInstructions">
    <w:name w:val="Numbered Instructions"/>
    <w:basedOn w:val="BaseText"/>
    <w:rsid w:val="00080385"/>
  </w:style>
  <w:style w:type="paragraph" w:customStyle="1" w:styleId="OutlineLevel1">
    <w:name w:val="OutlineLevel1"/>
    <w:basedOn w:val="BaseHeading"/>
    <w:rsid w:val="00080385"/>
    <w:rPr>
      <w:b/>
      <w:bCs/>
    </w:rPr>
  </w:style>
  <w:style w:type="paragraph" w:customStyle="1" w:styleId="OutlineLevel2">
    <w:name w:val="OutlineLevel2"/>
    <w:basedOn w:val="BaseHeading"/>
    <w:rsid w:val="00080385"/>
    <w:pPr>
      <w:ind w:left="360"/>
      <w:outlineLvl w:val="1"/>
    </w:pPr>
    <w:rPr>
      <w:b/>
      <w:bCs/>
      <w:sz w:val="24"/>
      <w:szCs w:val="24"/>
    </w:rPr>
  </w:style>
  <w:style w:type="paragraph" w:customStyle="1" w:styleId="OutlineLevel3">
    <w:name w:val="OutlineLevel3"/>
    <w:basedOn w:val="BaseHeading"/>
    <w:rsid w:val="00080385"/>
    <w:pPr>
      <w:ind w:left="720"/>
      <w:outlineLvl w:val="2"/>
    </w:pPr>
    <w:rPr>
      <w:b/>
      <w:bCs/>
      <w:sz w:val="24"/>
      <w:szCs w:val="24"/>
    </w:rPr>
  </w:style>
  <w:style w:type="character" w:styleId="PageNumber">
    <w:name w:val="page number"/>
    <w:rsid w:val="00080385"/>
  </w:style>
  <w:style w:type="paragraph" w:customStyle="1" w:styleId="Preformat">
    <w:name w:val="Preformat"/>
    <w:basedOn w:val="BaseText"/>
    <w:rsid w:val="00080385"/>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080385"/>
  </w:style>
  <w:style w:type="paragraph" w:customStyle="1" w:styleId="ProductInformation">
    <w:name w:val="ProductInformation"/>
    <w:basedOn w:val="BaseText"/>
    <w:rsid w:val="00080385"/>
  </w:style>
  <w:style w:type="paragraph" w:customStyle="1" w:styleId="ProductTitle">
    <w:name w:val="ProductTitle"/>
    <w:basedOn w:val="BaseText"/>
    <w:rsid w:val="00080385"/>
    <w:rPr>
      <w:b/>
      <w:bCs/>
    </w:rPr>
  </w:style>
  <w:style w:type="paragraph" w:customStyle="1" w:styleId="PublishedOnline">
    <w:name w:val="Published Online"/>
    <w:basedOn w:val="DateAccepted"/>
    <w:rsid w:val="00080385"/>
  </w:style>
  <w:style w:type="paragraph" w:customStyle="1" w:styleId="RecipeMaterials">
    <w:name w:val="Recipe Materials"/>
    <w:basedOn w:val="BaseText"/>
    <w:rsid w:val="00080385"/>
  </w:style>
  <w:style w:type="paragraph" w:customStyle="1" w:styleId="Refhead">
    <w:name w:val="Ref head"/>
    <w:basedOn w:val="BaseHeading"/>
    <w:rsid w:val="00080385"/>
    <w:pPr>
      <w:spacing w:before="120" w:after="120"/>
    </w:pPr>
    <w:rPr>
      <w:b/>
      <w:bCs/>
      <w:sz w:val="24"/>
      <w:szCs w:val="24"/>
    </w:rPr>
  </w:style>
  <w:style w:type="paragraph" w:customStyle="1" w:styleId="ReferenceNote">
    <w:name w:val="Reference Note"/>
    <w:basedOn w:val="Referencesandnotes"/>
    <w:rsid w:val="00080385"/>
  </w:style>
  <w:style w:type="paragraph" w:customStyle="1" w:styleId="ReferencesandnotesLong">
    <w:name w:val="References and notes Long"/>
    <w:basedOn w:val="BaseText"/>
    <w:rsid w:val="00080385"/>
    <w:pPr>
      <w:ind w:left="720" w:hanging="720"/>
    </w:pPr>
  </w:style>
  <w:style w:type="paragraph" w:customStyle="1" w:styleId="region">
    <w:name w:val="region"/>
    <w:basedOn w:val="BaseText"/>
    <w:rsid w:val="00080385"/>
    <w:pPr>
      <w:jc w:val="right"/>
    </w:pPr>
    <w:rPr>
      <w:color w:val="0000FF"/>
    </w:rPr>
  </w:style>
  <w:style w:type="paragraph" w:customStyle="1" w:styleId="RelatedArticle">
    <w:name w:val="RelatedArticle"/>
    <w:basedOn w:val="Referencesandnotes"/>
    <w:rsid w:val="00080385"/>
  </w:style>
  <w:style w:type="paragraph" w:customStyle="1" w:styleId="RunHead">
    <w:name w:val="RunHead"/>
    <w:basedOn w:val="BaseText"/>
    <w:rsid w:val="00080385"/>
  </w:style>
  <w:style w:type="paragraph" w:customStyle="1" w:styleId="SOMContent">
    <w:name w:val="SOMContent"/>
    <w:basedOn w:val="1stparatext"/>
    <w:rsid w:val="00080385"/>
  </w:style>
  <w:style w:type="paragraph" w:customStyle="1" w:styleId="SOMHead">
    <w:name w:val="SOMHead"/>
    <w:basedOn w:val="BaseHeading"/>
    <w:rsid w:val="00080385"/>
    <w:rPr>
      <w:b/>
      <w:sz w:val="24"/>
      <w:szCs w:val="24"/>
    </w:rPr>
  </w:style>
  <w:style w:type="paragraph" w:customStyle="1" w:styleId="Speaker">
    <w:name w:val="Speaker"/>
    <w:basedOn w:val="Paragraph"/>
    <w:rsid w:val="00080385"/>
    <w:pPr>
      <w:autoSpaceDE w:val="0"/>
      <w:autoSpaceDN w:val="0"/>
      <w:adjustRightInd w:val="0"/>
    </w:pPr>
    <w:rPr>
      <w:b/>
      <w:lang w:bidi="he-IL"/>
    </w:rPr>
  </w:style>
  <w:style w:type="paragraph" w:customStyle="1" w:styleId="Speech">
    <w:name w:val="Speech"/>
    <w:basedOn w:val="Paragraph"/>
    <w:rsid w:val="00080385"/>
    <w:pPr>
      <w:autoSpaceDE w:val="0"/>
      <w:autoSpaceDN w:val="0"/>
      <w:adjustRightInd w:val="0"/>
    </w:pPr>
    <w:rPr>
      <w:lang w:bidi="he-IL"/>
    </w:rPr>
  </w:style>
  <w:style w:type="character" w:styleId="Strong">
    <w:name w:val="Strong"/>
    <w:uiPriority w:val="22"/>
    <w:qFormat/>
    <w:rsid w:val="00C7533E"/>
    <w:rPr>
      <w:b/>
      <w:bCs/>
    </w:rPr>
  </w:style>
  <w:style w:type="paragraph" w:customStyle="1" w:styleId="SX-Abstract">
    <w:name w:val="SX-Abstract"/>
    <w:basedOn w:val="Normal"/>
    <w:qFormat/>
    <w:rsid w:val="00C7533E"/>
    <w:pPr>
      <w:widowControl w:val="0"/>
      <w:spacing w:before="120" w:after="240" w:line="210" w:lineRule="exact"/>
      <w:ind w:left="700" w:right="700"/>
      <w:jc w:val="both"/>
    </w:pPr>
    <w:rPr>
      <w:rFonts w:ascii="BlissRegular" w:eastAsia="Times New Roman" w:hAnsi="BlissRegular"/>
      <w:b/>
      <w:lang w:val="en-GB"/>
    </w:rPr>
  </w:style>
  <w:style w:type="paragraph" w:customStyle="1" w:styleId="SX-Affiliation">
    <w:name w:val="SX-Affiliation"/>
    <w:basedOn w:val="Normal"/>
    <w:next w:val="Normal"/>
    <w:qFormat/>
    <w:rsid w:val="00C7533E"/>
    <w:pPr>
      <w:spacing w:after="160" w:line="190" w:lineRule="exact"/>
      <w:jc w:val="both"/>
    </w:pPr>
    <w:rPr>
      <w:rFonts w:ascii="BlissRegular" w:eastAsia="Times New Roman" w:hAnsi="BlissRegular"/>
      <w:sz w:val="16"/>
      <w:lang w:val="en-GB"/>
    </w:rPr>
  </w:style>
  <w:style w:type="paragraph" w:customStyle="1" w:styleId="SX-Articlehead">
    <w:name w:val="SX-Article head"/>
    <w:basedOn w:val="Normal"/>
    <w:qFormat/>
    <w:rsid w:val="00C7533E"/>
    <w:pPr>
      <w:spacing w:before="210" w:line="210" w:lineRule="exact"/>
      <w:ind w:firstLine="288"/>
      <w:jc w:val="both"/>
    </w:pPr>
    <w:rPr>
      <w:rFonts w:ascii="Times New Roman" w:eastAsia="Times New Roman" w:hAnsi="Times New Roman"/>
      <w:b/>
      <w:sz w:val="18"/>
      <w:lang w:val="en-GB"/>
    </w:rPr>
  </w:style>
  <w:style w:type="paragraph" w:customStyle="1" w:styleId="SX-Authornames">
    <w:name w:val="SX-Author names"/>
    <w:basedOn w:val="Normal"/>
    <w:rsid w:val="00080385"/>
    <w:pPr>
      <w:spacing w:after="120" w:line="210" w:lineRule="exact"/>
      <w:jc w:val="both"/>
    </w:pPr>
    <w:rPr>
      <w:rFonts w:ascii="BlissMedium" w:eastAsia="Times New Roman" w:hAnsi="BlissMedium"/>
      <w:lang w:val="en-GB"/>
    </w:rPr>
  </w:style>
  <w:style w:type="paragraph" w:customStyle="1" w:styleId="SX-Bodytext">
    <w:name w:val="SX-Body text"/>
    <w:basedOn w:val="Normal"/>
    <w:next w:val="Normal"/>
    <w:rsid w:val="00080385"/>
    <w:pPr>
      <w:spacing w:line="210" w:lineRule="exact"/>
      <w:ind w:firstLine="288"/>
      <w:jc w:val="both"/>
    </w:pPr>
    <w:rPr>
      <w:rFonts w:ascii="Times New Roman" w:eastAsia="Times New Roman" w:hAnsi="Times New Roman"/>
      <w:sz w:val="18"/>
      <w:lang w:val="en-GB"/>
    </w:rPr>
  </w:style>
  <w:style w:type="paragraph" w:customStyle="1" w:styleId="SX-Bodytextflush">
    <w:name w:val="SX-Body text flush"/>
    <w:basedOn w:val="SX-Bodytext"/>
    <w:next w:val="SX-Bodytext"/>
    <w:rsid w:val="00080385"/>
    <w:pPr>
      <w:ind w:firstLine="0"/>
    </w:pPr>
  </w:style>
  <w:style w:type="paragraph" w:customStyle="1" w:styleId="SX-Correspondence">
    <w:name w:val="SX-Correspondence"/>
    <w:basedOn w:val="SX-Affiliation"/>
    <w:qFormat/>
    <w:rsid w:val="00C7533E"/>
    <w:pPr>
      <w:spacing w:after="80"/>
    </w:pPr>
  </w:style>
  <w:style w:type="paragraph" w:customStyle="1" w:styleId="SX-Date">
    <w:name w:val="SX-Date"/>
    <w:basedOn w:val="Normal"/>
    <w:qFormat/>
    <w:rsid w:val="00C7533E"/>
    <w:pPr>
      <w:spacing w:before="180" w:line="190" w:lineRule="exact"/>
      <w:ind w:left="245" w:hanging="245"/>
      <w:jc w:val="both"/>
    </w:pPr>
    <w:rPr>
      <w:rFonts w:ascii="Times New Roman" w:eastAsia="Times New Roman" w:hAnsi="Times New Roman"/>
      <w:sz w:val="16"/>
      <w:lang w:val="en-GB"/>
    </w:rPr>
  </w:style>
  <w:style w:type="paragraph" w:customStyle="1" w:styleId="SX-Equation">
    <w:name w:val="SX-Equation"/>
    <w:basedOn w:val="SX-Bodytextflush"/>
    <w:next w:val="SX-Bodytext"/>
    <w:rsid w:val="00080385"/>
    <w:pPr>
      <w:autoSpaceDE w:val="0"/>
      <w:autoSpaceDN w:val="0"/>
      <w:adjustRightInd w:val="0"/>
      <w:spacing w:line="240" w:lineRule="auto"/>
      <w:jc w:val="center"/>
    </w:pPr>
  </w:style>
  <w:style w:type="paragraph" w:customStyle="1" w:styleId="SX-Legend">
    <w:name w:val="SX-Legend"/>
    <w:basedOn w:val="SX-Authornames"/>
    <w:rsid w:val="00080385"/>
    <w:rPr>
      <w:sz w:val="18"/>
    </w:rPr>
  </w:style>
  <w:style w:type="paragraph" w:customStyle="1" w:styleId="SX-References">
    <w:name w:val="SX-References"/>
    <w:basedOn w:val="Normal"/>
    <w:rsid w:val="00080385"/>
    <w:pPr>
      <w:spacing w:line="190" w:lineRule="exact"/>
      <w:ind w:left="245" w:hanging="245"/>
      <w:jc w:val="both"/>
    </w:pPr>
    <w:rPr>
      <w:rFonts w:ascii="Times New Roman" w:eastAsia="Times New Roman" w:hAnsi="Times New Roman"/>
      <w:sz w:val="16"/>
      <w:lang w:val="en-GB"/>
    </w:rPr>
  </w:style>
  <w:style w:type="paragraph" w:customStyle="1" w:styleId="SX-RefHead">
    <w:name w:val="SX-RefHead"/>
    <w:basedOn w:val="Normal"/>
    <w:rsid w:val="00080385"/>
    <w:pPr>
      <w:spacing w:before="200" w:line="190" w:lineRule="exact"/>
      <w:jc w:val="both"/>
    </w:pPr>
    <w:rPr>
      <w:rFonts w:ascii="Times New Roman" w:eastAsia="Times New Roman" w:hAnsi="Times New Roman"/>
      <w:b/>
      <w:sz w:val="16"/>
      <w:lang w:val="en-GB"/>
    </w:rPr>
  </w:style>
  <w:style w:type="character" w:customStyle="1" w:styleId="SX-reflink">
    <w:name w:val="SX-reflink"/>
    <w:uiPriority w:val="1"/>
    <w:qFormat/>
    <w:rsid w:val="00C7533E"/>
    <w:rPr>
      <w:color w:val="0000FF"/>
      <w:sz w:val="16"/>
      <w:u w:val="words"/>
      <w:bdr w:val="none" w:sz="0" w:space="0" w:color="auto"/>
      <w:shd w:val="clear" w:color="auto" w:fill="FFFFFF"/>
    </w:rPr>
  </w:style>
  <w:style w:type="paragraph" w:customStyle="1" w:styleId="SX-SOMHead">
    <w:name w:val="SX-SOMHead"/>
    <w:basedOn w:val="SX-RefHead"/>
    <w:rsid w:val="00080385"/>
  </w:style>
  <w:style w:type="paragraph" w:customStyle="1" w:styleId="SX-Tablehead">
    <w:name w:val="SX-Tablehead"/>
    <w:basedOn w:val="Normal"/>
    <w:qFormat/>
    <w:rsid w:val="00C7533E"/>
    <w:pPr>
      <w:spacing w:line="360" w:lineRule="auto"/>
      <w:jc w:val="both"/>
    </w:pPr>
    <w:rPr>
      <w:rFonts w:ascii="Times New Roman" w:eastAsia="Times New Roman" w:hAnsi="Times New Roman"/>
      <w:lang w:val="en-GB"/>
    </w:rPr>
  </w:style>
  <w:style w:type="paragraph" w:customStyle="1" w:styleId="SX-Tablelegend">
    <w:name w:val="SX-Tablelegend"/>
    <w:basedOn w:val="Normal"/>
    <w:qFormat/>
    <w:rsid w:val="00C7533E"/>
    <w:pPr>
      <w:spacing w:line="190" w:lineRule="exact"/>
      <w:ind w:left="245" w:hanging="245"/>
      <w:jc w:val="both"/>
    </w:pPr>
    <w:rPr>
      <w:rFonts w:ascii="Times New Roman" w:eastAsia="Times New Roman" w:hAnsi="Times New Roman"/>
      <w:sz w:val="16"/>
      <w:lang w:val="en-GB"/>
    </w:rPr>
  </w:style>
  <w:style w:type="paragraph" w:customStyle="1" w:styleId="SX-Tabletext">
    <w:name w:val="SX-Tabletext"/>
    <w:basedOn w:val="Normal"/>
    <w:qFormat/>
    <w:rsid w:val="00C7533E"/>
    <w:pPr>
      <w:spacing w:line="210" w:lineRule="exact"/>
      <w:jc w:val="center"/>
    </w:pPr>
    <w:rPr>
      <w:rFonts w:ascii="Times New Roman" w:eastAsia="Times New Roman" w:hAnsi="Times New Roman"/>
      <w:sz w:val="18"/>
      <w:lang w:val="en-GB"/>
    </w:rPr>
  </w:style>
  <w:style w:type="paragraph" w:customStyle="1" w:styleId="SX-Tabletitle">
    <w:name w:val="SX-Tabletitle"/>
    <w:basedOn w:val="Normal"/>
    <w:qFormat/>
    <w:rsid w:val="00C7533E"/>
    <w:pPr>
      <w:spacing w:after="120" w:line="210" w:lineRule="exact"/>
      <w:jc w:val="both"/>
    </w:pPr>
    <w:rPr>
      <w:rFonts w:ascii="BlissMedium" w:eastAsia="Times New Roman" w:hAnsi="BlissMedium"/>
      <w:sz w:val="18"/>
      <w:lang w:val="en-GB"/>
    </w:rPr>
  </w:style>
  <w:style w:type="paragraph" w:customStyle="1" w:styleId="SX-Title">
    <w:name w:val="SX-Title"/>
    <w:basedOn w:val="Normal"/>
    <w:rsid w:val="00080385"/>
    <w:pPr>
      <w:spacing w:after="240" w:line="500" w:lineRule="exact"/>
      <w:jc w:val="both"/>
    </w:pPr>
    <w:rPr>
      <w:rFonts w:ascii="BlissBold" w:eastAsia="Times New Roman" w:hAnsi="BlissBold"/>
      <w:b/>
      <w:sz w:val="44"/>
      <w:lang w:val="en-GB"/>
    </w:rPr>
  </w:style>
  <w:style w:type="paragraph" w:customStyle="1" w:styleId="Tablecolumnhead">
    <w:name w:val="Table column head"/>
    <w:basedOn w:val="BaseText"/>
    <w:rsid w:val="00080385"/>
    <w:pPr>
      <w:spacing w:before="0"/>
    </w:pPr>
  </w:style>
  <w:style w:type="paragraph" w:customStyle="1" w:styleId="Tabletext">
    <w:name w:val="Table text"/>
    <w:basedOn w:val="BaseText"/>
    <w:rsid w:val="00080385"/>
    <w:pPr>
      <w:spacing w:before="0"/>
    </w:pPr>
  </w:style>
  <w:style w:type="paragraph" w:customStyle="1" w:styleId="TableLegend">
    <w:name w:val="TableLegend"/>
    <w:basedOn w:val="BaseText"/>
    <w:rsid w:val="00080385"/>
    <w:pPr>
      <w:spacing w:before="0"/>
    </w:pPr>
  </w:style>
  <w:style w:type="paragraph" w:customStyle="1" w:styleId="TableTitle">
    <w:name w:val="TableTitle"/>
    <w:basedOn w:val="BaseHeading"/>
    <w:rsid w:val="00080385"/>
  </w:style>
  <w:style w:type="paragraph" w:customStyle="1" w:styleId="Teaser">
    <w:name w:val="Teaser"/>
    <w:basedOn w:val="BaseText"/>
    <w:rsid w:val="00080385"/>
  </w:style>
  <w:style w:type="paragraph" w:customStyle="1" w:styleId="TWIS">
    <w:name w:val="TWIS"/>
    <w:basedOn w:val="AbstractSummary"/>
    <w:rsid w:val="00080385"/>
    <w:pPr>
      <w:autoSpaceDE w:val="0"/>
      <w:autoSpaceDN w:val="0"/>
      <w:adjustRightInd w:val="0"/>
    </w:pPr>
  </w:style>
  <w:style w:type="paragraph" w:customStyle="1" w:styleId="TWISorEC">
    <w:name w:val="TWIS or EC"/>
    <w:basedOn w:val="Normal"/>
    <w:rsid w:val="00080385"/>
    <w:pPr>
      <w:spacing w:line="210" w:lineRule="exact"/>
      <w:jc w:val="both"/>
    </w:pPr>
    <w:rPr>
      <w:rFonts w:ascii="BlissRegular" w:eastAsia="Times New Roman" w:hAnsi="BlissRegular"/>
      <w:sz w:val="19"/>
      <w:lang w:val="en-GB"/>
    </w:rPr>
  </w:style>
  <w:style w:type="paragraph" w:customStyle="1" w:styleId="work-sector">
    <w:name w:val="work-sector"/>
    <w:basedOn w:val="BaseText"/>
    <w:rsid w:val="00080385"/>
    <w:pPr>
      <w:jc w:val="right"/>
    </w:pPr>
    <w:rPr>
      <w:color w:val="003300"/>
    </w:rPr>
  </w:style>
  <w:style w:type="paragraph" w:customStyle="1" w:styleId="DOI">
    <w:name w:val="DOI"/>
    <w:basedOn w:val="DateAccepted"/>
    <w:qFormat/>
    <w:rsid w:val="00C7533E"/>
    <w:rPr>
      <w:lang w:val="en-GB"/>
    </w:rPr>
  </w:style>
  <w:style w:type="paragraph" w:customStyle="1" w:styleId="tabletitle0">
    <w:name w:val="table title"/>
    <w:basedOn w:val="Normal"/>
    <w:next w:val="Normal"/>
    <w:rsid w:val="00080385"/>
    <w:pPr>
      <w:keepNext/>
      <w:keepLines/>
      <w:spacing w:before="240" w:after="120" w:line="360" w:lineRule="auto"/>
      <w:jc w:val="both"/>
    </w:pPr>
    <w:rPr>
      <w:rFonts w:ascii="Times" w:eastAsia="Times New Roman" w:hAnsi="Times"/>
      <w:sz w:val="18"/>
      <w:lang w:val="de-DE" w:eastAsia="de-DE"/>
    </w:rPr>
  </w:style>
  <w:style w:type="paragraph" w:customStyle="1" w:styleId="FigureLegend">
    <w:name w:val="Figure Legend"/>
    <w:basedOn w:val="Normal"/>
    <w:next w:val="Normal"/>
    <w:rsid w:val="00174F4C"/>
    <w:pPr>
      <w:keepNext/>
      <w:keepLines/>
      <w:spacing w:before="120" w:after="240"/>
      <w:jc w:val="both"/>
    </w:pPr>
    <w:rPr>
      <w:rFonts w:ascii="Times" w:eastAsia="Times New Roman" w:hAnsi="Times"/>
      <w:sz w:val="18"/>
      <w:lang w:val="en-GB" w:eastAsia="de-DE"/>
    </w:rPr>
  </w:style>
  <w:style w:type="paragraph" w:customStyle="1" w:styleId="figurecaption">
    <w:name w:val="figurecaption"/>
    <w:basedOn w:val="Normal"/>
    <w:next w:val="Normal"/>
    <w:autoRedefine/>
    <w:qFormat/>
    <w:rsid w:val="00C7533E"/>
    <w:pPr>
      <w:keepLines/>
      <w:overflowPunct w:val="0"/>
      <w:autoSpaceDE w:val="0"/>
      <w:autoSpaceDN w:val="0"/>
      <w:adjustRightInd w:val="0"/>
      <w:spacing w:before="120" w:after="240" w:line="240" w:lineRule="atLeast"/>
      <w:jc w:val="both"/>
      <w:textAlignment w:val="baseline"/>
    </w:pPr>
    <w:rPr>
      <w:rFonts w:ascii="Times New Roman" w:eastAsia="Times New Roman" w:hAnsi="Times New Roman"/>
      <w:sz w:val="20"/>
      <w:lang w:val="en-GB" w:eastAsia="de-DE"/>
    </w:rPr>
  </w:style>
  <w:style w:type="paragraph" w:customStyle="1" w:styleId="tablecaption">
    <w:name w:val="tablecaption"/>
    <w:basedOn w:val="Normal"/>
    <w:next w:val="Normal"/>
    <w:autoRedefine/>
    <w:qFormat/>
    <w:rsid w:val="00C7533E"/>
    <w:pPr>
      <w:keepNext/>
      <w:keepLines/>
      <w:overflowPunct w:val="0"/>
      <w:autoSpaceDE w:val="0"/>
      <w:autoSpaceDN w:val="0"/>
      <w:adjustRightInd w:val="0"/>
      <w:spacing w:before="240" w:after="240" w:line="240" w:lineRule="atLeast"/>
      <w:jc w:val="both"/>
      <w:textAlignment w:val="baseline"/>
    </w:pPr>
    <w:rPr>
      <w:rFonts w:ascii="Times New Roman" w:eastAsia="Times New Roman" w:hAnsi="Times New Roman"/>
      <w:sz w:val="20"/>
      <w:szCs w:val="18"/>
      <w:lang w:val="en-GB" w:eastAsia="de-DE"/>
    </w:rPr>
  </w:style>
  <w:style w:type="paragraph" w:styleId="FootnoteText">
    <w:name w:val="footnote text"/>
    <w:basedOn w:val="Normal"/>
    <w:link w:val="FootnoteTextChar"/>
    <w:uiPriority w:val="99"/>
    <w:unhideWhenUsed/>
    <w:rsid w:val="00080385"/>
    <w:pPr>
      <w:spacing w:line="360" w:lineRule="auto"/>
      <w:jc w:val="both"/>
    </w:pPr>
    <w:rPr>
      <w:rFonts w:ascii="Times New Roman" w:eastAsia="Calibri" w:hAnsi="Times New Roman"/>
      <w:sz w:val="18"/>
      <w:szCs w:val="18"/>
      <w:lang w:val="en-GB"/>
    </w:rPr>
  </w:style>
  <w:style w:type="character" w:customStyle="1" w:styleId="FootnoteTextChar">
    <w:name w:val="Footnote Text Char"/>
    <w:link w:val="FootnoteText"/>
    <w:uiPriority w:val="99"/>
    <w:rsid w:val="00080385"/>
    <w:rPr>
      <w:rFonts w:ascii="Times New Roman" w:eastAsia="Calibri" w:hAnsi="Times New Roman" w:cs="Times New Roman"/>
      <w:sz w:val="18"/>
      <w:szCs w:val="18"/>
      <w:lang w:val="en-GB"/>
    </w:rPr>
  </w:style>
  <w:style w:type="table" w:styleId="TableGrid">
    <w:name w:val="Table Grid"/>
    <w:basedOn w:val="TableNormal"/>
    <w:rsid w:val="00080385"/>
    <w:rPr>
      <w:rFonts w:ascii="Times New Roman" w:eastAsia="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Quote">
    <w:name w:val="Quote"/>
    <w:basedOn w:val="Normal"/>
    <w:next w:val="Normal"/>
    <w:link w:val="QuoteChar"/>
    <w:autoRedefine/>
    <w:uiPriority w:val="29"/>
    <w:qFormat/>
    <w:rsid w:val="00C7533E"/>
    <w:pPr>
      <w:spacing w:after="240"/>
      <w:jc w:val="right"/>
    </w:pPr>
    <w:rPr>
      <w:rFonts w:ascii="Times New Roman" w:eastAsia="Calibri" w:hAnsi="Times New Roman"/>
      <w:i/>
      <w:iCs/>
      <w:color w:val="000000"/>
      <w:sz w:val="20"/>
      <w:szCs w:val="20"/>
      <w:lang w:val="en-GB"/>
    </w:rPr>
  </w:style>
  <w:style w:type="character" w:customStyle="1" w:styleId="QuoteChar">
    <w:name w:val="Quote Char"/>
    <w:link w:val="Quote"/>
    <w:uiPriority w:val="29"/>
    <w:rsid w:val="00C7533E"/>
    <w:rPr>
      <w:rFonts w:ascii="Times New Roman" w:eastAsia="Calibri" w:hAnsi="Times New Roman"/>
      <w:i/>
      <w:iCs/>
      <w:color w:val="000000"/>
    </w:rPr>
  </w:style>
  <w:style w:type="paragraph" w:customStyle="1" w:styleId="Quote2">
    <w:name w:val="Quote 2"/>
    <w:basedOn w:val="Paragraph"/>
    <w:qFormat/>
    <w:rsid w:val="00C7533E"/>
    <w:pPr>
      <w:spacing w:after="240"/>
      <w:ind w:left="567" w:right="618" w:firstLine="0"/>
      <w:jc w:val="both"/>
    </w:pPr>
    <w:rPr>
      <w:sz w:val="20"/>
      <w:szCs w:val="22"/>
      <w:lang w:val="en-GB"/>
    </w:rPr>
  </w:style>
  <w:style w:type="paragraph" w:customStyle="1" w:styleId="Normal2">
    <w:name w:val="Normal 2"/>
    <w:basedOn w:val="Normal"/>
    <w:qFormat/>
    <w:rsid w:val="00C7533E"/>
    <w:pPr>
      <w:spacing w:line="360" w:lineRule="auto"/>
      <w:ind w:firstLine="284"/>
      <w:jc w:val="both"/>
    </w:pPr>
    <w:rPr>
      <w:rFonts w:ascii="Times New Roman" w:eastAsia="Calibri" w:hAnsi="Times New Roman"/>
      <w:lang w:val="en-GB"/>
    </w:rPr>
  </w:style>
  <w:style w:type="paragraph" w:customStyle="1" w:styleId="TableFormat">
    <w:name w:val="Table Format"/>
    <w:basedOn w:val="Normal"/>
    <w:qFormat/>
    <w:rsid w:val="004F0C69"/>
    <w:pPr>
      <w:framePr w:hSpace="181" w:wrap="around" w:vAnchor="text" w:hAnchor="page" w:xAlign="center" w:y="274"/>
      <w:widowControl w:val="0"/>
      <w:tabs>
        <w:tab w:val="left" w:pos="1440"/>
      </w:tabs>
      <w:autoSpaceDE w:val="0"/>
      <w:autoSpaceDN w:val="0"/>
      <w:adjustRightInd w:val="0"/>
      <w:jc w:val="both"/>
    </w:pPr>
    <w:rPr>
      <w:rFonts w:ascii="Minion Pro" w:eastAsia="Calibri" w:hAnsi="Minion Pro"/>
      <w:color w:val="000000"/>
      <w:sz w:val="14"/>
      <w:szCs w:val="14"/>
      <w:lang w:val="en-GB"/>
    </w:rPr>
  </w:style>
  <w:style w:type="numbering" w:styleId="111111">
    <w:name w:val="Outline List 2"/>
    <w:basedOn w:val="NoList"/>
    <w:uiPriority w:val="99"/>
    <w:semiHidden/>
    <w:unhideWhenUsed/>
    <w:rsid w:val="00080385"/>
    <w:pPr>
      <w:numPr>
        <w:numId w:val="1"/>
      </w:numPr>
    </w:pPr>
  </w:style>
  <w:style w:type="paragraph" w:styleId="TOCHeading">
    <w:name w:val="TOC Heading"/>
    <w:basedOn w:val="Heading1"/>
    <w:next w:val="Normal"/>
    <w:uiPriority w:val="39"/>
    <w:unhideWhenUsed/>
    <w:qFormat/>
    <w:rsid w:val="00C7533E"/>
    <w:pPr>
      <w:spacing w:line="276" w:lineRule="auto"/>
      <w:jc w:val="left"/>
      <w:outlineLvl w:val="9"/>
    </w:pPr>
    <w:rPr>
      <w:sz w:val="28"/>
      <w:szCs w:val="28"/>
      <w:lang w:val="en-US"/>
    </w:rPr>
  </w:style>
  <w:style w:type="paragraph" w:styleId="TOC1">
    <w:name w:val="toc 1"/>
    <w:basedOn w:val="Normal"/>
    <w:next w:val="Normal"/>
    <w:autoRedefine/>
    <w:uiPriority w:val="39"/>
    <w:unhideWhenUsed/>
    <w:qFormat/>
    <w:rsid w:val="00C7533E"/>
    <w:pPr>
      <w:tabs>
        <w:tab w:val="left" w:pos="426"/>
        <w:tab w:val="right" w:leader="dot" w:pos="8828"/>
      </w:tabs>
      <w:spacing w:before="120" w:line="360" w:lineRule="auto"/>
      <w:ind w:left="794" w:hanging="794"/>
    </w:pPr>
    <w:rPr>
      <w:rFonts w:ascii="Times New Roman" w:eastAsia="Calibri" w:hAnsi="Times New Roman"/>
      <w:noProof/>
      <w:lang w:val="en-GB"/>
    </w:rPr>
  </w:style>
  <w:style w:type="paragraph" w:styleId="TOC2">
    <w:name w:val="toc 2"/>
    <w:basedOn w:val="Normal"/>
    <w:next w:val="Normal"/>
    <w:autoRedefine/>
    <w:uiPriority w:val="39"/>
    <w:unhideWhenUsed/>
    <w:qFormat/>
    <w:rsid w:val="00C7533E"/>
    <w:pPr>
      <w:tabs>
        <w:tab w:val="left" w:pos="420"/>
        <w:tab w:val="left" w:pos="567"/>
        <w:tab w:val="left" w:pos="993"/>
        <w:tab w:val="right" w:leader="dot" w:pos="8828"/>
      </w:tabs>
      <w:spacing w:line="360" w:lineRule="auto"/>
      <w:ind w:left="426" w:hanging="426"/>
    </w:pPr>
    <w:rPr>
      <w:rFonts w:ascii="Times New Roman" w:eastAsia="Calibri" w:hAnsi="Times New Roman"/>
      <w:noProof/>
      <w:szCs w:val="22"/>
      <w:lang w:val="en-GB"/>
    </w:rPr>
  </w:style>
  <w:style w:type="paragraph" w:styleId="TOC3">
    <w:name w:val="toc 3"/>
    <w:basedOn w:val="Normal"/>
    <w:next w:val="Normal"/>
    <w:autoRedefine/>
    <w:uiPriority w:val="39"/>
    <w:unhideWhenUsed/>
    <w:qFormat/>
    <w:rsid w:val="00C7533E"/>
    <w:pPr>
      <w:tabs>
        <w:tab w:val="left" w:pos="1134"/>
        <w:tab w:val="left" w:pos="1167"/>
        <w:tab w:val="left" w:pos="1276"/>
        <w:tab w:val="right" w:leader="dot" w:pos="8828"/>
      </w:tabs>
      <w:spacing w:line="360" w:lineRule="auto"/>
      <w:ind w:left="454"/>
    </w:pPr>
    <w:rPr>
      <w:rFonts w:ascii="Times New Roman" w:eastAsia="Calibri" w:hAnsi="Times New Roman"/>
      <w:noProof/>
      <w:lang w:val="en-GB"/>
    </w:rPr>
  </w:style>
  <w:style w:type="paragraph" w:styleId="TOC4">
    <w:name w:val="toc 4"/>
    <w:basedOn w:val="Normal"/>
    <w:next w:val="Normal"/>
    <w:autoRedefine/>
    <w:uiPriority w:val="39"/>
    <w:unhideWhenUsed/>
    <w:rsid w:val="00080385"/>
    <w:pPr>
      <w:tabs>
        <w:tab w:val="left" w:pos="2094"/>
        <w:tab w:val="left" w:pos="2127"/>
        <w:tab w:val="right" w:leader="dot" w:pos="8828"/>
      </w:tabs>
      <w:spacing w:line="360" w:lineRule="auto"/>
      <w:ind w:left="1134"/>
    </w:pPr>
    <w:rPr>
      <w:rFonts w:ascii="Times New Roman" w:eastAsia="Calibri" w:hAnsi="Times New Roman"/>
      <w:noProof/>
      <w:lang w:val="en-GB"/>
    </w:rPr>
  </w:style>
  <w:style w:type="paragraph" w:styleId="TOC5">
    <w:name w:val="toc 5"/>
    <w:basedOn w:val="Normal"/>
    <w:next w:val="Normal"/>
    <w:autoRedefine/>
    <w:uiPriority w:val="39"/>
    <w:unhideWhenUsed/>
    <w:rsid w:val="00080385"/>
    <w:pPr>
      <w:spacing w:line="360" w:lineRule="auto"/>
      <w:ind w:left="960"/>
    </w:pPr>
    <w:rPr>
      <w:rFonts w:eastAsia="Calibri"/>
      <w:sz w:val="20"/>
      <w:lang w:val="en-GB"/>
    </w:rPr>
  </w:style>
  <w:style w:type="paragraph" w:styleId="TOC6">
    <w:name w:val="toc 6"/>
    <w:basedOn w:val="Normal"/>
    <w:next w:val="Normal"/>
    <w:autoRedefine/>
    <w:uiPriority w:val="39"/>
    <w:unhideWhenUsed/>
    <w:rsid w:val="00080385"/>
    <w:pPr>
      <w:spacing w:line="360" w:lineRule="auto"/>
      <w:ind w:left="1200"/>
    </w:pPr>
    <w:rPr>
      <w:rFonts w:eastAsia="Calibri"/>
      <w:sz w:val="20"/>
      <w:lang w:val="en-GB"/>
    </w:rPr>
  </w:style>
  <w:style w:type="paragraph" w:styleId="TOC7">
    <w:name w:val="toc 7"/>
    <w:basedOn w:val="Normal"/>
    <w:next w:val="Normal"/>
    <w:autoRedefine/>
    <w:uiPriority w:val="39"/>
    <w:unhideWhenUsed/>
    <w:rsid w:val="00080385"/>
    <w:pPr>
      <w:spacing w:line="360" w:lineRule="auto"/>
      <w:ind w:left="1440"/>
    </w:pPr>
    <w:rPr>
      <w:rFonts w:eastAsia="Calibri"/>
      <w:sz w:val="20"/>
      <w:lang w:val="en-GB"/>
    </w:rPr>
  </w:style>
  <w:style w:type="paragraph" w:styleId="TOC8">
    <w:name w:val="toc 8"/>
    <w:basedOn w:val="Normal"/>
    <w:next w:val="Normal"/>
    <w:autoRedefine/>
    <w:uiPriority w:val="39"/>
    <w:unhideWhenUsed/>
    <w:rsid w:val="00080385"/>
    <w:pPr>
      <w:spacing w:line="360" w:lineRule="auto"/>
      <w:ind w:left="1680"/>
    </w:pPr>
    <w:rPr>
      <w:rFonts w:eastAsia="Calibri"/>
      <w:sz w:val="20"/>
      <w:lang w:val="en-GB"/>
    </w:rPr>
  </w:style>
  <w:style w:type="paragraph" w:styleId="TOC9">
    <w:name w:val="toc 9"/>
    <w:basedOn w:val="Normal"/>
    <w:next w:val="Normal"/>
    <w:autoRedefine/>
    <w:uiPriority w:val="39"/>
    <w:unhideWhenUsed/>
    <w:rsid w:val="00080385"/>
    <w:pPr>
      <w:spacing w:line="360" w:lineRule="auto"/>
      <w:ind w:left="1920"/>
    </w:pPr>
    <w:rPr>
      <w:rFonts w:eastAsia="Calibri"/>
      <w:sz w:val="20"/>
      <w:lang w:val="en-GB"/>
    </w:rPr>
  </w:style>
  <w:style w:type="paragraph" w:customStyle="1" w:styleId="InternalTitle">
    <w:name w:val="Internal Title"/>
    <w:basedOn w:val="Paragraph"/>
    <w:autoRedefine/>
    <w:qFormat/>
    <w:rsid w:val="00C7533E"/>
    <w:pPr>
      <w:spacing w:after="120" w:line="360" w:lineRule="auto"/>
      <w:ind w:firstLine="0"/>
      <w:jc w:val="both"/>
    </w:pPr>
    <w:rPr>
      <w:i/>
      <w:lang w:val="en-GB"/>
    </w:rPr>
  </w:style>
  <w:style w:type="paragraph" w:customStyle="1" w:styleId="InternalTitle2">
    <w:name w:val="Internal Title 2"/>
    <w:basedOn w:val="Paragraph"/>
    <w:autoRedefine/>
    <w:qFormat/>
    <w:rsid w:val="00C7533E"/>
    <w:pPr>
      <w:spacing w:after="120" w:line="360" w:lineRule="auto"/>
      <w:ind w:firstLine="0"/>
      <w:jc w:val="both"/>
    </w:pPr>
    <w:rPr>
      <w:b/>
      <w:sz w:val="22"/>
      <w:szCs w:val="22"/>
      <w:lang w:val="en-GB"/>
    </w:rPr>
  </w:style>
  <w:style w:type="paragraph" w:customStyle="1" w:styleId="Chapter">
    <w:name w:val="Chapter"/>
    <w:basedOn w:val="Normal"/>
    <w:autoRedefine/>
    <w:qFormat/>
    <w:rsid w:val="00C7533E"/>
    <w:pPr>
      <w:spacing w:line="360" w:lineRule="auto"/>
      <w:jc w:val="both"/>
    </w:pPr>
    <w:rPr>
      <w:rFonts w:ascii="Times New Roman" w:eastAsia="Calibri" w:hAnsi="Times New Roman"/>
      <w:sz w:val="28"/>
      <w:szCs w:val="28"/>
      <w:lang w:val="en-GB"/>
    </w:rPr>
  </w:style>
  <w:style w:type="paragraph" w:styleId="ListParagraph">
    <w:name w:val="List Paragraph"/>
    <w:basedOn w:val="Normal"/>
    <w:uiPriority w:val="34"/>
    <w:qFormat/>
    <w:rsid w:val="00C7533E"/>
    <w:pPr>
      <w:numPr>
        <w:ilvl w:val="3"/>
        <w:numId w:val="38"/>
      </w:numPr>
      <w:spacing w:line="360" w:lineRule="auto"/>
      <w:contextualSpacing/>
      <w:jc w:val="both"/>
    </w:pPr>
    <w:rPr>
      <w:rFonts w:ascii="Times New Roman" w:eastAsia="Calibri" w:hAnsi="Times New Roman"/>
      <w:lang w:val="en-GB"/>
    </w:rPr>
  </w:style>
  <w:style w:type="paragraph" w:customStyle="1" w:styleId="referenceitem">
    <w:name w:val="referenceitem"/>
    <w:basedOn w:val="Normal"/>
    <w:rsid w:val="00080385"/>
    <w:pPr>
      <w:numPr>
        <w:numId w:val="6"/>
      </w:numPr>
      <w:overflowPunct w:val="0"/>
      <w:autoSpaceDE w:val="0"/>
      <w:autoSpaceDN w:val="0"/>
      <w:adjustRightInd w:val="0"/>
      <w:spacing w:line="220" w:lineRule="atLeast"/>
      <w:jc w:val="both"/>
      <w:textAlignment w:val="baseline"/>
    </w:pPr>
    <w:rPr>
      <w:rFonts w:ascii="Times New Roman" w:eastAsia="Times New Roman" w:hAnsi="Times New Roman"/>
      <w:sz w:val="18"/>
      <w:lang w:val="en-GB" w:eastAsia="de-DE"/>
    </w:rPr>
  </w:style>
  <w:style w:type="numbering" w:customStyle="1" w:styleId="referencelist">
    <w:name w:val="referencelist"/>
    <w:basedOn w:val="NoList"/>
    <w:semiHidden/>
    <w:rsid w:val="00080385"/>
    <w:pPr>
      <w:numPr>
        <w:numId w:val="6"/>
      </w:numPr>
    </w:pPr>
  </w:style>
  <w:style w:type="character" w:customStyle="1" w:styleId="italic">
    <w:name w:val="italic"/>
    <w:rsid w:val="00080385"/>
  </w:style>
  <w:style w:type="paragraph" w:customStyle="1" w:styleId="Title1">
    <w:name w:val="Title1"/>
    <w:basedOn w:val="Normal"/>
    <w:next w:val="author"/>
    <w:rsid w:val="00080385"/>
    <w:pPr>
      <w:keepNext/>
      <w:keepLines/>
      <w:pageBreakBefore/>
      <w:tabs>
        <w:tab w:val="left" w:pos="284"/>
      </w:tabs>
      <w:suppressAutoHyphens/>
      <w:spacing w:after="460" w:line="348" w:lineRule="exact"/>
      <w:ind w:firstLine="227"/>
      <w:jc w:val="center"/>
    </w:pPr>
    <w:rPr>
      <w:rFonts w:ascii="Times" w:eastAsia="Times New Roman" w:hAnsi="Times"/>
      <w:b/>
      <w:sz w:val="28"/>
      <w:lang w:val="en-GB" w:eastAsia="de-DE"/>
    </w:rPr>
  </w:style>
  <w:style w:type="paragraph" w:customStyle="1" w:styleId="author">
    <w:name w:val="author"/>
    <w:basedOn w:val="Normal"/>
    <w:next w:val="authorinfo"/>
    <w:rsid w:val="00080385"/>
    <w:pPr>
      <w:spacing w:after="220"/>
      <w:ind w:firstLine="227"/>
      <w:jc w:val="center"/>
    </w:pPr>
    <w:rPr>
      <w:rFonts w:ascii="Times" w:eastAsia="Times New Roman" w:hAnsi="Times"/>
      <w:sz w:val="20"/>
      <w:lang w:val="en-GB" w:eastAsia="de-DE"/>
    </w:rPr>
  </w:style>
  <w:style w:type="paragraph" w:customStyle="1" w:styleId="authorinfo">
    <w:name w:val="authorinfo"/>
    <w:basedOn w:val="Normal"/>
    <w:next w:val="email"/>
    <w:rsid w:val="00080385"/>
    <w:pPr>
      <w:ind w:firstLine="227"/>
      <w:jc w:val="center"/>
    </w:pPr>
    <w:rPr>
      <w:rFonts w:ascii="Times" w:eastAsia="Times New Roman" w:hAnsi="Times"/>
      <w:sz w:val="18"/>
      <w:lang w:val="en-GB" w:eastAsia="de-DE"/>
    </w:rPr>
  </w:style>
  <w:style w:type="paragraph" w:customStyle="1" w:styleId="email">
    <w:name w:val="email"/>
    <w:basedOn w:val="Normal"/>
    <w:next w:val="abstract"/>
    <w:rsid w:val="00080385"/>
    <w:pPr>
      <w:ind w:firstLine="227"/>
      <w:jc w:val="center"/>
    </w:pPr>
    <w:rPr>
      <w:rFonts w:ascii="Times" w:eastAsia="Times New Roman" w:hAnsi="Times"/>
      <w:sz w:val="18"/>
      <w:lang w:val="en-GB" w:eastAsia="de-DE"/>
    </w:rPr>
  </w:style>
  <w:style w:type="paragraph" w:customStyle="1" w:styleId="heading10">
    <w:name w:val="heading1"/>
    <w:basedOn w:val="Normal"/>
    <w:next w:val="p1a"/>
    <w:rsid w:val="00080385"/>
    <w:pPr>
      <w:keepNext/>
      <w:keepLines/>
      <w:tabs>
        <w:tab w:val="left" w:pos="454"/>
      </w:tabs>
      <w:suppressAutoHyphens/>
      <w:spacing w:before="520" w:after="280"/>
      <w:jc w:val="both"/>
    </w:pPr>
    <w:rPr>
      <w:rFonts w:ascii="Times" w:eastAsia="Times New Roman" w:hAnsi="Times"/>
      <w:b/>
      <w:lang w:val="en-GB" w:eastAsia="de-DE"/>
    </w:rPr>
  </w:style>
  <w:style w:type="paragraph" w:customStyle="1" w:styleId="heading20">
    <w:name w:val="heading2"/>
    <w:basedOn w:val="Normal"/>
    <w:next w:val="p1a"/>
    <w:rsid w:val="00080385"/>
    <w:pPr>
      <w:keepNext/>
      <w:keepLines/>
      <w:tabs>
        <w:tab w:val="left" w:pos="510"/>
      </w:tabs>
      <w:suppressAutoHyphens/>
      <w:spacing w:before="440" w:after="220"/>
      <w:jc w:val="both"/>
    </w:pPr>
    <w:rPr>
      <w:rFonts w:ascii="Times" w:eastAsia="Times New Roman" w:hAnsi="Times"/>
      <w:b/>
      <w:sz w:val="20"/>
      <w:lang w:val="en-GB" w:eastAsia="de-DE"/>
    </w:rPr>
  </w:style>
  <w:style w:type="paragraph" w:customStyle="1" w:styleId="heading30">
    <w:name w:val="heading3"/>
    <w:basedOn w:val="Normal"/>
    <w:next w:val="p1a"/>
    <w:link w:val="heading3Zchn"/>
    <w:rsid w:val="00080385"/>
    <w:pPr>
      <w:keepNext/>
      <w:keepLines/>
      <w:tabs>
        <w:tab w:val="left" w:pos="284"/>
      </w:tabs>
      <w:suppressAutoHyphens/>
      <w:spacing w:before="320"/>
      <w:jc w:val="both"/>
    </w:pPr>
    <w:rPr>
      <w:rFonts w:ascii="Times" w:eastAsia="Times New Roman" w:hAnsi="Times"/>
      <w:b/>
      <w:sz w:val="20"/>
      <w:lang w:val="en-GB" w:eastAsia="de-DE"/>
    </w:rPr>
  </w:style>
  <w:style w:type="paragraph" w:customStyle="1" w:styleId="equation0">
    <w:name w:val="equation"/>
    <w:basedOn w:val="Normal"/>
    <w:next w:val="Normal"/>
    <w:rsid w:val="00080385"/>
    <w:pPr>
      <w:tabs>
        <w:tab w:val="left" w:pos="6237"/>
      </w:tabs>
      <w:spacing w:before="120" w:after="120"/>
      <w:ind w:left="227" w:firstLine="227"/>
      <w:jc w:val="center"/>
    </w:pPr>
    <w:rPr>
      <w:rFonts w:ascii="Times" w:eastAsia="Times New Roman" w:hAnsi="Times"/>
      <w:sz w:val="20"/>
      <w:lang w:val="en-GB" w:eastAsia="de-DE"/>
    </w:rPr>
  </w:style>
  <w:style w:type="paragraph" w:customStyle="1" w:styleId="figlegend">
    <w:name w:val="figlegend"/>
    <w:basedOn w:val="Normal"/>
    <w:next w:val="Normal"/>
    <w:rsid w:val="00080385"/>
    <w:pPr>
      <w:keepNext/>
      <w:keepLines/>
      <w:spacing w:before="120" w:after="240"/>
      <w:jc w:val="both"/>
    </w:pPr>
    <w:rPr>
      <w:rFonts w:ascii="Times" w:eastAsia="Times New Roman" w:hAnsi="Times"/>
      <w:sz w:val="18"/>
      <w:lang w:val="en-GB" w:eastAsia="de-DE"/>
    </w:rPr>
  </w:style>
  <w:style w:type="paragraph" w:customStyle="1" w:styleId="TableLegend0">
    <w:name w:val="Table Legend"/>
    <w:basedOn w:val="Normal"/>
    <w:next w:val="Normal"/>
    <w:rsid w:val="004B1AAD"/>
    <w:pPr>
      <w:keepNext/>
      <w:keepLines/>
      <w:spacing w:before="180" w:after="180"/>
      <w:jc w:val="both"/>
    </w:pPr>
    <w:rPr>
      <w:rFonts w:ascii="Times" w:eastAsia="Times New Roman" w:hAnsi="Times"/>
      <w:sz w:val="18"/>
      <w:lang w:val="de-DE" w:eastAsia="de-DE"/>
    </w:rPr>
  </w:style>
  <w:style w:type="paragraph" w:customStyle="1" w:styleId="abstract">
    <w:name w:val="abstract"/>
    <w:basedOn w:val="p1a"/>
    <w:next w:val="heading10"/>
    <w:rsid w:val="00080385"/>
    <w:pPr>
      <w:spacing w:before="600" w:after="120"/>
      <w:ind w:left="567" w:right="567"/>
    </w:pPr>
    <w:rPr>
      <w:sz w:val="18"/>
    </w:rPr>
  </w:style>
  <w:style w:type="paragraph" w:customStyle="1" w:styleId="p1a">
    <w:name w:val="p1a"/>
    <w:basedOn w:val="Normal"/>
    <w:next w:val="Normal"/>
    <w:link w:val="p1aZchn"/>
    <w:rsid w:val="00080385"/>
    <w:pPr>
      <w:jc w:val="both"/>
    </w:pPr>
    <w:rPr>
      <w:rFonts w:ascii="Times" w:eastAsia="Times New Roman" w:hAnsi="Times"/>
      <w:sz w:val="20"/>
      <w:lang w:val="en-GB" w:eastAsia="de-DE"/>
    </w:rPr>
  </w:style>
  <w:style w:type="paragraph" w:customStyle="1" w:styleId="reference">
    <w:name w:val="reference"/>
    <w:basedOn w:val="Normal"/>
    <w:rsid w:val="00080385"/>
    <w:pPr>
      <w:ind w:left="227" w:hanging="227"/>
      <w:jc w:val="both"/>
    </w:pPr>
    <w:rPr>
      <w:rFonts w:ascii="Times" w:eastAsia="Times New Roman" w:hAnsi="Times"/>
      <w:sz w:val="18"/>
      <w:lang w:val="en-GB" w:eastAsia="de-DE"/>
    </w:rPr>
  </w:style>
  <w:style w:type="paragraph" w:customStyle="1" w:styleId="Runninghead-left">
    <w:name w:val="Running head - left"/>
    <w:basedOn w:val="Normal"/>
    <w:rsid w:val="00080385"/>
    <w:pPr>
      <w:tabs>
        <w:tab w:val="left" w:pos="680"/>
        <w:tab w:val="right" w:pos="6237"/>
        <w:tab w:val="right" w:pos="6917"/>
      </w:tabs>
      <w:spacing w:after="240" w:line="240" w:lineRule="exact"/>
    </w:pPr>
    <w:rPr>
      <w:rFonts w:ascii="Times" w:eastAsia="Times New Roman" w:hAnsi="Times"/>
      <w:sz w:val="18"/>
      <w:lang w:val="en-GB" w:eastAsia="de-DE"/>
    </w:rPr>
  </w:style>
  <w:style w:type="paragraph" w:customStyle="1" w:styleId="Runninghead-right">
    <w:name w:val="Running head - right"/>
    <w:basedOn w:val="Runninghead-left"/>
    <w:rsid w:val="00080385"/>
    <w:pPr>
      <w:jc w:val="right"/>
    </w:pPr>
  </w:style>
  <w:style w:type="paragraph" w:customStyle="1" w:styleId="BulletItem">
    <w:name w:val="Bullet Item"/>
    <w:basedOn w:val="Item"/>
    <w:rsid w:val="00080385"/>
  </w:style>
  <w:style w:type="paragraph" w:customStyle="1" w:styleId="Item">
    <w:name w:val="Item"/>
    <w:basedOn w:val="Normal"/>
    <w:next w:val="Normal"/>
    <w:rsid w:val="00080385"/>
    <w:pPr>
      <w:tabs>
        <w:tab w:val="left" w:pos="227"/>
        <w:tab w:val="left" w:pos="454"/>
      </w:tabs>
      <w:ind w:left="227" w:hanging="227"/>
      <w:jc w:val="both"/>
    </w:pPr>
    <w:rPr>
      <w:rFonts w:ascii="Times" w:eastAsia="Times New Roman" w:hAnsi="Times"/>
      <w:sz w:val="20"/>
      <w:lang w:val="en-GB" w:eastAsia="de-DE"/>
    </w:rPr>
  </w:style>
  <w:style w:type="paragraph" w:customStyle="1" w:styleId="NumberedItem">
    <w:name w:val="Numbered Item"/>
    <w:basedOn w:val="Item"/>
    <w:rsid w:val="00080385"/>
  </w:style>
  <w:style w:type="paragraph" w:customStyle="1" w:styleId="programcode">
    <w:name w:val="programcode"/>
    <w:basedOn w:val="Normal"/>
    <w:rsid w:val="00080385"/>
    <w:pPr>
      <w:tabs>
        <w:tab w:val="left" w:pos="1361"/>
        <w:tab w:val="left" w:pos="1531"/>
        <w:tab w:val="left" w:pos="1701"/>
        <w:tab w:val="left" w:pos="1871"/>
        <w:tab w:val="left" w:pos="2041"/>
        <w:tab w:val="left" w:pos="2211"/>
        <w:tab w:val="left" w:pos="2381"/>
        <w:tab w:val="left" w:pos="2552"/>
      </w:tabs>
      <w:spacing w:before="120" w:after="120"/>
      <w:ind w:left="227"/>
    </w:pPr>
    <w:rPr>
      <w:rFonts w:ascii="Courier" w:eastAsia="Times New Roman" w:hAnsi="Courier"/>
      <w:sz w:val="20"/>
      <w:lang w:val="en-GB" w:eastAsia="de-DE"/>
    </w:rPr>
  </w:style>
  <w:style w:type="paragraph" w:customStyle="1" w:styleId="FunotentextFootnote">
    <w:name w:val="Fußnotentext.Footnote"/>
    <w:basedOn w:val="Normal"/>
    <w:rsid w:val="00080385"/>
    <w:pPr>
      <w:tabs>
        <w:tab w:val="left" w:pos="170"/>
      </w:tabs>
      <w:ind w:left="170" w:hanging="170"/>
      <w:jc w:val="both"/>
    </w:pPr>
    <w:rPr>
      <w:rFonts w:ascii="Times" w:eastAsia="Times New Roman" w:hAnsi="Times"/>
      <w:sz w:val="18"/>
      <w:lang w:val="en-GB" w:eastAsia="de-DE"/>
    </w:rPr>
  </w:style>
  <w:style w:type="paragraph" w:styleId="Caption">
    <w:name w:val="caption"/>
    <w:basedOn w:val="Normal"/>
    <w:next w:val="Normal"/>
    <w:uiPriority w:val="35"/>
    <w:semiHidden/>
    <w:unhideWhenUsed/>
    <w:qFormat/>
    <w:rsid w:val="00C7533E"/>
    <w:pPr>
      <w:numPr>
        <w:ilvl w:val="3"/>
        <w:numId w:val="37"/>
      </w:numPr>
      <w:spacing w:after="200"/>
      <w:jc w:val="both"/>
    </w:pPr>
    <w:rPr>
      <w:rFonts w:ascii="Times New Roman" w:eastAsia="Calibri" w:hAnsi="Times New Roman"/>
      <w:b/>
      <w:bCs/>
      <w:color w:val="4F81BD"/>
      <w:sz w:val="18"/>
      <w:szCs w:val="18"/>
      <w:lang w:val="en-GB"/>
    </w:rPr>
  </w:style>
  <w:style w:type="paragraph" w:customStyle="1" w:styleId="heading40">
    <w:name w:val="heading4"/>
    <w:basedOn w:val="Normal"/>
    <w:next w:val="p1a"/>
    <w:rsid w:val="00080385"/>
    <w:pPr>
      <w:spacing w:before="320"/>
      <w:jc w:val="both"/>
    </w:pPr>
    <w:rPr>
      <w:rFonts w:ascii="Times" w:eastAsia="Times New Roman" w:hAnsi="Times"/>
      <w:i/>
      <w:sz w:val="20"/>
      <w:lang w:val="en-GB" w:eastAsia="de-DE"/>
    </w:rPr>
  </w:style>
  <w:style w:type="paragraph" w:customStyle="1" w:styleId="address">
    <w:name w:val="address"/>
    <w:basedOn w:val="Normal"/>
    <w:next w:val="email"/>
    <w:rsid w:val="00080385"/>
    <w:pPr>
      <w:ind w:firstLine="227"/>
      <w:jc w:val="center"/>
    </w:pPr>
    <w:rPr>
      <w:rFonts w:ascii="Times" w:eastAsia="Times New Roman" w:hAnsi="Times"/>
      <w:sz w:val="18"/>
      <w:lang w:val="en-GB" w:eastAsia="de-DE"/>
    </w:rPr>
  </w:style>
  <w:style w:type="paragraph" w:customStyle="1" w:styleId="BodyText21">
    <w:name w:val="Body Text 21"/>
    <w:basedOn w:val="Normal"/>
    <w:rsid w:val="00080385"/>
    <w:pPr>
      <w:ind w:firstLine="227"/>
      <w:jc w:val="both"/>
    </w:pPr>
    <w:rPr>
      <w:rFonts w:ascii="Times" w:eastAsia="Times New Roman" w:hAnsi="Times"/>
      <w:sz w:val="20"/>
      <w:lang w:val="en-GB" w:eastAsia="de-DE"/>
    </w:rPr>
  </w:style>
  <w:style w:type="character" w:customStyle="1" w:styleId="heading3Zchn">
    <w:name w:val="heading3 Zchn"/>
    <w:link w:val="heading30"/>
    <w:rsid w:val="00080385"/>
    <w:rPr>
      <w:rFonts w:ascii="Times" w:eastAsia="Times New Roman" w:hAnsi="Times" w:cs="Times New Roman"/>
      <w:b/>
      <w:sz w:val="20"/>
      <w:lang w:val="en-GB" w:eastAsia="de-DE"/>
    </w:rPr>
  </w:style>
  <w:style w:type="character" w:customStyle="1" w:styleId="p1aZchn">
    <w:name w:val="p1a Zchn"/>
    <w:link w:val="p1a"/>
    <w:rsid w:val="00080385"/>
    <w:rPr>
      <w:rFonts w:ascii="Times" w:eastAsia="Times New Roman" w:hAnsi="Times" w:cs="Times New Roman"/>
      <w:sz w:val="20"/>
      <w:lang w:val="en-GB" w:eastAsia="de-DE"/>
    </w:rPr>
  </w:style>
  <w:style w:type="paragraph" w:customStyle="1" w:styleId="citainicial">
    <w:name w:val="cita inicial"/>
    <w:basedOn w:val="Normal"/>
    <w:rsid w:val="00080385"/>
    <w:pPr>
      <w:spacing w:after="200" w:line="360" w:lineRule="auto"/>
      <w:ind w:left="900"/>
    </w:pPr>
    <w:rPr>
      <w:rFonts w:ascii="Times New Roman" w:eastAsia="Cambria" w:hAnsi="Times New Roman"/>
      <w:i/>
      <w:sz w:val="22"/>
      <w:lang w:val="en-GB"/>
    </w:rPr>
  </w:style>
  <w:style w:type="numbering" w:customStyle="1" w:styleId="headings">
    <w:name w:val="headings"/>
    <w:basedOn w:val="NoList"/>
    <w:rsid w:val="00080385"/>
    <w:pPr>
      <w:numPr>
        <w:numId w:val="8"/>
      </w:numPr>
    </w:pPr>
  </w:style>
  <w:style w:type="paragraph" w:customStyle="1" w:styleId="image">
    <w:name w:val="image"/>
    <w:basedOn w:val="Normal"/>
    <w:next w:val="Normal"/>
    <w:rsid w:val="00080385"/>
    <w:pPr>
      <w:overflowPunct w:val="0"/>
      <w:autoSpaceDE w:val="0"/>
      <w:autoSpaceDN w:val="0"/>
      <w:adjustRightInd w:val="0"/>
      <w:spacing w:before="240" w:after="120" w:line="240" w:lineRule="atLeast"/>
      <w:jc w:val="center"/>
      <w:textAlignment w:val="baseline"/>
    </w:pPr>
    <w:rPr>
      <w:rFonts w:ascii="Times New Roman" w:eastAsia="Times New Roman" w:hAnsi="Times New Roman"/>
      <w:sz w:val="20"/>
      <w:lang w:val="en-GB" w:eastAsia="de-DE"/>
    </w:rPr>
  </w:style>
  <w:style w:type="numbering" w:customStyle="1" w:styleId="Style1">
    <w:name w:val="Style1"/>
    <w:uiPriority w:val="99"/>
    <w:rsid w:val="00080385"/>
    <w:pPr>
      <w:numPr>
        <w:numId w:val="9"/>
      </w:numPr>
    </w:pPr>
  </w:style>
  <w:style w:type="numbering" w:customStyle="1" w:styleId="Style2">
    <w:name w:val="Style2"/>
    <w:uiPriority w:val="99"/>
    <w:rsid w:val="00080385"/>
    <w:pPr>
      <w:numPr>
        <w:numId w:val="10"/>
      </w:numPr>
    </w:pPr>
  </w:style>
  <w:style w:type="paragraph" w:styleId="Revision">
    <w:name w:val="Revision"/>
    <w:hidden/>
    <w:rsid w:val="00080385"/>
    <w:rPr>
      <w:rFonts w:ascii="Times" w:eastAsia="Times New Roman" w:hAnsi="Times"/>
      <w:lang w:val="en-US" w:eastAsia="de-DE"/>
    </w:rPr>
  </w:style>
  <w:style w:type="paragraph" w:customStyle="1" w:styleId="Title2">
    <w:name w:val="Title2"/>
    <w:basedOn w:val="Normal"/>
    <w:next w:val="author"/>
    <w:rsid w:val="00080385"/>
    <w:pPr>
      <w:keepNext/>
      <w:keepLines/>
      <w:pageBreakBefore/>
      <w:tabs>
        <w:tab w:val="left" w:pos="284"/>
      </w:tabs>
      <w:suppressAutoHyphens/>
      <w:spacing w:after="460" w:line="348" w:lineRule="exact"/>
      <w:ind w:firstLine="227"/>
      <w:jc w:val="center"/>
    </w:pPr>
    <w:rPr>
      <w:rFonts w:ascii="Times" w:eastAsia="Times New Roman" w:hAnsi="Times"/>
      <w:b/>
      <w:sz w:val="28"/>
      <w:lang w:val="es-AR" w:eastAsia="de-DE"/>
    </w:rPr>
  </w:style>
  <w:style w:type="paragraph" w:customStyle="1" w:styleId="Headin5">
    <w:name w:val="Headin 5"/>
    <w:basedOn w:val="Heading4"/>
    <w:autoRedefine/>
    <w:qFormat/>
    <w:rsid w:val="00C7533E"/>
    <w:rPr>
      <w:sz w:val="22"/>
      <w:szCs w:val="22"/>
    </w:rPr>
  </w:style>
  <w:style w:type="paragraph" w:customStyle="1" w:styleId="Heading05">
    <w:name w:val="Heading 05"/>
    <w:basedOn w:val="Heading4"/>
    <w:autoRedefine/>
    <w:qFormat/>
    <w:rsid w:val="00C7533E"/>
    <w:pPr>
      <w:numPr>
        <w:ilvl w:val="3"/>
      </w:numPr>
    </w:pPr>
    <w:rPr>
      <w:sz w:val="22"/>
      <w:szCs w:val="22"/>
    </w:rPr>
  </w:style>
  <w:style w:type="character" w:customStyle="1" w:styleId="Typewriter">
    <w:name w:val="Typewriter"/>
    <w:rsid w:val="00080385"/>
    <w:rPr>
      <w:rFonts w:ascii="Courier New" w:hAnsi="Courier New" w:cs="Courier New"/>
    </w:rPr>
  </w:style>
  <w:style w:type="paragraph" w:styleId="BodyText">
    <w:name w:val="Body Text"/>
    <w:basedOn w:val="Normal"/>
    <w:link w:val="BodyTextChar"/>
    <w:rsid w:val="00080385"/>
    <w:pPr>
      <w:jc w:val="both"/>
    </w:pPr>
    <w:rPr>
      <w:rFonts w:ascii="Times New Roman" w:hAnsi="Times New Roman"/>
      <w:sz w:val="20"/>
      <w:lang w:val="es-AR" w:eastAsia="ar-SA"/>
    </w:rPr>
  </w:style>
  <w:style w:type="character" w:customStyle="1" w:styleId="BodyTextChar">
    <w:name w:val="Body Text Char"/>
    <w:link w:val="BodyText"/>
    <w:rsid w:val="00080385"/>
    <w:rPr>
      <w:rFonts w:ascii="Times New Roman" w:eastAsia="MS Mincho" w:hAnsi="Times New Roman" w:cs="Times New Roman"/>
      <w:sz w:val="20"/>
      <w:lang w:val="es-AR" w:eastAsia="ar-SA"/>
    </w:rPr>
  </w:style>
  <w:style w:type="character" w:styleId="PlaceholderText">
    <w:name w:val="Placeholder Text"/>
    <w:uiPriority w:val="99"/>
    <w:semiHidden/>
    <w:rsid w:val="00080385"/>
    <w:rPr>
      <w:color w:val="808080"/>
    </w:rPr>
  </w:style>
  <w:style w:type="paragraph" w:customStyle="1" w:styleId="NormalFinal">
    <w:name w:val="Normal Final"/>
    <w:basedOn w:val="Normal"/>
    <w:qFormat/>
    <w:rsid w:val="00C7533E"/>
    <w:pPr>
      <w:spacing w:after="200" w:line="360" w:lineRule="auto"/>
    </w:pPr>
    <w:rPr>
      <w:rFonts w:ascii="Times New Roman" w:eastAsia="Cambria" w:hAnsi="Times New Roman"/>
    </w:rPr>
  </w:style>
  <w:style w:type="paragraph" w:styleId="TableofFigures">
    <w:name w:val="table of figures"/>
    <w:basedOn w:val="Normal"/>
    <w:next w:val="Normal"/>
    <w:autoRedefine/>
    <w:uiPriority w:val="99"/>
    <w:unhideWhenUsed/>
    <w:qFormat/>
    <w:rsid w:val="00C7533E"/>
    <w:pPr>
      <w:tabs>
        <w:tab w:val="right" w:leader="dot" w:pos="8828"/>
      </w:tabs>
      <w:spacing w:after="120" w:line="360" w:lineRule="atLeast"/>
      <w:jc w:val="both"/>
    </w:pPr>
    <w:rPr>
      <w:rFonts w:ascii="Times New Roman" w:eastAsia="Calibri" w:hAnsi="Times New Roman"/>
      <w:noProof/>
      <w:sz w:val="22"/>
      <w:lang w:val="en-GB"/>
    </w:rPr>
  </w:style>
  <w:style w:type="paragraph" w:customStyle="1" w:styleId="Cursiva">
    <w:name w:val="Cursiva"/>
    <w:basedOn w:val="Articleparagraph"/>
    <w:qFormat/>
    <w:rsid w:val="00C7533E"/>
    <w:pPr>
      <w:spacing w:before="240" w:after="120"/>
      <w:jc w:val="center"/>
      <w:outlineLvl w:val="0"/>
    </w:pPr>
    <w:rPr>
      <w:bCs/>
      <w:i/>
    </w:rPr>
  </w:style>
  <w:style w:type="paragraph" w:customStyle="1" w:styleId="Style3">
    <w:name w:val="Style3"/>
    <w:basedOn w:val="Articleparagraph"/>
    <w:qFormat/>
    <w:rsid w:val="00C7533E"/>
    <w:rPr>
      <w:b/>
      <w:sz w:val="18"/>
    </w:rPr>
  </w:style>
  <w:style w:type="paragraph" w:customStyle="1" w:styleId="Tableformat0">
    <w:name w:val="Table format"/>
    <w:basedOn w:val="Articleparagraph"/>
    <w:qFormat/>
    <w:rsid w:val="00C7533E"/>
    <w:rPr>
      <w:sz w:val="18"/>
    </w:rPr>
  </w:style>
  <w:style w:type="paragraph" w:customStyle="1" w:styleId="Quoteintro">
    <w:name w:val="Quote intro"/>
    <w:basedOn w:val="Articleparagraph"/>
    <w:qFormat/>
    <w:rsid w:val="00740E20"/>
    <w:pPr>
      <w:ind w:left="3261"/>
    </w:pPr>
    <w:rPr>
      <w:i/>
      <w:sz w:val="18"/>
      <w:szCs w:val="18"/>
    </w:rPr>
  </w:style>
  <w:style w:type="paragraph" w:customStyle="1" w:styleId="Tableformatbig">
    <w:name w:val="Table format big"/>
    <w:basedOn w:val="TableFormat"/>
    <w:qFormat/>
    <w:rsid w:val="00926485"/>
    <w:pPr>
      <w:framePr w:wrap="around" w:x="1527"/>
    </w:pPr>
  </w:style>
  <w:style w:type="paragraph" w:customStyle="1" w:styleId="Tableformatsmall">
    <w:name w:val="Table format small"/>
    <w:basedOn w:val="TableFormat"/>
    <w:qFormat/>
    <w:rsid w:val="00FC2532"/>
    <w:pPr>
      <w:framePr w:wrap="around" w:x="1527"/>
    </w:pPr>
  </w:style>
  <w:style w:type="paragraph" w:customStyle="1" w:styleId="Numberedreferences">
    <w:name w:val="Numbered references"/>
    <w:basedOn w:val="Normal"/>
    <w:qFormat/>
    <w:rsid w:val="00904B61"/>
    <w:pPr>
      <w:numPr>
        <w:numId w:val="40"/>
      </w:numPr>
      <w:spacing w:line="276" w:lineRule="auto"/>
      <w:ind w:left="426" w:hanging="426"/>
      <w:jc w:val="both"/>
    </w:pPr>
    <w:rPr>
      <w:rFonts w:ascii="Times New Roman" w:hAnsi="Times New Roman"/>
      <w:sz w:val="22"/>
      <w:szCs w:val="22"/>
    </w:rPr>
  </w:style>
  <w:style w:type="paragraph" w:customStyle="1" w:styleId="natnumbers">
    <w:name w:val="natnumbers"/>
    <w:basedOn w:val="Articleparagraph"/>
    <w:qFormat/>
    <w:rsid w:val="005D2447"/>
    <w:rPr>
      <w:vertAlign w:val="superscript"/>
    </w:rPr>
  </w:style>
  <w:style w:type="paragraph" w:styleId="Bibliography">
    <w:name w:val="Bibliography"/>
    <w:basedOn w:val="Normal"/>
    <w:next w:val="Normal"/>
    <w:uiPriority w:val="37"/>
    <w:unhideWhenUsed/>
    <w:rsid w:val="003D7BBF"/>
    <w:pPr>
      <w:tabs>
        <w:tab w:val="left" w:pos="620"/>
      </w:tabs>
      <w:spacing w:after="240"/>
      <w:ind w:left="624" w:hanging="624"/>
    </w:pPr>
  </w:style>
  <w:style w:type="character" w:customStyle="1" w:styleId="Absatz-Standardschriftart">
    <w:name w:val="Absatz-Standardschriftart"/>
    <w:rsid w:val="00A85E5C"/>
  </w:style>
  <w:style w:type="paragraph" w:customStyle="1" w:styleId="Third-LevelHeadinds">
    <w:name w:val="Third-Level Headinds"/>
    <w:basedOn w:val="Heading3"/>
    <w:rsid w:val="00A85E5C"/>
    <w:pPr>
      <w:keepLines w:val="0"/>
      <w:numPr>
        <w:ilvl w:val="2"/>
        <w:numId w:val="42"/>
      </w:numPr>
      <w:spacing w:before="240" w:after="0" w:line="252" w:lineRule="auto"/>
    </w:pPr>
    <w:rPr>
      <w:rFonts w:eastAsia="MS Mincho" w:cs="MS Mincho"/>
      <w:bCs w:val="0"/>
      <w:i/>
      <w:iCs/>
      <w:sz w:val="20"/>
      <w:szCs w:val="20"/>
      <w:lang w:val="en-US" w:eastAsia="ar-SA"/>
    </w:rPr>
  </w:style>
  <w:style w:type="paragraph" w:customStyle="1" w:styleId="Second-LevelHeadings">
    <w:name w:val="Second-Level Headings"/>
    <w:basedOn w:val="Heading2"/>
    <w:rsid w:val="00A85E5C"/>
    <w:pPr>
      <w:keepLines w:val="0"/>
      <w:numPr>
        <w:ilvl w:val="1"/>
        <w:numId w:val="42"/>
      </w:numPr>
      <w:spacing w:before="240" w:after="120" w:line="252" w:lineRule="auto"/>
    </w:pPr>
    <w:rPr>
      <w:rFonts w:eastAsia="MS Mincho" w:cs="MS Mincho"/>
      <w:b/>
      <w:sz w:val="20"/>
      <w:szCs w:val="20"/>
      <w:lang w:val="en-US" w:eastAsia="ar-SA"/>
    </w:rPr>
  </w:style>
  <w:style w:type="paragraph" w:customStyle="1" w:styleId="First-LevelHeadings">
    <w:name w:val="First-Level Headings"/>
    <w:basedOn w:val="Heading1"/>
    <w:rsid w:val="00A85E5C"/>
    <w:pPr>
      <w:keepLines w:val="0"/>
      <w:numPr>
        <w:numId w:val="42"/>
      </w:numPr>
      <w:tabs>
        <w:tab w:val="left" w:pos="240"/>
      </w:tabs>
      <w:spacing w:before="240" w:after="120" w:line="252" w:lineRule="auto"/>
      <w:jc w:val="center"/>
    </w:pPr>
    <w:rPr>
      <w:rFonts w:eastAsia="MS Mincho" w:cs="MS Mincho"/>
      <w:caps/>
      <w:sz w:val="24"/>
      <w:szCs w:val="20"/>
      <w:lang w:val="en-US" w:eastAsia="ar-SA"/>
    </w:rPr>
  </w:style>
  <w:style w:type="paragraph" w:styleId="NormalWeb">
    <w:name w:val="Normal (Web)"/>
    <w:basedOn w:val="Normal"/>
    <w:uiPriority w:val="99"/>
    <w:semiHidden/>
    <w:unhideWhenUsed/>
    <w:rsid w:val="003D3CD9"/>
    <w:rPr>
      <w:rFonts w:ascii="Times New Roman" w:hAnsi="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table of figures" w:qFormat="1"/>
    <w:lsdException w:name="footnote reference" w:uiPriority="0"/>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Balloon Text" w:uiPriority="0"/>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533E"/>
    <w:rPr>
      <w:lang w:val="en-US"/>
    </w:rPr>
  </w:style>
  <w:style w:type="paragraph" w:styleId="Heading1">
    <w:name w:val="heading 1"/>
    <w:basedOn w:val="Normal"/>
    <w:next w:val="Normal"/>
    <w:link w:val="Heading1Char"/>
    <w:uiPriority w:val="9"/>
    <w:qFormat/>
    <w:rsid w:val="00C7533E"/>
    <w:pPr>
      <w:keepNext/>
      <w:keepLines/>
      <w:spacing w:before="480" w:line="360" w:lineRule="auto"/>
      <w:jc w:val="both"/>
      <w:outlineLvl w:val="0"/>
    </w:pPr>
    <w:rPr>
      <w:rFonts w:ascii="Times New Roman" w:eastAsia="MS Gothic" w:hAnsi="Times New Roman"/>
      <w:b/>
      <w:bCs/>
      <w:sz w:val="32"/>
      <w:szCs w:val="32"/>
      <w:lang w:val="en-GB"/>
    </w:rPr>
  </w:style>
  <w:style w:type="paragraph" w:styleId="Heading2">
    <w:name w:val="heading 2"/>
    <w:basedOn w:val="Normal"/>
    <w:next w:val="Normal"/>
    <w:link w:val="Heading2Char"/>
    <w:autoRedefine/>
    <w:uiPriority w:val="9"/>
    <w:unhideWhenUsed/>
    <w:qFormat/>
    <w:rsid w:val="00C7533E"/>
    <w:pPr>
      <w:keepNext/>
      <w:keepLines/>
      <w:numPr>
        <w:numId w:val="39"/>
      </w:numPr>
      <w:spacing w:before="200" w:after="240" w:line="360" w:lineRule="auto"/>
      <w:jc w:val="both"/>
      <w:outlineLvl w:val="1"/>
    </w:pPr>
    <w:rPr>
      <w:rFonts w:ascii="Times New Roman" w:eastAsia="MS Gothic" w:hAnsi="Times New Roman"/>
      <w:bCs/>
      <w:sz w:val="36"/>
      <w:szCs w:val="36"/>
      <w:lang w:val="en-GB"/>
    </w:rPr>
  </w:style>
  <w:style w:type="paragraph" w:styleId="Heading3">
    <w:name w:val="heading 3"/>
    <w:basedOn w:val="Normal"/>
    <w:next w:val="Normal"/>
    <w:link w:val="Heading3Char"/>
    <w:autoRedefine/>
    <w:uiPriority w:val="9"/>
    <w:unhideWhenUsed/>
    <w:qFormat/>
    <w:rsid w:val="00C7533E"/>
    <w:pPr>
      <w:keepNext/>
      <w:keepLines/>
      <w:numPr>
        <w:ilvl w:val="1"/>
        <w:numId w:val="39"/>
      </w:numPr>
      <w:spacing w:before="200" w:after="240" w:line="360" w:lineRule="auto"/>
      <w:jc w:val="both"/>
      <w:outlineLvl w:val="2"/>
    </w:pPr>
    <w:rPr>
      <w:rFonts w:ascii="Times New Roman" w:eastAsia="MS Gothic" w:hAnsi="Times New Roman"/>
      <w:bCs/>
      <w:sz w:val="28"/>
      <w:szCs w:val="28"/>
      <w:lang w:val="en-GB"/>
    </w:rPr>
  </w:style>
  <w:style w:type="paragraph" w:styleId="Heading4">
    <w:name w:val="heading 4"/>
    <w:basedOn w:val="Normal"/>
    <w:next w:val="Normal"/>
    <w:link w:val="Heading4Char"/>
    <w:autoRedefine/>
    <w:uiPriority w:val="9"/>
    <w:unhideWhenUsed/>
    <w:qFormat/>
    <w:rsid w:val="00C7533E"/>
    <w:pPr>
      <w:keepNext/>
      <w:keepLines/>
      <w:numPr>
        <w:ilvl w:val="2"/>
        <w:numId w:val="39"/>
      </w:numPr>
      <w:spacing w:before="200" w:after="120" w:line="360" w:lineRule="auto"/>
      <w:jc w:val="both"/>
      <w:outlineLvl w:val="3"/>
    </w:pPr>
    <w:rPr>
      <w:rFonts w:ascii="Times New Roman" w:eastAsia="MS Gothic" w:hAnsi="Times New Roman"/>
      <w:bCs/>
      <w:iCs/>
      <w:sz w:val="20"/>
      <w:szCs w:val="20"/>
      <w:lang w:val="en-GB"/>
    </w:rPr>
  </w:style>
  <w:style w:type="paragraph" w:styleId="Heading5">
    <w:name w:val="heading 5"/>
    <w:basedOn w:val="Normal"/>
    <w:next w:val="Normal"/>
    <w:link w:val="Heading5Char"/>
    <w:uiPriority w:val="9"/>
    <w:semiHidden/>
    <w:unhideWhenUsed/>
    <w:qFormat/>
    <w:rsid w:val="00C7533E"/>
    <w:pPr>
      <w:keepNext/>
      <w:keepLines/>
      <w:spacing w:before="200" w:line="360" w:lineRule="auto"/>
      <w:jc w:val="both"/>
      <w:outlineLvl w:val="4"/>
    </w:pPr>
    <w:rPr>
      <w:rFonts w:ascii="Calibri" w:eastAsia="MS Gothic" w:hAnsi="Calibri"/>
      <w:color w:val="243F60"/>
      <w:sz w:val="20"/>
      <w:szCs w:val="20"/>
      <w:lang w:val="en-GB"/>
    </w:rPr>
  </w:style>
  <w:style w:type="paragraph" w:styleId="Heading6">
    <w:name w:val="heading 6"/>
    <w:basedOn w:val="Normal"/>
    <w:next w:val="Normal"/>
    <w:link w:val="Heading6Char"/>
    <w:uiPriority w:val="9"/>
    <w:semiHidden/>
    <w:unhideWhenUsed/>
    <w:qFormat/>
    <w:rsid w:val="00C7533E"/>
    <w:pPr>
      <w:keepNext/>
      <w:keepLines/>
      <w:spacing w:before="200" w:line="360" w:lineRule="auto"/>
      <w:jc w:val="both"/>
      <w:outlineLvl w:val="5"/>
    </w:pPr>
    <w:rPr>
      <w:rFonts w:ascii="Calibri" w:eastAsia="MS Gothic" w:hAnsi="Calibri"/>
      <w:i/>
      <w:iCs/>
      <w:color w:val="243F60"/>
      <w:sz w:val="20"/>
      <w:szCs w:val="20"/>
      <w:lang w:val="en-GB"/>
    </w:rPr>
  </w:style>
  <w:style w:type="paragraph" w:styleId="Heading7">
    <w:name w:val="heading 7"/>
    <w:basedOn w:val="Normal"/>
    <w:next w:val="Normal"/>
    <w:link w:val="Heading7Char"/>
    <w:uiPriority w:val="9"/>
    <w:semiHidden/>
    <w:unhideWhenUsed/>
    <w:qFormat/>
    <w:rsid w:val="00C7533E"/>
    <w:pPr>
      <w:keepNext/>
      <w:keepLines/>
      <w:spacing w:before="200" w:line="360" w:lineRule="auto"/>
      <w:jc w:val="both"/>
      <w:outlineLvl w:val="6"/>
    </w:pPr>
    <w:rPr>
      <w:rFonts w:ascii="Calibri" w:eastAsia="MS Gothic" w:hAnsi="Calibri"/>
      <w:i/>
      <w:iCs/>
      <w:color w:val="404040"/>
      <w:sz w:val="20"/>
      <w:szCs w:val="20"/>
      <w:lang w:val="en-GB"/>
    </w:rPr>
  </w:style>
  <w:style w:type="paragraph" w:styleId="Heading8">
    <w:name w:val="heading 8"/>
    <w:basedOn w:val="Normal"/>
    <w:next w:val="Normal"/>
    <w:link w:val="Heading8Char"/>
    <w:uiPriority w:val="9"/>
    <w:semiHidden/>
    <w:unhideWhenUsed/>
    <w:qFormat/>
    <w:rsid w:val="00C7533E"/>
    <w:pPr>
      <w:keepNext/>
      <w:keepLines/>
      <w:spacing w:before="200" w:line="360" w:lineRule="auto"/>
      <w:jc w:val="both"/>
      <w:outlineLvl w:val="7"/>
    </w:pPr>
    <w:rPr>
      <w:rFonts w:ascii="Calibri" w:eastAsia="MS Gothic" w:hAnsi="Calibri"/>
      <w:color w:val="404040"/>
      <w:sz w:val="20"/>
      <w:szCs w:val="20"/>
      <w:lang w:val="en-GB"/>
    </w:rPr>
  </w:style>
  <w:style w:type="paragraph" w:styleId="Heading9">
    <w:name w:val="heading 9"/>
    <w:basedOn w:val="Normal"/>
    <w:next w:val="Normal"/>
    <w:link w:val="Heading9Char"/>
    <w:uiPriority w:val="9"/>
    <w:semiHidden/>
    <w:unhideWhenUsed/>
    <w:qFormat/>
    <w:rsid w:val="00C7533E"/>
    <w:pPr>
      <w:keepNext/>
      <w:keepLines/>
      <w:spacing w:before="200" w:line="360" w:lineRule="auto"/>
      <w:jc w:val="both"/>
      <w:outlineLvl w:val="8"/>
    </w:pPr>
    <w:rPr>
      <w:rFonts w:ascii="Calibri" w:eastAsia="MS Gothic" w:hAnsi="Calibri"/>
      <w:i/>
      <w:iCs/>
      <w:color w:val="404040"/>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paragraph">
    <w:name w:val="Article paragraph"/>
    <w:basedOn w:val="Normal"/>
    <w:qFormat/>
    <w:rsid w:val="00C7533E"/>
    <w:pPr>
      <w:spacing w:line="276" w:lineRule="auto"/>
      <w:jc w:val="both"/>
    </w:pPr>
    <w:rPr>
      <w:rFonts w:ascii="Times New Roman" w:hAnsi="Times New Roman"/>
      <w:sz w:val="22"/>
      <w:szCs w:val="22"/>
      <w:lang w:val="en-GB"/>
    </w:rPr>
  </w:style>
  <w:style w:type="paragraph" w:customStyle="1" w:styleId="Articlesections">
    <w:name w:val="Article sections"/>
    <w:basedOn w:val="Normal"/>
    <w:qFormat/>
    <w:rsid w:val="00FE3F32"/>
    <w:pPr>
      <w:spacing w:before="120" w:after="120" w:line="276" w:lineRule="auto"/>
      <w:jc w:val="both"/>
    </w:pPr>
    <w:rPr>
      <w:rFonts w:ascii="Times New Roman" w:hAnsi="Times New Roman"/>
      <w:b/>
      <w:sz w:val="22"/>
      <w:szCs w:val="22"/>
      <w:lang w:val="en-GB"/>
    </w:rPr>
  </w:style>
  <w:style w:type="paragraph" w:customStyle="1" w:styleId="ArticleMainTitle">
    <w:name w:val="Article Main Title"/>
    <w:basedOn w:val="Normal"/>
    <w:qFormat/>
    <w:rsid w:val="00C7533E"/>
    <w:pPr>
      <w:spacing w:line="276" w:lineRule="auto"/>
      <w:jc w:val="center"/>
    </w:pPr>
    <w:rPr>
      <w:rFonts w:ascii="Times New Roman" w:hAnsi="Times New Roman"/>
      <w:lang w:val="en-GB"/>
    </w:rPr>
  </w:style>
  <w:style w:type="character" w:customStyle="1" w:styleId="Heading1Char">
    <w:name w:val="Heading 1 Char"/>
    <w:link w:val="Heading1"/>
    <w:uiPriority w:val="9"/>
    <w:rsid w:val="00C7533E"/>
    <w:rPr>
      <w:rFonts w:ascii="Times New Roman" w:eastAsia="MS Gothic" w:hAnsi="Times New Roman"/>
      <w:b/>
      <w:bCs/>
      <w:sz w:val="32"/>
      <w:szCs w:val="32"/>
    </w:rPr>
  </w:style>
  <w:style w:type="character" w:customStyle="1" w:styleId="Heading2Char">
    <w:name w:val="Heading 2 Char"/>
    <w:link w:val="Heading2"/>
    <w:uiPriority w:val="9"/>
    <w:rsid w:val="00C7533E"/>
    <w:rPr>
      <w:rFonts w:ascii="Times New Roman" w:eastAsia="MS Gothic" w:hAnsi="Times New Roman"/>
      <w:bCs/>
      <w:sz w:val="36"/>
      <w:szCs w:val="36"/>
    </w:rPr>
  </w:style>
  <w:style w:type="character" w:customStyle="1" w:styleId="Heading3Char">
    <w:name w:val="Heading 3 Char"/>
    <w:link w:val="Heading3"/>
    <w:uiPriority w:val="9"/>
    <w:rsid w:val="00C7533E"/>
    <w:rPr>
      <w:rFonts w:ascii="Times New Roman" w:eastAsia="MS Gothic" w:hAnsi="Times New Roman"/>
      <w:bCs/>
      <w:sz w:val="28"/>
      <w:szCs w:val="28"/>
    </w:rPr>
  </w:style>
  <w:style w:type="character" w:customStyle="1" w:styleId="Heading4Char">
    <w:name w:val="Heading 4 Char"/>
    <w:link w:val="Heading4"/>
    <w:uiPriority w:val="9"/>
    <w:rsid w:val="00C7533E"/>
    <w:rPr>
      <w:rFonts w:ascii="Times New Roman" w:eastAsia="MS Gothic" w:hAnsi="Times New Roman"/>
      <w:bCs/>
      <w:iCs/>
    </w:rPr>
  </w:style>
  <w:style w:type="character" w:customStyle="1" w:styleId="Heading5Char">
    <w:name w:val="Heading 5 Char"/>
    <w:link w:val="Heading5"/>
    <w:uiPriority w:val="9"/>
    <w:semiHidden/>
    <w:rsid w:val="00C7533E"/>
    <w:rPr>
      <w:rFonts w:ascii="Calibri" w:eastAsia="MS Gothic" w:hAnsi="Calibri"/>
      <w:color w:val="243F60"/>
    </w:rPr>
  </w:style>
  <w:style w:type="character" w:customStyle="1" w:styleId="Heading6Char">
    <w:name w:val="Heading 6 Char"/>
    <w:link w:val="Heading6"/>
    <w:uiPriority w:val="9"/>
    <w:semiHidden/>
    <w:rsid w:val="00C7533E"/>
    <w:rPr>
      <w:rFonts w:ascii="Calibri" w:eastAsia="MS Gothic" w:hAnsi="Calibri"/>
      <w:i/>
      <w:iCs/>
      <w:color w:val="243F60"/>
    </w:rPr>
  </w:style>
  <w:style w:type="character" w:customStyle="1" w:styleId="Heading7Char">
    <w:name w:val="Heading 7 Char"/>
    <w:link w:val="Heading7"/>
    <w:uiPriority w:val="9"/>
    <w:semiHidden/>
    <w:rsid w:val="00C7533E"/>
    <w:rPr>
      <w:rFonts w:ascii="Calibri" w:eastAsia="MS Gothic" w:hAnsi="Calibri"/>
      <w:i/>
      <w:iCs/>
      <w:color w:val="404040"/>
    </w:rPr>
  </w:style>
  <w:style w:type="character" w:customStyle="1" w:styleId="Heading8Char">
    <w:name w:val="Heading 8 Char"/>
    <w:link w:val="Heading8"/>
    <w:uiPriority w:val="9"/>
    <w:semiHidden/>
    <w:rsid w:val="00C7533E"/>
    <w:rPr>
      <w:rFonts w:ascii="Calibri" w:eastAsia="MS Gothic" w:hAnsi="Calibri"/>
      <w:color w:val="404040"/>
    </w:rPr>
  </w:style>
  <w:style w:type="character" w:customStyle="1" w:styleId="Heading9Char">
    <w:name w:val="Heading 9 Char"/>
    <w:link w:val="Heading9"/>
    <w:uiPriority w:val="9"/>
    <w:semiHidden/>
    <w:rsid w:val="00C7533E"/>
    <w:rPr>
      <w:rFonts w:ascii="Calibri" w:eastAsia="MS Gothic" w:hAnsi="Calibri"/>
      <w:i/>
      <w:iCs/>
      <w:color w:val="404040"/>
    </w:rPr>
  </w:style>
  <w:style w:type="paragraph" w:customStyle="1" w:styleId="BaseText">
    <w:name w:val="Base_Text"/>
    <w:rsid w:val="00080385"/>
    <w:pPr>
      <w:spacing w:before="120"/>
    </w:pPr>
    <w:rPr>
      <w:rFonts w:ascii="Times New Roman" w:eastAsia="Times New Roman" w:hAnsi="Times New Roman"/>
      <w:lang w:val="en-US"/>
    </w:rPr>
  </w:style>
  <w:style w:type="paragraph" w:customStyle="1" w:styleId="1stparatext">
    <w:name w:val="1st para text"/>
    <w:basedOn w:val="BaseText"/>
    <w:rsid w:val="00080385"/>
  </w:style>
  <w:style w:type="paragraph" w:customStyle="1" w:styleId="BaseHeading">
    <w:name w:val="Base_Heading"/>
    <w:rsid w:val="00080385"/>
    <w:pPr>
      <w:keepNext/>
      <w:spacing w:before="240"/>
      <w:outlineLvl w:val="0"/>
    </w:pPr>
    <w:rPr>
      <w:rFonts w:ascii="Times New Roman" w:eastAsia="Times New Roman" w:hAnsi="Times New Roman"/>
      <w:kern w:val="28"/>
      <w:sz w:val="28"/>
      <w:szCs w:val="28"/>
      <w:lang w:val="en-US"/>
    </w:rPr>
  </w:style>
  <w:style w:type="paragraph" w:customStyle="1" w:styleId="AbstractHead">
    <w:name w:val="Abstract Head"/>
    <w:basedOn w:val="BaseHeading"/>
    <w:rsid w:val="00080385"/>
  </w:style>
  <w:style w:type="paragraph" w:customStyle="1" w:styleId="AbstractSummary">
    <w:name w:val="Abstract/Summary"/>
    <w:basedOn w:val="BaseText"/>
    <w:rsid w:val="00080385"/>
  </w:style>
  <w:style w:type="paragraph" w:customStyle="1" w:styleId="Referencesandnotes">
    <w:name w:val="References and notes"/>
    <w:basedOn w:val="BaseText"/>
    <w:rsid w:val="00080385"/>
    <w:pPr>
      <w:ind w:left="720" w:hanging="720"/>
    </w:pPr>
  </w:style>
  <w:style w:type="paragraph" w:customStyle="1" w:styleId="Acknowledgement">
    <w:name w:val="Acknowledgement"/>
    <w:basedOn w:val="Referencesandnotes"/>
    <w:rsid w:val="00080385"/>
  </w:style>
  <w:style w:type="paragraph" w:customStyle="1" w:styleId="Subhead">
    <w:name w:val="Subhead"/>
    <w:basedOn w:val="BaseHeading"/>
    <w:rsid w:val="00080385"/>
    <w:rPr>
      <w:b/>
      <w:bCs/>
      <w:sz w:val="24"/>
      <w:szCs w:val="24"/>
    </w:rPr>
  </w:style>
  <w:style w:type="paragraph" w:customStyle="1" w:styleId="AppendixHead">
    <w:name w:val="AppendixHead"/>
    <w:basedOn w:val="Subhead"/>
    <w:rsid w:val="00080385"/>
  </w:style>
  <w:style w:type="paragraph" w:customStyle="1" w:styleId="AppendixSubhead">
    <w:name w:val="AppendixSubhead"/>
    <w:basedOn w:val="Subhead"/>
    <w:rsid w:val="00080385"/>
  </w:style>
  <w:style w:type="paragraph" w:customStyle="1" w:styleId="Articletype">
    <w:name w:val="Article type"/>
    <w:basedOn w:val="BaseText"/>
    <w:rsid w:val="00080385"/>
  </w:style>
  <w:style w:type="character" w:customStyle="1" w:styleId="aubase">
    <w:name w:val="au_base"/>
    <w:rsid w:val="00080385"/>
    <w:rPr>
      <w:sz w:val="24"/>
    </w:rPr>
  </w:style>
  <w:style w:type="character" w:customStyle="1" w:styleId="aucollab">
    <w:name w:val="au_collab"/>
    <w:rsid w:val="00080385"/>
    <w:rPr>
      <w:sz w:val="24"/>
      <w:bdr w:val="none" w:sz="0" w:space="0" w:color="auto"/>
      <w:shd w:val="clear" w:color="auto" w:fill="C0C0C0"/>
    </w:rPr>
  </w:style>
  <w:style w:type="character" w:customStyle="1" w:styleId="audeg">
    <w:name w:val="au_deg"/>
    <w:rsid w:val="00080385"/>
    <w:rPr>
      <w:sz w:val="24"/>
      <w:bdr w:val="none" w:sz="0" w:space="0" w:color="auto"/>
      <w:shd w:val="clear" w:color="auto" w:fill="FFFF00"/>
    </w:rPr>
  </w:style>
  <w:style w:type="character" w:customStyle="1" w:styleId="aufname">
    <w:name w:val="au_fname"/>
    <w:rsid w:val="00080385"/>
    <w:rPr>
      <w:sz w:val="24"/>
      <w:bdr w:val="none" w:sz="0" w:space="0" w:color="auto"/>
      <w:shd w:val="clear" w:color="auto" w:fill="00FFFF"/>
    </w:rPr>
  </w:style>
  <w:style w:type="character" w:customStyle="1" w:styleId="aurole">
    <w:name w:val="au_role"/>
    <w:rsid w:val="00080385"/>
    <w:rPr>
      <w:sz w:val="24"/>
      <w:bdr w:val="none" w:sz="0" w:space="0" w:color="auto"/>
      <w:shd w:val="clear" w:color="auto" w:fill="808000"/>
    </w:rPr>
  </w:style>
  <w:style w:type="character" w:customStyle="1" w:styleId="ausuffix">
    <w:name w:val="au_suffix"/>
    <w:rsid w:val="00080385"/>
    <w:rPr>
      <w:sz w:val="24"/>
      <w:bdr w:val="none" w:sz="0" w:space="0" w:color="auto"/>
      <w:shd w:val="clear" w:color="auto" w:fill="FF00FF"/>
    </w:rPr>
  </w:style>
  <w:style w:type="character" w:customStyle="1" w:styleId="ausurname">
    <w:name w:val="au_surname"/>
    <w:rsid w:val="00080385"/>
    <w:rPr>
      <w:sz w:val="24"/>
      <w:bdr w:val="none" w:sz="0" w:space="0" w:color="auto"/>
      <w:shd w:val="clear" w:color="auto" w:fill="00FF00"/>
    </w:rPr>
  </w:style>
  <w:style w:type="paragraph" w:customStyle="1" w:styleId="AuthorAttribute">
    <w:name w:val="Author Attribute"/>
    <w:basedOn w:val="BaseText"/>
    <w:rsid w:val="00080385"/>
    <w:pPr>
      <w:spacing w:before="480"/>
    </w:pPr>
  </w:style>
  <w:style w:type="paragraph" w:customStyle="1" w:styleId="Footnote">
    <w:name w:val="Footnote"/>
    <w:basedOn w:val="BaseText"/>
    <w:rsid w:val="00080385"/>
  </w:style>
  <w:style w:type="paragraph" w:customStyle="1" w:styleId="AuthorFootnote">
    <w:name w:val="AuthorFootnote"/>
    <w:basedOn w:val="Footnote"/>
    <w:rsid w:val="00080385"/>
    <w:pPr>
      <w:autoSpaceDE w:val="0"/>
      <w:autoSpaceDN w:val="0"/>
      <w:adjustRightInd w:val="0"/>
    </w:pPr>
    <w:rPr>
      <w:lang w:bidi="he-IL"/>
    </w:rPr>
  </w:style>
  <w:style w:type="paragraph" w:customStyle="1" w:styleId="Authors">
    <w:name w:val="Authors"/>
    <w:basedOn w:val="BaseText"/>
    <w:rsid w:val="00080385"/>
    <w:pPr>
      <w:spacing w:after="360"/>
      <w:jc w:val="center"/>
    </w:pPr>
  </w:style>
  <w:style w:type="paragraph" w:styleId="BalloonText">
    <w:name w:val="Balloon Text"/>
    <w:basedOn w:val="Normal"/>
    <w:link w:val="BalloonTextChar"/>
    <w:semiHidden/>
    <w:rsid w:val="00080385"/>
    <w:pPr>
      <w:spacing w:line="360" w:lineRule="auto"/>
      <w:jc w:val="both"/>
    </w:pPr>
    <w:rPr>
      <w:rFonts w:ascii="Lucida Grande" w:eastAsia="Times New Roman" w:hAnsi="Lucida Grande"/>
      <w:sz w:val="18"/>
      <w:szCs w:val="18"/>
      <w:lang w:val="en-GB"/>
    </w:rPr>
  </w:style>
  <w:style w:type="character" w:customStyle="1" w:styleId="BalloonTextChar">
    <w:name w:val="Balloon Text Char"/>
    <w:link w:val="BalloonText"/>
    <w:semiHidden/>
    <w:rsid w:val="00080385"/>
    <w:rPr>
      <w:rFonts w:ascii="Lucida Grande" w:eastAsia="Times New Roman" w:hAnsi="Lucida Grande" w:cs="Times New Roman"/>
      <w:sz w:val="18"/>
      <w:szCs w:val="18"/>
      <w:lang w:val="en-GB"/>
    </w:rPr>
  </w:style>
  <w:style w:type="character" w:customStyle="1" w:styleId="bibarticle">
    <w:name w:val="bib_article"/>
    <w:rsid w:val="00080385"/>
    <w:rPr>
      <w:sz w:val="24"/>
      <w:bdr w:val="none" w:sz="0" w:space="0" w:color="auto"/>
      <w:shd w:val="clear" w:color="auto" w:fill="00FFFF"/>
    </w:rPr>
  </w:style>
  <w:style w:type="character" w:customStyle="1" w:styleId="bibbase">
    <w:name w:val="bib_base"/>
    <w:rsid w:val="00080385"/>
    <w:rPr>
      <w:sz w:val="24"/>
    </w:rPr>
  </w:style>
  <w:style w:type="character" w:customStyle="1" w:styleId="bibcomment">
    <w:name w:val="bib_comment"/>
    <w:rsid w:val="00080385"/>
    <w:rPr>
      <w:sz w:val="24"/>
    </w:rPr>
  </w:style>
  <w:style w:type="character" w:customStyle="1" w:styleId="bibdeg">
    <w:name w:val="bib_deg"/>
    <w:rsid w:val="00080385"/>
    <w:rPr>
      <w:sz w:val="24"/>
    </w:rPr>
  </w:style>
  <w:style w:type="character" w:customStyle="1" w:styleId="bibdoi">
    <w:name w:val="bib_doi"/>
    <w:rsid w:val="00080385"/>
    <w:rPr>
      <w:sz w:val="24"/>
      <w:bdr w:val="none" w:sz="0" w:space="0" w:color="auto"/>
      <w:shd w:val="clear" w:color="auto" w:fill="00FF00"/>
    </w:rPr>
  </w:style>
  <w:style w:type="character" w:customStyle="1" w:styleId="bibetal">
    <w:name w:val="bib_etal"/>
    <w:rsid w:val="00080385"/>
    <w:rPr>
      <w:sz w:val="24"/>
      <w:bdr w:val="none" w:sz="0" w:space="0" w:color="auto"/>
      <w:shd w:val="clear" w:color="auto" w:fill="008080"/>
    </w:rPr>
  </w:style>
  <w:style w:type="character" w:customStyle="1" w:styleId="bibfname">
    <w:name w:val="bib_fname"/>
    <w:rsid w:val="00080385"/>
    <w:rPr>
      <w:sz w:val="24"/>
      <w:bdr w:val="none" w:sz="0" w:space="0" w:color="auto"/>
      <w:shd w:val="clear" w:color="auto" w:fill="FFFF00"/>
    </w:rPr>
  </w:style>
  <w:style w:type="character" w:customStyle="1" w:styleId="bibfpage">
    <w:name w:val="bib_fpage"/>
    <w:rsid w:val="00080385"/>
    <w:rPr>
      <w:sz w:val="24"/>
      <w:bdr w:val="none" w:sz="0" w:space="0" w:color="auto"/>
      <w:shd w:val="clear" w:color="auto" w:fill="808080"/>
    </w:rPr>
  </w:style>
  <w:style w:type="character" w:customStyle="1" w:styleId="bibissue">
    <w:name w:val="bib_issue"/>
    <w:rsid w:val="00080385"/>
    <w:rPr>
      <w:sz w:val="24"/>
      <w:bdr w:val="none" w:sz="0" w:space="0" w:color="auto"/>
      <w:shd w:val="clear" w:color="auto" w:fill="FFFF00"/>
    </w:rPr>
  </w:style>
  <w:style w:type="character" w:customStyle="1" w:styleId="bibjournal">
    <w:name w:val="bib_journal"/>
    <w:rsid w:val="00080385"/>
    <w:rPr>
      <w:sz w:val="24"/>
      <w:bdr w:val="none" w:sz="0" w:space="0" w:color="auto"/>
      <w:shd w:val="clear" w:color="auto" w:fill="808000"/>
    </w:rPr>
  </w:style>
  <w:style w:type="character" w:customStyle="1" w:styleId="biblpage">
    <w:name w:val="bib_lpage"/>
    <w:rsid w:val="00080385"/>
    <w:rPr>
      <w:sz w:val="24"/>
      <w:bdr w:val="none" w:sz="0" w:space="0" w:color="auto"/>
      <w:shd w:val="clear" w:color="auto" w:fill="808080"/>
    </w:rPr>
  </w:style>
  <w:style w:type="character" w:customStyle="1" w:styleId="bibmedline">
    <w:name w:val="bib_medline"/>
    <w:rsid w:val="00080385"/>
    <w:rPr>
      <w:sz w:val="24"/>
    </w:rPr>
  </w:style>
  <w:style w:type="character" w:customStyle="1" w:styleId="bibnumber">
    <w:name w:val="bib_number"/>
    <w:rsid w:val="00080385"/>
    <w:rPr>
      <w:sz w:val="24"/>
    </w:rPr>
  </w:style>
  <w:style w:type="character" w:customStyle="1" w:styleId="biborganization">
    <w:name w:val="bib_organization"/>
    <w:rsid w:val="00080385"/>
    <w:rPr>
      <w:sz w:val="24"/>
      <w:bdr w:val="none" w:sz="0" w:space="0" w:color="auto"/>
      <w:shd w:val="clear" w:color="auto" w:fill="808000"/>
    </w:rPr>
  </w:style>
  <w:style w:type="character" w:customStyle="1" w:styleId="bibsuffix">
    <w:name w:val="bib_suffix"/>
    <w:rsid w:val="00080385"/>
    <w:rPr>
      <w:sz w:val="24"/>
    </w:rPr>
  </w:style>
  <w:style w:type="character" w:customStyle="1" w:styleId="bibsuppl">
    <w:name w:val="bib_suppl"/>
    <w:rsid w:val="00080385"/>
    <w:rPr>
      <w:sz w:val="24"/>
      <w:bdr w:val="none" w:sz="0" w:space="0" w:color="auto"/>
      <w:shd w:val="clear" w:color="auto" w:fill="FFFF00"/>
    </w:rPr>
  </w:style>
  <w:style w:type="character" w:customStyle="1" w:styleId="bibsurname">
    <w:name w:val="bib_surname"/>
    <w:rsid w:val="00080385"/>
    <w:rPr>
      <w:sz w:val="24"/>
      <w:bdr w:val="none" w:sz="0" w:space="0" w:color="auto"/>
      <w:shd w:val="clear" w:color="auto" w:fill="FFFF00"/>
    </w:rPr>
  </w:style>
  <w:style w:type="character" w:customStyle="1" w:styleId="bibunpubl">
    <w:name w:val="bib_unpubl"/>
    <w:rsid w:val="00080385"/>
    <w:rPr>
      <w:sz w:val="24"/>
    </w:rPr>
  </w:style>
  <w:style w:type="character" w:customStyle="1" w:styleId="biburl">
    <w:name w:val="bib_url"/>
    <w:rsid w:val="00080385"/>
    <w:rPr>
      <w:sz w:val="24"/>
      <w:bdr w:val="none" w:sz="0" w:space="0" w:color="auto"/>
      <w:shd w:val="clear" w:color="auto" w:fill="00FF00"/>
    </w:rPr>
  </w:style>
  <w:style w:type="character" w:customStyle="1" w:styleId="bibvolume">
    <w:name w:val="bib_volume"/>
    <w:rsid w:val="00080385"/>
    <w:rPr>
      <w:sz w:val="24"/>
      <w:bdr w:val="none" w:sz="0" w:space="0" w:color="auto"/>
      <w:shd w:val="clear" w:color="auto" w:fill="00FF00"/>
    </w:rPr>
  </w:style>
  <w:style w:type="character" w:customStyle="1" w:styleId="bibyear">
    <w:name w:val="bib_year"/>
    <w:rsid w:val="00080385"/>
    <w:rPr>
      <w:sz w:val="24"/>
      <w:bdr w:val="none" w:sz="0" w:space="0" w:color="auto"/>
      <w:shd w:val="clear" w:color="auto" w:fill="FF00FF"/>
    </w:rPr>
  </w:style>
  <w:style w:type="paragraph" w:customStyle="1" w:styleId="BookorMeetingInformation">
    <w:name w:val="Book or Meeting Information"/>
    <w:basedOn w:val="BaseText"/>
    <w:rsid w:val="00080385"/>
  </w:style>
  <w:style w:type="paragraph" w:customStyle="1" w:styleId="BookInformation">
    <w:name w:val="BookInformation"/>
    <w:basedOn w:val="BaseText"/>
    <w:rsid w:val="00080385"/>
  </w:style>
  <w:style w:type="paragraph" w:customStyle="1" w:styleId="Level2Head">
    <w:name w:val="Level 2 Head"/>
    <w:basedOn w:val="BaseHeading"/>
    <w:rsid w:val="00080385"/>
    <w:pPr>
      <w:outlineLvl w:val="1"/>
    </w:pPr>
    <w:rPr>
      <w:i/>
      <w:iCs/>
      <w:sz w:val="24"/>
      <w:szCs w:val="24"/>
    </w:rPr>
  </w:style>
  <w:style w:type="paragraph" w:customStyle="1" w:styleId="BoxLevel2Head">
    <w:name w:val="BoxLevel 2 Head"/>
    <w:basedOn w:val="Level2Head"/>
    <w:rsid w:val="00080385"/>
    <w:pPr>
      <w:shd w:val="clear" w:color="auto" w:fill="E6E6E6"/>
    </w:pPr>
  </w:style>
  <w:style w:type="paragraph" w:customStyle="1" w:styleId="BoxListUnnumbered">
    <w:name w:val="BoxListUnnumbered"/>
    <w:basedOn w:val="BaseText"/>
    <w:rsid w:val="00080385"/>
    <w:pPr>
      <w:shd w:val="clear" w:color="auto" w:fill="E6E6E6"/>
      <w:ind w:left="1080" w:hanging="360"/>
    </w:pPr>
  </w:style>
  <w:style w:type="paragraph" w:customStyle="1" w:styleId="BoxList">
    <w:name w:val="BoxList"/>
    <w:basedOn w:val="BoxListUnnumbered"/>
    <w:rsid w:val="00080385"/>
  </w:style>
  <w:style w:type="paragraph" w:customStyle="1" w:styleId="BoxSubhead">
    <w:name w:val="BoxSubhead"/>
    <w:basedOn w:val="Subhead"/>
    <w:rsid w:val="00080385"/>
    <w:pPr>
      <w:shd w:val="clear" w:color="auto" w:fill="E6E6E6"/>
    </w:pPr>
  </w:style>
  <w:style w:type="paragraph" w:customStyle="1" w:styleId="Paragraph">
    <w:name w:val="Paragraph"/>
    <w:basedOn w:val="BaseText"/>
    <w:rsid w:val="00080385"/>
    <w:pPr>
      <w:ind w:firstLine="720"/>
    </w:pPr>
  </w:style>
  <w:style w:type="paragraph" w:customStyle="1" w:styleId="BoxText">
    <w:name w:val="BoxText"/>
    <w:basedOn w:val="Paragraph"/>
    <w:rsid w:val="00080385"/>
    <w:pPr>
      <w:shd w:val="clear" w:color="auto" w:fill="E6E6E6"/>
    </w:pPr>
  </w:style>
  <w:style w:type="paragraph" w:customStyle="1" w:styleId="BoxTitle">
    <w:name w:val="BoxTitle"/>
    <w:basedOn w:val="BaseHeading"/>
    <w:rsid w:val="00080385"/>
    <w:pPr>
      <w:shd w:val="clear" w:color="auto" w:fill="E6E6E6"/>
    </w:pPr>
    <w:rPr>
      <w:b/>
      <w:sz w:val="24"/>
      <w:szCs w:val="24"/>
    </w:rPr>
  </w:style>
  <w:style w:type="paragraph" w:customStyle="1" w:styleId="BulletedText">
    <w:name w:val="Bulleted Text"/>
    <w:basedOn w:val="BaseText"/>
    <w:rsid w:val="00080385"/>
    <w:pPr>
      <w:ind w:left="720" w:hanging="720"/>
    </w:pPr>
  </w:style>
  <w:style w:type="paragraph" w:customStyle="1" w:styleId="career-magazine">
    <w:name w:val="career-magazine"/>
    <w:basedOn w:val="BaseText"/>
    <w:rsid w:val="00080385"/>
    <w:pPr>
      <w:jc w:val="right"/>
    </w:pPr>
    <w:rPr>
      <w:color w:val="FF0000"/>
    </w:rPr>
  </w:style>
  <w:style w:type="paragraph" w:customStyle="1" w:styleId="career-stage">
    <w:name w:val="career-stage"/>
    <w:basedOn w:val="BaseText"/>
    <w:rsid w:val="00080385"/>
    <w:pPr>
      <w:jc w:val="right"/>
    </w:pPr>
    <w:rPr>
      <w:color w:val="339966"/>
    </w:rPr>
  </w:style>
  <w:style w:type="character" w:customStyle="1" w:styleId="citebase">
    <w:name w:val="cite_base"/>
    <w:rsid w:val="00080385"/>
    <w:rPr>
      <w:sz w:val="24"/>
    </w:rPr>
  </w:style>
  <w:style w:type="character" w:customStyle="1" w:styleId="citebib">
    <w:name w:val="cite_bib"/>
    <w:rsid w:val="00080385"/>
    <w:rPr>
      <w:sz w:val="24"/>
      <w:bdr w:val="none" w:sz="0" w:space="0" w:color="auto"/>
      <w:shd w:val="clear" w:color="auto" w:fill="00FFFF"/>
    </w:rPr>
  </w:style>
  <w:style w:type="character" w:customStyle="1" w:styleId="citebox">
    <w:name w:val="cite_box"/>
    <w:rsid w:val="00080385"/>
    <w:rPr>
      <w:sz w:val="24"/>
    </w:rPr>
  </w:style>
  <w:style w:type="character" w:customStyle="1" w:styleId="citeen">
    <w:name w:val="cite_en"/>
    <w:rsid w:val="00080385"/>
    <w:rPr>
      <w:sz w:val="24"/>
      <w:shd w:val="clear" w:color="auto" w:fill="FFFF00"/>
      <w:vertAlign w:val="superscript"/>
    </w:rPr>
  </w:style>
  <w:style w:type="character" w:customStyle="1" w:styleId="citeeq">
    <w:name w:val="cite_eq"/>
    <w:rsid w:val="00080385"/>
    <w:rPr>
      <w:sz w:val="24"/>
      <w:bdr w:val="none" w:sz="0" w:space="0" w:color="auto"/>
      <w:shd w:val="clear" w:color="auto" w:fill="FF99CC"/>
    </w:rPr>
  </w:style>
  <w:style w:type="character" w:customStyle="1" w:styleId="citefig">
    <w:name w:val="cite_fig"/>
    <w:rsid w:val="00080385"/>
    <w:rPr>
      <w:color w:val="000000"/>
      <w:sz w:val="24"/>
      <w:bdr w:val="none" w:sz="0" w:space="0" w:color="auto"/>
      <w:shd w:val="clear" w:color="auto" w:fill="00FF00"/>
    </w:rPr>
  </w:style>
  <w:style w:type="character" w:customStyle="1" w:styleId="citefn">
    <w:name w:val="cite_fn"/>
    <w:rsid w:val="00080385"/>
    <w:rPr>
      <w:sz w:val="24"/>
      <w:bdr w:val="none" w:sz="0" w:space="0" w:color="auto"/>
      <w:shd w:val="clear" w:color="auto" w:fill="FF0000"/>
    </w:rPr>
  </w:style>
  <w:style w:type="character" w:customStyle="1" w:styleId="citetbl">
    <w:name w:val="cite_tbl"/>
    <w:rsid w:val="00080385"/>
    <w:rPr>
      <w:color w:val="000000"/>
      <w:sz w:val="24"/>
      <w:bdr w:val="none" w:sz="0" w:space="0" w:color="auto"/>
      <w:shd w:val="clear" w:color="auto" w:fill="FF00FF"/>
    </w:rPr>
  </w:style>
  <w:style w:type="character" w:styleId="CommentReference">
    <w:name w:val="annotation reference"/>
    <w:rsid w:val="00080385"/>
    <w:rPr>
      <w:sz w:val="18"/>
      <w:szCs w:val="18"/>
    </w:rPr>
  </w:style>
  <w:style w:type="paragraph" w:styleId="CommentText">
    <w:name w:val="annotation text"/>
    <w:basedOn w:val="Normal"/>
    <w:link w:val="CommentTextChar"/>
    <w:semiHidden/>
    <w:rsid w:val="00080385"/>
    <w:pPr>
      <w:spacing w:line="360" w:lineRule="auto"/>
      <w:jc w:val="both"/>
    </w:pPr>
    <w:rPr>
      <w:rFonts w:ascii="Times New Roman" w:eastAsia="Times New Roman" w:hAnsi="Times New Roman"/>
      <w:lang w:val="en-GB"/>
    </w:rPr>
  </w:style>
  <w:style w:type="character" w:customStyle="1" w:styleId="CommentTextChar">
    <w:name w:val="Comment Text Char"/>
    <w:link w:val="CommentText"/>
    <w:semiHidden/>
    <w:rsid w:val="00080385"/>
    <w:rPr>
      <w:rFonts w:ascii="Times New Roman" w:eastAsia="Times New Roman" w:hAnsi="Times New Roman" w:cs="Times New Roman"/>
      <w:lang w:val="en-GB"/>
    </w:rPr>
  </w:style>
  <w:style w:type="paragraph" w:styleId="CommentSubject">
    <w:name w:val="annotation subject"/>
    <w:basedOn w:val="CommentText"/>
    <w:next w:val="CommentText"/>
    <w:link w:val="CommentSubjectChar"/>
    <w:uiPriority w:val="99"/>
    <w:semiHidden/>
    <w:unhideWhenUsed/>
    <w:rsid w:val="00080385"/>
    <w:rPr>
      <w:b/>
      <w:bCs/>
    </w:rPr>
  </w:style>
  <w:style w:type="character" w:customStyle="1" w:styleId="CommentSubjectChar">
    <w:name w:val="Comment Subject Char"/>
    <w:link w:val="CommentSubject"/>
    <w:uiPriority w:val="99"/>
    <w:semiHidden/>
    <w:rsid w:val="00080385"/>
    <w:rPr>
      <w:rFonts w:ascii="Times New Roman" w:eastAsia="Times New Roman" w:hAnsi="Times New Roman" w:cs="Times New Roman"/>
      <w:b/>
      <w:bCs/>
      <w:lang w:val="en-GB"/>
    </w:rPr>
  </w:style>
  <w:style w:type="paragraph" w:customStyle="1" w:styleId="ContinuedParagraph">
    <w:name w:val="ContinuedParagraph"/>
    <w:basedOn w:val="Paragraph"/>
    <w:rsid w:val="00080385"/>
    <w:pPr>
      <w:ind w:firstLine="0"/>
    </w:pPr>
  </w:style>
  <w:style w:type="character" w:customStyle="1" w:styleId="ContractNumber">
    <w:name w:val="Contract Number"/>
    <w:rsid w:val="00080385"/>
    <w:rPr>
      <w:sz w:val="24"/>
      <w:szCs w:val="24"/>
      <w:bdr w:val="none" w:sz="0" w:space="0" w:color="auto"/>
      <w:shd w:val="clear" w:color="auto" w:fill="CCFFCC"/>
    </w:rPr>
  </w:style>
  <w:style w:type="character" w:customStyle="1" w:styleId="ContractSponsor">
    <w:name w:val="Contract Sponsor"/>
    <w:rsid w:val="00080385"/>
    <w:rPr>
      <w:sz w:val="24"/>
      <w:szCs w:val="24"/>
      <w:bdr w:val="none" w:sz="0" w:space="0" w:color="auto"/>
      <w:shd w:val="clear" w:color="auto" w:fill="FFCC99"/>
    </w:rPr>
  </w:style>
  <w:style w:type="paragraph" w:customStyle="1" w:styleId="Correspondence">
    <w:name w:val="Correspondence"/>
    <w:basedOn w:val="BaseText"/>
    <w:rsid w:val="00080385"/>
    <w:pPr>
      <w:spacing w:before="0" w:after="240"/>
    </w:pPr>
  </w:style>
  <w:style w:type="paragraph" w:customStyle="1" w:styleId="DateAccepted">
    <w:name w:val="Date Accepted"/>
    <w:basedOn w:val="BaseText"/>
    <w:rsid w:val="00080385"/>
    <w:pPr>
      <w:spacing w:before="360"/>
    </w:pPr>
  </w:style>
  <w:style w:type="paragraph" w:customStyle="1" w:styleId="Deck">
    <w:name w:val="Deck"/>
    <w:basedOn w:val="BaseHeading"/>
    <w:rsid w:val="00080385"/>
    <w:pPr>
      <w:outlineLvl w:val="1"/>
    </w:pPr>
  </w:style>
  <w:style w:type="paragraph" w:customStyle="1" w:styleId="DefTerm">
    <w:name w:val="DefTerm"/>
    <w:basedOn w:val="BaseText"/>
    <w:rsid w:val="00080385"/>
    <w:pPr>
      <w:ind w:left="720"/>
    </w:pPr>
  </w:style>
  <w:style w:type="paragraph" w:customStyle="1" w:styleId="Definition">
    <w:name w:val="Definition"/>
    <w:basedOn w:val="DefTerm"/>
    <w:rsid w:val="00080385"/>
    <w:pPr>
      <w:ind w:left="1080" w:hanging="360"/>
    </w:pPr>
  </w:style>
  <w:style w:type="paragraph" w:customStyle="1" w:styleId="DefListTitle">
    <w:name w:val="DefListTitle"/>
    <w:basedOn w:val="BaseHeading"/>
    <w:rsid w:val="00080385"/>
  </w:style>
  <w:style w:type="paragraph" w:customStyle="1" w:styleId="discipline">
    <w:name w:val="discipline"/>
    <w:basedOn w:val="BaseText"/>
    <w:rsid w:val="00080385"/>
    <w:pPr>
      <w:jc w:val="right"/>
    </w:pPr>
    <w:rPr>
      <w:color w:val="993366"/>
    </w:rPr>
  </w:style>
  <w:style w:type="paragraph" w:customStyle="1" w:styleId="Editors">
    <w:name w:val="Editors"/>
    <w:basedOn w:val="Authors"/>
    <w:rsid w:val="00080385"/>
  </w:style>
  <w:style w:type="character" w:styleId="Emphasis">
    <w:name w:val="Emphasis"/>
    <w:uiPriority w:val="20"/>
    <w:qFormat/>
    <w:rsid w:val="00C7533E"/>
    <w:rPr>
      <w:i/>
      <w:iCs/>
    </w:rPr>
  </w:style>
  <w:style w:type="character" w:styleId="EndnoteReference">
    <w:name w:val="endnote reference"/>
    <w:semiHidden/>
    <w:rsid w:val="00080385"/>
    <w:rPr>
      <w:vertAlign w:val="superscript"/>
    </w:rPr>
  </w:style>
  <w:style w:type="paragraph" w:styleId="EndnoteText">
    <w:name w:val="endnote text"/>
    <w:basedOn w:val="Normal"/>
    <w:link w:val="EndnoteTextChar"/>
    <w:semiHidden/>
    <w:rsid w:val="00080385"/>
    <w:pPr>
      <w:spacing w:line="360" w:lineRule="auto"/>
      <w:jc w:val="both"/>
    </w:pPr>
    <w:rPr>
      <w:rFonts w:eastAsia="Cambria"/>
      <w:lang w:val="en-GB"/>
    </w:rPr>
  </w:style>
  <w:style w:type="character" w:customStyle="1" w:styleId="EndnoteTextChar">
    <w:name w:val="Endnote Text Char"/>
    <w:link w:val="EndnoteText"/>
    <w:semiHidden/>
    <w:rsid w:val="00080385"/>
    <w:rPr>
      <w:rFonts w:ascii="Cambria" w:eastAsia="Cambria" w:hAnsi="Cambria" w:cs="Times New Roman"/>
      <w:lang w:val="en-GB"/>
    </w:rPr>
  </w:style>
  <w:style w:type="character" w:customStyle="1" w:styleId="eqno">
    <w:name w:val="eq_no"/>
    <w:rsid w:val="00080385"/>
    <w:rPr>
      <w:sz w:val="24"/>
    </w:rPr>
  </w:style>
  <w:style w:type="paragraph" w:customStyle="1" w:styleId="Equation">
    <w:name w:val="Equation"/>
    <w:basedOn w:val="BaseText"/>
    <w:rsid w:val="00080385"/>
    <w:pPr>
      <w:jc w:val="center"/>
    </w:pPr>
  </w:style>
  <w:style w:type="paragraph" w:customStyle="1" w:styleId="FieldCodes">
    <w:name w:val="FieldCodes"/>
    <w:basedOn w:val="BaseText"/>
    <w:rsid w:val="00080385"/>
  </w:style>
  <w:style w:type="paragraph" w:customStyle="1" w:styleId="Legend">
    <w:name w:val="Legend"/>
    <w:basedOn w:val="BaseHeading"/>
    <w:rsid w:val="00080385"/>
    <w:rPr>
      <w:sz w:val="24"/>
      <w:szCs w:val="24"/>
    </w:rPr>
  </w:style>
  <w:style w:type="paragraph" w:customStyle="1" w:styleId="FigureCopyright">
    <w:name w:val="FigureCopyright"/>
    <w:basedOn w:val="Legend"/>
    <w:rsid w:val="00080385"/>
    <w:pPr>
      <w:autoSpaceDE w:val="0"/>
      <w:autoSpaceDN w:val="0"/>
      <w:adjustRightInd w:val="0"/>
      <w:spacing w:before="80"/>
    </w:pPr>
    <w:rPr>
      <w:lang w:bidi="he-IL"/>
    </w:rPr>
  </w:style>
  <w:style w:type="paragraph" w:customStyle="1" w:styleId="FigureCredit">
    <w:name w:val="FigureCredit"/>
    <w:basedOn w:val="FigureCopyright"/>
    <w:rsid w:val="00080385"/>
  </w:style>
  <w:style w:type="character" w:styleId="FollowedHyperlink">
    <w:name w:val="FollowedHyperlink"/>
    <w:rsid w:val="00080385"/>
    <w:rPr>
      <w:color w:val="800080"/>
      <w:u w:val="single"/>
    </w:rPr>
  </w:style>
  <w:style w:type="paragraph" w:styleId="Footer">
    <w:name w:val="footer"/>
    <w:basedOn w:val="Normal"/>
    <w:link w:val="FooterChar"/>
    <w:rsid w:val="00080385"/>
    <w:pPr>
      <w:tabs>
        <w:tab w:val="center" w:pos="4320"/>
        <w:tab w:val="right" w:pos="8640"/>
      </w:tabs>
      <w:spacing w:line="360" w:lineRule="auto"/>
      <w:jc w:val="both"/>
    </w:pPr>
    <w:rPr>
      <w:rFonts w:ascii="Times New Roman" w:eastAsia="Times New Roman" w:hAnsi="Times New Roman"/>
      <w:lang w:val="en-GB"/>
    </w:rPr>
  </w:style>
  <w:style w:type="character" w:customStyle="1" w:styleId="FooterChar">
    <w:name w:val="Footer Char"/>
    <w:link w:val="Footer"/>
    <w:rsid w:val="00080385"/>
    <w:rPr>
      <w:rFonts w:ascii="Times New Roman" w:eastAsia="Times New Roman" w:hAnsi="Times New Roman" w:cs="Times New Roman"/>
      <w:lang w:val="en-GB"/>
    </w:rPr>
  </w:style>
  <w:style w:type="character" w:styleId="FootnoteReference">
    <w:name w:val="footnote reference"/>
    <w:semiHidden/>
    <w:rsid w:val="00080385"/>
    <w:rPr>
      <w:vertAlign w:val="superscript"/>
    </w:rPr>
  </w:style>
  <w:style w:type="paragraph" w:customStyle="1" w:styleId="Gloss">
    <w:name w:val="Gloss"/>
    <w:basedOn w:val="AbstractSummary"/>
    <w:rsid w:val="00080385"/>
  </w:style>
  <w:style w:type="paragraph" w:customStyle="1" w:styleId="Glossary">
    <w:name w:val="Glossary"/>
    <w:basedOn w:val="BaseText"/>
    <w:rsid w:val="00080385"/>
  </w:style>
  <w:style w:type="paragraph" w:customStyle="1" w:styleId="GlossHead">
    <w:name w:val="GlossHead"/>
    <w:basedOn w:val="AbstractHead"/>
    <w:rsid w:val="00080385"/>
  </w:style>
  <w:style w:type="paragraph" w:customStyle="1" w:styleId="GraphicAltText">
    <w:name w:val="GraphicAltText"/>
    <w:basedOn w:val="Legend"/>
    <w:rsid w:val="00080385"/>
    <w:pPr>
      <w:autoSpaceDE w:val="0"/>
      <w:autoSpaceDN w:val="0"/>
      <w:adjustRightInd w:val="0"/>
    </w:pPr>
  </w:style>
  <w:style w:type="paragraph" w:customStyle="1" w:styleId="GraphicCredit">
    <w:name w:val="GraphicCredit"/>
    <w:basedOn w:val="FigureCredit"/>
    <w:rsid w:val="00080385"/>
  </w:style>
  <w:style w:type="paragraph" w:customStyle="1" w:styleId="Head">
    <w:name w:val="Head"/>
    <w:basedOn w:val="BaseHeading"/>
    <w:rsid w:val="00080385"/>
    <w:pPr>
      <w:spacing w:before="120" w:after="120"/>
      <w:jc w:val="center"/>
    </w:pPr>
    <w:rPr>
      <w:b/>
      <w:bCs/>
    </w:rPr>
  </w:style>
  <w:style w:type="paragraph" w:styleId="Header">
    <w:name w:val="header"/>
    <w:basedOn w:val="Normal"/>
    <w:link w:val="HeaderChar"/>
    <w:rsid w:val="00080385"/>
    <w:pPr>
      <w:tabs>
        <w:tab w:val="center" w:pos="4320"/>
        <w:tab w:val="right" w:pos="8640"/>
      </w:tabs>
      <w:spacing w:line="360" w:lineRule="auto"/>
      <w:jc w:val="both"/>
    </w:pPr>
    <w:rPr>
      <w:rFonts w:ascii="Times New Roman" w:eastAsia="Times New Roman" w:hAnsi="Times New Roman"/>
      <w:lang w:val="en-GB"/>
    </w:rPr>
  </w:style>
  <w:style w:type="character" w:customStyle="1" w:styleId="HeaderChar">
    <w:name w:val="Header Char"/>
    <w:link w:val="Header"/>
    <w:rsid w:val="00080385"/>
    <w:rPr>
      <w:rFonts w:ascii="Times New Roman" w:eastAsia="Times New Roman" w:hAnsi="Times New Roman" w:cs="Times New Roman"/>
      <w:lang w:val="en-GB"/>
    </w:rPr>
  </w:style>
  <w:style w:type="character" w:styleId="HTMLAcronym">
    <w:name w:val="HTML Acronym"/>
    <w:rsid w:val="00080385"/>
  </w:style>
  <w:style w:type="character" w:styleId="HTMLCite">
    <w:name w:val="HTML Cite"/>
    <w:rsid w:val="00080385"/>
    <w:rPr>
      <w:i/>
      <w:iCs/>
    </w:rPr>
  </w:style>
  <w:style w:type="character" w:styleId="HTMLCode">
    <w:name w:val="HTML Code"/>
    <w:rsid w:val="00080385"/>
    <w:rPr>
      <w:rFonts w:ascii="Courier New" w:hAnsi="Courier New" w:cs="Courier New"/>
      <w:sz w:val="20"/>
      <w:szCs w:val="20"/>
    </w:rPr>
  </w:style>
  <w:style w:type="character" w:styleId="HTMLDefinition">
    <w:name w:val="HTML Definition"/>
    <w:rsid w:val="00080385"/>
    <w:rPr>
      <w:i/>
      <w:iCs/>
    </w:rPr>
  </w:style>
  <w:style w:type="character" w:styleId="HTMLKeyboard">
    <w:name w:val="HTML Keyboard"/>
    <w:rsid w:val="00080385"/>
    <w:rPr>
      <w:rFonts w:ascii="Courier New" w:hAnsi="Courier New" w:cs="Courier New"/>
      <w:sz w:val="20"/>
      <w:szCs w:val="20"/>
    </w:rPr>
  </w:style>
  <w:style w:type="paragraph" w:styleId="HTMLPreformatted">
    <w:name w:val="HTML Preformatted"/>
    <w:basedOn w:val="Normal"/>
    <w:link w:val="HTMLPreformattedChar"/>
    <w:rsid w:val="00080385"/>
    <w:pPr>
      <w:spacing w:line="360" w:lineRule="auto"/>
      <w:jc w:val="both"/>
    </w:pPr>
    <w:rPr>
      <w:rFonts w:ascii="Consolas" w:eastAsia="Times New Roman" w:hAnsi="Consolas"/>
      <w:lang w:val="en-GB"/>
    </w:rPr>
  </w:style>
  <w:style w:type="character" w:customStyle="1" w:styleId="HTMLPreformattedChar">
    <w:name w:val="HTML Preformatted Char"/>
    <w:link w:val="HTMLPreformatted"/>
    <w:rsid w:val="00080385"/>
    <w:rPr>
      <w:rFonts w:ascii="Consolas" w:eastAsia="Times New Roman" w:hAnsi="Consolas" w:cs="Times New Roman"/>
      <w:lang w:val="en-GB"/>
    </w:rPr>
  </w:style>
  <w:style w:type="character" w:styleId="HTMLSample">
    <w:name w:val="HTML Sample"/>
    <w:rsid w:val="00080385"/>
    <w:rPr>
      <w:rFonts w:ascii="Courier New" w:hAnsi="Courier New" w:cs="Courier New"/>
    </w:rPr>
  </w:style>
  <w:style w:type="character" w:styleId="HTMLTypewriter">
    <w:name w:val="HTML Typewriter"/>
    <w:rsid w:val="00080385"/>
    <w:rPr>
      <w:rFonts w:ascii="Courier New" w:hAnsi="Courier New" w:cs="Courier New"/>
      <w:sz w:val="20"/>
      <w:szCs w:val="20"/>
    </w:rPr>
  </w:style>
  <w:style w:type="character" w:styleId="HTMLVariable">
    <w:name w:val="HTML Variable"/>
    <w:rsid w:val="00080385"/>
    <w:rPr>
      <w:i/>
      <w:iCs/>
    </w:rPr>
  </w:style>
  <w:style w:type="character" w:styleId="Hyperlink">
    <w:name w:val="Hyperlink"/>
    <w:rsid w:val="00080385"/>
    <w:rPr>
      <w:color w:val="0000FF"/>
      <w:u w:val="single"/>
    </w:rPr>
  </w:style>
  <w:style w:type="paragraph" w:customStyle="1" w:styleId="InstructionsText">
    <w:name w:val="Instructions Text"/>
    <w:basedOn w:val="BaseText"/>
    <w:rsid w:val="00080385"/>
  </w:style>
  <w:style w:type="paragraph" w:customStyle="1" w:styleId="Overline">
    <w:name w:val="Overline"/>
    <w:basedOn w:val="BaseText"/>
    <w:rsid w:val="00080385"/>
  </w:style>
  <w:style w:type="paragraph" w:customStyle="1" w:styleId="IssueName">
    <w:name w:val="IssueName"/>
    <w:basedOn w:val="Overline"/>
    <w:rsid w:val="00080385"/>
  </w:style>
  <w:style w:type="paragraph" w:customStyle="1" w:styleId="Keywords">
    <w:name w:val="Keywords"/>
    <w:basedOn w:val="BaseText"/>
    <w:rsid w:val="00080385"/>
  </w:style>
  <w:style w:type="paragraph" w:customStyle="1" w:styleId="Level3Head">
    <w:name w:val="Level 3 Head"/>
    <w:basedOn w:val="BaseHeading"/>
    <w:rsid w:val="00080385"/>
    <w:pPr>
      <w:outlineLvl w:val="2"/>
    </w:pPr>
    <w:rPr>
      <w:sz w:val="24"/>
      <w:szCs w:val="24"/>
      <w:u w:val="single"/>
    </w:rPr>
  </w:style>
  <w:style w:type="paragraph" w:customStyle="1" w:styleId="Level4Head">
    <w:name w:val="Level 4 Head"/>
    <w:basedOn w:val="BaseHeading"/>
    <w:rsid w:val="00080385"/>
    <w:pPr>
      <w:ind w:left="346"/>
    </w:pPr>
    <w:rPr>
      <w:sz w:val="24"/>
      <w:szCs w:val="24"/>
    </w:rPr>
  </w:style>
  <w:style w:type="character" w:styleId="LineNumber">
    <w:name w:val="line number"/>
    <w:rsid w:val="00080385"/>
  </w:style>
  <w:style w:type="paragraph" w:customStyle="1" w:styleId="Literaryquote">
    <w:name w:val="Literary quote"/>
    <w:basedOn w:val="BaseText"/>
    <w:rsid w:val="00080385"/>
    <w:pPr>
      <w:ind w:left="1440" w:right="1440"/>
    </w:pPr>
  </w:style>
  <w:style w:type="paragraph" w:customStyle="1" w:styleId="MaterialsText">
    <w:name w:val="Materials Text"/>
    <w:basedOn w:val="BaseText"/>
    <w:rsid w:val="00080385"/>
  </w:style>
  <w:style w:type="paragraph" w:customStyle="1" w:styleId="NoteInProof">
    <w:name w:val="NoteInProof"/>
    <w:basedOn w:val="BaseText"/>
    <w:rsid w:val="00080385"/>
  </w:style>
  <w:style w:type="paragraph" w:customStyle="1" w:styleId="Notes">
    <w:name w:val="Notes"/>
    <w:basedOn w:val="BaseText"/>
    <w:rsid w:val="00080385"/>
    <w:rPr>
      <w:i/>
    </w:rPr>
  </w:style>
  <w:style w:type="paragraph" w:customStyle="1" w:styleId="Notes-Helvetica">
    <w:name w:val="Notes-Helvetica"/>
    <w:basedOn w:val="BaseText"/>
    <w:rsid w:val="00080385"/>
    <w:rPr>
      <w:i/>
    </w:rPr>
  </w:style>
  <w:style w:type="paragraph" w:customStyle="1" w:styleId="NumberedInstructions">
    <w:name w:val="Numbered Instructions"/>
    <w:basedOn w:val="BaseText"/>
    <w:rsid w:val="00080385"/>
  </w:style>
  <w:style w:type="paragraph" w:customStyle="1" w:styleId="OutlineLevel1">
    <w:name w:val="OutlineLevel1"/>
    <w:basedOn w:val="BaseHeading"/>
    <w:rsid w:val="00080385"/>
    <w:rPr>
      <w:b/>
      <w:bCs/>
    </w:rPr>
  </w:style>
  <w:style w:type="paragraph" w:customStyle="1" w:styleId="OutlineLevel2">
    <w:name w:val="OutlineLevel2"/>
    <w:basedOn w:val="BaseHeading"/>
    <w:rsid w:val="00080385"/>
    <w:pPr>
      <w:ind w:left="360"/>
      <w:outlineLvl w:val="1"/>
    </w:pPr>
    <w:rPr>
      <w:b/>
      <w:bCs/>
      <w:sz w:val="24"/>
      <w:szCs w:val="24"/>
    </w:rPr>
  </w:style>
  <w:style w:type="paragraph" w:customStyle="1" w:styleId="OutlineLevel3">
    <w:name w:val="OutlineLevel3"/>
    <w:basedOn w:val="BaseHeading"/>
    <w:rsid w:val="00080385"/>
    <w:pPr>
      <w:ind w:left="720"/>
      <w:outlineLvl w:val="2"/>
    </w:pPr>
    <w:rPr>
      <w:b/>
      <w:bCs/>
      <w:sz w:val="24"/>
      <w:szCs w:val="24"/>
    </w:rPr>
  </w:style>
  <w:style w:type="character" w:styleId="PageNumber">
    <w:name w:val="page number"/>
    <w:rsid w:val="00080385"/>
  </w:style>
  <w:style w:type="paragraph" w:customStyle="1" w:styleId="Preformat">
    <w:name w:val="Preformat"/>
    <w:basedOn w:val="BaseText"/>
    <w:rsid w:val="00080385"/>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080385"/>
  </w:style>
  <w:style w:type="paragraph" w:customStyle="1" w:styleId="ProductInformation">
    <w:name w:val="ProductInformation"/>
    <w:basedOn w:val="BaseText"/>
    <w:rsid w:val="00080385"/>
  </w:style>
  <w:style w:type="paragraph" w:customStyle="1" w:styleId="ProductTitle">
    <w:name w:val="ProductTitle"/>
    <w:basedOn w:val="BaseText"/>
    <w:rsid w:val="00080385"/>
    <w:rPr>
      <w:b/>
      <w:bCs/>
    </w:rPr>
  </w:style>
  <w:style w:type="paragraph" w:customStyle="1" w:styleId="PublishedOnline">
    <w:name w:val="Published Online"/>
    <w:basedOn w:val="DateAccepted"/>
    <w:rsid w:val="00080385"/>
  </w:style>
  <w:style w:type="paragraph" w:customStyle="1" w:styleId="RecipeMaterials">
    <w:name w:val="Recipe Materials"/>
    <w:basedOn w:val="BaseText"/>
    <w:rsid w:val="00080385"/>
  </w:style>
  <w:style w:type="paragraph" w:customStyle="1" w:styleId="Refhead">
    <w:name w:val="Ref head"/>
    <w:basedOn w:val="BaseHeading"/>
    <w:rsid w:val="00080385"/>
    <w:pPr>
      <w:spacing w:before="120" w:after="120"/>
    </w:pPr>
    <w:rPr>
      <w:b/>
      <w:bCs/>
      <w:sz w:val="24"/>
      <w:szCs w:val="24"/>
    </w:rPr>
  </w:style>
  <w:style w:type="paragraph" w:customStyle="1" w:styleId="ReferenceNote">
    <w:name w:val="Reference Note"/>
    <w:basedOn w:val="Referencesandnotes"/>
    <w:rsid w:val="00080385"/>
  </w:style>
  <w:style w:type="paragraph" w:customStyle="1" w:styleId="ReferencesandnotesLong">
    <w:name w:val="References and notes Long"/>
    <w:basedOn w:val="BaseText"/>
    <w:rsid w:val="00080385"/>
    <w:pPr>
      <w:ind w:left="720" w:hanging="720"/>
    </w:pPr>
  </w:style>
  <w:style w:type="paragraph" w:customStyle="1" w:styleId="region">
    <w:name w:val="region"/>
    <w:basedOn w:val="BaseText"/>
    <w:rsid w:val="00080385"/>
    <w:pPr>
      <w:jc w:val="right"/>
    </w:pPr>
    <w:rPr>
      <w:color w:val="0000FF"/>
    </w:rPr>
  </w:style>
  <w:style w:type="paragraph" w:customStyle="1" w:styleId="RelatedArticle">
    <w:name w:val="RelatedArticle"/>
    <w:basedOn w:val="Referencesandnotes"/>
    <w:rsid w:val="00080385"/>
  </w:style>
  <w:style w:type="paragraph" w:customStyle="1" w:styleId="RunHead">
    <w:name w:val="RunHead"/>
    <w:basedOn w:val="BaseText"/>
    <w:rsid w:val="00080385"/>
  </w:style>
  <w:style w:type="paragraph" w:customStyle="1" w:styleId="SOMContent">
    <w:name w:val="SOMContent"/>
    <w:basedOn w:val="1stparatext"/>
    <w:rsid w:val="00080385"/>
  </w:style>
  <w:style w:type="paragraph" w:customStyle="1" w:styleId="SOMHead">
    <w:name w:val="SOMHead"/>
    <w:basedOn w:val="BaseHeading"/>
    <w:rsid w:val="00080385"/>
    <w:rPr>
      <w:b/>
      <w:sz w:val="24"/>
      <w:szCs w:val="24"/>
    </w:rPr>
  </w:style>
  <w:style w:type="paragraph" w:customStyle="1" w:styleId="Speaker">
    <w:name w:val="Speaker"/>
    <w:basedOn w:val="Paragraph"/>
    <w:rsid w:val="00080385"/>
    <w:pPr>
      <w:autoSpaceDE w:val="0"/>
      <w:autoSpaceDN w:val="0"/>
      <w:adjustRightInd w:val="0"/>
    </w:pPr>
    <w:rPr>
      <w:b/>
      <w:lang w:bidi="he-IL"/>
    </w:rPr>
  </w:style>
  <w:style w:type="paragraph" w:customStyle="1" w:styleId="Speech">
    <w:name w:val="Speech"/>
    <w:basedOn w:val="Paragraph"/>
    <w:rsid w:val="00080385"/>
    <w:pPr>
      <w:autoSpaceDE w:val="0"/>
      <w:autoSpaceDN w:val="0"/>
      <w:adjustRightInd w:val="0"/>
    </w:pPr>
    <w:rPr>
      <w:lang w:bidi="he-IL"/>
    </w:rPr>
  </w:style>
  <w:style w:type="character" w:styleId="Strong">
    <w:name w:val="Strong"/>
    <w:uiPriority w:val="22"/>
    <w:qFormat/>
    <w:rsid w:val="00C7533E"/>
    <w:rPr>
      <w:b/>
      <w:bCs/>
    </w:rPr>
  </w:style>
  <w:style w:type="paragraph" w:customStyle="1" w:styleId="SX-Abstract">
    <w:name w:val="SX-Abstract"/>
    <w:basedOn w:val="Normal"/>
    <w:qFormat/>
    <w:rsid w:val="00C7533E"/>
    <w:pPr>
      <w:widowControl w:val="0"/>
      <w:spacing w:before="120" w:after="240" w:line="210" w:lineRule="exact"/>
      <w:ind w:left="700" w:right="700"/>
      <w:jc w:val="both"/>
    </w:pPr>
    <w:rPr>
      <w:rFonts w:ascii="BlissRegular" w:eastAsia="Times New Roman" w:hAnsi="BlissRegular"/>
      <w:b/>
      <w:lang w:val="en-GB"/>
    </w:rPr>
  </w:style>
  <w:style w:type="paragraph" w:customStyle="1" w:styleId="SX-Affiliation">
    <w:name w:val="SX-Affiliation"/>
    <w:basedOn w:val="Normal"/>
    <w:next w:val="Normal"/>
    <w:qFormat/>
    <w:rsid w:val="00C7533E"/>
    <w:pPr>
      <w:spacing w:after="160" w:line="190" w:lineRule="exact"/>
      <w:jc w:val="both"/>
    </w:pPr>
    <w:rPr>
      <w:rFonts w:ascii="BlissRegular" w:eastAsia="Times New Roman" w:hAnsi="BlissRegular"/>
      <w:sz w:val="16"/>
      <w:lang w:val="en-GB"/>
    </w:rPr>
  </w:style>
  <w:style w:type="paragraph" w:customStyle="1" w:styleId="SX-Articlehead">
    <w:name w:val="SX-Article head"/>
    <w:basedOn w:val="Normal"/>
    <w:qFormat/>
    <w:rsid w:val="00C7533E"/>
    <w:pPr>
      <w:spacing w:before="210" w:line="210" w:lineRule="exact"/>
      <w:ind w:firstLine="288"/>
      <w:jc w:val="both"/>
    </w:pPr>
    <w:rPr>
      <w:rFonts w:ascii="Times New Roman" w:eastAsia="Times New Roman" w:hAnsi="Times New Roman"/>
      <w:b/>
      <w:sz w:val="18"/>
      <w:lang w:val="en-GB"/>
    </w:rPr>
  </w:style>
  <w:style w:type="paragraph" w:customStyle="1" w:styleId="SX-Authornames">
    <w:name w:val="SX-Author names"/>
    <w:basedOn w:val="Normal"/>
    <w:rsid w:val="00080385"/>
    <w:pPr>
      <w:spacing w:after="120" w:line="210" w:lineRule="exact"/>
      <w:jc w:val="both"/>
    </w:pPr>
    <w:rPr>
      <w:rFonts w:ascii="BlissMedium" w:eastAsia="Times New Roman" w:hAnsi="BlissMedium"/>
      <w:lang w:val="en-GB"/>
    </w:rPr>
  </w:style>
  <w:style w:type="paragraph" w:customStyle="1" w:styleId="SX-Bodytext">
    <w:name w:val="SX-Body text"/>
    <w:basedOn w:val="Normal"/>
    <w:next w:val="Normal"/>
    <w:rsid w:val="00080385"/>
    <w:pPr>
      <w:spacing w:line="210" w:lineRule="exact"/>
      <w:ind w:firstLine="288"/>
      <w:jc w:val="both"/>
    </w:pPr>
    <w:rPr>
      <w:rFonts w:ascii="Times New Roman" w:eastAsia="Times New Roman" w:hAnsi="Times New Roman"/>
      <w:sz w:val="18"/>
      <w:lang w:val="en-GB"/>
    </w:rPr>
  </w:style>
  <w:style w:type="paragraph" w:customStyle="1" w:styleId="SX-Bodytextflush">
    <w:name w:val="SX-Body text flush"/>
    <w:basedOn w:val="SX-Bodytext"/>
    <w:next w:val="SX-Bodytext"/>
    <w:rsid w:val="00080385"/>
    <w:pPr>
      <w:ind w:firstLine="0"/>
    </w:pPr>
  </w:style>
  <w:style w:type="paragraph" w:customStyle="1" w:styleId="SX-Correspondence">
    <w:name w:val="SX-Correspondence"/>
    <w:basedOn w:val="SX-Affiliation"/>
    <w:qFormat/>
    <w:rsid w:val="00C7533E"/>
    <w:pPr>
      <w:spacing w:after="80"/>
    </w:pPr>
  </w:style>
  <w:style w:type="paragraph" w:customStyle="1" w:styleId="SX-Date">
    <w:name w:val="SX-Date"/>
    <w:basedOn w:val="Normal"/>
    <w:qFormat/>
    <w:rsid w:val="00C7533E"/>
    <w:pPr>
      <w:spacing w:before="180" w:line="190" w:lineRule="exact"/>
      <w:ind w:left="245" w:hanging="245"/>
      <w:jc w:val="both"/>
    </w:pPr>
    <w:rPr>
      <w:rFonts w:ascii="Times New Roman" w:eastAsia="Times New Roman" w:hAnsi="Times New Roman"/>
      <w:sz w:val="16"/>
      <w:lang w:val="en-GB"/>
    </w:rPr>
  </w:style>
  <w:style w:type="paragraph" w:customStyle="1" w:styleId="SX-Equation">
    <w:name w:val="SX-Equation"/>
    <w:basedOn w:val="SX-Bodytextflush"/>
    <w:next w:val="SX-Bodytext"/>
    <w:rsid w:val="00080385"/>
    <w:pPr>
      <w:autoSpaceDE w:val="0"/>
      <w:autoSpaceDN w:val="0"/>
      <w:adjustRightInd w:val="0"/>
      <w:spacing w:line="240" w:lineRule="auto"/>
      <w:jc w:val="center"/>
    </w:pPr>
  </w:style>
  <w:style w:type="paragraph" w:customStyle="1" w:styleId="SX-Legend">
    <w:name w:val="SX-Legend"/>
    <w:basedOn w:val="SX-Authornames"/>
    <w:rsid w:val="00080385"/>
    <w:rPr>
      <w:sz w:val="18"/>
    </w:rPr>
  </w:style>
  <w:style w:type="paragraph" w:customStyle="1" w:styleId="SX-References">
    <w:name w:val="SX-References"/>
    <w:basedOn w:val="Normal"/>
    <w:rsid w:val="00080385"/>
    <w:pPr>
      <w:spacing w:line="190" w:lineRule="exact"/>
      <w:ind w:left="245" w:hanging="245"/>
      <w:jc w:val="both"/>
    </w:pPr>
    <w:rPr>
      <w:rFonts w:ascii="Times New Roman" w:eastAsia="Times New Roman" w:hAnsi="Times New Roman"/>
      <w:sz w:val="16"/>
      <w:lang w:val="en-GB"/>
    </w:rPr>
  </w:style>
  <w:style w:type="paragraph" w:customStyle="1" w:styleId="SX-RefHead">
    <w:name w:val="SX-RefHead"/>
    <w:basedOn w:val="Normal"/>
    <w:rsid w:val="00080385"/>
    <w:pPr>
      <w:spacing w:before="200" w:line="190" w:lineRule="exact"/>
      <w:jc w:val="both"/>
    </w:pPr>
    <w:rPr>
      <w:rFonts w:ascii="Times New Roman" w:eastAsia="Times New Roman" w:hAnsi="Times New Roman"/>
      <w:b/>
      <w:sz w:val="16"/>
      <w:lang w:val="en-GB"/>
    </w:rPr>
  </w:style>
  <w:style w:type="character" w:customStyle="1" w:styleId="SX-reflink">
    <w:name w:val="SX-reflink"/>
    <w:uiPriority w:val="1"/>
    <w:qFormat/>
    <w:rsid w:val="00C7533E"/>
    <w:rPr>
      <w:color w:val="0000FF"/>
      <w:sz w:val="16"/>
      <w:u w:val="words"/>
      <w:bdr w:val="none" w:sz="0" w:space="0" w:color="auto"/>
      <w:shd w:val="clear" w:color="auto" w:fill="FFFFFF"/>
    </w:rPr>
  </w:style>
  <w:style w:type="paragraph" w:customStyle="1" w:styleId="SX-SOMHead">
    <w:name w:val="SX-SOMHead"/>
    <w:basedOn w:val="SX-RefHead"/>
    <w:rsid w:val="00080385"/>
  </w:style>
  <w:style w:type="paragraph" w:customStyle="1" w:styleId="SX-Tablehead">
    <w:name w:val="SX-Tablehead"/>
    <w:basedOn w:val="Normal"/>
    <w:qFormat/>
    <w:rsid w:val="00C7533E"/>
    <w:pPr>
      <w:spacing w:line="360" w:lineRule="auto"/>
      <w:jc w:val="both"/>
    </w:pPr>
    <w:rPr>
      <w:rFonts w:ascii="Times New Roman" w:eastAsia="Times New Roman" w:hAnsi="Times New Roman"/>
      <w:lang w:val="en-GB"/>
    </w:rPr>
  </w:style>
  <w:style w:type="paragraph" w:customStyle="1" w:styleId="SX-Tablelegend">
    <w:name w:val="SX-Tablelegend"/>
    <w:basedOn w:val="Normal"/>
    <w:qFormat/>
    <w:rsid w:val="00C7533E"/>
    <w:pPr>
      <w:spacing w:line="190" w:lineRule="exact"/>
      <w:ind w:left="245" w:hanging="245"/>
      <w:jc w:val="both"/>
    </w:pPr>
    <w:rPr>
      <w:rFonts w:ascii="Times New Roman" w:eastAsia="Times New Roman" w:hAnsi="Times New Roman"/>
      <w:sz w:val="16"/>
      <w:lang w:val="en-GB"/>
    </w:rPr>
  </w:style>
  <w:style w:type="paragraph" w:customStyle="1" w:styleId="SX-Tabletext">
    <w:name w:val="SX-Tabletext"/>
    <w:basedOn w:val="Normal"/>
    <w:qFormat/>
    <w:rsid w:val="00C7533E"/>
    <w:pPr>
      <w:spacing w:line="210" w:lineRule="exact"/>
      <w:jc w:val="center"/>
    </w:pPr>
    <w:rPr>
      <w:rFonts w:ascii="Times New Roman" w:eastAsia="Times New Roman" w:hAnsi="Times New Roman"/>
      <w:sz w:val="18"/>
      <w:lang w:val="en-GB"/>
    </w:rPr>
  </w:style>
  <w:style w:type="paragraph" w:customStyle="1" w:styleId="SX-Tabletitle">
    <w:name w:val="SX-Tabletitle"/>
    <w:basedOn w:val="Normal"/>
    <w:qFormat/>
    <w:rsid w:val="00C7533E"/>
    <w:pPr>
      <w:spacing w:after="120" w:line="210" w:lineRule="exact"/>
      <w:jc w:val="both"/>
    </w:pPr>
    <w:rPr>
      <w:rFonts w:ascii="BlissMedium" w:eastAsia="Times New Roman" w:hAnsi="BlissMedium"/>
      <w:sz w:val="18"/>
      <w:lang w:val="en-GB"/>
    </w:rPr>
  </w:style>
  <w:style w:type="paragraph" w:customStyle="1" w:styleId="SX-Title">
    <w:name w:val="SX-Title"/>
    <w:basedOn w:val="Normal"/>
    <w:rsid w:val="00080385"/>
    <w:pPr>
      <w:spacing w:after="240" w:line="500" w:lineRule="exact"/>
      <w:jc w:val="both"/>
    </w:pPr>
    <w:rPr>
      <w:rFonts w:ascii="BlissBold" w:eastAsia="Times New Roman" w:hAnsi="BlissBold"/>
      <w:b/>
      <w:sz w:val="44"/>
      <w:lang w:val="en-GB"/>
    </w:rPr>
  </w:style>
  <w:style w:type="paragraph" w:customStyle="1" w:styleId="Tablecolumnhead">
    <w:name w:val="Table column head"/>
    <w:basedOn w:val="BaseText"/>
    <w:rsid w:val="00080385"/>
    <w:pPr>
      <w:spacing w:before="0"/>
    </w:pPr>
  </w:style>
  <w:style w:type="paragraph" w:customStyle="1" w:styleId="Tabletext">
    <w:name w:val="Table text"/>
    <w:basedOn w:val="BaseText"/>
    <w:rsid w:val="00080385"/>
    <w:pPr>
      <w:spacing w:before="0"/>
    </w:pPr>
  </w:style>
  <w:style w:type="paragraph" w:customStyle="1" w:styleId="TableLegend">
    <w:name w:val="TableLegend"/>
    <w:basedOn w:val="BaseText"/>
    <w:rsid w:val="00080385"/>
    <w:pPr>
      <w:spacing w:before="0"/>
    </w:pPr>
  </w:style>
  <w:style w:type="paragraph" w:customStyle="1" w:styleId="TableTitle">
    <w:name w:val="TableTitle"/>
    <w:basedOn w:val="BaseHeading"/>
    <w:rsid w:val="00080385"/>
  </w:style>
  <w:style w:type="paragraph" w:customStyle="1" w:styleId="Teaser">
    <w:name w:val="Teaser"/>
    <w:basedOn w:val="BaseText"/>
    <w:rsid w:val="00080385"/>
  </w:style>
  <w:style w:type="paragraph" w:customStyle="1" w:styleId="TWIS">
    <w:name w:val="TWIS"/>
    <w:basedOn w:val="AbstractSummary"/>
    <w:rsid w:val="00080385"/>
    <w:pPr>
      <w:autoSpaceDE w:val="0"/>
      <w:autoSpaceDN w:val="0"/>
      <w:adjustRightInd w:val="0"/>
    </w:pPr>
  </w:style>
  <w:style w:type="paragraph" w:customStyle="1" w:styleId="TWISorEC">
    <w:name w:val="TWIS or EC"/>
    <w:basedOn w:val="Normal"/>
    <w:rsid w:val="00080385"/>
    <w:pPr>
      <w:spacing w:line="210" w:lineRule="exact"/>
      <w:jc w:val="both"/>
    </w:pPr>
    <w:rPr>
      <w:rFonts w:ascii="BlissRegular" w:eastAsia="Times New Roman" w:hAnsi="BlissRegular"/>
      <w:sz w:val="19"/>
      <w:lang w:val="en-GB"/>
    </w:rPr>
  </w:style>
  <w:style w:type="paragraph" w:customStyle="1" w:styleId="work-sector">
    <w:name w:val="work-sector"/>
    <w:basedOn w:val="BaseText"/>
    <w:rsid w:val="00080385"/>
    <w:pPr>
      <w:jc w:val="right"/>
    </w:pPr>
    <w:rPr>
      <w:color w:val="003300"/>
    </w:rPr>
  </w:style>
  <w:style w:type="paragraph" w:customStyle="1" w:styleId="DOI">
    <w:name w:val="DOI"/>
    <w:basedOn w:val="DateAccepted"/>
    <w:qFormat/>
    <w:rsid w:val="00C7533E"/>
    <w:rPr>
      <w:lang w:val="en-GB"/>
    </w:rPr>
  </w:style>
  <w:style w:type="paragraph" w:customStyle="1" w:styleId="tabletitle0">
    <w:name w:val="table title"/>
    <w:basedOn w:val="Normal"/>
    <w:next w:val="Normal"/>
    <w:rsid w:val="00080385"/>
    <w:pPr>
      <w:keepNext/>
      <w:keepLines/>
      <w:spacing w:before="240" w:after="120" w:line="360" w:lineRule="auto"/>
      <w:jc w:val="both"/>
    </w:pPr>
    <w:rPr>
      <w:rFonts w:ascii="Times" w:eastAsia="Times New Roman" w:hAnsi="Times"/>
      <w:sz w:val="18"/>
      <w:lang w:val="de-DE" w:eastAsia="de-DE"/>
    </w:rPr>
  </w:style>
  <w:style w:type="paragraph" w:customStyle="1" w:styleId="FigureLegend">
    <w:name w:val="Figure Legend"/>
    <w:basedOn w:val="Normal"/>
    <w:next w:val="Normal"/>
    <w:rsid w:val="00174F4C"/>
    <w:pPr>
      <w:keepNext/>
      <w:keepLines/>
      <w:spacing w:before="120" w:after="240"/>
      <w:jc w:val="both"/>
    </w:pPr>
    <w:rPr>
      <w:rFonts w:ascii="Times" w:eastAsia="Times New Roman" w:hAnsi="Times"/>
      <w:sz w:val="18"/>
      <w:lang w:val="en-GB" w:eastAsia="de-DE"/>
    </w:rPr>
  </w:style>
  <w:style w:type="paragraph" w:customStyle="1" w:styleId="figurecaption">
    <w:name w:val="figurecaption"/>
    <w:basedOn w:val="Normal"/>
    <w:next w:val="Normal"/>
    <w:autoRedefine/>
    <w:qFormat/>
    <w:rsid w:val="00C7533E"/>
    <w:pPr>
      <w:keepLines/>
      <w:overflowPunct w:val="0"/>
      <w:autoSpaceDE w:val="0"/>
      <w:autoSpaceDN w:val="0"/>
      <w:adjustRightInd w:val="0"/>
      <w:spacing w:before="120" w:after="240" w:line="240" w:lineRule="atLeast"/>
      <w:jc w:val="both"/>
      <w:textAlignment w:val="baseline"/>
    </w:pPr>
    <w:rPr>
      <w:rFonts w:ascii="Times New Roman" w:eastAsia="Times New Roman" w:hAnsi="Times New Roman"/>
      <w:sz w:val="20"/>
      <w:lang w:val="en-GB" w:eastAsia="de-DE"/>
    </w:rPr>
  </w:style>
  <w:style w:type="paragraph" w:customStyle="1" w:styleId="tablecaption">
    <w:name w:val="tablecaption"/>
    <w:basedOn w:val="Normal"/>
    <w:next w:val="Normal"/>
    <w:autoRedefine/>
    <w:qFormat/>
    <w:rsid w:val="00C7533E"/>
    <w:pPr>
      <w:keepNext/>
      <w:keepLines/>
      <w:overflowPunct w:val="0"/>
      <w:autoSpaceDE w:val="0"/>
      <w:autoSpaceDN w:val="0"/>
      <w:adjustRightInd w:val="0"/>
      <w:spacing w:before="240" w:after="240" w:line="240" w:lineRule="atLeast"/>
      <w:jc w:val="both"/>
      <w:textAlignment w:val="baseline"/>
    </w:pPr>
    <w:rPr>
      <w:rFonts w:ascii="Times New Roman" w:eastAsia="Times New Roman" w:hAnsi="Times New Roman"/>
      <w:sz w:val="20"/>
      <w:szCs w:val="18"/>
      <w:lang w:val="en-GB" w:eastAsia="de-DE"/>
    </w:rPr>
  </w:style>
  <w:style w:type="paragraph" w:styleId="FootnoteText">
    <w:name w:val="footnote text"/>
    <w:basedOn w:val="Normal"/>
    <w:link w:val="FootnoteTextChar"/>
    <w:uiPriority w:val="99"/>
    <w:unhideWhenUsed/>
    <w:rsid w:val="00080385"/>
    <w:pPr>
      <w:spacing w:line="360" w:lineRule="auto"/>
      <w:jc w:val="both"/>
    </w:pPr>
    <w:rPr>
      <w:rFonts w:ascii="Times New Roman" w:eastAsia="Calibri" w:hAnsi="Times New Roman"/>
      <w:sz w:val="18"/>
      <w:szCs w:val="18"/>
      <w:lang w:val="en-GB"/>
    </w:rPr>
  </w:style>
  <w:style w:type="character" w:customStyle="1" w:styleId="FootnoteTextChar">
    <w:name w:val="Footnote Text Char"/>
    <w:link w:val="FootnoteText"/>
    <w:uiPriority w:val="99"/>
    <w:rsid w:val="00080385"/>
    <w:rPr>
      <w:rFonts w:ascii="Times New Roman" w:eastAsia="Calibri" w:hAnsi="Times New Roman" w:cs="Times New Roman"/>
      <w:sz w:val="18"/>
      <w:szCs w:val="18"/>
      <w:lang w:val="en-GB"/>
    </w:rPr>
  </w:style>
  <w:style w:type="table" w:styleId="TableGrid">
    <w:name w:val="Table Grid"/>
    <w:basedOn w:val="TableNormal"/>
    <w:rsid w:val="00080385"/>
    <w:rPr>
      <w:rFonts w:ascii="Times New Roman" w:eastAsia="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Quote">
    <w:name w:val="Quote"/>
    <w:basedOn w:val="Normal"/>
    <w:next w:val="Normal"/>
    <w:link w:val="QuoteChar"/>
    <w:autoRedefine/>
    <w:uiPriority w:val="29"/>
    <w:qFormat/>
    <w:rsid w:val="00C7533E"/>
    <w:pPr>
      <w:spacing w:after="240"/>
      <w:jc w:val="right"/>
    </w:pPr>
    <w:rPr>
      <w:rFonts w:ascii="Times New Roman" w:eastAsia="Calibri" w:hAnsi="Times New Roman"/>
      <w:i/>
      <w:iCs/>
      <w:color w:val="000000"/>
      <w:sz w:val="20"/>
      <w:szCs w:val="20"/>
      <w:lang w:val="en-GB"/>
    </w:rPr>
  </w:style>
  <w:style w:type="character" w:customStyle="1" w:styleId="QuoteChar">
    <w:name w:val="Quote Char"/>
    <w:link w:val="Quote"/>
    <w:uiPriority w:val="29"/>
    <w:rsid w:val="00C7533E"/>
    <w:rPr>
      <w:rFonts w:ascii="Times New Roman" w:eastAsia="Calibri" w:hAnsi="Times New Roman"/>
      <w:i/>
      <w:iCs/>
      <w:color w:val="000000"/>
    </w:rPr>
  </w:style>
  <w:style w:type="paragraph" w:customStyle="1" w:styleId="Quote2">
    <w:name w:val="Quote 2"/>
    <w:basedOn w:val="Paragraph"/>
    <w:qFormat/>
    <w:rsid w:val="00C7533E"/>
    <w:pPr>
      <w:spacing w:after="240"/>
      <w:ind w:left="567" w:right="618" w:firstLine="0"/>
      <w:jc w:val="both"/>
    </w:pPr>
    <w:rPr>
      <w:sz w:val="20"/>
      <w:szCs w:val="22"/>
      <w:lang w:val="en-GB"/>
    </w:rPr>
  </w:style>
  <w:style w:type="paragraph" w:customStyle="1" w:styleId="Normal2">
    <w:name w:val="Normal 2"/>
    <w:basedOn w:val="Normal"/>
    <w:qFormat/>
    <w:rsid w:val="00C7533E"/>
    <w:pPr>
      <w:spacing w:line="360" w:lineRule="auto"/>
      <w:ind w:firstLine="284"/>
      <w:jc w:val="both"/>
    </w:pPr>
    <w:rPr>
      <w:rFonts w:ascii="Times New Roman" w:eastAsia="Calibri" w:hAnsi="Times New Roman"/>
      <w:lang w:val="en-GB"/>
    </w:rPr>
  </w:style>
  <w:style w:type="paragraph" w:customStyle="1" w:styleId="TableFormat">
    <w:name w:val="Table Format"/>
    <w:basedOn w:val="Normal"/>
    <w:qFormat/>
    <w:rsid w:val="004F0C69"/>
    <w:pPr>
      <w:framePr w:hSpace="181" w:wrap="around" w:vAnchor="text" w:hAnchor="page" w:xAlign="center" w:y="274"/>
      <w:widowControl w:val="0"/>
      <w:tabs>
        <w:tab w:val="left" w:pos="1440"/>
      </w:tabs>
      <w:autoSpaceDE w:val="0"/>
      <w:autoSpaceDN w:val="0"/>
      <w:adjustRightInd w:val="0"/>
      <w:jc w:val="both"/>
    </w:pPr>
    <w:rPr>
      <w:rFonts w:ascii="Minion Pro" w:eastAsia="Calibri" w:hAnsi="Minion Pro"/>
      <w:color w:val="000000"/>
      <w:sz w:val="14"/>
      <w:szCs w:val="14"/>
      <w:lang w:val="en-GB"/>
    </w:rPr>
  </w:style>
  <w:style w:type="numbering" w:styleId="111111">
    <w:name w:val="Outline List 2"/>
    <w:basedOn w:val="NoList"/>
    <w:uiPriority w:val="99"/>
    <w:semiHidden/>
    <w:unhideWhenUsed/>
    <w:rsid w:val="00080385"/>
    <w:pPr>
      <w:numPr>
        <w:numId w:val="1"/>
      </w:numPr>
    </w:pPr>
  </w:style>
  <w:style w:type="paragraph" w:styleId="TOCHeading">
    <w:name w:val="TOC Heading"/>
    <w:basedOn w:val="Heading1"/>
    <w:next w:val="Normal"/>
    <w:uiPriority w:val="39"/>
    <w:unhideWhenUsed/>
    <w:qFormat/>
    <w:rsid w:val="00C7533E"/>
    <w:pPr>
      <w:spacing w:line="276" w:lineRule="auto"/>
      <w:jc w:val="left"/>
      <w:outlineLvl w:val="9"/>
    </w:pPr>
    <w:rPr>
      <w:sz w:val="28"/>
      <w:szCs w:val="28"/>
      <w:lang w:val="en-US"/>
    </w:rPr>
  </w:style>
  <w:style w:type="paragraph" w:styleId="TOC1">
    <w:name w:val="toc 1"/>
    <w:basedOn w:val="Normal"/>
    <w:next w:val="Normal"/>
    <w:autoRedefine/>
    <w:uiPriority w:val="39"/>
    <w:unhideWhenUsed/>
    <w:qFormat/>
    <w:rsid w:val="00C7533E"/>
    <w:pPr>
      <w:tabs>
        <w:tab w:val="left" w:pos="426"/>
        <w:tab w:val="right" w:leader="dot" w:pos="8828"/>
      </w:tabs>
      <w:spacing w:before="120" w:line="360" w:lineRule="auto"/>
      <w:ind w:left="794" w:hanging="794"/>
    </w:pPr>
    <w:rPr>
      <w:rFonts w:ascii="Times New Roman" w:eastAsia="Calibri" w:hAnsi="Times New Roman"/>
      <w:noProof/>
      <w:lang w:val="en-GB"/>
    </w:rPr>
  </w:style>
  <w:style w:type="paragraph" w:styleId="TOC2">
    <w:name w:val="toc 2"/>
    <w:basedOn w:val="Normal"/>
    <w:next w:val="Normal"/>
    <w:autoRedefine/>
    <w:uiPriority w:val="39"/>
    <w:unhideWhenUsed/>
    <w:qFormat/>
    <w:rsid w:val="00C7533E"/>
    <w:pPr>
      <w:tabs>
        <w:tab w:val="left" w:pos="420"/>
        <w:tab w:val="left" w:pos="567"/>
        <w:tab w:val="left" w:pos="993"/>
        <w:tab w:val="right" w:leader="dot" w:pos="8828"/>
      </w:tabs>
      <w:spacing w:line="360" w:lineRule="auto"/>
      <w:ind w:left="426" w:hanging="426"/>
    </w:pPr>
    <w:rPr>
      <w:rFonts w:ascii="Times New Roman" w:eastAsia="Calibri" w:hAnsi="Times New Roman"/>
      <w:noProof/>
      <w:szCs w:val="22"/>
      <w:lang w:val="en-GB"/>
    </w:rPr>
  </w:style>
  <w:style w:type="paragraph" w:styleId="TOC3">
    <w:name w:val="toc 3"/>
    <w:basedOn w:val="Normal"/>
    <w:next w:val="Normal"/>
    <w:autoRedefine/>
    <w:uiPriority w:val="39"/>
    <w:unhideWhenUsed/>
    <w:qFormat/>
    <w:rsid w:val="00C7533E"/>
    <w:pPr>
      <w:tabs>
        <w:tab w:val="left" w:pos="1134"/>
        <w:tab w:val="left" w:pos="1167"/>
        <w:tab w:val="left" w:pos="1276"/>
        <w:tab w:val="right" w:leader="dot" w:pos="8828"/>
      </w:tabs>
      <w:spacing w:line="360" w:lineRule="auto"/>
      <w:ind w:left="454"/>
    </w:pPr>
    <w:rPr>
      <w:rFonts w:ascii="Times New Roman" w:eastAsia="Calibri" w:hAnsi="Times New Roman"/>
      <w:noProof/>
      <w:lang w:val="en-GB"/>
    </w:rPr>
  </w:style>
  <w:style w:type="paragraph" w:styleId="TOC4">
    <w:name w:val="toc 4"/>
    <w:basedOn w:val="Normal"/>
    <w:next w:val="Normal"/>
    <w:autoRedefine/>
    <w:uiPriority w:val="39"/>
    <w:unhideWhenUsed/>
    <w:rsid w:val="00080385"/>
    <w:pPr>
      <w:tabs>
        <w:tab w:val="left" w:pos="2094"/>
        <w:tab w:val="left" w:pos="2127"/>
        <w:tab w:val="right" w:leader="dot" w:pos="8828"/>
      </w:tabs>
      <w:spacing w:line="360" w:lineRule="auto"/>
      <w:ind w:left="1134"/>
    </w:pPr>
    <w:rPr>
      <w:rFonts w:ascii="Times New Roman" w:eastAsia="Calibri" w:hAnsi="Times New Roman"/>
      <w:noProof/>
      <w:lang w:val="en-GB"/>
    </w:rPr>
  </w:style>
  <w:style w:type="paragraph" w:styleId="TOC5">
    <w:name w:val="toc 5"/>
    <w:basedOn w:val="Normal"/>
    <w:next w:val="Normal"/>
    <w:autoRedefine/>
    <w:uiPriority w:val="39"/>
    <w:unhideWhenUsed/>
    <w:rsid w:val="00080385"/>
    <w:pPr>
      <w:spacing w:line="360" w:lineRule="auto"/>
      <w:ind w:left="960"/>
    </w:pPr>
    <w:rPr>
      <w:rFonts w:eastAsia="Calibri"/>
      <w:sz w:val="20"/>
      <w:lang w:val="en-GB"/>
    </w:rPr>
  </w:style>
  <w:style w:type="paragraph" w:styleId="TOC6">
    <w:name w:val="toc 6"/>
    <w:basedOn w:val="Normal"/>
    <w:next w:val="Normal"/>
    <w:autoRedefine/>
    <w:uiPriority w:val="39"/>
    <w:unhideWhenUsed/>
    <w:rsid w:val="00080385"/>
    <w:pPr>
      <w:spacing w:line="360" w:lineRule="auto"/>
      <w:ind w:left="1200"/>
    </w:pPr>
    <w:rPr>
      <w:rFonts w:eastAsia="Calibri"/>
      <w:sz w:val="20"/>
      <w:lang w:val="en-GB"/>
    </w:rPr>
  </w:style>
  <w:style w:type="paragraph" w:styleId="TOC7">
    <w:name w:val="toc 7"/>
    <w:basedOn w:val="Normal"/>
    <w:next w:val="Normal"/>
    <w:autoRedefine/>
    <w:uiPriority w:val="39"/>
    <w:unhideWhenUsed/>
    <w:rsid w:val="00080385"/>
    <w:pPr>
      <w:spacing w:line="360" w:lineRule="auto"/>
      <w:ind w:left="1440"/>
    </w:pPr>
    <w:rPr>
      <w:rFonts w:eastAsia="Calibri"/>
      <w:sz w:val="20"/>
      <w:lang w:val="en-GB"/>
    </w:rPr>
  </w:style>
  <w:style w:type="paragraph" w:styleId="TOC8">
    <w:name w:val="toc 8"/>
    <w:basedOn w:val="Normal"/>
    <w:next w:val="Normal"/>
    <w:autoRedefine/>
    <w:uiPriority w:val="39"/>
    <w:unhideWhenUsed/>
    <w:rsid w:val="00080385"/>
    <w:pPr>
      <w:spacing w:line="360" w:lineRule="auto"/>
      <w:ind w:left="1680"/>
    </w:pPr>
    <w:rPr>
      <w:rFonts w:eastAsia="Calibri"/>
      <w:sz w:val="20"/>
      <w:lang w:val="en-GB"/>
    </w:rPr>
  </w:style>
  <w:style w:type="paragraph" w:styleId="TOC9">
    <w:name w:val="toc 9"/>
    <w:basedOn w:val="Normal"/>
    <w:next w:val="Normal"/>
    <w:autoRedefine/>
    <w:uiPriority w:val="39"/>
    <w:unhideWhenUsed/>
    <w:rsid w:val="00080385"/>
    <w:pPr>
      <w:spacing w:line="360" w:lineRule="auto"/>
      <w:ind w:left="1920"/>
    </w:pPr>
    <w:rPr>
      <w:rFonts w:eastAsia="Calibri"/>
      <w:sz w:val="20"/>
      <w:lang w:val="en-GB"/>
    </w:rPr>
  </w:style>
  <w:style w:type="paragraph" w:customStyle="1" w:styleId="InternalTitle">
    <w:name w:val="Internal Title"/>
    <w:basedOn w:val="Paragraph"/>
    <w:autoRedefine/>
    <w:qFormat/>
    <w:rsid w:val="00C7533E"/>
    <w:pPr>
      <w:spacing w:after="120" w:line="360" w:lineRule="auto"/>
      <w:ind w:firstLine="0"/>
      <w:jc w:val="both"/>
    </w:pPr>
    <w:rPr>
      <w:i/>
      <w:lang w:val="en-GB"/>
    </w:rPr>
  </w:style>
  <w:style w:type="paragraph" w:customStyle="1" w:styleId="InternalTitle2">
    <w:name w:val="Internal Title 2"/>
    <w:basedOn w:val="Paragraph"/>
    <w:autoRedefine/>
    <w:qFormat/>
    <w:rsid w:val="00C7533E"/>
    <w:pPr>
      <w:spacing w:after="120" w:line="360" w:lineRule="auto"/>
      <w:ind w:firstLine="0"/>
      <w:jc w:val="both"/>
    </w:pPr>
    <w:rPr>
      <w:b/>
      <w:sz w:val="22"/>
      <w:szCs w:val="22"/>
      <w:lang w:val="en-GB"/>
    </w:rPr>
  </w:style>
  <w:style w:type="paragraph" w:customStyle="1" w:styleId="Chapter">
    <w:name w:val="Chapter"/>
    <w:basedOn w:val="Normal"/>
    <w:autoRedefine/>
    <w:qFormat/>
    <w:rsid w:val="00C7533E"/>
    <w:pPr>
      <w:spacing w:line="360" w:lineRule="auto"/>
      <w:jc w:val="both"/>
    </w:pPr>
    <w:rPr>
      <w:rFonts w:ascii="Times New Roman" w:eastAsia="Calibri" w:hAnsi="Times New Roman"/>
      <w:sz w:val="28"/>
      <w:szCs w:val="28"/>
      <w:lang w:val="en-GB"/>
    </w:rPr>
  </w:style>
  <w:style w:type="paragraph" w:styleId="ListParagraph">
    <w:name w:val="List Paragraph"/>
    <w:basedOn w:val="Normal"/>
    <w:uiPriority w:val="34"/>
    <w:qFormat/>
    <w:rsid w:val="00C7533E"/>
    <w:pPr>
      <w:numPr>
        <w:ilvl w:val="3"/>
        <w:numId w:val="38"/>
      </w:numPr>
      <w:spacing w:line="360" w:lineRule="auto"/>
      <w:contextualSpacing/>
      <w:jc w:val="both"/>
    </w:pPr>
    <w:rPr>
      <w:rFonts w:ascii="Times New Roman" w:eastAsia="Calibri" w:hAnsi="Times New Roman"/>
      <w:lang w:val="en-GB"/>
    </w:rPr>
  </w:style>
  <w:style w:type="paragraph" w:customStyle="1" w:styleId="referenceitem">
    <w:name w:val="referenceitem"/>
    <w:basedOn w:val="Normal"/>
    <w:rsid w:val="00080385"/>
    <w:pPr>
      <w:numPr>
        <w:numId w:val="6"/>
      </w:numPr>
      <w:overflowPunct w:val="0"/>
      <w:autoSpaceDE w:val="0"/>
      <w:autoSpaceDN w:val="0"/>
      <w:adjustRightInd w:val="0"/>
      <w:spacing w:line="220" w:lineRule="atLeast"/>
      <w:jc w:val="both"/>
      <w:textAlignment w:val="baseline"/>
    </w:pPr>
    <w:rPr>
      <w:rFonts w:ascii="Times New Roman" w:eastAsia="Times New Roman" w:hAnsi="Times New Roman"/>
      <w:sz w:val="18"/>
      <w:lang w:val="en-GB" w:eastAsia="de-DE"/>
    </w:rPr>
  </w:style>
  <w:style w:type="numbering" w:customStyle="1" w:styleId="referencelist">
    <w:name w:val="referencelist"/>
    <w:basedOn w:val="NoList"/>
    <w:semiHidden/>
    <w:rsid w:val="00080385"/>
    <w:pPr>
      <w:numPr>
        <w:numId w:val="6"/>
      </w:numPr>
    </w:pPr>
  </w:style>
  <w:style w:type="character" w:customStyle="1" w:styleId="italic">
    <w:name w:val="italic"/>
    <w:rsid w:val="00080385"/>
  </w:style>
  <w:style w:type="paragraph" w:customStyle="1" w:styleId="Title1">
    <w:name w:val="Title1"/>
    <w:basedOn w:val="Normal"/>
    <w:next w:val="author"/>
    <w:rsid w:val="00080385"/>
    <w:pPr>
      <w:keepNext/>
      <w:keepLines/>
      <w:pageBreakBefore/>
      <w:tabs>
        <w:tab w:val="left" w:pos="284"/>
      </w:tabs>
      <w:suppressAutoHyphens/>
      <w:spacing w:after="460" w:line="348" w:lineRule="exact"/>
      <w:ind w:firstLine="227"/>
      <w:jc w:val="center"/>
    </w:pPr>
    <w:rPr>
      <w:rFonts w:ascii="Times" w:eastAsia="Times New Roman" w:hAnsi="Times"/>
      <w:b/>
      <w:sz w:val="28"/>
      <w:lang w:val="en-GB" w:eastAsia="de-DE"/>
    </w:rPr>
  </w:style>
  <w:style w:type="paragraph" w:customStyle="1" w:styleId="author">
    <w:name w:val="author"/>
    <w:basedOn w:val="Normal"/>
    <w:next w:val="authorinfo"/>
    <w:rsid w:val="00080385"/>
    <w:pPr>
      <w:spacing w:after="220"/>
      <w:ind w:firstLine="227"/>
      <w:jc w:val="center"/>
    </w:pPr>
    <w:rPr>
      <w:rFonts w:ascii="Times" w:eastAsia="Times New Roman" w:hAnsi="Times"/>
      <w:sz w:val="20"/>
      <w:lang w:val="en-GB" w:eastAsia="de-DE"/>
    </w:rPr>
  </w:style>
  <w:style w:type="paragraph" w:customStyle="1" w:styleId="authorinfo">
    <w:name w:val="authorinfo"/>
    <w:basedOn w:val="Normal"/>
    <w:next w:val="email"/>
    <w:rsid w:val="00080385"/>
    <w:pPr>
      <w:ind w:firstLine="227"/>
      <w:jc w:val="center"/>
    </w:pPr>
    <w:rPr>
      <w:rFonts w:ascii="Times" w:eastAsia="Times New Roman" w:hAnsi="Times"/>
      <w:sz w:val="18"/>
      <w:lang w:val="en-GB" w:eastAsia="de-DE"/>
    </w:rPr>
  </w:style>
  <w:style w:type="paragraph" w:customStyle="1" w:styleId="email">
    <w:name w:val="email"/>
    <w:basedOn w:val="Normal"/>
    <w:next w:val="abstract"/>
    <w:rsid w:val="00080385"/>
    <w:pPr>
      <w:ind w:firstLine="227"/>
      <w:jc w:val="center"/>
    </w:pPr>
    <w:rPr>
      <w:rFonts w:ascii="Times" w:eastAsia="Times New Roman" w:hAnsi="Times"/>
      <w:sz w:val="18"/>
      <w:lang w:val="en-GB" w:eastAsia="de-DE"/>
    </w:rPr>
  </w:style>
  <w:style w:type="paragraph" w:customStyle="1" w:styleId="heading10">
    <w:name w:val="heading1"/>
    <w:basedOn w:val="Normal"/>
    <w:next w:val="p1a"/>
    <w:rsid w:val="00080385"/>
    <w:pPr>
      <w:keepNext/>
      <w:keepLines/>
      <w:tabs>
        <w:tab w:val="left" w:pos="454"/>
      </w:tabs>
      <w:suppressAutoHyphens/>
      <w:spacing w:before="520" w:after="280"/>
      <w:jc w:val="both"/>
    </w:pPr>
    <w:rPr>
      <w:rFonts w:ascii="Times" w:eastAsia="Times New Roman" w:hAnsi="Times"/>
      <w:b/>
      <w:lang w:val="en-GB" w:eastAsia="de-DE"/>
    </w:rPr>
  </w:style>
  <w:style w:type="paragraph" w:customStyle="1" w:styleId="heading20">
    <w:name w:val="heading2"/>
    <w:basedOn w:val="Normal"/>
    <w:next w:val="p1a"/>
    <w:rsid w:val="00080385"/>
    <w:pPr>
      <w:keepNext/>
      <w:keepLines/>
      <w:tabs>
        <w:tab w:val="left" w:pos="510"/>
      </w:tabs>
      <w:suppressAutoHyphens/>
      <w:spacing w:before="440" w:after="220"/>
      <w:jc w:val="both"/>
    </w:pPr>
    <w:rPr>
      <w:rFonts w:ascii="Times" w:eastAsia="Times New Roman" w:hAnsi="Times"/>
      <w:b/>
      <w:sz w:val="20"/>
      <w:lang w:val="en-GB" w:eastAsia="de-DE"/>
    </w:rPr>
  </w:style>
  <w:style w:type="paragraph" w:customStyle="1" w:styleId="heading30">
    <w:name w:val="heading3"/>
    <w:basedOn w:val="Normal"/>
    <w:next w:val="p1a"/>
    <w:link w:val="heading3Zchn"/>
    <w:rsid w:val="00080385"/>
    <w:pPr>
      <w:keepNext/>
      <w:keepLines/>
      <w:tabs>
        <w:tab w:val="left" w:pos="284"/>
      </w:tabs>
      <w:suppressAutoHyphens/>
      <w:spacing w:before="320"/>
      <w:jc w:val="both"/>
    </w:pPr>
    <w:rPr>
      <w:rFonts w:ascii="Times" w:eastAsia="Times New Roman" w:hAnsi="Times"/>
      <w:b/>
      <w:sz w:val="20"/>
      <w:lang w:val="en-GB" w:eastAsia="de-DE"/>
    </w:rPr>
  </w:style>
  <w:style w:type="paragraph" w:customStyle="1" w:styleId="equation0">
    <w:name w:val="equation"/>
    <w:basedOn w:val="Normal"/>
    <w:next w:val="Normal"/>
    <w:rsid w:val="00080385"/>
    <w:pPr>
      <w:tabs>
        <w:tab w:val="left" w:pos="6237"/>
      </w:tabs>
      <w:spacing w:before="120" w:after="120"/>
      <w:ind w:left="227" w:firstLine="227"/>
      <w:jc w:val="center"/>
    </w:pPr>
    <w:rPr>
      <w:rFonts w:ascii="Times" w:eastAsia="Times New Roman" w:hAnsi="Times"/>
      <w:sz w:val="20"/>
      <w:lang w:val="en-GB" w:eastAsia="de-DE"/>
    </w:rPr>
  </w:style>
  <w:style w:type="paragraph" w:customStyle="1" w:styleId="figlegend">
    <w:name w:val="figlegend"/>
    <w:basedOn w:val="Normal"/>
    <w:next w:val="Normal"/>
    <w:rsid w:val="00080385"/>
    <w:pPr>
      <w:keepNext/>
      <w:keepLines/>
      <w:spacing w:before="120" w:after="240"/>
      <w:jc w:val="both"/>
    </w:pPr>
    <w:rPr>
      <w:rFonts w:ascii="Times" w:eastAsia="Times New Roman" w:hAnsi="Times"/>
      <w:sz w:val="18"/>
      <w:lang w:val="en-GB" w:eastAsia="de-DE"/>
    </w:rPr>
  </w:style>
  <w:style w:type="paragraph" w:customStyle="1" w:styleId="TableLegend0">
    <w:name w:val="Table Legend"/>
    <w:basedOn w:val="Normal"/>
    <w:next w:val="Normal"/>
    <w:rsid w:val="004B1AAD"/>
    <w:pPr>
      <w:keepNext/>
      <w:keepLines/>
      <w:spacing w:before="180" w:after="180"/>
      <w:jc w:val="both"/>
    </w:pPr>
    <w:rPr>
      <w:rFonts w:ascii="Times" w:eastAsia="Times New Roman" w:hAnsi="Times"/>
      <w:sz w:val="18"/>
      <w:lang w:val="de-DE" w:eastAsia="de-DE"/>
    </w:rPr>
  </w:style>
  <w:style w:type="paragraph" w:customStyle="1" w:styleId="abstract">
    <w:name w:val="abstract"/>
    <w:basedOn w:val="p1a"/>
    <w:next w:val="heading10"/>
    <w:rsid w:val="00080385"/>
    <w:pPr>
      <w:spacing w:before="600" w:after="120"/>
      <w:ind w:left="567" w:right="567"/>
    </w:pPr>
    <w:rPr>
      <w:sz w:val="18"/>
    </w:rPr>
  </w:style>
  <w:style w:type="paragraph" w:customStyle="1" w:styleId="p1a">
    <w:name w:val="p1a"/>
    <w:basedOn w:val="Normal"/>
    <w:next w:val="Normal"/>
    <w:link w:val="p1aZchn"/>
    <w:rsid w:val="00080385"/>
    <w:pPr>
      <w:jc w:val="both"/>
    </w:pPr>
    <w:rPr>
      <w:rFonts w:ascii="Times" w:eastAsia="Times New Roman" w:hAnsi="Times"/>
      <w:sz w:val="20"/>
      <w:lang w:val="en-GB" w:eastAsia="de-DE"/>
    </w:rPr>
  </w:style>
  <w:style w:type="paragraph" w:customStyle="1" w:styleId="reference">
    <w:name w:val="reference"/>
    <w:basedOn w:val="Normal"/>
    <w:rsid w:val="00080385"/>
    <w:pPr>
      <w:ind w:left="227" w:hanging="227"/>
      <w:jc w:val="both"/>
    </w:pPr>
    <w:rPr>
      <w:rFonts w:ascii="Times" w:eastAsia="Times New Roman" w:hAnsi="Times"/>
      <w:sz w:val="18"/>
      <w:lang w:val="en-GB" w:eastAsia="de-DE"/>
    </w:rPr>
  </w:style>
  <w:style w:type="paragraph" w:customStyle="1" w:styleId="Runninghead-left">
    <w:name w:val="Running head - left"/>
    <w:basedOn w:val="Normal"/>
    <w:rsid w:val="00080385"/>
    <w:pPr>
      <w:tabs>
        <w:tab w:val="left" w:pos="680"/>
        <w:tab w:val="right" w:pos="6237"/>
        <w:tab w:val="right" w:pos="6917"/>
      </w:tabs>
      <w:spacing w:after="240" w:line="240" w:lineRule="exact"/>
    </w:pPr>
    <w:rPr>
      <w:rFonts w:ascii="Times" w:eastAsia="Times New Roman" w:hAnsi="Times"/>
      <w:sz w:val="18"/>
      <w:lang w:val="en-GB" w:eastAsia="de-DE"/>
    </w:rPr>
  </w:style>
  <w:style w:type="paragraph" w:customStyle="1" w:styleId="Runninghead-right">
    <w:name w:val="Running head - right"/>
    <w:basedOn w:val="Runninghead-left"/>
    <w:rsid w:val="00080385"/>
    <w:pPr>
      <w:jc w:val="right"/>
    </w:pPr>
  </w:style>
  <w:style w:type="paragraph" w:customStyle="1" w:styleId="BulletItem">
    <w:name w:val="Bullet Item"/>
    <w:basedOn w:val="Item"/>
    <w:rsid w:val="00080385"/>
  </w:style>
  <w:style w:type="paragraph" w:customStyle="1" w:styleId="Item">
    <w:name w:val="Item"/>
    <w:basedOn w:val="Normal"/>
    <w:next w:val="Normal"/>
    <w:rsid w:val="00080385"/>
    <w:pPr>
      <w:tabs>
        <w:tab w:val="left" w:pos="227"/>
        <w:tab w:val="left" w:pos="454"/>
      </w:tabs>
      <w:ind w:left="227" w:hanging="227"/>
      <w:jc w:val="both"/>
    </w:pPr>
    <w:rPr>
      <w:rFonts w:ascii="Times" w:eastAsia="Times New Roman" w:hAnsi="Times"/>
      <w:sz w:val="20"/>
      <w:lang w:val="en-GB" w:eastAsia="de-DE"/>
    </w:rPr>
  </w:style>
  <w:style w:type="paragraph" w:customStyle="1" w:styleId="NumberedItem">
    <w:name w:val="Numbered Item"/>
    <w:basedOn w:val="Item"/>
    <w:rsid w:val="00080385"/>
  </w:style>
  <w:style w:type="paragraph" w:customStyle="1" w:styleId="programcode">
    <w:name w:val="programcode"/>
    <w:basedOn w:val="Normal"/>
    <w:rsid w:val="00080385"/>
    <w:pPr>
      <w:tabs>
        <w:tab w:val="left" w:pos="1361"/>
        <w:tab w:val="left" w:pos="1531"/>
        <w:tab w:val="left" w:pos="1701"/>
        <w:tab w:val="left" w:pos="1871"/>
        <w:tab w:val="left" w:pos="2041"/>
        <w:tab w:val="left" w:pos="2211"/>
        <w:tab w:val="left" w:pos="2381"/>
        <w:tab w:val="left" w:pos="2552"/>
      </w:tabs>
      <w:spacing w:before="120" w:after="120"/>
      <w:ind w:left="227"/>
    </w:pPr>
    <w:rPr>
      <w:rFonts w:ascii="Courier" w:eastAsia="Times New Roman" w:hAnsi="Courier"/>
      <w:sz w:val="20"/>
      <w:lang w:val="en-GB" w:eastAsia="de-DE"/>
    </w:rPr>
  </w:style>
  <w:style w:type="paragraph" w:customStyle="1" w:styleId="FunotentextFootnote">
    <w:name w:val="Fußnotentext.Footnote"/>
    <w:basedOn w:val="Normal"/>
    <w:rsid w:val="00080385"/>
    <w:pPr>
      <w:tabs>
        <w:tab w:val="left" w:pos="170"/>
      </w:tabs>
      <w:ind w:left="170" w:hanging="170"/>
      <w:jc w:val="both"/>
    </w:pPr>
    <w:rPr>
      <w:rFonts w:ascii="Times" w:eastAsia="Times New Roman" w:hAnsi="Times"/>
      <w:sz w:val="18"/>
      <w:lang w:val="en-GB" w:eastAsia="de-DE"/>
    </w:rPr>
  </w:style>
  <w:style w:type="paragraph" w:styleId="Caption">
    <w:name w:val="caption"/>
    <w:basedOn w:val="Normal"/>
    <w:next w:val="Normal"/>
    <w:uiPriority w:val="35"/>
    <w:semiHidden/>
    <w:unhideWhenUsed/>
    <w:qFormat/>
    <w:rsid w:val="00C7533E"/>
    <w:pPr>
      <w:numPr>
        <w:ilvl w:val="3"/>
        <w:numId w:val="37"/>
      </w:numPr>
      <w:spacing w:after="200"/>
      <w:jc w:val="both"/>
    </w:pPr>
    <w:rPr>
      <w:rFonts w:ascii="Times New Roman" w:eastAsia="Calibri" w:hAnsi="Times New Roman"/>
      <w:b/>
      <w:bCs/>
      <w:color w:val="4F81BD"/>
      <w:sz w:val="18"/>
      <w:szCs w:val="18"/>
      <w:lang w:val="en-GB"/>
    </w:rPr>
  </w:style>
  <w:style w:type="paragraph" w:customStyle="1" w:styleId="heading40">
    <w:name w:val="heading4"/>
    <w:basedOn w:val="Normal"/>
    <w:next w:val="p1a"/>
    <w:rsid w:val="00080385"/>
    <w:pPr>
      <w:spacing w:before="320"/>
      <w:jc w:val="both"/>
    </w:pPr>
    <w:rPr>
      <w:rFonts w:ascii="Times" w:eastAsia="Times New Roman" w:hAnsi="Times"/>
      <w:i/>
      <w:sz w:val="20"/>
      <w:lang w:val="en-GB" w:eastAsia="de-DE"/>
    </w:rPr>
  </w:style>
  <w:style w:type="paragraph" w:customStyle="1" w:styleId="address">
    <w:name w:val="address"/>
    <w:basedOn w:val="Normal"/>
    <w:next w:val="email"/>
    <w:rsid w:val="00080385"/>
    <w:pPr>
      <w:ind w:firstLine="227"/>
      <w:jc w:val="center"/>
    </w:pPr>
    <w:rPr>
      <w:rFonts w:ascii="Times" w:eastAsia="Times New Roman" w:hAnsi="Times"/>
      <w:sz w:val="18"/>
      <w:lang w:val="en-GB" w:eastAsia="de-DE"/>
    </w:rPr>
  </w:style>
  <w:style w:type="paragraph" w:customStyle="1" w:styleId="BodyText21">
    <w:name w:val="Body Text 21"/>
    <w:basedOn w:val="Normal"/>
    <w:rsid w:val="00080385"/>
    <w:pPr>
      <w:ind w:firstLine="227"/>
      <w:jc w:val="both"/>
    </w:pPr>
    <w:rPr>
      <w:rFonts w:ascii="Times" w:eastAsia="Times New Roman" w:hAnsi="Times"/>
      <w:sz w:val="20"/>
      <w:lang w:val="en-GB" w:eastAsia="de-DE"/>
    </w:rPr>
  </w:style>
  <w:style w:type="character" w:customStyle="1" w:styleId="heading3Zchn">
    <w:name w:val="heading3 Zchn"/>
    <w:link w:val="heading30"/>
    <w:rsid w:val="00080385"/>
    <w:rPr>
      <w:rFonts w:ascii="Times" w:eastAsia="Times New Roman" w:hAnsi="Times" w:cs="Times New Roman"/>
      <w:b/>
      <w:sz w:val="20"/>
      <w:lang w:val="en-GB" w:eastAsia="de-DE"/>
    </w:rPr>
  </w:style>
  <w:style w:type="character" w:customStyle="1" w:styleId="p1aZchn">
    <w:name w:val="p1a Zchn"/>
    <w:link w:val="p1a"/>
    <w:rsid w:val="00080385"/>
    <w:rPr>
      <w:rFonts w:ascii="Times" w:eastAsia="Times New Roman" w:hAnsi="Times" w:cs="Times New Roman"/>
      <w:sz w:val="20"/>
      <w:lang w:val="en-GB" w:eastAsia="de-DE"/>
    </w:rPr>
  </w:style>
  <w:style w:type="paragraph" w:customStyle="1" w:styleId="citainicial">
    <w:name w:val="cita inicial"/>
    <w:basedOn w:val="Normal"/>
    <w:rsid w:val="00080385"/>
    <w:pPr>
      <w:spacing w:after="200" w:line="360" w:lineRule="auto"/>
      <w:ind w:left="900"/>
    </w:pPr>
    <w:rPr>
      <w:rFonts w:ascii="Times New Roman" w:eastAsia="Cambria" w:hAnsi="Times New Roman"/>
      <w:i/>
      <w:sz w:val="22"/>
      <w:lang w:val="en-GB"/>
    </w:rPr>
  </w:style>
  <w:style w:type="numbering" w:customStyle="1" w:styleId="headings">
    <w:name w:val="headings"/>
    <w:basedOn w:val="NoList"/>
    <w:rsid w:val="00080385"/>
    <w:pPr>
      <w:numPr>
        <w:numId w:val="8"/>
      </w:numPr>
    </w:pPr>
  </w:style>
  <w:style w:type="paragraph" w:customStyle="1" w:styleId="image">
    <w:name w:val="image"/>
    <w:basedOn w:val="Normal"/>
    <w:next w:val="Normal"/>
    <w:rsid w:val="00080385"/>
    <w:pPr>
      <w:overflowPunct w:val="0"/>
      <w:autoSpaceDE w:val="0"/>
      <w:autoSpaceDN w:val="0"/>
      <w:adjustRightInd w:val="0"/>
      <w:spacing w:before="240" w:after="120" w:line="240" w:lineRule="atLeast"/>
      <w:jc w:val="center"/>
      <w:textAlignment w:val="baseline"/>
    </w:pPr>
    <w:rPr>
      <w:rFonts w:ascii="Times New Roman" w:eastAsia="Times New Roman" w:hAnsi="Times New Roman"/>
      <w:sz w:val="20"/>
      <w:lang w:val="en-GB" w:eastAsia="de-DE"/>
    </w:rPr>
  </w:style>
  <w:style w:type="numbering" w:customStyle="1" w:styleId="Style1">
    <w:name w:val="Style1"/>
    <w:uiPriority w:val="99"/>
    <w:rsid w:val="00080385"/>
    <w:pPr>
      <w:numPr>
        <w:numId w:val="9"/>
      </w:numPr>
    </w:pPr>
  </w:style>
  <w:style w:type="numbering" w:customStyle="1" w:styleId="Style2">
    <w:name w:val="Style2"/>
    <w:uiPriority w:val="99"/>
    <w:rsid w:val="00080385"/>
    <w:pPr>
      <w:numPr>
        <w:numId w:val="10"/>
      </w:numPr>
    </w:pPr>
  </w:style>
  <w:style w:type="paragraph" w:styleId="Revision">
    <w:name w:val="Revision"/>
    <w:hidden/>
    <w:rsid w:val="00080385"/>
    <w:rPr>
      <w:rFonts w:ascii="Times" w:eastAsia="Times New Roman" w:hAnsi="Times"/>
      <w:lang w:val="en-US" w:eastAsia="de-DE"/>
    </w:rPr>
  </w:style>
  <w:style w:type="paragraph" w:customStyle="1" w:styleId="Title2">
    <w:name w:val="Title2"/>
    <w:basedOn w:val="Normal"/>
    <w:next w:val="author"/>
    <w:rsid w:val="00080385"/>
    <w:pPr>
      <w:keepNext/>
      <w:keepLines/>
      <w:pageBreakBefore/>
      <w:tabs>
        <w:tab w:val="left" w:pos="284"/>
      </w:tabs>
      <w:suppressAutoHyphens/>
      <w:spacing w:after="460" w:line="348" w:lineRule="exact"/>
      <w:ind w:firstLine="227"/>
      <w:jc w:val="center"/>
    </w:pPr>
    <w:rPr>
      <w:rFonts w:ascii="Times" w:eastAsia="Times New Roman" w:hAnsi="Times"/>
      <w:b/>
      <w:sz w:val="28"/>
      <w:lang w:val="es-AR" w:eastAsia="de-DE"/>
    </w:rPr>
  </w:style>
  <w:style w:type="paragraph" w:customStyle="1" w:styleId="Headin5">
    <w:name w:val="Headin 5"/>
    <w:basedOn w:val="Heading4"/>
    <w:autoRedefine/>
    <w:qFormat/>
    <w:rsid w:val="00C7533E"/>
    <w:rPr>
      <w:sz w:val="22"/>
      <w:szCs w:val="22"/>
    </w:rPr>
  </w:style>
  <w:style w:type="paragraph" w:customStyle="1" w:styleId="Heading05">
    <w:name w:val="Heading 05"/>
    <w:basedOn w:val="Heading4"/>
    <w:autoRedefine/>
    <w:qFormat/>
    <w:rsid w:val="00C7533E"/>
    <w:pPr>
      <w:numPr>
        <w:ilvl w:val="3"/>
      </w:numPr>
    </w:pPr>
    <w:rPr>
      <w:sz w:val="22"/>
      <w:szCs w:val="22"/>
    </w:rPr>
  </w:style>
  <w:style w:type="character" w:customStyle="1" w:styleId="Typewriter">
    <w:name w:val="Typewriter"/>
    <w:rsid w:val="00080385"/>
    <w:rPr>
      <w:rFonts w:ascii="Courier New" w:hAnsi="Courier New" w:cs="Courier New"/>
    </w:rPr>
  </w:style>
  <w:style w:type="paragraph" w:styleId="BodyText">
    <w:name w:val="Body Text"/>
    <w:basedOn w:val="Normal"/>
    <w:link w:val="BodyTextChar"/>
    <w:rsid w:val="00080385"/>
    <w:pPr>
      <w:jc w:val="both"/>
    </w:pPr>
    <w:rPr>
      <w:rFonts w:ascii="Times New Roman" w:hAnsi="Times New Roman"/>
      <w:sz w:val="20"/>
      <w:lang w:val="es-AR" w:eastAsia="ar-SA"/>
    </w:rPr>
  </w:style>
  <w:style w:type="character" w:customStyle="1" w:styleId="BodyTextChar">
    <w:name w:val="Body Text Char"/>
    <w:link w:val="BodyText"/>
    <w:rsid w:val="00080385"/>
    <w:rPr>
      <w:rFonts w:ascii="Times New Roman" w:eastAsia="MS Mincho" w:hAnsi="Times New Roman" w:cs="Times New Roman"/>
      <w:sz w:val="20"/>
      <w:lang w:val="es-AR" w:eastAsia="ar-SA"/>
    </w:rPr>
  </w:style>
  <w:style w:type="character" w:styleId="PlaceholderText">
    <w:name w:val="Placeholder Text"/>
    <w:uiPriority w:val="99"/>
    <w:semiHidden/>
    <w:rsid w:val="00080385"/>
    <w:rPr>
      <w:color w:val="808080"/>
    </w:rPr>
  </w:style>
  <w:style w:type="paragraph" w:customStyle="1" w:styleId="NormalFinal">
    <w:name w:val="Normal Final"/>
    <w:basedOn w:val="Normal"/>
    <w:qFormat/>
    <w:rsid w:val="00C7533E"/>
    <w:pPr>
      <w:spacing w:after="200" w:line="360" w:lineRule="auto"/>
    </w:pPr>
    <w:rPr>
      <w:rFonts w:ascii="Times New Roman" w:eastAsia="Cambria" w:hAnsi="Times New Roman"/>
    </w:rPr>
  </w:style>
  <w:style w:type="paragraph" w:styleId="TableofFigures">
    <w:name w:val="table of figures"/>
    <w:basedOn w:val="Normal"/>
    <w:next w:val="Normal"/>
    <w:autoRedefine/>
    <w:uiPriority w:val="99"/>
    <w:unhideWhenUsed/>
    <w:qFormat/>
    <w:rsid w:val="00C7533E"/>
    <w:pPr>
      <w:tabs>
        <w:tab w:val="right" w:leader="dot" w:pos="8828"/>
      </w:tabs>
      <w:spacing w:after="120" w:line="360" w:lineRule="atLeast"/>
      <w:jc w:val="both"/>
    </w:pPr>
    <w:rPr>
      <w:rFonts w:ascii="Times New Roman" w:eastAsia="Calibri" w:hAnsi="Times New Roman"/>
      <w:noProof/>
      <w:sz w:val="22"/>
      <w:lang w:val="en-GB"/>
    </w:rPr>
  </w:style>
  <w:style w:type="paragraph" w:customStyle="1" w:styleId="Cursiva">
    <w:name w:val="Cursiva"/>
    <w:basedOn w:val="Articleparagraph"/>
    <w:qFormat/>
    <w:rsid w:val="00C7533E"/>
    <w:pPr>
      <w:spacing w:before="240" w:after="120"/>
      <w:jc w:val="center"/>
      <w:outlineLvl w:val="0"/>
    </w:pPr>
    <w:rPr>
      <w:bCs/>
      <w:i/>
    </w:rPr>
  </w:style>
  <w:style w:type="paragraph" w:customStyle="1" w:styleId="Style3">
    <w:name w:val="Style3"/>
    <w:basedOn w:val="Articleparagraph"/>
    <w:qFormat/>
    <w:rsid w:val="00C7533E"/>
    <w:rPr>
      <w:b/>
      <w:sz w:val="18"/>
    </w:rPr>
  </w:style>
  <w:style w:type="paragraph" w:customStyle="1" w:styleId="Tableformat0">
    <w:name w:val="Table format"/>
    <w:basedOn w:val="Articleparagraph"/>
    <w:qFormat/>
    <w:rsid w:val="00C7533E"/>
    <w:rPr>
      <w:sz w:val="18"/>
    </w:rPr>
  </w:style>
  <w:style w:type="paragraph" w:customStyle="1" w:styleId="Quoteintro">
    <w:name w:val="Quote intro"/>
    <w:basedOn w:val="Articleparagraph"/>
    <w:qFormat/>
    <w:rsid w:val="00740E20"/>
    <w:pPr>
      <w:ind w:left="3261"/>
    </w:pPr>
    <w:rPr>
      <w:i/>
      <w:sz w:val="18"/>
      <w:szCs w:val="18"/>
    </w:rPr>
  </w:style>
  <w:style w:type="paragraph" w:customStyle="1" w:styleId="Tableformatbig">
    <w:name w:val="Table format big"/>
    <w:basedOn w:val="TableFormat"/>
    <w:qFormat/>
    <w:rsid w:val="00926485"/>
    <w:pPr>
      <w:framePr w:wrap="around" w:x="1527"/>
    </w:pPr>
  </w:style>
  <w:style w:type="paragraph" w:customStyle="1" w:styleId="Tableformatsmall">
    <w:name w:val="Table format small"/>
    <w:basedOn w:val="TableFormat"/>
    <w:qFormat/>
    <w:rsid w:val="00FC2532"/>
    <w:pPr>
      <w:framePr w:wrap="around" w:x="1527"/>
    </w:pPr>
  </w:style>
  <w:style w:type="paragraph" w:customStyle="1" w:styleId="Numberedreferences">
    <w:name w:val="Numbered references"/>
    <w:basedOn w:val="Normal"/>
    <w:qFormat/>
    <w:rsid w:val="00904B61"/>
    <w:pPr>
      <w:numPr>
        <w:numId w:val="40"/>
      </w:numPr>
      <w:spacing w:line="276" w:lineRule="auto"/>
      <w:ind w:left="426" w:hanging="426"/>
      <w:jc w:val="both"/>
    </w:pPr>
    <w:rPr>
      <w:rFonts w:ascii="Times New Roman" w:hAnsi="Times New Roman"/>
      <w:sz w:val="22"/>
      <w:szCs w:val="22"/>
    </w:rPr>
  </w:style>
  <w:style w:type="paragraph" w:customStyle="1" w:styleId="natnumbers">
    <w:name w:val="natnumbers"/>
    <w:basedOn w:val="Articleparagraph"/>
    <w:qFormat/>
    <w:rsid w:val="005D2447"/>
    <w:rPr>
      <w:vertAlign w:val="superscript"/>
    </w:rPr>
  </w:style>
  <w:style w:type="paragraph" w:styleId="Bibliography">
    <w:name w:val="Bibliography"/>
    <w:basedOn w:val="Normal"/>
    <w:next w:val="Normal"/>
    <w:uiPriority w:val="37"/>
    <w:unhideWhenUsed/>
    <w:rsid w:val="003D7BBF"/>
    <w:pPr>
      <w:tabs>
        <w:tab w:val="left" w:pos="620"/>
      </w:tabs>
      <w:spacing w:after="240"/>
      <w:ind w:left="624" w:hanging="624"/>
    </w:pPr>
  </w:style>
  <w:style w:type="character" w:customStyle="1" w:styleId="Absatz-Standardschriftart">
    <w:name w:val="Absatz-Standardschriftart"/>
    <w:rsid w:val="00A85E5C"/>
  </w:style>
  <w:style w:type="paragraph" w:customStyle="1" w:styleId="Third-LevelHeadinds">
    <w:name w:val="Third-Level Headinds"/>
    <w:basedOn w:val="Heading3"/>
    <w:rsid w:val="00A85E5C"/>
    <w:pPr>
      <w:keepLines w:val="0"/>
      <w:numPr>
        <w:ilvl w:val="2"/>
        <w:numId w:val="42"/>
      </w:numPr>
      <w:spacing w:before="240" w:after="0" w:line="252" w:lineRule="auto"/>
    </w:pPr>
    <w:rPr>
      <w:rFonts w:eastAsia="MS Mincho" w:cs="MS Mincho"/>
      <w:bCs w:val="0"/>
      <w:i/>
      <w:iCs/>
      <w:sz w:val="20"/>
      <w:szCs w:val="20"/>
      <w:lang w:val="en-US" w:eastAsia="ar-SA"/>
    </w:rPr>
  </w:style>
  <w:style w:type="paragraph" w:customStyle="1" w:styleId="Second-LevelHeadings">
    <w:name w:val="Second-Level Headings"/>
    <w:basedOn w:val="Heading2"/>
    <w:rsid w:val="00A85E5C"/>
    <w:pPr>
      <w:keepLines w:val="0"/>
      <w:numPr>
        <w:ilvl w:val="1"/>
        <w:numId w:val="42"/>
      </w:numPr>
      <w:spacing w:before="240" w:after="120" w:line="252" w:lineRule="auto"/>
    </w:pPr>
    <w:rPr>
      <w:rFonts w:eastAsia="MS Mincho" w:cs="MS Mincho"/>
      <w:b/>
      <w:sz w:val="20"/>
      <w:szCs w:val="20"/>
      <w:lang w:val="en-US" w:eastAsia="ar-SA"/>
    </w:rPr>
  </w:style>
  <w:style w:type="paragraph" w:customStyle="1" w:styleId="First-LevelHeadings">
    <w:name w:val="First-Level Headings"/>
    <w:basedOn w:val="Heading1"/>
    <w:rsid w:val="00A85E5C"/>
    <w:pPr>
      <w:keepLines w:val="0"/>
      <w:numPr>
        <w:numId w:val="42"/>
      </w:numPr>
      <w:tabs>
        <w:tab w:val="left" w:pos="240"/>
      </w:tabs>
      <w:spacing w:before="240" w:after="120" w:line="252" w:lineRule="auto"/>
      <w:jc w:val="center"/>
    </w:pPr>
    <w:rPr>
      <w:rFonts w:eastAsia="MS Mincho" w:cs="MS Mincho"/>
      <w:caps/>
      <w:sz w:val="24"/>
      <w:szCs w:val="20"/>
      <w:lang w:val="en-US" w:eastAsia="ar-SA"/>
    </w:rPr>
  </w:style>
  <w:style w:type="paragraph" w:styleId="NormalWeb">
    <w:name w:val="Normal (Web)"/>
    <w:basedOn w:val="Normal"/>
    <w:uiPriority w:val="99"/>
    <w:semiHidden/>
    <w:unhideWhenUsed/>
    <w:rsid w:val="003D3CD9"/>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29391">
      <w:bodyDiv w:val="1"/>
      <w:marLeft w:val="0"/>
      <w:marRight w:val="0"/>
      <w:marTop w:val="0"/>
      <w:marBottom w:val="0"/>
      <w:divBdr>
        <w:top w:val="none" w:sz="0" w:space="0" w:color="auto"/>
        <w:left w:val="none" w:sz="0" w:space="0" w:color="auto"/>
        <w:bottom w:val="none" w:sz="0" w:space="0" w:color="auto"/>
        <w:right w:val="none" w:sz="0" w:space="0" w:color="auto"/>
      </w:divBdr>
    </w:div>
    <w:div w:id="23219121">
      <w:bodyDiv w:val="1"/>
      <w:marLeft w:val="0"/>
      <w:marRight w:val="0"/>
      <w:marTop w:val="0"/>
      <w:marBottom w:val="0"/>
      <w:divBdr>
        <w:top w:val="none" w:sz="0" w:space="0" w:color="auto"/>
        <w:left w:val="none" w:sz="0" w:space="0" w:color="auto"/>
        <w:bottom w:val="none" w:sz="0" w:space="0" w:color="auto"/>
        <w:right w:val="none" w:sz="0" w:space="0" w:color="auto"/>
      </w:divBdr>
    </w:div>
    <w:div w:id="29847052">
      <w:bodyDiv w:val="1"/>
      <w:marLeft w:val="0"/>
      <w:marRight w:val="0"/>
      <w:marTop w:val="0"/>
      <w:marBottom w:val="0"/>
      <w:divBdr>
        <w:top w:val="none" w:sz="0" w:space="0" w:color="auto"/>
        <w:left w:val="none" w:sz="0" w:space="0" w:color="auto"/>
        <w:bottom w:val="none" w:sz="0" w:space="0" w:color="auto"/>
        <w:right w:val="none" w:sz="0" w:space="0" w:color="auto"/>
      </w:divBdr>
    </w:div>
    <w:div w:id="99375867">
      <w:bodyDiv w:val="1"/>
      <w:marLeft w:val="0"/>
      <w:marRight w:val="0"/>
      <w:marTop w:val="0"/>
      <w:marBottom w:val="0"/>
      <w:divBdr>
        <w:top w:val="none" w:sz="0" w:space="0" w:color="auto"/>
        <w:left w:val="none" w:sz="0" w:space="0" w:color="auto"/>
        <w:bottom w:val="none" w:sz="0" w:space="0" w:color="auto"/>
        <w:right w:val="none" w:sz="0" w:space="0" w:color="auto"/>
      </w:divBdr>
    </w:div>
    <w:div w:id="106197886">
      <w:bodyDiv w:val="1"/>
      <w:marLeft w:val="0"/>
      <w:marRight w:val="0"/>
      <w:marTop w:val="0"/>
      <w:marBottom w:val="0"/>
      <w:divBdr>
        <w:top w:val="none" w:sz="0" w:space="0" w:color="auto"/>
        <w:left w:val="none" w:sz="0" w:space="0" w:color="auto"/>
        <w:bottom w:val="none" w:sz="0" w:space="0" w:color="auto"/>
        <w:right w:val="none" w:sz="0" w:space="0" w:color="auto"/>
      </w:divBdr>
    </w:div>
    <w:div w:id="107506283">
      <w:bodyDiv w:val="1"/>
      <w:marLeft w:val="0"/>
      <w:marRight w:val="0"/>
      <w:marTop w:val="0"/>
      <w:marBottom w:val="0"/>
      <w:divBdr>
        <w:top w:val="none" w:sz="0" w:space="0" w:color="auto"/>
        <w:left w:val="none" w:sz="0" w:space="0" w:color="auto"/>
        <w:bottom w:val="none" w:sz="0" w:space="0" w:color="auto"/>
        <w:right w:val="none" w:sz="0" w:space="0" w:color="auto"/>
      </w:divBdr>
    </w:div>
    <w:div w:id="108012200">
      <w:bodyDiv w:val="1"/>
      <w:marLeft w:val="0"/>
      <w:marRight w:val="0"/>
      <w:marTop w:val="0"/>
      <w:marBottom w:val="0"/>
      <w:divBdr>
        <w:top w:val="none" w:sz="0" w:space="0" w:color="auto"/>
        <w:left w:val="none" w:sz="0" w:space="0" w:color="auto"/>
        <w:bottom w:val="none" w:sz="0" w:space="0" w:color="auto"/>
        <w:right w:val="none" w:sz="0" w:space="0" w:color="auto"/>
      </w:divBdr>
    </w:div>
    <w:div w:id="193463785">
      <w:bodyDiv w:val="1"/>
      <w:marLeft w:val="0"/>
      <w:marRight w:val="0"/>
      <w:marTop w:val="0"/>
      <w:marBottom w:val="0"/>
      <w:divBdr>
        <w:top w:val="none" w:sz="0" w:space="0" w:color="auto"/>
        <w:left w:val="none" w:sz="0" w:space="0" w:color="auto"/>
        <w:bottom w:val="none" w:sz="0" w:space="0" w:color="auto"/>
        <w:right w:val="none" w:sz="0" w:space="0" w:color="auto"/>
      </w:divBdr>
    </w:div>
    <w:div w:id="209997901">
      <w:bodyDiv w:val="1"/>
      <w:marLeft w:val="0"/>
      <w:marRight w:val="0"/>
      <w:marTop w:val="0"/>
      <w:marBottom w:val="0"/>
      <w:divBdr>
        <w:top w:val="none" w:sz="0" w:space="0" w:color="auto"/>
        <w:left w:val="none" w:sz="0" w:space="0" w:color="auto"/>
        <w:bottom w:val="none" w:sz="0" w:space="0" w:color="auto"/>
        <w:right w:val="none" w:sz="0" w:space="0" w:color="auto"/>
      </w:divBdr>
    </w:div>
    <w:div w:id="218446047">
      <w:bodyDiv w:val="1"/>
      <w:marLeft w:val="0"/>
      <w:marRight w:val="0"/>
      <w:marTop w:val="0"/>
      <w:marBottom w:val="0"/>
      <w:divBdr>
        <w:top w:val="none" w:sz="0" w:space="0" w:color="auto"/>
        <w:left w:val="none" w:sz="0" w:space="0" w:color="auto"/>
        <w:bottom w:val="none" w:sz="0" w:space="0" w:color="auto"/>
        <w:right w:val="none" w:sz="0" w:space="0" w:color="auto"/>
      </w:divBdr>
    </w:div>
    <w:div w:id="277225981">
      <w:bodyDiv w:val="1"/>
      <w:marLeft w:val="0"/>
      <w:marRight w:val="0"/>
      <w:marTop w:val="0"/>
      <w:marBottom w:val="0"/>
      <w:divBdr>
        <w:top w:val="none" w:sz="0" w:space="0" w:color="auto"/>
        <w:left w:val="none" w:sz="0" w:space="0" w:color="auto"/>
        <w:bottom w:val="none" w:sz="0" w:space="0" w:color="auto"/>
        <w:right w:val="none" w:sz="0" w:space="0" w:color="auto"/>
      </w:divBdr>
    </w:div>
    <w:div w:id="340788614">
      <w:bodyDiv w:val="1"/>
      <w:marLeft w:val="0"/>
      <w:marRight w:val="0"/>
      <w:marTop w:val="0"/>
      <w:marBottom w:val="0"/>
      <w:divBdr>
        <w:top w:val="none" w:sz="0" w:space="0" w:color="auto"/>
        <w:left w:val="none" w:sz="0" w:space="0" w:color="auto"/>
        <w:bottom w:val="none" w:sz="0" w:space="0" w:color="auto"/>
        <w:right w:val="none" w:sz="0" w:space="0" w:color="auto"/>
      </w:divBdr>
    </w:div>
    <w:div w:id="358821356">
      <w:bodyDiv w:val="1"/>
      <w:marLeft w:val="0"/>
      <w:marRight w:val="0"/>
      <w:marTop w:val="0"/>
      <w:marBottom w:val="0"/>
      <w:divBdr>
        <w:top w:val="none" w:sz="0" w:space="0" w:color="auto"/>
        <w:left w:val="none" w:sz="0" w:space="0" w:color="auto"/>
        <w:bottom w:val="none" w:sz="0" w:space="0" w:color="auto"/>
        <w:right w:val="none" w:sz="0" w:space="0" w:color="auto"/>
      </w:divBdr>
    </w:div>
    <w:div w:id="361828755">
      <w:bodyDiv w:val="1"/>
      <w:marLeft w:val="0"/>
      <w:marRight w:val="0"/>
      <w:marTop w:val="0"/>
      <w:marBottom w:val="0"/>
      <w:divBdr>
        <w:top w:val="none" w:sz="0" w:space="0" w:color="auto"/>
        <w:left w:val="none" w:sz="0" w:space="0" w:color="auto"/>
        <w:bottom w:val="none" w:sz="0" w:space="0" w:color="auto"/>
        <w:right w:val="none" w:sz="0" w:space="0" w:color="auto"/>
      </w:divBdr>
    </w:div>
    <w:div w:id="367727152">
      <w:bodyDiv w:val="1"/>
      <w:marLeft w:val="0"/>
      <w:marRight w:val="0"/>
      <w:marTop w:val="0"/>
      <w:marBottom w:val="0"/>
      <w:divBdr>
        <w:top w:val="none" w:sz="0" w:space="0" w:color="auto"/>
        <w:left w:val="none" w:sz="0" w:space="0" w:color="auto"/>
        <w:bottom w:val="none" w:sz="0" w:space="0" w:color="auto"/>
        <w:right w:val="none" w:sz="0" w:space="0" w:color="auto"/>
      </w:divBdr>
    </w:div>
    <w:div w:id="403188635">
      <w:bodyDiv w:val="1"/>
      <w:marLeft w:val="0"/>
      <w:marRight w:val="0"/>
      <w:marTop w:val="0"/>
      <w:marBottom w:val="0"/>
      <w:divBdr>
        <w:top w:val="none" w:sz="0" w:space="0" w:color="auto"/>
        <w:left w:val="none" w:sz="0" w:space="0" w:color="auto"/>
        <w:bottom w:val="none" w:sz="0" w:space="0" w:color="auto"/>
        <w:right w:val="none" w:sz="0" w:space="0" w:color="auto"/>
      </w:divBdr>
    </w:div>
    <w:div w:id="441073370">
      <w:bodyDiv w:val="1"/>
      <w:marLeft w:val="0"/>
      <w:marRight w:val="0"/>
      <w:marTop w:val="0"/>
      <w:marBottom w:val="0"/>
      <w:divBdr>
        <w:top w:val="none" w:sz="0" w:space="0" w:color="auto"/>
        <w:left w:val="none" w:sz="0" w:space="0" w:color="auto"/>
        <w:bottom w:val="none" w:sz="0" w:space="0" w:color="auto"/>
        <w:right w:val="none" w:sz="0" w:space="0" w:color="auto"/>
      </w:divBdr>
    </w:div>
    <w:div w:id="462160276">
      <w:bodyDiv w:val="1"/>
      <w:marLeft w:val="0"/>
      <w:marRight w:val="0"/>
      <w:marTop w:val="0"/>
      <w:marBottom w:val="0"/>
      <w:divBdr>
        <w:top w:val="none" w:sz="0" w:space="0" w:color="auto"/>
        <w:left w:val="none" w:sz="0" w:space="0" w:color="auto"/>
        <w:bottom w:val="none" w:sz="0" w:space="0" w:color="auto"/>
        <w:right w:val="none" w:sz="0" w:space="0" w:color="auto"/>
      </w:divBdr>
    </w:div>
    <w:div w:id="540441704">
      <w:bodyDiv w:val="1"/>
      <w:marLeft w:val="0"/>
      <w:marRight w:val="0"/>
      <w:marTop w:val="0"/>
      <w:marBottom w:val="0"/>
      <w:divBdr>
        <w:top w:val="none" w:sz="0" w:space="0" w:color="auto"/>
        <w:left w:val="none" w:sz="0" w:space="0" w:color="auto"/>
        <w:bottom w:val="none" w:sz="0" w:space="0" w:color="auto"/>
        <w:right w:val="none" w:sz="0" w:space="0" w:color="auto"/>
      </w:divBdr>
    </w:div>
    <w:div w:id="640889061">
      <w:bodyDiv w:val="1"/>
      <w:marLeft w:val="0"/>
      <w:marRight w:val="0"/>
      <w:marTop w:val="0"/>
      <w:marBottom w:val="0"/>
      <w:divBdr>
        <w:top w:val="none" w:sz="0" w:space="0" w:color="auto"/>
        <w:left w:val="none" w:sz="0" w:space="0" w:color="auto"/>
        <w:bottom w:val="none" w:sz="0" w:space="0" w:color="auto"/>
        <w:right w:val="none" w:sz="0" w:space="0" w:color="auto"/>
      </w:divBdr>
    </w:div>
    <w:div w:id="642469440">
      <w:bodyDiv w:val="1"/>
      <w:marLeft w:val="0"/>
      <w:marRight w:val="0"/>
      <w:marTop w:val="0"/>
      <w:marBottom w:val="0"/>
      <w:divBdr>
        <w:top w:val="none" w:sz="0" w:space="0" w:color="auto"/>
        <w:left w:val="none" w:sz="0" w:space="0" w:color="auto"/>
        <w:bottom w:val="none" w:sz="0" w:space="0" w:color="auto"/>
        <w:right w:val="none" w:sz="0" w:space="0" w:color="auto"/>
      </w:divBdr>
    </w:div>
    <w:div w:id="669941458">
      <w:bodyDiv w:val="1"/>
      <w:marLeft w:val="0"/>
      <w:marRight w:val="0"/>
      <w:marTop w:val="0"/>
      <w:marBottom w:val="0"/>
      <w:divBdr>
        <w:top w:val="none" w:sz="0" w:space="0" w:color="auto"/>
        <w:left w:val="none" w:sz="0" w:space="0" w:color="auto"/>
        <w:bottom w:val="none" w:sz="0" w:space="0" w:color="auto"/>
        <w:right w:val="none" w:sz="0" w:space="0" w:color="auto"/>
      </w:divBdr>
    </w:div>
    <w:div w:id="688411422">
      <w:bodyDiv w:val="1"/>
      <w:marLeft w:val="0"/>
      <w:marRight w:val="0"/>
      <w:marTop w:val="0"/>
      <w:marBottom w:val="0"/>
      <w:divBdr>
        <w:top w:val="none" w:sz="0" w:space="0" w:color="auto"/>
        <w:left w:val="none" w:sz="0" w:space="0" w:color="auto"/>
        <w:bottom w:val="none" w:sz="0" w:space="0" w:color="auto"/>
        <w:right w:val="none" w:sz="0" w:space="0" w:color="auto"/>
      </w:divBdr>
    </w:div>
    <w:div w:id="698046492">
      <w:bodyDiv w:val="1"/>
      <w:marLeft w:val="0"/>
      <w:marRight w:val="0"/>
      <w:marTop w:val="0"/>
      <w:marBottom w:val="0"/>
      <w:divBdr>
        <w:top w:val="none" w:sz="0" w:space="0" w:color="auto"/>
        <w:left w:val="none" w:sz="0" w:space="0" w:color="auto"/>
        <w:bottom w:val="none" w:sz="0" w:space="0" w:color="auto"/>
        <w:right w:val="none" w:sz="0" w:space="0" w:color="auto"/>
      </w:divBdr>
    </w:div>
    <w:div w:id="738944689">
      <w:bodyDiv w:val="1"/>
      <w:marLeft w:val="0"/>
      <w:marRight w:val="0"/>
      <w:marTop w:val="0"/>
      <w:marBottom w:val="0"/>
      <w:divBdr>
        <w:top w:val="none" w:sz="0" w:space="0" w:color="auto"/>
        <w:left w:val="none" w:sz="0" w:space="0" w:color="auto"/>
        <w:bottom w:val="none" w:sz="0" w:space="0" w:color="auto"/>
        <w:right w:val="none" w:sz="0" w:space="0" w:color="auto"/>
      </w:divBdr>
    </w:div>
    <w:div w:id="750275758">
      <w:bodyDiv w:val="1"/>
      <w:marLeft w:val="0"/>
      <w:marRight w:val="0"/>
      <w:marTop w:val="0"/>
      <w:marBottom w:val="0"/>
      <w:divBdr>
        <w:top w:val="none" w:sz="0" w:space="0" w:color="auto"/>
        <w:left w:val="none" w:sz="0" w:space="0" w:color="auto"/>
        <w:bottom w:val="none" w:sz="0" w:space="0" w:color="auto"/>
        <w:right w:val="none" w:sz="0" w:space="0" w:color="auto"/>
      </w:divBdr>
    </w:div>
    <w:div w:id="750322002">
      <w:bodyDiv w:val="1"/>
      <w:marLeft w:val="0"/>
      <w:marRight w:val="0"/>
      <w:marTop w:val="0"/>
      <w:marBottom w:val="0"/>
      <w:divBdr>
        <w:top w:val="none" w:sz="0" w:space="0" w:color="auto"/>
        <w:left w:val="none" w:sz="0" w:space="0" w:color="auto"/>
        <w:bottom w:val="none" w:sz="0" w:space="0" w:color="auto"/>
        <w:right w:val="none" w:sz="0" w:space="0" w:color="auto"/>
      </w:divBdr>
    </w:div>
    <w:div w:id="812334381">
      <w:bodyDiv w:val="1"/>
      <w:marLeft w:val="0"/>
      <w:marRight w:val="0"/>
      <w:marTop w:val="0"/>
      <w:marBottom w:val="0"/>
      <w:divBdr>
        <w:top w:val="none" w:sz="0" w:space="0" w:color="auto"/>
        <w:left w:val="none" w:sz="0" w:space="0" w:color="auto"/>
        <w:bottom w:val="none" w:sz="0" w:space="0" w:color="auto"/>
        <w:right w:val="none" w:sz="0" w:space="0" w:color="auto"/>
      </w:divBdr>
    </w:div>
    <w:div w:id="834414467">
      <w:bodyDiv w:val="1"/>
      <w:marLeft w:val="0"/>
      <w:marRight w:val="0"/>
      <w:marTop w:val="0"/>
      <w:marBottom w:val="0"/>
      <w:divBdr>
        <w:top w:val="none" w:sz="0" w:space="0" w:color="auto"/>
        <w:left w:val="none" w:sz="0" w:space="0" w:color="auto"/>
        <w:bottom w:val="none" w:sz="0" w:space="0" w:color="auto"/>
        <w:right w:val="none" w:sz="0" w:space="0" w:color="auto"/>
      </w:divBdr>
    </w:div>
    <w:div w:id="888691927">
      <w:bodyDiv w:val="1"/>
      <w:marLeft w:val="0"/>
      <w:marRight w:val="0"/>
      <w:marTop w:val="0"/>
      <w:marBottom w:val="0"/>
      <w:divBdr>
        <w:top w:val="none" w:sz="0" w:space="0" w:color="auto"/>
        <w:left w:val="none" w:sz="0" w:space="0" w:color="auto"/>
        <w:bottom w:val="none" w:sz="0" w:space="0" w:color="auto"/>
        <w:right w:val="none" w:sz="0" w:space="0" w:color="auto"/>
      </w:divBdr>
    </w:div>
    <w:div w:id="959383381">
      <w:bodyDiv w:val="1"/>
      <w:marLeft w:val="0"/>
      <w:marRight w:val="0"/>
      <w:marTop w:val="0"/>
      <w:marBottom w:val="0"/>
      <w:divBdr>
        <w:top w:val="none" w:sz="0" w:space="0" w:color="auto"/>
        <w:left w:val="none" w:sz="0" w:space="0" w:color="auto"/>
        <w:bottom w:val="none" w:sz="0" w:space="0" w:color="auto"/>
        <w:right w:val="none" w:sz="0" w:space="0" w:color="auto"/>
      </w:divBdr>
    </w:div>
    <w:div w:id="1053044242">
      <w:bodyDiv w:val="1"/>
      <w:marLeft w:val="0"/>
      <w:marRight w:val="0"/>
      <w:marTop w:val="0"/>
      <w:marBottom w:val="0"/>
      <w:divBdr>
        <w:top w:val="none" w:sz="0" w:space="0" w:color="auto"/>
        <w:left w:val="none" w:sz="0" w:space="0" w:color="auto"/>
        <w:bottom w:val="none" w:sz="0" w:space="0" w:color="auto"/>
        <w:right w:val="none" w:sz="0" w:space="0" w:color="auto"/>
      </w:divBdr>
    </w:div>
    <w:div w:id="1131746210">
      <w:bodyDiv w:val="1"/>
      <w:marLeft w:val="0"/>
      <w:marRight w:val="0"/>
      <w:marTop w:val="0"/>
      <w:marBottom w:val="0"/>
      <w:divBdr>
        <w:top w:val="none" w:sz="0" w:space="0" w:color="auto"/>
        <w:left w:val="none" w:sz="0" w:space="0" w:color="auto"/>
        <w:bottom w:val="none" w:sz="0" w:space="0" w:color="auto"/>
        <w:right w:val="none" w:sz="0" w:space="0" w:color="auto"/>
      </w:divBdr>
    </w:div>
    <w:div w:id="1144853853">
      <w:bodyDiv w:val="1"/>
      <w:marLeft w:val="0"/>
      <w:marRight w:val="0"/>
      <w:marTop w:val="0"/>
      <w:marBottom w:val="0"/>
      <w:divBdr>
        <w:top w:val="none" w:sz="0" w:space="0" w:color="auto"/>
        <w:left w:val="none" w:sz="0" w:space="0" w:color="auto"/>
        <w:bottom w:val="none" w:sz="0" w:space="0" w:color="auto"/>
        <w:right w:val="none" w:sz="0" w:space="0" w:color="auto"/>
      </w:divBdr>
    </w:div>
    <w:div w:id="1171871527">
      <w:bodyDiv w:val="1"/>
      <w:marLeft w:val="0"/>
      <w:marRight w:val="0"/>
      <w:marTop w:val="0"/>
      <w:marBottom w:val="0"/>
      <w:divBdr>
        <w:top w:val="none" w:sz="0" w:space="0" w:color="auto"/>
        <w:left w:val="none" w:sz="0" w:space="0" w:color="auto"/>
        <w:bottom w:val="none" w:sz="0" w:space="0" w:color="auto"/>
        <w:right w:val="none" w:sz="0" w:space="0" w:color="auto"/>
      </w:divBdr>
    </w:div>
    <w:div w:id="1180390273">
      <w:bodyDiv w:val="1"/>
      <w:marLeft w:val="0"/>
      <w:marRight w:val="0"/>
      <w:marTop w:val="0"/>
      <w:marBottom w:val="0"/>
      <w:divBdr>
        <w:top w:val="none" w:sz="0" w:space="0" w:color="auto"/>
        <w:left w:val="none" w:sz="0" w:space="0" w:color="auto"/>
        <w:bottom w:val="none" w:sz="0" w:space="0" w:color="auto"/>
        <w:right w:val="none" w:sz="0" w:space="0" w:color="auto"/>
      </w:divBdr>
    </w:div>
    <w:div w:id="1183323060">
      <w:bodyDiv w:val="1"/>
      <w:marLeft w:val="0"/>
      <w:marRight w:val="0"/>
      <w:marTop w:val="0"/>
      <w:marBottom w:val="0"/>
      <w:divBdr>
        <w:top w:val="none" w:sz="0" w:space="0" w:color="auto"/>
        <w:left w:val="none" w:sz="0" w:space="0" w:color="auto"/>
        <w:bottom w:val="none" w:sz="0" w:space="0" w:color="auto"/>
        <w:right w:val="none" w:sz="0" w:space="0" w:color="auto"/>
      </w:divBdr>
    </w:div>
    <w:div w:id="1273049118">
      <w:bodyDiv w:val="1"/>
      <w:marLeft w:val="0"/>
      <w:marRight w:val="0"/>
      <w:marTop w:val="0"/>
      <w:marBottom w:val="0"/>
      <w:divBdr>
        <w:top w:val="none" w:sz="0" w:space="0" w:color="auto"/>
        <w:left w:val="none" w:sz="0" w:space="0" w:color="auto"/>
        <w:bottom w:val="none" w:sz="0" w:space="0" w:color="auto"/>
        <w:right w:val="none" w:sz="0" w:space="0" w:color="auto"/>
      </w:divBdr>
    </w:div>
    <w:div w:id="1282223944">
      <w:bodyDiv w:val="1"/>
      <w:marLeft w:val="0"/>
      <w:marRight w:val="0"/>
      <w:marTop w:val="0"/>
      <w:marBottom w:val="0"/>
      <w:divBdr>
        <w:top w:val="none" w:sz="0" w:space="0" w:color="auto"/>
        <w:left w:val="none" w:sz="0" w:space="0" w:color="auto"/>
        <w:bottom w:val="none" w:sz="0" w:space="0" w:color="auto"/>
        <w:right w:val="none" w:sz="0" w:space="0" w:color="auto"/>
      </w:divBdr>
    </w:div>
    <w:div w:id="1337266240">
      <w:bodyDiv w:val="1"/>
      <w:marLeft w:val="0"/>
      <w:marRight w:val="0"/>
      <w:marTop w:val="0"/>
      <w:marBottom w:val="0"/>
      <w:divBdr>
        <w:top w:val="none" w:sz="0" w:space="0" w:color="auto"/>
        <w:left w:val="none" w:sz="0" w:space="0" w:color="auto"/>
        <w:bottom w:val="none" w:sz="0" w:space="0" w:color="auto"/>
        <w:right w:val="none" w:sz="0" w:space="0" w:color="auto"/>
      </w:divBdr>
    </w:div>
    <w:div w:id="1357265911">
      <w:bodyDiv w:val="1"/>
      <w:marLeft w:val="0"/>
      <w:marRight w:val="0"/>
      <w:marTop w:val="0"/>
      <w:marBottom w:val="0"/>
      <w:divBdr>
        <w:top w:val="none" w:sz="0" w:space="0" w:color="auto"/>
        <w:left w:val="none" w:sz="0" w:space="0" w:color="auto"/>
        <w:bottom w:val="none" w:sz="0" w:space="0" w:color="auto"/>
        <w:right w:val="none" w:sz="0" w:space="0" w:color="auto"/>
      </w:divBdr>
    </w:div>
    <w:div w:id="1358001180">
      <w:bodyDiv w:val="1"/>
      <w:marLeft w:val="0"/>
      <w:marRight w:val="0"/>
      <w:marTop w:val="0"/>
      <w:marBottom w:val="0"/>
      <w:divBdr>
        <w:top w:val="none" w:sz="0" w:space="0" w:color="auto"/>
        <w:left w:val="none" w:sz="0" w:space="0" w:color="auto"/>
        <w:bottom w:val="none" w:sz="0" w:space="0" w:color="auto"/>
        <w:right w:val="none" w:sz="0" w:space="0" w:color="auto"/>
      </w:divBdr>
    </w:div>
    <w:div w:id="1438406820">
      <w:bodyDiv w:val="1"/>
      <w:marLeft w:val="0"/>
      <w:marRight w:val="0"/>
      <w:marTop w:val="0"/>
      <w:marBottom w:val="0"/>
      <w:divBdr>
        <w:top w:val="none" w:sz="0" w:space="0" w:color="auto"/>
        <w:left w:val="none" w:sz="0" w:space="0" w:color="auto"/>
        <w:bottom w:val="none" w:sz="0" w:space="0" w:color="auto"/>
        <w:right w:val="none" w:sz="0" w:space="0" w:color="auto"/>
      </w:divBdr>
    </w:div>
    <w:div w:id="1466118445">
      <w:bodyDiv w:val="1"/>
      <w:marLeft w:val="0"/>
      <w:marRight w:val="0"/>
      <w:marTop w:val="0"/>
      <w:marBottom w:val="0"/>
      <w:divBdr>
        <w:top w:val="none" w:sz="0" w:space="0" w:color="auto"/>
        <w:left w:val="none" w:sz="0" w:space="0" w:color="auto"/>
        <w:bottom w:val="none" w:sz="0" w:space="0" w:color="auto"/>
        <w:right w:val="none" w:sz="0" w:space="0" w:color="auto"/>
      </w:divBdr>
    </w:div>
    <w:div w:id="1494108024">
      <w:bodyDiv w:val="1"/>
      <w:marLeft w:val="0"/>
      <w:marRight w:val="0"/>
      <w:marTop w:val="0"/>
      <w:marBottom w:val="0"/>
      <w:divBdr>
        <w:top w:val="none" w:sz="0" w:space="0" w:color="auto"/>
        <w:left w:val="none" w:sz="0" w:space="0" w:color="auto"/>
        <w:bottom w:val="none" w:sz="0" w:space="0" w:color="auto"/>
        <w:right w:val="none" w:sz="0" w:space="0" w:color="auto"/>
      </w:divBdr>
    </w:div>
    <w:div w:id="1529681850">
      <w:bodyDiv w:val="1"/>
      <w:marLeft w:val="0"/>
      <w:marRight w:val="0"/>
      <w:marTop w:val="0"/>
      <w:marBottom w:val="0"/>
      <w:divBdr>
        <w:top w:val="none" w:sz="0" w:space="0" w:color="auto"/>
        <w:left w:val="none" w:sz="0" w:space="0" w:color="auto"/>
        <w:bottom w:val="none" w:sz="0" w:space="0" w:color="auto"/>
        <w:right w:val="none" w:sz="0" w:space="0" w:color="auto"/>
      </w:divBdr>
    </w:div>
    <w:div w:id="1530415274">
      <w:bodyDiv w:val="1"/>
      <w:marLeft w:val="0"/>
      <w:marRight w:val="0"/>
      <w:marTop w:val="0"/>
      <w:marBottom w:val="0"/>
      <w:divBdr>
        <w:top w:val="none" w:sz="0" w:space="0" w:color="auto"/>
        <w:left w:val="none" w:sz="0" w:space="0" w:color="auto"/>
        <w:bottom w:val="none" w:sz="0" w:space="0" w:color="auto"/>
        <w:right w:val="none" w:sz="0" w:space="0" w:color="auto"/>
      </w:divBdr>
    </w:div>
    <w:div w:id="1535265949">
      <w:bodyDiv w:val="1"/>
      <w:marLeft w:val="0"/>
      <w:marRight w:val="0"/>
      <w:marTop w:val="0"/>
      <w:marBottom w:val="0"/>
      <w:divBdr>
        <w:top w:val="none" w:sz="0" w:space="0" w:color="auto"/>
        <w:left w:val="none" w:sz="0" w:space="0" w:color="auto"/>
        <w:bottom w:val="none" w:sz="0" w:space="0" w:color="auto"/>
        <w:right w:val="none" w:sz="0" w:space="0" w:color="auto"/>
      </w:divBdr>
    </w:div>
    <w:div w:id="1548252990">
      <w:bodyDiv w:val="1"/>
      <w:marLeft w:val="0"/>
      <w:marRight w:val="0"/>
      <w:marTop w:val="0"/>
      <w:marBottom w:val="0"/>
      <w:divBdr>
        <w:top w:val="none" w:sz="0" w:space="0" w:color="auto"/>
        <w:left w:val="none" w:sz="0" w:space="0" w:color="auto"/>
        <w:bottom w:val="none" w:sz="0" w:space="0" w:color="auto"/>
        <w:right w:val="none" w:sz="0" w:space="0" w:color="auto"/>
      </w:divBdr>
    </w:div>
    <w:div w:id="1584217620">
      <w:bodyDiv w:val="1"/>
      <w:marLeft w:val="0"/>
      <w:marRight w:val="0"/>
      <w:marTop w:val="0"/>
      <w:marBottom w:val="0"/>
      <w:divBdr>
        <w:top w:val="none" w:sz="0" w:space="0" w:color="auto"/>
        <w:left w:val="none" w:sz="0" w:space="0" w:color="auto"/>
        <w:bottom w:val="none" w:sz="0" w:space="0" w:color="auto"/>
        <w:right w:val="none" w:sz="0" w:space="0" w:color="auto"/>
      </w:divBdr>
    </w:div>
    <w:div w:id="1649357747">
      <w:bodyDiv w:val="1"/>
      <w:marLeft w:val="0"/>
      <w:marRight w:val="0"/>
      <w:marTop w:val="0"/>
      <w:marBottom w:val="0"/>
      <w:divBdr>
        <w:top w:val="none" w:sz="0" w:space="0" w:color="auto"/>
        <w:left w:val="none" w:sz="0" w:space="0" w:color="auto"/>
        <w:bottom w:val="none" w:sz="0" w:space="0" w:color="auto"/>
        <w:right w:val="none" w:sz="0" w:space="0" w:color="auto"/>
      </w:divBdr>
    </w:div>
    <w:div w:id="1684934543">
      <w:bodyDiv w:val="1"/>
      <w:marLeft w:val="0"/>
      <w:marRight w:val="0"/>
      <w:marTop w:val="0"/>
      <w:marBottom w:val="0"/>
      <w:divBdr>
        <w:top w:val="none" w:sz="0" w:space="0" w:color="auto"/>
        <w:left w:val="none" w:sz="0" w:space="0" w:color="auto"/>
        <w:bottom w:val="none" w:sz="0" w:space="0" w:color="auto"/>
        <w:right w:val="none" w:sz="0" w:space="0" w:color="auto"/>
      </w:divBdr>
    </w:div>
    <w:div w:id="1777404500">
      <w:bodyDiv w:val="1"/>
      <w:marLeft w:val="0"/>
      <w:marRight w:val="0"/>
      <w:marTop w:val="0"/>
      <w:marBottom w:val="0"/>
      <w:divBdr>
        <w:top w:val="none" w:sz="0" w:space="0" w:color="auto"/>
        <w:left w:val="none" w:sz="0" w:space="0" w:color="auto"/>
        <w:bottom w:val="none" w:sz="0" w:space="0" w:color="auto"/>
        <w:right w:val="none" w:sz="0" w:space="0" w:color="auto"/>
      </w:divBdr>
    </w:div>
    <w:div w:id="1799376387">
      <w:bodyDiv w:val="1"/>
      <w:marLeft w:val="0"/>
      <w:marRight w:val="0"/>
      <w:marTop w:val="0"/>
      <w:marBottom w:val="0"/>
      <w:divBdr>
        <w:top w:val="none" w:sz="0" w:space="0" w:color="auto"/>
        <w:left w:val="none" w:sz="0" w:space="0" w:color="auto"/>
        <w:bottom w:val="none" w:sz="0" w:space="0" w:color="auto"/>
        <w:right w:val="none" w:sz="0" w:space="0" w:color="auto"/>
      </w:divBdr>
    </w:div>
    <w:div w:id="1846822118">
      <w:bodyDiv w:val="1"/>
      <w:marLeft w:val="0"/>
      <w:marRight w:val="0"/>
      <w:marTop w:val="0"/>
      <w:marBottom w:val="0"/>
      <w:divBdr>
        <w:top w:val="none" w:sz="0" w:space="0" w:color="auto"/>
        <w:left w:val="none" w:sz="0" w:space="0" w:color="auto"/>
        <w:bottom w:val="none" w:sz="0" w:space="0" w:color="auto"/>
        <w:right w:val="none" w:sz="0" w:space="0" w:color="auto"/>
      </w:divBdr>
    </w:div>
    <w:div w:id="1859998039">
      <w:bodyDiv w:val="1"/>
      <w:marLeft w:val="0"/>
      <w:marRight w:val="0"/>
      <w:marTop w:val="0"/>
      <w:marBottom w:val="0"/>
      <w:divBdr>
        <w:top w:val="none" w:sz="0" w:space="0" w:color="auto"/>
        <w:left w:val="none" w:sz="0" w:space="0" w:color="auto"/>
        <w:bottom w:val="none" w:sz="0" w:space="0" w:color="auto"/>
        <w:right w:val="none" w:sz="0" w:space="0" w:color="auto"/>
      </w:divBdr>
    </w:div>
    <w:div w:id="1875193316">
      <w:bodyDiv w:val="1"/>
      <w:marLeft w:val="0"/>
      <w:marRight w:val="0"/>
      <w:marTop w:val="0"/>
      <w:marBottom w:val="0"/>
      <w:divBdr>
        <w:top w:val="none" w:sz="0" w:space="0" w:color="auto"/>
        <w:left w:val="none" w:sz="0" w:space="0" w:color="auto"/>
        <w:bottom w:val="none" w:sz="0" w:space="0" w:color="auto"/>
        <w:right w:val="none" w:sz="0" w:space="0" w:color="auto"/>
      </w:divBdr>
    </w:div>
    <w:div w:id="1880507158">
      <w:bodyDiv w:val="1"/>
      <w:marLeft w:val="0"/>
      <w:marRight w:val="0"/>
      <w:marTop w:val="0"/>
      <w:marBottom w:val="0"/>
      <w:divBdr>
        <w:top w:val="none" w:sz="0" w:space="0" w:color="auto"/>
        <w:left w:val="none" w:sz="0" w:space="0" w:color="auto"/>
        <w:bottom w:val="none" w:sz="0" w:space="0" w:color="auto"/>
        <w:right w:val="none" w:sz="0" w:space="0" w:color="auto"/>
      </w:divBdr>
    </w:div>
    <w:div w:id="1887183510">
      <w:bodyDiv w:val="1"/>
      <w:marLeft w:val="0"/>
      <w:marRight w:val="0"/>
      <w:marTop w:val="0"/>
      <w:marBottom w:val="0"/>
      <w:divBdr>
        <w:top w:val="none" w:sz="0" w:space="0" w:color="auto"/>
        <w:left w:val="none" w:sz="0" w:space="0" w:color="auto"/>
        <w:bottom w:val="none" w:sz="0" w:space="0" w:color="auto"/>
        <w:right w:val="none" w:sz="0" w:space="0" w:color="auto"/>
      </w:divBdr>
    </w:div>
    <w:div w:id="1914389393">
      <w:bodyDiv w:val="1"/>
      <w:marLeft w:val="0"/>
      <w:marRight w:val="0"/>
      <w:marTop w:val="0"/>
      <w:marBottom w:val="0"/>
      <w:divBdr>
        <w:top w:val="none" w:sz="0" w:space="0" w:color="auto"/>
        <w:left w:val="none" w:sz="0" w:space="0" w:color="auto"/>
        <w:bottom w:val="none" w:sz="0" w:space="0" w:color="auto"/>
        <w:right w:val="none" w:sz="0" w:space="0" w:color="auto"/>
      </w:divBdr>
    </w:div>
    <w:div w:id="1979534389">
      <w:bodyDiv w:val="1"/>
      <w:marLeft w:val="0"/>
      <w:marRight w:val="0"/>
      <w:marTop w:val="0"/>
      <w:marBottom w:val="0"/>
      <w:divBdr>
        <w:top w:val="none" w:sz="0" w:space="0" w:color="auto"/>
        <w:left w:val="none" w:sz="0" w:space="0" w:color="auto"/>
        <w:bottom w:val="none" w:sz="0" w:space="0" w:color="auto"/>
        <w:right w:val="none" w:sz="0" w:space="0" w:color="auto"/>
      </w:divBdr>
    </w:div>
    <w:div w:id="1986158261">
      <w:bodyDiv w:val="1"/>
      <w:marLeft w:val="0"/>
      <w:marRight w:val="0"/>
      <w:marTop w:val="0"/>
      <w:marBottom w:val="0"/>
      <w:divBdr>
        <w:top w:val="none" w:sz="0" w:space="0" w:color="auto"/>
        <w:left w:val="none" w:sz="0" w:space="0" w:color="auto"/>
        <w:bottom w:val="none" w:sz="0" w:space="0" w:color="auto"/>
        <w:right w:val="none" w:sz="0" w:space="0" w:color="auto"/>
      </w:divBdr>
    </w:div>
    <w:div w:id="2017607832">
      <w:bodyDiv w:val="1"/>
      <w:marLeft w:val="0"/>
      <w:marRight w:val="0"/>
      <w:marTop w:val="0"/>
      <w:marBottom w:val="0"/>
      <w:divBdr>
        <w:top w:val="none" w:sz="0" w:space="0" w:color="auto"/>
        <w:left w:val="none" w:sz="0" w:space="0" w:color="auto"/>
        <w:bottom w:val="none" w:sz="0" w:space="0" w:color="auto"/>
        <w:right w:val="none" w:sz="0" w:space="0" w:color="auto"/>
      </w:divBdr>
    </w:div>
    <w:div w:id="2022006618">
      <w:bodyDiv w:val="1"/>
      <w:marLeft w:val="0"/>
      <w:marRight w:val="0"/>
      <w:marTop w:val="0"/>
      <w:marBottom w:val="0"/>
      <w:divBdr>
        <w:top w:val="none" w:sz="0" w:space="0" w:color="auto"/>
        <w:left w:val="none" w:sz="0" w:space="0" w:color="auto"/>
        <w:bottom w:val="none" w:sz="0" w:space="0" w:color="auto"/>
        <w:right w:val="none" w:sz="0" w:space="0" w:color="auto"/>
      </w:divBdr>
    </w:div>
    <w:div w:id="2033145201">
      <w:bodyDiv w:val="1"/>
      <w:marLeft w:val="0"/>
      <w:marRight w:val="0"/>
      <w:marTop w:val="0"/>
      <w:marBottom w:val="0"/>
      <w:divBdr>
        <w:top w:val="none" w:sz="0" w:space="0" w:color="auto"/>
        <w:left w:val="none" w:sz="0" w:space="0" w:color="auto"/>
        <w:bottom w:val="none" w:sz="0" w:space="0" w:color="auto"/>
        <w:right w:val="none" w:sz="0" w:space="0" w:color="auto"/>
      </w:divBdr>
    </w:div>
    <w:div w:id="2077391280">
      <w:bodyDiv w:val="1"/>
      <w:marLeft w:val="0"/>
      <w:marRight w:val="0"/>
      <w:marTop w:val="0"/>
      <w:marBottom w:val="0"/>
      <w:divBdr>
        <w:top w:val="none" w:sz="0" w:space="0" w:color="auto"/>
        <w:left w:val="none" w:sz="0" w:space="0" w:color="auto"/>
        <w:bottom w:val="none" w:sz="0" w:space="0" w:color="auto"/>
        <w:right w:val="none" w:sz="0" w:space="0" w:color="auto"/>
      </w:divBdr>
    </w:div>
    <w:div w:id="2087261723">
      <w:bodyDiv w:val="1"/>
      <w:marLeft w:val="0"/>
      <w:marRight w:val="0"/>
      <w:marTop w:val="0"/>
      <w:marBottom w:val="0"/>
      <w:divBdr>
        <w:top w:val="none" w:sz="0" w:space="0" w:color="auto"/>
        <w:left w:val="none" w:sz="0" w:space="0" w:color="auto"/>
        <w:bottom w:val="none" w:sz="0" w:space="0" w:color="auto"/>
        <w:right w:val="none" w:sz="0" w:space="0" w:color="auto"/>
      </w:divBdr>
    </w:div>
    <w:div w:id="2098942024">
      <w:bodyDiv w:val="1"/>
      <w:marLeft w:val="0"/>
      <w:marRight w:val="0"/>
      <w:marTop w:val="0"/>
      <w:marBottom w:val="0"/>
      <w:divBdr>
        <w:top w:val="none" w:sz="0" w:space="0" w:color="auto"/>
        <w:left w:val="none" w:sz="0" w:space="0" w:color="auto"/>
        <w:bottom w:val="none" w:sz="0" w:space="0" w:color="auto"/>
        <w:right w:val="none" w:sz="0" w:space="0" w:color="auto"/>
      </w:divBdr>
    </w:div>
    <w:div w:id="2125422220">
      <w:bodyDiv w:val="1"/>
      <w:marLeft w:val="0"/>
      <w:marRight w:val="0"/>
      <w:marTop w:val="0"/>
      <w:marBottom w:val="0"/>
      <w:divBdr>
        <w:top w:val="none" w:sz="0" w:space="0" w:color="auto"/>
        <w:left w:val="none" w:sz="0" w:space="0" w:color="auto"/>
        <w:bottom w:val="none" w:sz="0" w:space="0" w:color="auto"/>
        <w:right w:val="none" w:sz="0" w:space="0" w:color="auto"/>
      </w:divBdr>
    </w:div>
    <w:div w:id="21316325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33" Type="http://schemas.microsoft.com/office/2011/relationships/people" Target="people.xml"/><Relationship Id="rId34" Type="http://schemas.microsoft.com/office/2011/relationships/commentsExtended" Target="commentsExtended.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69AD51-5A22-5247-8317-D366CE154E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3491</Words>
  <Characters>19902</Characters>
  <Application>Microsoft Macintosh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Bravo</dc:creator>
  <cp:keywords/>
  <dc:description/>
  <cp:lastModifiedBy>Fernando Bravo</cp:lastModifiedBy>
  <cp:revision>5</cp:revision>
  <cp:lastPrinted>2017-03-22T14:51:00Z</cp:lastPrinted>
  <dcterms:created xsi:type="dcterms:W3CDTF">2017-03-22T14:51:00Z</dcterms:created>
  <dcterms:modified xsi:type="dcterms:W3CDTF">2017-04-07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vJHfuBAQ"/&gt;&lt;style id="http://www.zotero.org/styles/plos"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gt;&lt;/prefs&gt;&lt;/data&gt;</vt:lpwstr>
  </property>
</Properties>
</file>